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5CAA1" w14:textId="42435572" w:rsidR="00A455D8" w:rsidRDefault="3D0C5933" w:rsidP="00AB3DCD">
      <w:pPr>
        <w:pStyle w:val="Title"/>
        <w:spacing w:line="360" w:lineRule="auto"/>
      </w:pPr>
      <w:bookmarkStart w:id="0" w:name="_Hlk125976684"/>
      <w:r>
        <w:t xml:space="preserve">Impact of </w:t>
      </w:r>
      <w:r w:rsidR="27A1DA27">
        <w:t>Long-term o</w:t>
      </w:r>
      <w:r w:rsidR="7E9A7CA7">
        <w:t xml:space="preserve">ccupational </w:t>
      </w:r>
      <w:r w:rsidR="1958AA35">
        <w:t>exposures</w:t>
      </w:r>
      <w:r w:rsidR="7E9A7CA7">
        <w:t xml:space="preserve"> on </w:t>
      </w:r>
      <w:r w:rsidR="6F5D7D74">
        <w:t xml:space="preserve">disability-free survival and </w:t>
      </w:r>
      <w:r w:rsidR="7E9A7CA7">
        <w:t xml:space="preserve">mortality in </w:t>
      </w:r>
      <w:r w:rsidR="330B6410">
        <w:t>older adults</w:t>
      </w:r>
    </w:p>
    <w:bookmarkEnd w:id="0"/>
    <w:p w14:paraId="1408D46A" w14:textId="77777777" w:rsidR="00DE1EB2" w:rsidRDefault="00DE1EB2" w:rsidP="00A455D8"/>
    <w:p w14:paraId="48213639" w14:textId="4B0BF826" w:rsidR="00FE12C6" w:rsidRDefault="00FE12C6" w:rsidP="00763E29">
      <w:pPr>
        <w:pStyle w:val="Heading1"/>
      </w:pPr>
      <w:r>
        <w:t xml:space="preserve">Online supplementary </w:t>
      </w:r>
    </w:p>
    <w:p w14:paraId="63ABBE68" w14:textId="253BB1F5" w:rsidR="00763E29" w:rsidRDefault="00763E29" w:rsidP="00763E29">
      <w:pPr>
        <w:pStyle w:val="Heading2"/>
      </w:pPr>
      <w:r>
        <w:t>Methods</w:t>
      </w:r>
    </w:p>
    <w:p w14:paraId="1202B7E0" w14:textId="4B13D014" w:rsidR="000B78EC" w:rsidRPr="00FA18D3" w:rsidRDefault="000B78EC" w:rsidP="000B78EC">
      <w:r w:rsidRPr="00E654FC">
        <w:t xml:space="preserve">Based on Spearman’s correlation map, there was a significant overlap between </w:t>
      </w:r>
      <w:r>
        <w:t xml:space="preserve">subgroups of dust, </w:t>
      </w:r>
      <w:proofErr w:type="gramStart"/>
      <w:r>
        <w:t>pesticide</w:t>
      </w:r>
      <w:proofErr w:type="gramEnd"/>
      <w:r>
        <w:t xml:space="preserve"> and solvent </w:t>
      </w:r>
      <w:r w:rsidRPr="00E654FC">
        <w:t>exposures (online supplemental</w:t>
      </w:r>
      <w:r w:rsidR="00F7128C">
        <w:t xml:space="preserve"> </w:t>
      </w:r>
      <w:r w:rsidR="00F7128C">
        <w:fldChar w:fldCharType="begin"/>
      </w:r>
      <w:r w:rsidR="00F7128C">
        <w:instrText xml:space="preserve"> REF _Ref126758817 \h </w:instrText>
      </w:r>
      <w:r w:rsidR="00F7128C">
        <w:fldChar w:fldCharType="separate"/>
      </w:r>
      <w:r w:rsidR="00F7128C" w:rsidRPr="00A43AF1">
        <w:rPr>
          <w:rFonts w:cs="Times New Roman"/>
          <w:b/>
          <w:bCs/>
          <w:color w:val="000000" w:themeColor="text1"/>
          <w:sz w:val="22"/>
        </w:rPr>
        <w:t xml:space="preserve">Table S </w:t>
      </w:r>
      <w:r w:rsidR="00F7128C">
        <w:rPr>
          <w:rFonts w:cs="Times New Roman"/>
          <w:b/>
          <w:bCs/>
          <w:noProof/>
          <w:color w:val="000000" w:themeColor="text1"/>
          <w:sz w:val="22"/>
        </w:rPr>
        <w:t>1</w:t>
      </w:r>
      <w:r w:rsidR="00F7128C">
        <w:fldChar w:fldCharType="end"/>
      </w:r>
      <w:r>
        <w:t>)</w:t>
      </w:r>
      <w:r w:rsidRPr="00E654FC">
        <w:t xml:space="preserve">. Furthermore, sparse data for the subgroups of pesticides made it impossible to disentangle their specific effects. For these reasons, we used a combined variable, </w:t>
      </w:r>
      <w:r w:rsidR="00283EF8">
        <w:t xml:space="preserve">vapor, dust, gases and fumes, </w:t>
      </w:r>
      <w:r w:rsidRPr="00E654FC">
        <w:t xml:space="preserve">all pesticides in the analyses, rather than </w:t>
      </w:r>
      <w:r w:rsidR="00283EF8">
        <w:t xml:space="preserve">biological dust, mineral dust, gases/fumes, </w:t>
      </w:r>
      <w:r w:rsidRPr="00E654FC">
        <w:t xml:space="preserve">herbicides, insecticides, fungicides individually, and </w:t>
      </w:r>
      <w:r w:rsidR="00283EF8">
        <w:t>all</w:t>
      </w:r>
      <w:r w:rsidRPr="00E654FC">
        <w:t xml:space="preserve"> solvents</w:t>
      </w:r>
      <w:r w:rsidR="00283EF8">
        <w:t xml:space="preserve"> were combined</w:t>
      </w:r>
      <w:r w:rsidRPr="00E654FC">
        <w:t>, instead of using aromatic and chlorinated solvents</w:t>
      </w:r>
      <w:r w:rsidRPr="005027AC">
        <w:t>.</w:t>
      </w:r>
      <w:r>
        <w:t xml:space="preserve"> </w:t>
      </w:r>
    </w:p>
    <w:p w14:paraId="4452927C" w14:textId="77777777" w:rsidR="006A7EB5" w:rsidRDefault="006A7EB5" w:rsidP="006A7EB5">
      <w:pPr>
        <w:pStyle w:val="Heading2"/>
      </w:pPr>
      <w:r>
        <w:t>Covariates</w:t>
      </w:r>
    </w:p>
    <w:p w14:paraId="2ECA7BE2" w14:textId="6CDF45AB" w:rsidR="006A7EB5" w:rsidRDefault="00452E47" w:rsidP="006A7EB5">
      <w:r w:rsidRPr="00452E47">
        <w:t xml:space="preserve">The potential confounders were identified using </w:t>
      </w:r>
      <w:proofErr w:type="spellStart"/>
      <w:r w:rsidRPr="00452E47">
        <w:t>DAGitty</w:t>
      </w:r>
      <w:proofErr w:type="spellEnd"/>
      <w:r w:rsidRPr="00452E47">
        <w:t xml:space="preserve"> software, which suggested age, sex, smoking, and education as covariates. Participants' lifetime smoking status was categorized as either ever or never-smokers. In the sensitivity analysis, the confounding variable was changed from education to the </w:t>
      </w:r>
      <w:r w:rsidR="00067DE3" w:rsidRPr="00067DE3">
        <w:t>index of relative socioeconomic advantage and disadvantage score</w:t>
      </w:r>
      <w:r w:rsidR="00067DE3">
        <w:t xml:space="preserve"> in quantiles</w:t>
      </w:r>
      <w:r w:rsidRPr="00452E47">
        <w:t>, as presented in Table S</w:t>
      </w:r>
      <w:r w:rsidR="00A7722D">
        <w:t>6</w:t>
      </w:r>
      <w:r w:rsidRPr="00452E47">
        <w:t>, of the primary analysis presented in Table 2</w:t>
      </w:r>
      <w:r w:rsidR="00523A6D">
        <w:rPr>
          <w:rFonts w:cs="Times New Roman"/>
          <w:szCs w:val="24"/>
        </w:rPr>
        <w:t xml:space="preserve">.  </w:t>
      </w:r>
    </w:p>
    <w:p w14:paraId="403FCE92" w14:textId="6AE49CCA" w:rsidR="00763E29" w:rsidRDefault="00763E29" w:rsidP="00763E29"/>
    <w:p w14:paraId="5F5FE4D9" w14:textId="7CDB2F39" w:rsidR="00763E29" w:rsidRDefault="00763E29" w:rsidP="00763E29"/>
    <w:p w14:paraId="7FAF881A" w14:textId="0C054AF4" w:rsidR="00763E29" w:rsidRDefault="00763E29" w:rsidP="00763E29"/>
    <w:p w14:paraId="7D2CDF93" w14:textId="6FAD4248" w:rsidR="002A678E" w:rsidRDefault="002A678E" w:rsidP="002A678E"/>
    <w:p w14:paraId="6A13C2FB" w14:textId="77777777" w:rsidR="00763E29" w:rsidRDefault="00763E29" w:rsidP="00763E29"/>
    <w:p w14:paraId="58A6041E" w14:textId="77777777" w:rsidR="000E0FA7" w:rsidRDefault="000E0FA7" w:rsidP="00763E29"/>
    <w:p w14:paraId="29F30A6C" w14:textId="77777777" w:rsidR="000E0FA7" w:rsidRDefault="000E0FA7" w:rsidP="00763E29"/>
    <w:p w14:paraId="1483737B" w14:textId="77777777" w:rsidR="000E0FA7" w:rsidRDefault="000E0FA7" w:rsidP="00763E29"/>
    <w:p w14:paraId="10D29BD4" w14:textId="77777777" w:rsidR="000E0FA7" w:rsidRDefault="000E0FA7" w:rsidP="00763E29"/>
    <w:p w14:paraId="6B26FB57" w14:textId="381BBFB6" w:rsidR="000E0FA7" w:rsidRDefault="002D442E" w:rsidP="00763E29">
      <w:r w:rsidRPr="00A43AF1">
        <w:rPr>
          <w:rFonts w:cs="Times New Roman"/>
          <w:b/>
          <w:bCs/>
          <w:color w:val="000000" w:themeColor="text1"/>
          <w:sz w:val="22"/>
        </w:rPr>
        <w:lastRenderedPageBreak/>
        <w:t xml:space="preserve">Table S </w:t>
      </w:r>
      <w:r w:rsidRPr="00A43AF1">
        <w:rPr>
          <w:rFonts w:cs="Times New Roman"/>
          <w:b/>
          <w:bCs/>
          <w:i/>
          <w:iCs/>
          <w:color w:val="000000" w:themeColor="text1"/>
          <w:sz w:val="22"/>
        </w:rPr>
        <w:fldChar w:fldCharType="begin"/>
      </w:r>
      <w:r w:rsidRPr="00A43AF1">
        <w:rPr>
          <w:rFonts w:cs="Times New Roman"/>
          <w:b/>
          <w:bCs/>
          <w:color w:val="000000" w:themeColor="text1"/>
          <w:sz w:val="22"/>
        </w:rPr>
        <w:instrText xml:space="preserve"> SEQ Table_S \* ARABIC </w:instrText>
      </w:r>
      <w:r w:rsidRPr="00A43AF1">
        <w:rPr>
          <w:rFonts w:cs="Times New Roman"/>
          <w:b/>
          <w:bCs/>
          <w:i/>
          <w:iCs/>
          <w:color w:val="000000" w:themeColor="text1"/>
          <w:sz w:val="22"/>
        </w:rPr>
        <w:fldChar w:fldCharType="separate"/>
      </w:r>
      <w:r w:rsidR="00BD30A9">
        <w:rPr>
          <w:rFonts w:cs="Times New Roman"/>
          <w:b/>
          <w:bCs/>
          <w:noProof/>
          <w:color w:val="000000" w:themeColor="text1"/>
          <w:sz w:val="22"/>
        </w:rPr>
        <w:t>1</w:t>
      </w:r>
      <w:r w:rsidRPr="00A43AF1">
        <w:rPr>
          <w:rFonts w:cs="Times New Roman"/>
          <w:b/>
          <w:bCs/>
          <w:i/>
          <w:iCs/>
          <w:color w:val="000000" w:themeColor="text1"/>
          <w:sz w:val="22"/>
        </w:rPr>
        <w:fldChar w:fldCharType="end"/>
      </w:r>
      <w:r w:rsidRPr="00A43AF1">
        <w:rPr>
          <w:color w:val="000000" w:themeColor="text1"/>
        </w:rPr>
        <w:t xml:space="preserve"> </w:t>
      </w:r>
      <w:r w:rsidR="00116CDE">
        <w:t xml:space="preserve">ASPREE health measures and definitions </w:t>
      </w:r>
    </w:p>
    <w:tbl>
      <w:tblPr>
        <w:tblpPr w:leftFromText="180" w:rightFromText="180" w:vertAnchor="text" w:tblpY="74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67"/>
      </w:tblGrid>
      <w:tr w:rsidR="000E0FA7" w:rsidRPr="00AB239E" w14:paraId="5C4D37C6" w14:textId="77777777" w:rsidTr="000E0FA7">
        <w:trPr>
          <w:trHeight w:val="300"/>
        </w:trPr>
        <w:tc>
          <w:tcPr>
            <w:tcW w:w="9067" w:type="dxa"/>
            <w:shd w:val="clear" w:color="auto" w:fill="auto"/>
            <w:noWrap/>
            <w:vAlign w:val="bottom"/>
          </w:tcPr>
          <w:p w14:paraId="13F8A5CE" w14:textId="17B83DD2" w:rsidR="000E0FA7" w:rsidRPr="00AB239E" w:rsidRDefault="000E0FA7" w:rsidP="000E0FA7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AU"/>
              </w:rPr>
              <w:t xml:space="preserve">Annual health measurements </w:t>
            </w:r>
          </w:p>
        </w:tc>
      </w:tr>
      <w:tr w:rsidR="000E0FA7" w:rsidRPr="00AB239E" w14:paraId="133BC98D" w14:textId="77777777" w:rsidTr="000E0FA7">
        <w:trPr>
          <w:trHeight w:val="290"/>
        </w:trPr>
        <w:tc>
          <w:tcPr>
            <w:tcW w:w="9067" w:type="dxa"/>
            <w:shd w:val="clear" w:color="auto" w:fill="FFFFFF" w:themeFill="background1"/>
            <w:noWrap/>
            <w:vAlign w:val="bottom"/>
          </w:tcPr>
          <w:p w14:paraId="19619933" w14:textId="7B01F054" w:rsidR="000E0FA7" w:rsidRPr="006E53C3" w:rsidRDefault="000E0FA7" w:rsidP="006E53C3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AU"/>
              </w:rPr>
            </w:pPr>
            <w:r w:rsidRPr="006E53C3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AU"/>
              </w:rPr>
              <w:t>Demographic and lifestyle factors</w:t>
            </w:r>
          </w:p>
        </w:tc>
      </w:tr>
      <w:tr w:rsidR="000E0FA7" w:rsidRPr="00AB239E" w14:paraId="0B22BD80" w14:textId="77777777" w:rsidTr="000E0FA7">
        <w:trPr>
          <w:trHeight w:val="290"/>
        </w:trPr>
        <w:tc>
          <w:tcPr>
            <w:tcW w:w="9067" w:type="dxa"/>
            <w:shd w:val="clear" w:color="auto" w:fill="FFFFFF" w:themeFill="background1"/>
            <w:noWrap/>
            <w:vAlign w:val="bottom"/>
          </w:tcPr>
          <w:p w14:paraId="77AFF4D2" w14:textId="08D0AEA9" w:rsidR="000E0FA7" w:rsidRPr="006E53C3" w:rsidRDefault="000E0FA7" w:rsidP="006E53C3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AU"/>
              </w:rPr>
            </w:pPr>
            <w:r w:rsidRPr="006E53C3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AU"/>
              </w:rPr>
              <w:t>Weight, height</w:t>
            </w:r>
            <w:r w:rsidR="00715A3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AU"/>
              </w:rPr>
              <w:t>, smoking status-current, former, never</w:t>
            </w:r>
            <w:r w:rsidRPr="006E53C3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AU"/>
              </w:rPr>
              <w:t xml:space="preserve"> </w:t>
            </w:r>
          </w:p>
        </w:tc>
      </w:tr>
      <w:tr w:rsidR="000E0FA7" w:rsidRPr="00AB239E" w14:paraId="1ECE6CA9" w14:textId="77777777" w:rsidTr="000E0FA7">
        <w:trPr>
          <w:trHeight w:val="290"/>
        </w:trPr>
        <w:tc>
          <w:tcPr>
            <w:tcW w:w="9067" w:type="dxa"/>
            <w:shd w:val="clear" w:color="auto" w:fill="FFFFFF" w:themeFill="background1"/>
            <w:noWrap/>
            <w:vAlign w:val="bottom"/>
          </w:tcPr>
          <w:p w14:paraId="4ECC9A8F" w14:textId="6C249942" w:rsidR="000E0FA7" w:rsidRPr="006E53C3" w:rsidRDefault="000E0FA7" w:rsidP="006E53C3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AU"/>
              </w:rPr>
            </w:pPr>
            <w:r w:rsidRPr="006E53C3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AU"/>
              </w:rPr>
              <w:t xml:space="preserve">Depression screening questionnaire </w:t>
            </w:r>
          </w:p>
        </w:tc>
      </w:tr>
      <w:tr w:rsidR="000E0FA7" w:rsidRPr="00AB239E" w14:paraId="735CF9A8" w14:textId="77777777" w:rsidTr="000E0FA7">
        <w:trPr>
          <w:trHeight w:val="290"/>
        </w:trPr>
        <w:tc>
          <w:tcPr>
            <w:tcW w:w="9067" w:type="dxa"/>
            <w:shd w:val="clear" w:color="auto" w:fill="FFFFFF" w:themeFill="background1"/>
            <w:noWrap/>
            <w:vAlign w:val="bottom"/>
          </w:tcPr>
          <w:p w14:paraId="702B578C" w14:textId="53306FC6" w:rsidR="000E0FA7" w:rsidRPr="006E53C3" w:rsidRDefault="00116CDE" w:rsidP="006E53C3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AU"/>
              </w:rPr>
            </w:pPr>
            <w:r w:rsidRPr="006E53C3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AU"/>
              </w:rPr>
              <w:t>LIFE disability questionnaire including the Katz basic Activities of Daily Living  (including walking across a room, bathing, dressing, transferring from a bed or chair, using the toilet, and eating); participants selected one of the following options for completing these tasks with ‘no difficulty’, ‘a little difficulty’ ‘some difficulty’, ‘a lot of difficulty’ or ‘unable to perform independently’; and, as a check, answered whether assistance from another person was required to complete</w:t>
            </w:r>
          </w:p>
        </w:tc>
      </w:tr>
      <w:tr w:rsidR="000E0FA7" w:rsidRPr="00AB239E" w14:paraId="00317997" w14:textId="77777777" w:rsidTr="000E0FA7">
        <w:trPr>
          <w:trHeight w:val="290"/>
        </w:trPr>
        <w:tc>
          <w:tcPr>
            <w:tcW w:w="9067" w:type="dxa"/>
            <w:shd w:val="clear" w:color="auto" w:fill="FFFFFF" w:themeFill="background1"/>
            <w:noWrap/>
            <w:vAlign w:val="bottom"/>
          </w:tcPr>
          <w:p w14:paraId="50E2A588" w14:textId="113FB24B" w:rsidR="000E0FA7" w:rsidRPr="006E53C3" w:rsidRDefault="006E53C3" w:rsidP="006E53C3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AU"/>
              </w:rPr>
            </w:pPr>
            <w:r w:rsidRPr="006E53C3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AU"/>
              </w:rPr>
              <w:t xml:space="preserve">Other clinical events </w:t>
            </w:r>
          </w:p>
        </w:tc>
      </w:tr>
      <w:tr w:rsidR="000E0FA7" w:rsidRPr="00AB239E" w14:paraId="0A85D64B" w14:textId="77777777" w:rsidTr="000E0FA7">
        <w:trPr>
          <w:trHeight w:val="290"/>
        </w:trPr>
        <w:tc>
          <w:tcPr>
            <w:tcW w:w="9067" w:type="dxa"/>
            <w:shd w:val="clear" w:color="auto" w:fill="FFFFFF" w:themeFill="background1"/>
            <w:noWrap/>
            <w:vAlign w:val="bottom"/>
          </w:tcPr>
          <w:p w14:paraId="05123A20" w14:textId="5FB860DF" w:rsidR="000E0FA7" w:rsidRPr="006E53C3" w:rsidRDefault="006E53C3" w:rsidP="000E0FA7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AU"/>
              </w:rPr>
            </w:pPr>
            <w:r w:rsidRPr="006E53C3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AU"/>
              </w:rPr>
              <w:t>6-month phone calls</w:t>
            </w:r>
          </w:p>
        </w:tc>
      </w:tr>
      <w:tr w:rsidR="000E0FA7" w:rsidRPr="00AB239E" w14:paraId="083218EC" w14:textId="77777777" w:rsidTr="000E0FA7">
        <w:trPr>
          <w:trHeight w:val="290"/>
        </w:trPr>
        <w:tc>
          <w:tcPr>
            <w:tcW w:w="9067" w:type="dxa"/>
            <w:shd w:val="clear" w:color="auto" w:fill="FFFFFF" w:themeFill="background1"/>
            <w:noWrap/>
            <w:vAlign w:val="bottom"/>
          </w:tcPr>
          <w:p w14:paraId="4B7AA14F" w14:textId="6F65E8CE" w:rsidR="000E0FA7" w:rsidRPr="00715A37" w:rsidRDefault="00715A37" w:rsidP="00715A3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AU"/>
              </w:rPr>
            </w:pPr>
            <w:r w:rsidRPr="00715A3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AU"/>
              </w:rPr>
              <w:t>confirmation of living circumstances</w:t>
            </w:r>
          </w:p>
        </w:tc>
      </w:tr>
      <w:tr w:rsidR="006E53C3" w:rsidRPr="00AB239E" w14:paraId="3B2D4010" w14:textId="77777777" w:rsidTr="000E0FA7">
        <w:trPr>
          <w:trHeight w:val="290"/>
        </w:trPr>
        <w:tc>
          <w:tcPr>
            <w:tcW w:w="9067" w:type="dxa"/>
            <w:shd w:val="clear" w:color="auto" w:fill="FFFFFF" w:themeFill="background1"/>
            <w:noWrap/>
            <w:vAlign w:val="bottom"/>
          </w:tcPr>
          <w:p w14:paraId="5EC809CF" w14:textId="649F202E" w:rsidR="006E53C3" w:rsidRPr="00715A37" w:rsidRDefault="00715A37" w:rsidP="00715A3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AU"/>
              </w:rPr>
            </w:pPr>
            <w:r w:rsidRPr="00715A3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AU"/>
              </w:rPr>
              <w:t>administration of the Katz basic Activities of Daily Living</w:t>
            </w:r>
          </w:p>
        </w:tc>
      </w:tr>
      <w:tr w:rsidR="006E53C3" w:rsidRPr="00AB239E" w14:paraId="5035EDD5" w14:textId="77777777" w:rsidTr="000E0FA7">
        <w:trPr>
          <w:trHeight w:val="290"/>
        </w:trPr>
        <w:tc>
          <w:tcPr>
            <w:tcW w:w="9067" w:type="dxa"/>
            <w:shd w:val="clear" w:color="auto" w:fill="FFFFFF" w:themeFill="background1"/>
            <w:noWrap/>
            <w:vAlign w:val="bottom"/>
          </w:tcPr>
          <w:p w14:paraId="51FF74F0" w14:textId="6B5F069D" w:rsidR="006E53C3" w:rsidRPr="00715A37" w:rsidRDefault="00715A37" w:rsidP="00715A3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AU"/>
              </w:rPr>
            </w:pPr>
            <w:r w:rsidRPr="00715A3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AU"/>
              </w:rPr>
              <w:t>clinical and adverse events report</w:t>
            </w:r>
          </w:p>
        </w:tc>
      </w:tr>
      <w:tr w:rsidR="006E53C3" w:rsidRPr="00AB239E" w14:paraId="3EE964DE" w14:textId="77777777" w:rsidTr="000E0FA7">
        <w:trPr>
          <w:trHeight w:val="290"/>
        </w:trPr>
        <w:tc>
          <w:tcPr>
            <w:tcW w:w="9067" w:type="dxa"/>
            <w:shd w:val="clear" w:color="auto" w:fill="FFFFFF" w:themeFill="background1"/>
            <w:noWrap/>
            <w:vAlign w:val="bottom"/>
          </w:tcPr>
          <w:p w14:paraId="3FF1EBA1" w14:textId="78B79415" w:rsidR="006E53C3" w:rsidRPr="00715A37" w:rsidRDefault="00715A37" w:rsidP="000E0FA7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AU"/>
              </w:rPr>
            </w:pPr>
            <w:r w:rsidRPr="00715A37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AU"/>
              </w:rPr>
              <w:t>Biennial health measures</w:t>
            </w:r>
          </w:p>
        </w:tc>
      </w:tr>
      <w:tr w:rsidR="006E53C3" w:rsidRPr="00AB239E" w14:paraId="220666FE" w14:textId="77777777" w:rsidTr="000E0FA7">
        <w:trPr>
          <w:trHeight w:val="290"/>
        </w:trPr>
        <w:tc>
          <w:tcPr>
            <w:tcW w:w="9067" w:type="dxa"/>
            <w:shd w:val="clear" w:color="auto" w:fill="FFFFFF" w:themeFill="background1"/>
            <w:noWrap/>
            <w:vAlign w:val="bottom"/>
          </w:tcPr>
          <w:p w14:paraId="1ACF6946" w14:textId="00CFC611" w:rsidR="006E53C3" w:rsidRPr="00715A37" w:rsidRDefault="00715A37" w:rsidP="00715A3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AU"/>
              </w:rPr>
            </w:pPr>
            <w:r w:rsidRPr="00715A3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AU"/>
              </w:rPr>
              <w:t>neurocognitive assessments</w:t>
            </w:r>
          </w:p>
        </w:tc>
      </w:tr>
      <w:tr w:rsidR="006E53C3" w:rsidRPr="00AB239E" w14:paraId="1108971B" w14:textId="77777777" w:rsidTr="000E0FA7">
        <w:trPr>
          <w:trHeight w:val="290"/>
        </w:trPr>
        <w:tc>
          <w:tcPr>
            <w:tcW w:w="9067" w:type="dxa"/>
            <w:shd w:val="clear" w:color="auto" w:fill="FFFFFF" w:themeFill="background1"/>
            <w:noWrap/>
            <w:vAlign w:val="bottom"/>
          </w:tcPr>
          <w:p w14:paraId="6AA9D977" w14:textId="1BD97EE8" w:rsidR="006E53C3" w:rsidRPr="00715A37" w:rsidRDefault="00715A37" w:rsidP="00715A3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AU"/>
              </w:rPr>
            </w:pPr>
            <w:r w:rsidRPr="00715A3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AU"/>
              </w:rPr>
              <w:t>physical function tests</w:t>
            </w:r>
          </w:p>
        </w:tc>
      </w:tr>
    </w:tbl>
    <w:p w14:paraId="3F548424" w14:textId="51852254" w:rsidR="000E0FA7" w:rsidRDefault="000E0FA7" w:rsidP="00763E29">
      <w:pPr>
        <w:sectPr w:rsidR="000E0FA7" w:rsidSect="00763E29">
          <w:footerReference w:type="default" r:id="rId11"/>
          <w:pgSz w:w="11906" w:h="16838"/>
          <w:pgMar w:top="1440" w:right="1440" w:bottom="1440" w:left="1440" w:header="709" w:footer="709" w:gutter="0"/>
          <w:pgNumType w:start="1"/>
          <w:cols w:space="708"/>
          <w:docGrid w:linePitch="360"/>
        </w:sectPr>
      </w:pPr>
    </w:p>
    <w:p w14:paraId="2D805EA8" w14:textId="1861A586" w:rsidR="00FE12C6" w:rsidRPr="00BD1AD9" w:rsidRDefault="00FE12C6" w:rsidP="00FE12C6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bookmarkStart w:id="1" w:name="_Ref126758817"/>
      <w:r w:rsidRPr="00A43AF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lastRenderedPageBreak/>
        <w:t xml:space="preserve">Table S </w:t>
      </w:r>
      <w:r w:rsidRPr="00A43AF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A43AF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_S \* ARABIC </w:instrText>
      </w:r>
      <w:r w:rsidRPr="00A43AF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="00BD30A9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2"/>
          <w:szCs w:val="22"/>
        </w:rPr>
        <w:t>2</w:t>
      </w:r>
      <w:r w:rsidRPr="00A43AF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bookmarkEnd w:id="1"/>
      <w:r w:rsidRPr="00A43AF1">
        <w:rPr>
          <w:color w:val="000000" w:themeColor="text1"/>
        </w:rPr>
        <w:t xml:space="preserve"> </w:t>
      </w:r>
      <w:r w:rsidRPr="00A43AF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Spearman rank correlation map between exposures </w:t>
      </w:r>
      <w:r w:rsidR="0035523D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to dust, pesticides, </w:t>
      </w:r>
      <w:proofErr w:type="gramStart"/>
      <w:r w:rsidR="0035523D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solvents</w:t>
      </w:r>
      <w:proofErr w:type="gramEnd"/>
      <w:r w:rsidR="0035523D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and metals </w:t>
      </w:r>
    </w:p>
    <w:tbl>
      <w:tblPr>
        <w:tblpPr w:leftFromText="180" w:rightFromText="180" w:vertAnchor="page" w:horzAnchor="margin" w:tblpXSpec="center" w:tblpY="2351"/>
        <w:tblW w:w="10490" w:type="dxa"/>
        <w:tblLook w:val="04A0" w:firstRow="1" w:lastRow="0" w:firstColumn="1" w:lastColumn="0" w:noHBand="0" w:noVBand="1"/>
      </w:tblPr>
      <w:tblGrid>
        <w:gridCol w:w="1965"/>
        <w:gridCol w:w="719"/>
        <w:gridCol w:w="706"/>
        <w:gridCol w:w="707"/>
        <w:gridCol w:w="666"/>
        <w:gridCol w:w="666"/>
        <w:gridCol w:w="813"/>
        <w:gridCol w:w="709"/>
        <w:gridCol w:w="704"/>
        <w:gridCol w:w="709"/>
        <w:gridCol w:w="708"/>
        <w:gridCol w:w="709"/>
        <w:gridCol w:w="709"/>
      </w:tblGrid>
      <w:tr w:rsidR="00D56C01" w:rsidRPr="00891665" w14:paraId="19A3B551" w14:textId="77777777" w:rsidTr="001E7A38">
        <w:trPr>
          <w:trHeight w:val="300"/>
        </w:trPr>
        <w:tc>
          <w:tcPr>
            <w:tcW w:w="1965" w:type="dxa"/>
            <w:vMerge w:val="restart"/>
            <w:shd w:val="clear" w:color="auto" w:fill="auto"/>
            <w:vAlign w:val="center"/>
            <w:hideMark/>
          </w:tcPr>
          <w:p w14:paraId="30BC2A53" w14:textId="6ACD7242" w:rsidR="00FE12C6" w:rsidRPr="00891665" w:rsidRDefault="00FE12C6" w:rsidP="004F64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3DB07D15" w14:textId="66A538AC" w:rsidR="00FE12C6" w:rsidRPr="00891665" w:rsidRDefault="00FE12C6" w:rsidP="004F64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36BB5AAF" w14:textId="6B7C117F" w:rsidR="00FE12C6" w:rsidRPr="00891665" w:rsidRDefault="00FE12C6" w:rsidP="004F64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4C92AD10" w14:textId="4276E021" w:rsidR="00FE12C6" w:rsidRPr="00891665" w:rsidRDefault="004F64CA" w:rsidP="004F64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Rank c</w:t>
            </w:r>
            <w:r w:rsidR="00FE12C6" w:rsidRPr="0089166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orrelation</w:t>
            </w:r>
            <w:r w:rsidR="00BD5B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1E7A3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heat </w:t>
            </w:r>
            <w:r w:rsidR="00BD5B4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map </w:t>
            </w:r>
          </w:p>
        </w:tc>
        <w:tc>
          <w:tcPr>
            <w:tcW w:w="2798" w:type="dxa"/>
            <w:gridSpan w:val="4"/>
            <w:tcBorders>
              <w:bottom w:val="single" w:sz="12" w:space="0" w:color="auto"/>
            </w:tcBorders>
            <w:shd w:val="clear" w:color="auto" w:fill="B4C6E7" w:themeFill="accent1" w:themeFillTint="66"/>
            <w:vAlign w:val="center"/>
            <w:hideMark/>
          </w:tcPr>
          <w:p w14:paraId="32060F36" w14:textId="77777777" w:rsidR="00FE12C6" w:rsidRPr="00891665" w:rsidRDefault="00FE12C6" w:rsidP="004F64C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Dusts</w:t>
            </w:r>
          </w:p>
        </w:tc>
        <w:tc>
          <w:tcPr>
            <w:tcW w:w="2892" w:type="dxa"/>
            <w:gridSpan w:val="4"/>
            <w:tcBorders>
              <w:bottom w:val="single" w:sz="12" w:space="0" w:color="auto"/>
            </w:tcBorders>
            <w:shd w:val="clear" w:color="auto" w:fill="FFE599" w:themeFill="accent4" w:themeFillTint="66"/>
            <w:vAlign w:val="center"/>
            <w:hideMark/>
          </w:tcPr>
          <w:p w14:paraId="2D8260A3" w14:textId="77777777" w:rsidR="00FE12C6" w:rsidRPr="00891665" w:rsidRDefault="00FE12C6" w:rsidP="004F64CA">
            <w:pPr>
              <w:spacing w:after="0" w:line="240" w:lineRule="auto"/>
              <w:ind w:firstLineChars="400" w:firstLine="80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esticides</w:t>
            </w:r>
          </w:p>
        </w:tc>
        <w:tc>
          <w:tcPr>
            <w:tcW w:w="2835" w:type="dxa"/>
            <w:gridSpan w:val="4"/>
            <w:tcBorders>
              <w:bottom w:val="single" w:sz="12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DC214C5" w14:textId="77777777" w:rsidR="00FE12C6" w:rsidRPr="00891665" w:rsidRDefault="00FE12C6" w:rsidP="004F64CA">
            <w:pPr>
              <w:spacing w:after="0" w:line="240" w:lineRule="auto"/>
              <w:ind w:firstLineChars="400" w:firstLine="80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Solvents </w:t>
            </w:r>
          </w:p>
        </w:tc>
      </w:tr>
      <w:tr w:rsidR="00BD5B4A" w:rsidRPr="00891665" w14:paraId="78F4D6F0" w14:textId="77777777" w:rsidTr="001E7A38">
        <w:trPr>
          <w:trHeight w:val="1330"/>
        </w:trPr>
        <w:tc>
          <w:tcPr>
            <w:tcW w:w="1965" w:type="dxa"/>
            <w:vMerge/>
            <w:shd w:val="clear" w:color="auto" w:fill="auto"/>
            <w:vAlign w:val="center"/>
            <w:hideMark/>
          </w:tcPr>
          <w:p w14:paraId="386F9FB2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19" w:type="dxa"/>
            <w:tcBorders>
              <w:top w:val="single" w:sz="12" w:space="0" w:color="auto"/>
            </w:tcBorders>
            <w:shd w:val="clear" w:color="auto" w:fill="B4C6E7" w:themeFill="accent1" w:themeFillTint="66"/>
            <w:textDirection w:val="btLr"/>
            <w:vAlign w:val="center"/>
            <w:hideMark/>
          </w:tcPr>
          <w:p w14:paraId="2D4E3D24" w14:textId="77777777" w:rsidR="00FE12C6" w:rsidRPr="00C64D48" w:rsidRDefault="00FE12C6" w:rsidP="004F64C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64D4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Biological Dust</w:t>
            </w:r>
          </w:p>
        </w:tc>
        <w:tc>
          <w:tcPr>
            <w:tcW w:w="706" w:type="dxa"/>
            <w:tcBorders>
              <w:top w:val="single" w:sz="12" w:space="0" w:color="auto"/>
            </w:tcBorders>
            <w:shd w:val="clear" w:color="auto" w:fill="B4C6E7" w:themeFill="accent1" w:themeFillTint="66"/>
            <w:textDirection w:val="btLr"/>
            <w:vAlign w:val="center"/>
            <w:hideMark/>
          </w:tcPr>
          <w:p w14:paraId="2D8C60E0" w14:textId="77777777" w:rsidR="00FE12C6" w:rsidRPr="00C64D48" w:rsidRDefault="00FE12C6" w:rsidP="004F64C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64D4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Mineral Dust</w:t>
            </w:r>
          </w:p>
        </w:tc>
        <w:tc>
          <w:tcPr>
            <w:tcW w:w="707" w:type="dxa"/>
            <w:tcBorders>
              <w:top w:val="single" w:sz="12" w:space="0" w:color="auto"/>
            </w:tcBorders>
            <w:shd w:val="clear" w:color="auto" w:fill="B4C6E7" w:themeFill="accent1" w:themeFillTint="66"/>
            <w:textDirection w:val="btLr"/>
            <w:vAlign w:val="center"/>
            <w:hideMark/>
          </w:tcPr>
          <w:p w14:paraId="7D6D4032" w14:textId="77777777" w:rsidR="00FE12C6" w:rsidRPr="00C64D48" w:rsidRDefault="00FE12C6" w:rsidP="004F64C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64D4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Gases and Fumes</w:t>
            </w:r>
          </w:p>
        </w:tc>
        <w:tc>
          <w:tcPr>
            <w:tcW w:w="666" w:type="dxa"/>
            <w:tcBorders>
              <w:top w:val="single" w:sz="12" w:space="0" w:color="auto"/>
            </w:tcBorders>
            <w:shd w:val="clear" w:color="auto" w:fill="B4C6E7" w:themeFill="accent1" w:themeFillTint="66"/>
            <w:textDirection w:val="btLr"/>
            <w:vAlign w:val="center"/>
            <w:hideMark/>
          </w:tcPr>
          <w:p w14:paraId="6344C1A9" w14:textId="77777777" w:rsidR="00FE12C6" w:rsidRPr="00C64D48" w:rsidRDefault="00FE12C6" w:rsidP="004F64C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64D4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VGDF</w:t>
            </w:r>
          </w:p>
        </w:tc>
        <w:tc>
          <w:tcPr>
            <w:tcW w:w="666" w:type="dxa"/>
            <w:tcBorders>
              <w:top w:val="single" w:sz="12" w:space="0" w:color="auto"/>
            </w:tcBorders>
            <w:shd w:val="clear" w:color="auto" w:fill="FFE599" w:themeFill="accent4" w:themeFillTint="66"/>
            <w:textDirection w:val="btLr"/>
            <w:vAlign w:val="center"/>
            <w:hideMark/>
          </w:tcPr>
          <w:p w14:paraId="5FC66834" w14:textId="77777777" w:rsidR="00FE12C6" w:rsidRPr="00C64D48" w:rsidRDefault="00FE12C6" w:rsidP="004F64C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64D4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All pesticides</w:t>
            </w:r>
          </w:p>
        </w:tc>
        <w:tc>
          <w:tcPr>
            <w:tcW w:w="813" w:type="dxa"/>
            <w:tcBorders>
              <w:top w:val="single" w:sz="12" w:space="0" w:color="auto"/>
            </w:tcBorders>
            <w:shd w:val="clear" w:color="auto" w:fill="FFE599" w:themeFill="accent4" w:themeFillTint="66"/>
            <w:textDirection w:val="btLr"/>
            <w:vAlign w:val="center"/>
            <w:hideMark/>
          </w:tcPr>
          <w:p w14:paraId="59987DBD" w14:textId="77777777" w:rsidR="00FE12C6" w:rsidRPr="00C64D48" w:rsidRDefault="00FE12C6" w:rsidP="004F64C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64D4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Herbicides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FFE599" w:themeFill="accent4" w:themeFillTint="66"/>
            <w:textDirection w:val="btLr"/>
            <w:vAlign w:val="center"/>
            <w:hideMark/>
          </w:tcPr>
          <w:p w14:paraId="4A1C9640" w14:textId="77777777" w:rsidR="00FE12C6" w:rsidRPr="00C64D48" w:rsidRDefault="00FE12C6" w:rsidP="004F64C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64D4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Insecticides</w:t>
            </w:r>
          </w:p>
        </w:tc>
        <w:tc>
          <w:tcPr>
            <w:tcW w:w="704" w:type="dxa"/>
            <w:tcBorders>
              <w:top w:val="single" w:sz="12" w:space="0" w:color="auto"/>
            </w:tcBorders>
            <w:shd w:val="clear" w:color="auto" w:fill="FFE599" w:themeFill="accent4" w:themeFillTint="66"/>
            <w:textDirection w:val="btLr"/>
            <w:vAlign w:val="center"/>
            <w:hideMark/>
          </w:tcPr>
          <w:p w14:paraId="45BCDFE1" w14:textId="77777777" w:rsidR="00FE12C6" w:rsidRPr="00C64D48" w:rsidRDefault="00FE12C6" w:rsidP="004F64C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64D4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Fungicides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C5E0B3" w:themeFill="accent6" w:themeFillTint="66"/>
            <w:textDirection w:val="btLr"/>
            <w:vAlign w:val="center"/>
            <w:hideMark/>
          </w:tcPr>
          <w:p w14:paraId="79E59147" w14:textId="77777777" w:rsidR="00FE12C6" w:rsidRPr="00C64D48" w:rsidRDefault="00FE12C6" w:rsidP="004F64C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64D4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Aromatic solvents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C5E0B3" w:themeFill="accent6" w:themeFillTint="66"/>
            <w:textDirection w:val="btLr"/>
            <w:vAlign w:val="center"/>
            <w:hideMark/>
          </w:tcPr>
          <w:p w14:paraId="77034920" w14:textId="77777777" w:rsidR="00FE12C6" w:rsidRPr="00C64D48" w:rsidRDefault="00FE12C6" w:rsidP="004F64C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64D4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Chlorinated solvents 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C5E0B3" w:themeFill="accent6" w:themeFillTint="66"/>
            <w:textDirection w:val="btLr"/>
            <w:vAlign w:val="center"/>
            <w:hideMark/>
          </w:tcPr>
          <w:p w14:paraId="54194609" w14:textId="77777777" w:rsidR="00FE12C6" w:rsidRPr="00C64D48" w:rsidRDefault="00FE12C6" w:rsidP="004F64C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64D4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Other solvents 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C5E0B3" w:themeFill="accent6" w:themeFillTint="66"/>
            <w:textDirection w:val="btLr"/>
            <w:vAlign w:val="center"/>
            <w:hideMark/>
          </w:tcPr>
          <w:p w14:paraId="68A0B962" w14:textId="77777777" w:rsidR="00FE12C6" w:rsidRPr="00C64D48" w:rsidRDefault="00FE12C6" w:rsidP="004F64C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64D4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Metals</w:t>
            </w:r>
          </w:p>
        </w:tc>
      </w:tr>
      <w:tr w:rsidR="00BD5B4A" w:rsidRPr="00891665" w14:paraId="737543A1" w14:textId="77777777" w:rsidTr="001E7A38">
        <w:trPr>
          <w:trHeight w:val="220"/>
        </w:trPr>
        <w:tc>
          <w:tcPr>
            <w:tcW w:w="1965" w:type="dxa"/>
            <w:shd w:val="clear" w:color="auto" w:fill="B4C6E7" w:themeFill="accent1" w:themeFillTint="66"/>
            <w:vAlign w:val="center"/>
            <w:hideMark/>
          </w:tcPr>
          <w:p w14:paraId="63E6BC6E" w14:textId="77777777" w:rsidR="00FE12C6" w:rsidRPr="00C64D48" w:rsidRDefault="00FE12C6" w:rsidP="004F64CA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64D4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Biological Dust</w:t>
            </w:r>
          </w:p>
        </w:tc>
        <w:tc>
          <w:tcPr>
            <w:tcW w:w="719" w:type="dxa"/>
            <w:shd w:val="clear" w:color="auto" w:fill="BFBFBF" w:themeFill="background1" w:themeFillShade="BF"/>
            <w:vAlign w:val="center"/>
            <w:hideMark/>
          </w:tcPr>
          <w:p w14:paraId="25D7C2EC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706" w:type="dxa"/>
            <w:shd w:val="clear" w:color="000000" w:fill="FFFFFF"/>
            <w:vAlign w:val="center"/>
            <w:hideMark/>
          </w:tcPr>
          <w:p w14:paraId="615D8DFB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7" w:type="dxa"/>
            <w:shd w:val="clear" w:color="000000" w:fill="FFFFFF"/>
            <w:vAlign w:val="center"/>
            <w:hideMark/>
          </w:tcPr>
          <w:p w14:paraId="5D1CC381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66" w:type="dxa"/>
            <w:shd w:val="clear" w:color="000000" w:fill="FFFFFF"/>
            <w:vAlign w:val="center"/>
            <w:hideMark/>
          </w:tcPr>
          <w:p w14:paraId="3385063A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66" w:type="dxa"/>
            <w:shd w:val="clear" w:color="000000" w:fill="FFFFFF"/>
            <w:vAlign w:val="center"/>
            <w:hideMark/>
          </w:tcPr>
          <w:p w14:paraId="114CBB29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13" w:type="dxa"/>
            <w:shd w:val="clear" w:color="000000" w:fill="FFFFFF"/>
            <w:vAlign w:val="center"/>
            <w:hideMark/>
          </w:tcPr>
          <w:p w14:paraId="47B4D070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EAD2988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4" w:type="dxa"/>
            <w:shd w:val="clear" w:color="000000" w:fill="FFFFFF"/>
            <w:vAlign w:val="center"/>
            <w:hideMark/>
          </w:tcPr>
          <w:p w14:paraId="541F463C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4ED64124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14:paraId="0C8DD7A6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896BF6A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0A3A239F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BD5B4A" w:rsidRPr="00891665" w14:paraId="58FDCFA6" w14:textId="77777777" w:rsidTr="00D56C01">
        <w:trPr>
          <w:trHeight w:val="300"/>
        </w:trPr>
        <w:tc>
          <w:tcPr>
            <w:tcW w:w="1965" w:type="dxa"/>
            <w:shd w:val="clear" w:color="auto" w:fill="B4C6E7" w:themeFill="accent1" w:themeFillTint="66"/>
            <w:vAlign w:val="center"/>
            <w:hideMark/>
          </w:tcPr>
          <w:p w14:paraId="74B07285" w14:textId="77777777" w:rsidR="00FE12C6" w:rsidRPr="00C64D48" w:rsidRDefault="00FE12C6" w:rsidP="004F64CA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64D4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Mineral Dust</w:t>
            </w:r>
          </w:p>
        </w:tc>
        <w:tc>
          <w:tcPr>
            <w:tcW w:w="719" w:type="dxa"/>
            <w:shd w:val="clear" w:color="000000" w:fill="FFFF00"/>
            <w:vAlign w:val="center"/>
            <w:hideMark/>
          </w:tcPr>
          <w:p w14:paraId="30263C0C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45</w:t>
            </w:r>
          </w:p>
        </w:tc>
        <w:tc>
          <w:tcPr>
            <w:tcW w:w="706" w:type="dxa"/>
            <w:shd w:val="clear" w:color="auto" w:fill="BFBFBF" w:themeFill="background1" w:themeFillShade="BF"/>
            <w:vAlign w:val="center"/>
            <w:hideMark/>
          </w:tcPr>
          <w:p w14:paraId="45DA6935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00</w:t>
            </w: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7" w:type="dxa"/>
            <w:shd w:val="clear" w:color="000000" w:fill="FFFFFF"/>
            <w:vAlign w:val="center"/>
            <w:hideMark/>
          </w:tcPr>
          <w:p w14:paraId="6702EFB7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66" w:type="dxa"/>
            <w:shd w:val="clear" w:color="000000" w:fill="FFFFFF"/>
            <w:vAlign w:val="center"/>
            <w:hideMark/>
          </w:tcPr>
          <w:p w14:paraId="76B33B09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66" w:type="dxa"/>
            <w:shd w:val="clear" w:color="000000" w:fill="FFFFFF"/>
            <w:vAlign w:val="center"/>
            <w:hideMark/>
          </w:tcPr>
          <w:p w14:paraId="54ECB643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13" w:type="dxa"/>
            <w:shd w:val="clear" w:color="000000" w:fill="FFFFFF"/>
            <w:vAlign w:val="center"/>
            <w:hideMark/>
          </w:tcPr>
          <w:p w14:paraId="18191B0F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162FC573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4" w:type="dxa"/>
            <w:shd w:val="clear" w:color="000000" w:fill="FFFFFF"/>
            <w:vAlign w:val="center"/>
            <w:hideMark/>
          </w:tcPr>
          <w:p w14:paraId="41B68CB1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134039D2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14:paraId="21F6E6C3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17FF8688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40D8D205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BD5B4A" w:rsidRPr="00891665" w14:paraId="4D8AB5FD" w14:textId="77777777" w:rsidTr="001E7A38">
        <w:trPr>
          <w:trHeight w:val="114"/>
        </w:trPr>
        <w:tc>
          <w:tcPr>
            <w:tcW w:w="1965" w:type="dxa"/>
            <w:shd w:val="clear" w:color="auto" w:fill="B4C6E7" w:themeFill="accent1" w:themeFillTint="66"/>
            <w:vAlign w:val="center"/>
            <w:hideMark/>
          </w:tcPr>
          <w:p w14:paraId="1C13F83C" w14:textId="77777777" w:rsidR="00FE12C6" w:rsidRPr="00C64D48" w:rsidRDefault="00FE12C6" w:rsidP="004F64CA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64D4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Gases and Fumes</w:t>
            </w:r>
          </w:p>
        </w:tc>
        <w:tc>
          <w:tcPr>
            <w:tcW w:w="719" w:type="dxa"/>
            <w:shd w:val="clear" w:color="000000" w:fill="FFC000"/>
            <w:vAlign w:val="center"/>
            <w:hideMark/>
          </w:tcPr>
          <w:p w14:paraId="4526E2F9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55</w:t>
            </w:r>
          </w:p>
        </w:tc>
        <w:tc>
          <w:tcPr>
            <w:tcW w:w="706" w:type="dxa"/>
            <w:shd w:val="clear" w:color="000000" w:fill="FFC000"/>
            <w:vAlign w:val="center"/>
            <w:hideMark/>
          </w:tcPr>
          <w:p w14:paraId="7FDE47BD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68</w:t>
            </w:r>
          </w:p>
        </w:tc>
        <w:tc>
          <w:tcPr>
            <w:tcW w:w="707" w:type="dxa"/>
            <w:shd w:val="clear" w:color="auto" w:fill="BFBFBF" w:themeFill="background1" w:themeFillShade="BF"/>
            <w:vAlign w:val="center"/>
            <w:hideMark/>
          </w:tcPr>
          <w:p w14:paraId="0D732356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00</w:t>
            </w: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66" w:type="dxa"/>
            <w:shd w:val="clear" w:color="000000" w:fill="FFFFFF"/>
            <w:vAlign w:val="center"/>
            <w:hideMark/>
          </w:tcPr>
          <w:p w14:paraId="151F4F85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66" w:type="dxa"/>
            <w:shd w:val="clear" w:color="000000" w:fill="FFFFFF"/>
            <w:vAlign w:val="center"/>
            <w:hideMark/>
          </w:tcPr>
          <w:p w14:paraId="6D3A5A69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13" w:type="dxa"/>
            <w:shd w:val="clear" w:color="000000" w:fill="FFFFFF"/>
            <w:vAlign w:val="center"/>
            <w:hideMark/>
          </w:tcPr>
          <w:p w14:paraId="72AB57B7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2510523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4" w:type="dxa"/>
            <w:shd w:val="clear" w:color="000000" w:fill="FFFFFF"/>
            <w:vAlign w:val="center"/>
            <w:hideMark/>
          </w:tcPr>
          <w:p w14:paraId="693EDAB7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2B5997DE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14:paraId="2723DD04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25E2B33A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05028A92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BD5B4A" w:rsidRPr="00891665" w14:paraId="48666251" w14:textId="77777777" w:rsidTr="001E7A38">
        <w:trPr>
          <w:trHeight w:val="160"/>
        </w:trPr>
        <w:tc>
          <w:tcPr>
            <w:tcW w:w="1965" w:type="dxa"/>
            <w:shd w:val="clear" w:color="auto" w:fill="B4C6E7" w:themeFill="accent1" w:themeFillTint="66"/>
            <w:vAlign w:val="center"/>
            <w:hideMark/>
          </w:tcPr>
          <w:p w14:paraId="5D749887" w14:textId="77777777" w:rsidR="00FE12C6" w:rsidRPr="00C64D48" w:rsidRDefault="00FE12C6" w:rsidP="004F64CA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64D4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VGDF</w:t>
            </w:r>
          </w:p>
        </w:tc>
        <w:tc>
          <w:tcPr>
            <w:tcW w:w="719" w:type="dxa"/>
            <w:shd w:val="clear" w:color="000000" w:fill="FFC000"/>
            <w:vAlign w:val="center"/>
            <w:hideMark/>
          </w:tcPr>
          <w:p w14:paraId="5D0C6947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72</w:t>
            </w:r>
          </w:p>
        </w:tc>
        <w:tc>
          <w:tcPr>
            <w:tcW w:w="706" w:type="dxa"/>
            <w:shd w:val="clear" w:color="000000" w:fill="FFC000"/>
            <w:vAlign w:val="center"/>
            <w:hideMark/>
          </w:tcPr>
          <w:p w14:paraId="402FBAC2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72</w:t>
            </w:r>
          </w:p>
        </w:tc>
        <w:tc>
          <w:tcPr>
            <w:tcW w:w="707" w:type="dxa"/>
            <w:shd w:val="clear" w:color="000000" w:fill="FF0000"/>
            <w:vAlign w:val="center"/>
            <w:hideMark/>
          </w:tcPr>
          <w:p w14:paraId="021C88E2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89</w:t>
            </w:r>
          </w:p>
        </w:tc>
        <w:tc>
          <w:tcPr>
            <w:tcW w:w="666" w:type="dxa"/>
            <w:shd w:val="clear" w:color="auto" w:fill="BFBFBF" w:themeFill="background1" w:themeFillShade="BF"/>
            <w:vAlign w:val="center"/>
            <w:hideMark/>
          </w:tcPr>
          <w:p w14:paraId="1BBC08DD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00</w:t>
            </w: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66" w:type="dxa"/>
            <w:shd w:val="clear" w:color="000000" w:fill="FFFFFF"/>
            <w:vAlign w:val="center"/>
            <w:hideMark/>
          </w:tcPr>
          <w:p w14:paraId="17ACDA0F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13" w:type="dxa"/>
            <w:shd w:val="clear" w:color="000000" w:fill="FFFFFF"/>
            <w:vAlign w:val="center"/>
            <w:hideMark/>
          </w:tcPr>
          <w:p w14:paraId="5D363EC6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05131D28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4" w:type="dxa"/>
            <w:shd w:val="clear" w:color="000000" w:fill="FFFFFF"/>
            <w:vAlign w:val="center"/>
            <w:hideMark/>
          </w:tcPr>
          <w:p w14:paraId="4952383C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244322E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14:paraId="3D460D7D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43805B23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2E3528AE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BD5B4A" w:rsidRPr="00891665" w14:paraId="25F45816" w14:textId="77777777" w:rsidTr="00D56C01">
        <w:trPr>
          <w:trHeight w:val="300"/>
        </w:trPr>
        <w:tc>
          <w:tcPr>
            <w:tcW w:w="1965" w:type="dxa"/>
            <w:shd w:val="clear" w:color="auto" w:fill="FFE599" w:themeFill="accent4" w:themeFillTint="66"/>
            <w:vAlign w:val="center"/>
            <w:hideMark/>
          </w:tcPr>
          <w:p w14:paraId="1AD6A5BB" w14:textId="77777777" w:rsidR="00FE12C6" w:rsidRPr="00C64D48" w:rsidRDefault="00FE12C6" w:rsidP="004F64CA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64D4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All pesticides</w:t>
            </w:r>
          </w:p>
        </w:tc>
        <w:tc>
          <w:tcPr>
            <w:tcW w:w="719" w:type="dxa"/>
            <w:shd w:val="clear" w:color="000000" w:fill="FFC000"/>
            <w:vAlign w:val="center"/>
            <w:hideMark/>
          </w:tcPr>
          <w:p w14:paraId="37A0A46A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51</w:t>
            </w:r>
          </w:p>
        </w:tc>
        <w:tc>
          <w:tcPr>
            <w:tcW w:w="706" w:type="dxa"/>
            <w:shd w:val="clear" w:color="000000" w:fill="FFC000"/>
            <w:vAlign w:val="center"/>
            <w:hideMark/>
          </w:tcPr>
          <w:p w14:paraId="28D05A2A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52</w:t>
            </w:r>
          </w:p>
        </w:tc>
        <w:tc>
          <w:tcPr>
            <w:tcW w:w="707" w:type="dxa"/>
            <w:shd w:val="clear" w:color="auto" w:fill="92D050"/>
            <w:vAlign w:val="center"/>
            <w:hideMark/>
          </w:tcPr>
          <w:p w14:paraId="5C1FC710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32</w:t>
            </w:r>
          </w:p>
        </w:tc>
        <w:tc>
          <w:tcPr>
            <w:tcW w:w="666" w:type="dxa"/>
            <w:shd w:val="clear" w:color="000000" w:fill="FFFF00"/>
            <w:vAlign w:val="center"/>
            <w:hideMark/>
          </w:tcPr>
          <w:p w14:paraId="4A24876E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45</w:t>
            </w:r>
          </w:p>
        </w:tc>
        <w:tc>
          <w:tcPr>
            <w:tcW w:w="666" w:type="dxa"/>
            <w:shd w:val="clear" w:color="auto" w:fill="BFBFBF" w:themeFill="background1" w:themeFillShade="BF"/>
            <w:vAlign w:val="center"/>
            <w:hideMark/>
          </w:tcPr>
          <w:p w14:paraId="766C5FE6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00</w:t>
            </w: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13" w:type="dxa"/>
            <w:shd w:val="clear" w:color="000000" w:fill="FFFFFF"/>
            <w:vAlign w:val="center"/>
            <w:hideMark/>
          </w:tcPr>
          <w:p w14:paraId="36A7EBB3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6309F04A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4" w:type="dxa"/>
            <w:shd w:val="clear" w:color="000000" w:fill="FFFFFF"/>
            <w:vAlign w:val="center"/>
            <w:hideMark/>
          </w:tcPr>
          <w:p w14:paraId="0F5444EA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2EE48C6A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14:paraId="10EB9C52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9D8B926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4A43CBF5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BD5B4A" w:rsidRPr="00891665" w14:paraId="16E956F8" w14:textId="77777777" w:rsidTr="001E7A38">
        <w:trPr>
          <w:trHeight w:val="209"/>
        </w:trPr>
        <w:tc>
          <w:tcPr>
            <w:tcW w:w="1965" w:type="dxa"/>
            <w:shd w:val="clear" w:color="auto" w:fill="FFE599" w:themeFill="accent4" w:themeFillTint="66"/>
            <w:vAlign w:val="center"/>
            <w:hideMark/>
          </w:tcPr>
          <w:p w14:paraId="29E414EB" w14:textId="77777777" w:rsidR="00FE12C6" w:rsidRPr="00C64D48" w:rsidRDefault="00FE12C6" w:rsidP="004F64CA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64D4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Herbicides</w:t>
            </w:r>
          </w:p>
        </w:tc>
        <w:tc>
          <w:tcPr>
            <w:tcW w:w="719" w:type="dxa"/>
            <w:shd w:val="clear" w:color="auto" w:fill="92D050"/>
            <w:vAlign w:val="center"/>
            <w:hideMark/>
          </w:tcPr>
          <w:p w14:paraId="2E033571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36</w:t>
            </w:r>
          </w:p>
        </w:tc>
        <w:tc>
          <w:tcPr>
            <w:tcW w:w="706" w:type="dxa"/>
            <w:shd w:val="clear" w:color="000000" w:fill="FFFF00"/>
            <w:vAlign w:val="center"/>
            <w:hideMark/>
          </w:tcPr>
          <w:p w14:paraId="4C26011F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43</w:t>
            </w:r>
          </w:p>
        </w:tc>
        <w:tc>
          <w:tcPr>
            <w:tcW w:w="707" w:type="dxa"/>
            <w:shd w:val="clear" w:color="auto" w:fill="92D050"/>
            <w:vAlign w:val="center"/>
            <w:hideMark/>
          </w:tcPr>
          <w:p w14:paraId="6905F0A1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26</w:t>
            </w:r>
          </w:p>
        </w:tc>
        <w:tc>
          <w:tcPr>
            <w:tcW w:w="666" w:type="dxa"/>
            <w:shd w:val="clear" w:color="000000" w:fill="FFFF00"/>
            <w:vAlign w:val="center"/>
            <w:hideMark/>
          </w:tcPr>
          <w:p w14:paraId="23ED3FAF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33</w:t>
            </w:r>
          </w:p>
        </w:tc>
        <w:tc>
          <w:tcPr>
            <w:tcW w:w="666" w:type="dxa"/>
            <w:shd w:val="clear" w:color="000000" w:fill="FFC000"/>
            <w:vAlign w:val="center"/>
            <w:hideMark/>
          </w:tcPr>
          <w:p w14:paraId="5FB0E554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76</w:t>
            </w:r>
          </w:p>
        </w:tc>
        <w:tc>
          <w:tcPr>
            <w:tcW w:w="813" w:type="dxa"/>
            <w:shd w:val="clear" w:color="auto" w:fill="BFBFBF" w:themeFill="background1" w:themeFillShade="BF"/>
            <w:vAlign w:val="center"/>
            <w:hideMark/>
          </w:tcPr>
          <w:p w14:paraId="205AAFAB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00</w:t>
            </w: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5211F907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4" w:type="dxa"/>
            <w:shd w:val="clear" w:color="000000" w:fill="FFFFFF"/>
            <w:vAlign w:val="center"/>
            <w:hideMark/>
          </w:tcPr>
          <w:p w14:paraId="168B6D71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DF2511A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14:paraId="541E5678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2AE81588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248ED760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BD5B4A" w:rsidRPr="00891665" w14:paraId="142A3B87" w14:textId="77777777" w:rsidTr="00D56C01">
        <w:trPr>
          <w:trHeight w:val="300"/>
        </w:trPr>
        <w:tc>
          <w:tcPr>
            <w:tcW w:w="1965" w:type="dxa"/>
            <w:shd w:val="clear" w:color="auto" w:fill="FFE599" w:themeFill="accent4" w:themeFillTint="66"/>
            <w:vAlign w:val="center"/>
            <w:hideMark/>
          </w:tcPr>
          <w:p w14:paraId="10BA1A73" w14:textId="77777777" w:rsidR="00FE12C6" w:rsidRPr="00C64D48" w:rsidRDefault="00FE12C6" w:rsidP="004F64CA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64D4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Insecticides</w:t>
            </w:r>
          </w:p>
        </w:tc>
        <w:tc>
          <w:tcPr>
            <w:tcW w:w="719" w:type="dxa"/>
            <w:shd w:val="clear" w:color="000000" w:fill="FFC000"/>
            <w:vAlign w:val="center"/>
            <w:hideMark/>
          </w:tcPr>
          <w:p w14:paraId="4E9563A6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5</w:t>
            </w:r>
          </w:p>
        </w:tc>
        <w:tc>
          <w:tcPr>
            <w:tcW w:w="706" w:type="dxa"/>
            <w:shd w:val="clear" w:color="000000" w:fill="FFC000"/>
            <w:vAlign w:val="center"/>
            <w:hideMark/>
          </w:tcPr>
          <w:p w14:paraId="541CC825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51</w:t>
            </w:r>
          </w:p>
        </w:tc>
        <w:tc>
          <w:tcPr>
            <w:tcW w:w="707" w:type="dxa"/>
            <w:shd w:val="clear" w:color="auto" w:fill="92D050"/>
            <w:vAlign w:val="center"/>
            <w:hideMark/>
          </w:tcPr>
          <w:p w14:paraId="6F372268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3</w:t>
            </w:r>
          </w:p>
        </w:tc>
        <w:tc>
          <w:tcPr>
            <w:tcW w:w="666" w:type="dxa"/>
            <w:shd w:val="clear" w:color="000000" w:fill="FFFF00"/>
            <w:vAlign w:val="center"/>
            <w:hideMark/>
          </w:tcPr>
          <w:p w14:paraId="312FF05C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43</w:t>
            </w:r>
          </w:p>
        </w:tc>
        <w:tc>
          <w:tcPr>
            <w:tcW w:w="666" w:type="dxa"/>
            <w:shd w:val="clear" w:color="000000" w:fill="FF0000"/>
            <w:vAlign w:val="center"/>
            <w:hideMark/>
          </w:tcPr>
          <w:p w14:paraId="1724C793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95</w:t>
            </w:r>
          </w:p>
        </w:tc>
        <w:tc>
          <w:tcPr>
            <w:tcW w:w="813" w:type="dxa"/>
            <w:shd w:val="clear" w:color="000000" w:fill="FFC000"/>
            <w:vAlign w:val="center"/>
            <w:hideMark/>
          </w:tcPr>
          <w:p w14:paraId="7909172F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75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  <w:hideMark/>
          </w:tcPr>
          <w:p w14:paraId="6CCB5C89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00</w:t>
            </w: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4" w:type="dxa"/>
            <w:shd w:val="clear" w:color="000000" w:fill="FFFFFF"/>
            <w:vAlign w:val="center"/>
            <w:hideMark/>
          </w:tcPr>
          <w:p w14:paraId="50A9D45A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1E445FC8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14:paraId="401B4264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0CEBBC9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4606F678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BD5B4A" w:rsidRPr="00891665" w14:paraId="34C9F3DA" w14:textId="77777777" w:rsidTr="001E7A38">
        <w:trPr>
          <w:trHeight w:val="103"/>
        </w:trPr>
        <w:tc>
          <w:tcPr>
            <w:tcW w:w="1965" w:type="dxa"/>
            <w:shd w:val="clear" w:color="auto" w:fill="FFE599" w:themeFill="accent4" w:themeFillTint="66"/>
            <w:vAlign w:val="center"/>
            <w:hideMark/>
          </w:tcPr>
          <w:p w14:paraId="333A6D08" w14:textId="77777777" w:rsidR="00FE12C6" w:rsidRPr="00C64D48" w:rsidRDefault="00FE12C6" w:rsidP="004F64CA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64D4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Fungicides</w:t>
            </w:r>
          </w:p>
        </w:tc>
        <w:tc>
          <w:tcPr>
            <w:tcW w:w="719" w:type="dxa"/>
            <w:shd w:val="clear" w:color="000000" w:fill="FFFF00"/>
            <w:vAlign w:val="center"/>
            <w:hideMark/>
          </w:tcPr>
          <w:p w14:paraId="63758E37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48</w:t>
            </w:r>
          </w:p>
        </w:tc>
        <w:tc>
          <w:tcPr>
            <w:tcW w:w="706" w:type="dxa"/>
            <w:shd w:val="clear" w:color="000000" w:fill="FFC000"/>
            <w:vAlign w:val="center"/>
            <w:hideMark/>
          </w:tcPr>
          <w:p w14:paraId="2FDDCAAB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5</w:t>
            </w:r>
          </w:p>
        </w:tc>
        <w:tc>
          <w:tcPr>
            <w:tcW w:w="707" w:type="dxa"/>
            <w:shd w:val="clear" w:color="auto" w:fill="92D050"/>
            <w:vAlign w:val="center"/>
            <w:hideMark/>
          </w:tcPr>
          <w:p w14:paraId="6AB4D12B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3</w:t>
            </w:r>
          </w:p>
        </w:tc>
        <w:tc>
          <w:tcPr>
            <w:tcW w:w="666" w:type="dxa"/>
            <w:shd w:val="clear" w:color="000000" w:fill="FFFF00"/>
            <w:vAlign w:val="center"/>
            <w:hideMark/>
          </w:tcPr>
          <w:p w14:paraId="35C950AA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42</w:t>
            </w:r>
          </w:p>
        </w:tc>
        <w:tc>
          <w:tcPr>
            <w:tcW w:w="666" w:type="dxa"/>
            <w:shd w:val="clear" w:color="000000" w:fill="FF0000"/>
            <w:vAlign w:val="center"/>
            <w:hideMark/>
          </w:tcPr>
          <w:p w14:paraId="07284EC5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96</w:t>
            </w:r>
          </w:p>
        </w:tc>
        <w:tc>
          <w:tcPr>
            <w:tcW w:w="813" w:type="dxa"/>
            <w:shd w:val="clear" w:color="000000" w:fill="FFC000"/>
            <w:vAlign w:val="center"/>
            <w:hideMark/>
          </w:tcPr>
          <w:p w14:paraId="30629A35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74</w:t>
            </w:r>
          </w:p>
        </w:tc>
        <w:tc>
          <w:tcPr>
            <w:tcW w:w="709" w:type="dxa"/>
            <w:shd w:val="clear" w:color="000000" w:fill="FF0000"/>
            <w:vAlign w:val="center"/>
            <w:hideMark/>
          </w:tcPr>
          <w:p w14:paraId="51C2B766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93</w:t>
            </w:r>
          </w:p>
        </w:tc>
        <w:tc>
          <w:tcPr>
            <w:tcW w:w="704" w:type="dxa"/>
            <w:shd w:val="clear" w:color="auto" w:fill="BFBFBF" w:themeFill="background1" w:themeFillShade="BF"/>
            <w:vAlign w:val="center"/>
            <w:hideMark/>
          </w:tcPr>
          <w:p w14:paraId="36029D38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00</w:t>
            </w: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1D564D08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14:paraId="12D5DDA9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1A56740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176C756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BD5B4A" w:rsidRPr="00891665" w14:paraId="3B0B9C05" w14:textId="77777777" w:rsidTr="00D56C01">
        <w:trPr>
          <w:trHeight w:val="300"/>
        </w:trPr>
        <w:tc>
          <w:tcPr>
            <w:tcW w:w="1965" w:type="dxa"/>
            <w:shd w:val="clear" w:color="auto" w:fill="C5E0B3" w:themeFill="accent6" w:themeFillTint="66"/>
            <w:vAlign w:val="center"/>
            <w:hideMark/>
          </w:tcPr>
          <w:p w14:paraId="429CC238" w14:textId="77777777" w:rsidR="00FE12C6" w:rsidRPr="00C64D48" w:rsidRDefault="00FE12C6" w:rsidP="004F64CA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64D4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Aromatic solvents </w:t>
            </w:r>
          </w:p>
        </w:tc>
        <w:tc>
          <w:tcPr>
            <w:tcW w:w="719" w:type="dxa"/>
            <w:shd w:val="clear" w:color="auto" w:fill="92D050"/>
            <w:vAlign w:val="center"/>
            <w:hideMark/>
          </w:tcPr>
          <w:p w14:paraId="12D3B7E3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26</w:t>
            </w:r>
          </w:p>
        </w:tc>
        <w:tc>
          <w:tcPr>
            <w:tcW w:w="706" w:type="dxa"/>
            <w:shd w:val="clear" w:color="000000" w:fill="FFC000"/>
            <w:vAlign w:val="center"/>
            <w:hideMark/>
          </w:tcPr>
          <w:p w14:paraId="5F423543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5</w:t>
            </w:r>
          </w:p>
        </w:tc>
        <w:tc>
          <w:tcPr>
            <w:tcW w:w="707" w:type="dxa"/>
            <w:shd w:val="clear" w:color="000000" w:fill="FFFF00"/>
            <w:vAlign w:val="center"/>
            <w:hideMark/>
          </w:tcPr>
          <w:p w14:paraId="0A023538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56</w:t>
            </w:r>
          </w:p>
        </w:tc>
        <w:tc>
          <w:tcPr>
            <w:tcW w:w="666" w:type="dxa"/>
            <w:shd w:val="clear" w:color="000000" w:fill="FFC000"/>
            <w:vAlign w:val="center"/>
            <w:hideMark/>
          </w:tcPr>
          <w:p w14:paraId="11C04BB6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55</w:t>
            </w:r>
          </w:p>
        </w:tc>
        <w:tc>
          <w:tcPr>
            <w:tcW w:w="666" w:type="dxa"/>
            <w:shd w:val="clear" w:color="auto" w:fill="92D050"/>
            <w:vAlign w:val="center"/>
            <w:hideMark/>
          </w:tcPr>
          <w:p w14:paraId="19253898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24</w:t>
            </w:r>
          </w:p>
        </w:tc>
        <w:tc>
          <w:tcPr>
            <w:tcW w:w="813" w:type="dxa"/>
            <w:shd w:val="clear" w:color="auto" w:fill="92D050"/>
            <w:vAlign w:val="center"/>
            <w:hideMark/>
          </w:tcPr>
          <w:p w14:paraId="43F8F0E4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3</w:t>
            </w:r>
          </w:p>
        </w:tc>
        <w:tc>
          <w:tcPr>
            <w:tcW w:w="709" w:type="dxa"/>
            <w:shd w:val="clear" w:color="auto" w:fill="92D050"/>
            <w:vAlign w:val="center"/>
            <w:hideMark/>
          </w:tcPr>
          <w:p w14:paraId="403E3438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23</w:t>
            </w:r>
          </w:p>
        </w:tc>
        <w:tc>
          <w:tcPr>
            <w:tcW w:w="704" w:type="dxa"/>
            <w:shd w:val="clear" w:color="auto" w:fill="92D050"/>
            <w:vAlign w:val="center"/>
            <w:hideMark/>
          </w:tcPr>
          <w:p w14:paraId="2D661692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24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  <w:hideMark/>
          </w:tcPr>
          <w:p w14:paraId="407CAACB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00</w:t>
            </w: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14:paraId="09B0F9BA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65690F16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0A74B9E1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BD5B4A" w:rsidRPr="00891665" w14:paraId="28153FA3" w14:textId="77777777" w:rsidTr="00D56C01">
        <w:trPr>
          <w:trHeight w:val="229"/>
        </w:trPr>
        <w:tc>
          <w:tcPr>
            <w:tcW w:w="1965" w:type="dxa"/>
            <w:shd w:val="clear" w:color="auto" w:fill="C5E0B3" w:themeFill="accent6" w:themeFillTint="66"/>
            <w:vAlign w:val="center"/>
            <w:hideMark/>
          </w:tcPr>
          <w:p w14:paraId="476D36E5" w14:textId="77777777" w:rsidR="00FE12C6" w:rsidRPr="00C64D48" w:rsidRDefault="00FE12C6" w:rsidP="004F64CA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64D4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Chlorinated solvents </w:t>
            </w:r>
          </w:p>
        </w:tc>
        <w:tc>
          <w:tcPr>
            <w:tcW w:w="719" w:type="dxa"/>
            <w:shd w:val="clear" w:color="auto" w:fill="92D050"/>
            <w:vAlign w:val="center"/>
            <w:hideMark/>
          </w:tcPr>
          <w:p w14:paraId="43DFC92E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706" w:type="dxa"/>
            <w:shd w:val="clear" w:color="auto" w:fill="92D050"/>
            <w:vAlign w:val="center"/>
            <w:hideMark/>
          </w:tcPr>
          <w:p w14:paraId="7B35C951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39</w:t>
            </w:r>
          </w:p>
        </w:tc>
        <w:tc>
          <w:tcPr>
            <w:tcW w:w="707" w:type="dxa"/>
            <w:shd w:val="clear" w:color="000000" w:fill="FFFF00"/>
            <w:vAlign w:val="center"/>
            <w:hideMark/>
          </w:tcPr>
          <w:p w14:paraId="59791FEF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51</w:t>
            </w:r>
          </w:p>
        </w:tc>
        <w:tc>
          <w:tcPr>
            <w:tcW w:w="666" w:type="dxa"/>
            <w:shd w:val="clear" w:color="000000" w:fill="FFFF00"/>
            <w:vAlign w:val="center"/>
            <w:hideMark/>
          </w:tcPr>
          <w:p w14:paraId="16CB093D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43</w:t>
            </w:r>
          </w:p>
        </w:tc>
        <w:tc>
          <w:tcPr>
            <w:tcW w:w="666" w:type="dxa"/>
            <w:shd w:val="clear" w:color="auto" w:fill="92D050"/>
            <w:vAlign w:val="center"/>
            <w:hideMark/>
          </w:tcPr>
          <w:p w14:paraId="062E34D7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0.02</w:t>
            </w:r>
          </w:p>
        </w:tc>
        <w:tc>
          <w:tcPr>
            <w:tcW w:w="813" w:type="dxa"/>
            <w:shd w:val="clear" w:color="auto" w:fill="92D050"/>
            <w:vAlign w:val="center"/>
            <w:hideMark/>
          </w:tcPr>
          <w:p w14:paraId="35ADE11E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0.02</w:t>
            </w:r>
          </w:p>
        </w:tc>
        <w:tc>
          <w:tcPr>
            <w:tcW w:w="709" w:type="dxa"/>
            <w:shd w:val="clear" w:color="auto" w:fill="92D050"/>
            <w:vAlign w:val="center"/>
            <w:hideMark/>
          </w:tcPr>
          <w:p w14:paraId="6AA1FA89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0.04</w:t>
            </w:r>
          </w:p>
        </w:tc>
        <w:tc>
          <w:tcPr>
            <w:tcW w:w="704" w:type="dxa"/>
            <w:shd w:val="clear" w:color="auto" w:fill="92D050"/>
            <w:vAlign w:val="center"/>
            <w:hideMark/>
          </w:tcPr>
          <w:p w14:paraId="63155447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0.03</w:t>
            </w:r>
          </w:p>
        </w:tc>
        <w:tc>
          <w:tcPr>
            <w:tcW w:w="709" w:type="dxa"/>
            <w:shd w:val="clear" w:color="000000" w:fill="FFC000"/>
            <w:vAlign w:val="center"/>
            <w:hideMark/>
          </w:tcPr>
          <w:p w14:paraId="444F00F5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71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center"/>
            <w:hideMark/>
          </w:tcPr>
          <w:p w14:paraId="25E496B0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00</w:t>
            </w: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4D75B60D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7D601F1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BD5B4A" w:rsidRPr="00891665" w14:paraId="248C8D8C" w14:textId="77777777" w:rsidTr="00D56C01">
        <w:trPr>
          <w:trHeight w:val="300"/>
        </w:trPr>
        <w:tc>
          <w:tcPr>
            <w:tcW w:w="1965" w:type="dxa"/>
            <w:shd w:val="clear" w:color="auto" w:fill="C5E0B3" w:themeFill="accent6" w:themeFillTint="66"/>
            <w:vAlign w:val="center"/>
            <w:hideMark/>
          </w:tcPr>
          <w:p w14:paraId="523715D3" w14:textId="77777777" w:rsidR="00FE12C6" w:rsidRPr="00C64D48" w:rsidRDefault="00FE12C6" w:rsidP="004F64CA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64D4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Other solvents </w:t>
            </w:r>
          </w:p>
        </w:tc>
        <w:tc>
          <w:tcPr>
            <w:tcW w:w="719" w:type="dxa"/>
            <w:shd w:val="clear" w:color="auto" w:fill="92D050"/>
            <w:vAlign w:val="center"/>
            <w:hideMark/>
          </w:tcPr>
          <w:p w14:paraId="264D0FAD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34</w:t>
            </w:r>
          </w:p>
        </w:tc>
        <w:tc>
          <w:tcPr>
            <w:tcW w:w="706" w:type="dxa"/>
            <w:shd w:val="clear" w:color="auto" w:fill="92D050"/>
            <w:vAlign w:val="center"/>
            <w:hideMark/>
          </w:tcPr>
          <w:p w14:paraId="755F3962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21</w:t>
            </w:r>
          </w:p>
        </w:tc>
        <w:tc>
          <w:tcPr>
            <w:tcW w:w="707" w:type="dxa"/>
            <w:shd w:val="clear" w:color="000000" w:fill="FFFF00"/>
            <w:vAlign w:val="center"/>
            <w:hideMark/>
          </w:tcPr>
          <w:p w14:paraId="61296720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59</w:t>
            </w:r>
          </w:p>
        </w:tc>
        <w:tc>
          <w:tcPr>
            <w:tcW w:w="666" w:type="dxa"/>
            <w:shd w:val="clear" w:color="000000" w:fill="FFC000"/>
            <w:vAlign w:val="center"/>
            <w:hideMark/>
          </w:tcPr>
          <w:p w14:paraId="0C6620A7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53</w:t>
            </w:r>
          </w:p>
        </w:tc>
        <w:tc>
          <w:tcPr>
            <w:tcW w:w="666" w:type="dxa"/>
            <w:shd w:val="clear" w:color="auto" w:fill="92D050"/>
            <w:vAlign w:val="center"/>
            <w:hideMark/>
          </w:tcPr>
          <w:p w14:paraId="44FF5AF8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0.03</w:t>
            </w:r>
          </w:p>
        </w:tc>
        <w:tc>
          <w:tcPr>
            <w:tcW w:w="813" w:type="dxa"/>
            <w:shd w:val="clear" w:color="auto" w:fill="92D050"/>
            <w:vAlign w:val="center"/>
            <w:hideMark/>
          </w:tcPr>
          <w:p w14:paraId="1351ADB2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0.04</w:t>
            </w:r>
          </w:p>
        </w:tc>
        <w:tc>
          <w:tcPr>
            <w:tcW w:w="709" w:type="dxa"/>
            <w:shd w:val="clear" w:color="auto" w:fill="92D050"/>
            <w:vAlign w:val="center"/>
            <w:hideMark/>
          </w:tcPr>
          <w:p w14:paraId="3F8131B9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0.05</w:t>
            </w:r>
          </w:p>
        </w:tc>
        <w:tc>
          <w:tcPr>
            <w:tcW w:w="704" w:type="dxa"/>
            <w:shd w:val="clear" w:color="auto" w:fill="92D050"/>
            <w:vAlign w:val="center"/>
            <w:hideMark/>
          </w:tcPr>
          <w:p w14:paraId="5A5D588D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0.05</w:t>
            </w:r>
          </w:p>
        </w:tc>
        <w:tc>
          <w:tcPr>
            <w:tcW w:w="709" w:type="dxa"/>
            <w:shd w:val="clear" w:color="000000" w:fill="FFC000"/>
            <w:vAlign w:val="center"/>
            <w:hideMark/>
          </w:tcPr>
          <w:p w14:paraId="4A1B0AF7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58</w:t>
            </w:r>
          </w:p>
        </w:tc>
        <w:tc>
          <w:tcPr>
            <w:tcW w:w="708" w:type="dxa"/>
            <w:shd w:val="clear" w:color="000000" w:fill="FFC000"/>
            <w:vAlign w:val="center"/>
            <w:hideMark/>
          </w:tcPr>
          <w:p w14:paraId="0A80753C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59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  <w:hideMark/>
          </w:tcPr>
          <w:p w14:paraId="7D1E278E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00</w:t>
            </w: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08E06B99" w14:textId="77777777" w:rsidR="00FE12C6" w:rsidRPr="00891665" w:rsidRDefault="00FE12C6" w:rsidP="004F64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BD5B4A" w:rsidRPr="00891665" w14:paraId="6371528E" w14:textId="77777777" w:rsidTr="00D56C01">
        <w:trPr>
          <w:trHeight w:val="300"/>
        </w:trPr>
        <w:tc>
          <w:tcPr>
            <w:tcW w:w="1965" w:type="dxa"/>
            <w:shd w:val="clear" w:color="auto" w:fill="C5E0B3" w:themeFill="accent6" w:themeFillTint="66"/>
            <w:vAlign w:val="center"/>
            <w:hideMark/>
          </w:tcPr>
          <w:p w14:paraId="3F1EF9D8" w14:textId="77777777" w:rsidR="00FE12C6" w:rsidRPr="00C64D48" w:rsidRDefault="00FE12C6" w:rsidP="004F64CA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64D4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Metals </w:t>
            </w:r>
          </w:p>
        </w:tc>
        <w:tc>
          <w:tcPr>
            <w:tcW w:w="719" w:type="dxa"/>
            <w:shd w:val="clear" w:color="auto" w:fill="92D050"/>
            <w:vAlign w:val="center"/>
            <w:hideMark/>
          </w:tcPr>
          <w:p w14:paraId="22639FF9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0.01</w:t>
            </w:r>
          </w:p>
        </w:tc>
        <w:tc>
          <w:tcPr>
            <w:tcW w:w="706" w:type="dxa"/>
            <w:shd w:val="clear" w:color="000000" w:fill="FFFF00"/>
            <w:vAlign w:val="center"/>
            <w:hideMark/>
          </w:tcPr>
          <w:p w14:paraId="62FCD864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46</w:t>
            </w:r>
          </w:p>
        </w:tc>
        <w:tc>
          <w:tcPr>
            <w:tcW w:w="707" w:type="dxa"/>
            <w:shd w:val="clear" w:color="000000" w:fill="FFFF00"/>
            <w:vAlign w:val="center"/>
            <w:hideMark/>
          </w:tcPr>
          <w:p w14:paraId="1906525E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46</w:t>
            </w:r>
          </w:p>
        </w:tc>
        <w:tc>
          <w:tcPr>
            <w:tcW w:w="666" w:type="dxa"/>
            <w:shd w:val="clear" w:color="auto" w:fill="92D050"/>
            <w:vAlign w:val="center"/>
            <w:hideMark/>
          </w:tcPr>
          <w:p w14:paraId="2292920E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4</w:t>
            </w:r>
          </w:p>
        </w:tc>
        <w:tc>
          <w:tcPr>
            <w:tcW w:w="666" w:type="dxa"/>
            <w:shd w:val="clear" w:color="auto" w:fill="92D050"/>
            <w:vAlign w:val="center"/>
            <w:hideMark/>
          </w:tcPr>
          <w:p w14:paraId="6BF9D583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813" w:type="dxa"/>
            <w:shd w:val="clear" w:color="auto" w:fill="92D050"/>
            <w:vAlign w:val="center"/>
            <w:hideMark/>
          </w:tcPr>
          <w:p w14:paraId="6A80E5CB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0.004</w:t>
            </w:r>
          </w:p>
        </w:tc>
        <w:tc>
          <w:tcPr>
            <w:tcW w:w="709" w:type="dxa"/>
            <w:shd w:val="clear" w:color="auto" w:fill="92D050"/>
            <w:vAlign w:val="center"/>
            <w:hideMark/>
          </w:tcPr>
          <w:p w14:paraId="6DFC8977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0.02</w:t>
            </w:r>
          </w:p>
        </w:tc>
        <w:tc>
          <w:tcPr>
            <w:tcW w:w="704" w:type="dxa"/>
            <w:shd w:val="clear" w:color="auto" w:fill="92D050"/>
            <w:vAlign w:val="center"/>
            <w:hideMark/>
          </w:tcPr>
          <w:p w14:paraId="0C328994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709" w:type="dxa"/>
            <w:shd w:val="clear" w:color="000000" w:fill="FFC000"/>
            <w:vAlign w:val="center"/>
            <w:hideMark/>
          </w:tcPr>
          <w:p w14:paraId="09D4A33F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54</w:t>
            </w:r>
          </w:p>
        </w:tc>
        <w:tc>
          <w:tcPr>
            <w:tcW w:w="708" w:type="dxa"/>
            <w:shd w:val="clear" w:color="000000" w:fill="FFC000"/>
            <w:vAlign w:val="center"/>
            <w:hideMark/>
          </w:tcPr>
          <w:p w14:paraId="3D876F5E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69</w:t>
            </w:r>
          </w:p>
        </w:tc>
        <w:tc>
          <w:tcPr>
            <w:tcW w:w="709" w:type="dxa"/>
            <w:shd w:val="clear" w:color="000000" w:fill="FFFF00"/>
            <w:vAlign w:val="center"/>
            <w:hideMark/>
          </w:tcPr>
          <w:p w14:paraId="0FC84DEE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45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  <w:hideMark/>
          </w:tcPr>
          <w:p w14:paraId="126262B4" w14:textId="77777777" w:rsidR="00FE12C6" w:rsidRPr="00891665" w:rsidRDefault="00FE12C6" w:rsidP="004F64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00</w:t>
            </w:r>
            <w:r w:rsidRPr="00891665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</w:tbl>
    <w:p w14:paraId="0D78F026" w14:textId="71D7AE76" w:rsidR="00FE12C6" w:rsidRDefault="00FE12C6" w:rsidP="00FE12C6">
      <w:pPr>
        <w:tabs>
          <w:tab w:val="left" w:pos="1715"/>
        </w:tabs>
        <w:jc w:val="both"/>
        <w:rPr>
          <w:rFonts w:cs="Times New Roman"/>
          <w:b/>
          <w:bCs/>
          <w:szCs w:val="24"/>
        </w:rPr>
      </w:pPr>
    </w:p>
    <w:p w14:paraId="08BC7E76" w14:textId="2E7DC7F9" w:rsidR="004F64CA" w:rsidRDefault="001E7A38" w:rsidP="00FE12C6">
      <w:pPr>
        <w:spacing w:line="312" w:lineRule="auto"/>
        <w:rPr>
          <w:rFonts w:cs="Times New Roman"/>
        </w:rPr>
      </w:pPr>
      <w:r w:rsidRPr="00A608C8">
        <w:rPr>
          <w:rFonts w:cs="Times New Roman"/>
          <w:noProof/>
          <w:lang w:eastAsia="zh-CN"/>
        </w:rPr>
        <w:drawing>
          <wp:anchor distT="0" distB="0" distL="114300" distR="114300" simplePos="0" relativeHeight="251666432" behindDoc="0" locked="0" layoutInCell="1" allowOverlap="1" wp14:anchorId="58490F06" wp14:editId="0078611F">
            <wp:simplePos x="0" y="0"/>
            <wp:positionH relativeFrom="margin">
              <wp:posOffset>2225980</wp:posOffset>
            </wp:positionH>
            <wp:positionV relativeFrom="page">
              <wp:posOffset>4851095</wp:posOffset>
            </wp:positionV>
            <wp:extent cx="2819400" cy="397510"/>
            <wp:effectExtent l="19050" t="19050" r="19050" b="21590"/>
            <wp:wrapNone/>
            <wp:docPr id="195" name="Picture 195" descr="Background pattern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" name="Picture 195" descr="Background pattern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9400" cy="39751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>
                          <a:lumMod val="100000"/>
                          <a:lumOff val="0"/>
                        </a:schemeClr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3A19E1E" w14:textId="0DB3317A" w:rsidR="00FE12C6" w:rsidRPr="00A608C8" w:rsidRDefault="00FE12C6" w:rsidP="00FE12C6">
      <w:pPr>
        <w:spacing w:line="312" w:lineRule="auto"/>
        <w:rPr>
          <w:rFonts w:cs="Times New Roman"/>
        </w:rPr>
      </w:pPr>
      <w:r w:rsidRPr="00A608C8">
        <w:rPr>
          <w:rFonts w:cs="Times New Roman"/>
        </w:rPr>
        <w:t>Colour</w:t>
      </w:r>
      <w:r>
        <w:rPr>
          <w:rFonts w:cs="Times New Roman"/>
        </w:rPr>
        <w:t>-</w:t>
      </w:r>
      <w:r w:rsidRPr="00A608C8">
        <w:rPr>
          <w:rFonts w:cs="Times New Roman"/>
        </w:rPr>
        <w:t xml:space="preserve">coding (-1 to 0 not shown): </w:t>
      </w:r>
      <w:r>
        <w:rPr>
          <w:rFonts w:cs="Times New Roman"/>
        </w:rPr>
        <w:t xml:space="preserve"> </w:t>
      </w:r>
    </w:p>
    <w:p w14:paraId="72D091F1" w14:textId="77777777" w:rsidR="00A42134" w:rsidRDefault="00A42134" w:rsidP="00FE12C6">
      <w:pPr>
        <w:sectPr w:rsidR="00A42134" w:rsidSect="004F64CA">
          <w:pgSz w:w="11906" w:h="16838"/>
          <w:pgMar w:top="1440" w:right="1440" w:bottom="1440" w:left="1440" w:header="709" w:footer="709" w:gutter="0"/>
          <w:pgNumType w:start="1"/>
          <w:cols w:space="708"/>
          <w:docGrid w:linePitch="360"/>
        </w:sectPr>
      </w:pPr>
    </w:p>
    <w:p w14:paraId="1A3BED92" w14:textId="0F029B74" w:rsidR="00FE12C6" w:rsidRDefault="00A42134" w:rsidP="00FE12C6">
      <w:r>
        <w:rPr>
          <w:noProof/>
          <w:lang w:eastAsia="zh-CN"/>
        </w:rPr>
        <w:lastRenderedPageBreak/>
        <w:drawing>
          <wp:anchor distT="0" distB="0" distL="114300" distR="114300" simplePos="0" relativeHeight="251672576" behindDoc="0" locked="0" layoutInCell="1" allowOverlap="1" wp14:anchorId="003318A0" wp14:editId="595338D8">
            <wp:simplePos x="0" y="0"/>
            <wp:positionH relativeFrom="column">
              <wp:posOffset>86168</wp:posOffset>
            </wp:positionH>
            <wp:positionV relativeFrom="paragraph">
              <wp:posOffset>511702</wp:posOffset>
            </wp:positionV>
            <wp:extent cx="5731510" cy="3477260"/>
            <wp:effectExtent l="0" t="0" r="2540" b="8890"/>
            <wp:wrapSquare wrapText="bothSides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7205FB7-0F3D-E484-0CD0-8AC6E625354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1A6DF9F" w14:textId="706646E8" w:rsidR="00FE12C6" w:rsidRDefault="00FE12C6" w:rsidP="00FE12C6"/>
    <w:p w14:paraId="5C607CFE" w14:textId="5BF50D37" w:rsidR="00A42134" w:rsidRPr="00A42134" w:rsidRDefault="00A42134" w:rsidP="00A42134">
      <w:pPr>
        <w:pStyle w:val="Caption"/>
        <w:jc w:val="center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bookmarkStart w:id="2" w:name="_Ref126245088"/>
      <w:bookmarkStart w:id="3" w:name="_Ref126245068"/>
      <w:bookmarkStart w:id="4" w:name="_Hlk119660246"/>
      <w:r w:rsidRPr="00CC050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Figure S </w:t>
      </w:r>
      <w:r w:rsidRPr="00CC050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CC050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Figure_S \* ARABIC </w:instrText>
      </w:r>
      <w:r w:rsidRPr="00CC050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FB1299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CC050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bookmarkEnd w:id="2"/>
      <w:r w:rsidRPr="00A4213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6A2EC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Number</w:t>
      </w:r>
      <w:r w:rsidRPr="00A4213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of exposures in the cohort</w:t>
      </w:r>
      <w:bookmarkEnd w:id="3"/>
    </w:p>
    <w:bookmarkEnd w:id="4"/>
    <w:p w14:paraId="40B78E2B" w14:textId="3BF7BF1A" w:rsidR="00A42134" w:rsidRDefault="00A42134" w:rsidP="00FE12C6"/>
    <w:p w14:paraId="2A6B2C2D" w14:textId="6C8A8B1E" w:rsidR="000B78EC" w:rsidRDefault="000B78EC" w:rsidP="00FE12C6"/>
    <w:p w14:paraId="1A07F6C3" w14:textId="76C086F8" w:rsidR="000B78EC" w:rsidRDefault="000B78EC" w:rsidP="00FE12C6"/>
    <w:p w14:paraId="5306D3A6" w14:textId="47F27560" w:rsidR="00CC0500" w:rsidRDefault="00CC0500" w:rsidP="00FE12C6"/>
    <w:p w14:paraId="3B8DB732" w14:textId="46B9D267" w:rsidR="00CC0500" w:rsidRDefault="00CC0500" w:rsidP="00FE12C6"/>
    <w:p w14:paraId="61C9A011" w14:textId="0F0EA689" w:rsidR="00CC0500" w:rsidRDefault="00CC0500" w:rsidP="00FE12C6"/>
    <w:p w14:paraId="4017A0FF" w14:textId="65883E8F" w:rsidR="00CC0500" w:rsidRDefault="00CC0500" w:rsidP="00FE12C6"/>
    <w:p w14:paraId="36D4F1AE" w14:textId="2248721C" w:rsidR="00CC0500" w:rsidRDefault="00CC0500" w:rsidP="00FE12C6"/>
    <w:p w14:paraId="504E641A" w14:textId="6A6321AB" w:rsidR="00CC0500" w:rsidRDefault="00CC0500" w:rsidP="00FE12C6"/>
    <w:p w14:paraId="60AD5B8D" w14:textId="77777777" w:rsidR="00A42134" w:rsidRPr="00B830D6" w:rsidRDefault="00A42134" w:rsidP="00FE12C6"/>
    <w:p w14:paraId="0FD50E0F" w14:textId="5D97BC83" w:rsidR="00A42134" w:rsidRPr="000B78EC" w:rsidRDefault="000B78EC" w:rsidP="00FE12C6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bookmarkStart w:id="5" w:name="_Ref126245057"/>
      <w:bookmarkStart w:id="6" w:name="_Toc107317948"/>
      <w:bookmarkStart w:id="7" w:name="_Toc107317954"/>
      <w:bookmarkStart w:id="8" w:name="_Hlk116055129"/>
      <w:r w:rsidRPr="00032FB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lastRenderedPageBreak/>
        <w:t xml:space="preserve">Table S </w:t>
      </w:r>
      <w:r w:rsidRPr="00032FB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032FB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_S \* ARABIC </w:instrText>
      </w:r>
      <w:r w:rsidRPr="00032FB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="00BD30A9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2"/>
          <w:szCs w:val="22"/>
        </w:rPr>
        <w:t>3</w:t>
      </w:r>
      <w:r w:rsidRPr="00032FB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bookmarkEnd w:id="5"/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  <w:r w:rsidR="00AB239E" w:rsidRPr="00AB239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Crude n</w:t>
      </w:r>
      <w:r w:rsidRPr="00AB239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umber</w:t>
      </w:r>
      <w:r w:rsidR="00AB239E" w:rsidRPr="00AB239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s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of common occupations among men and women in the cohort</w:t>
      </w:r>
    </w:p>
    <w:tbl>
      <w:tblPr>
        <w:tblStyle w:val="TableGrid"/>
        <w:tblW w:w="7225" w:type="dxa"/>
        <w:tblLook w:val="04A0" w:firstRow="1" w:lastRow="0" w:firstColumn="1" w:lastColumn="0" w:noHBand="0" w:noVBand="1"/>
      </w:tblPr>
      <w:tblGrid>
        <w:gridCol w:w="3114"/>
        <w:gridCol w:w="1559"/>
        <w:gridCol w:w="1276"/>
        <w:gridCol w:w="1276"/>
      </w:tblGrid>
      <w:tr w:rsidR="000B78EC" w:rsidRPr="007B1A3D" w14:paraId="55CC6DB6" w14:textId="77777777" w:rsidTr="007B1A3D">
        <w:trPr>
          <w:trHeight w:val="290"/>
        </w:trPr>
        <w:tc>
          <w:tcPr>
            <w:tcW w:w="3114" w:type="dxa"/>
            <w:noWrap/>
            <w:hideMark/>
          </w:tcPr>
          <w:p w14:paraId="3883167E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 xml:space="preserve">Common occupations in the cohort </w:t>
            </w:r>
          </w:p>
        </w:tc>
        <w:tc>
          <w:tcPr>
            <w:tcW w:w="1559" w:type="dxa"/>
            <w:noWrap/>
            <w:hideMark/>
          </w:tcPr>
          <w:p w14:paraId="18029FC4" w14:textId="4AD47D16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Number</w:t>
            </w:r>
            <w:r w:rsidR="008F5920" w:rsidRPr="007B1A3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 xml:space="preserve"> of reported jobs</w:t>
            </w:r>
            <w:r w:rsidRPr="007B1A3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 xml:space="preserve"> </w:t>
            </w:r>
          </w:p>
        </w:tc>
        <w:tc>
          <w:tcPr>
            <w:tcW w:w="1276" w:type="dxa"/>
            <w:noWrap/>
            <w:hideMark/>
          </w:tcPr>
          <w:p w14:paraId="37B7DA53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 xml:space="preserve">Men </w:t>
            </w:r>
          </w:p>
        </w:tc>
        <w:tc>
          <w:tcPr>
            <w:tcW w:w="1276" w:type="dxa"/>
            <w:noWrap/>
            <w:hideMark/>
          </w:tcPr>
          <w:p w14:paraId="233F7DDE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 xml:space="preserve">Women </w:t>
            </w:r>
          </w:p>
        </w:tc>
      </w:tr>
      <w:tr w:rsidR="000B78EC" w:rsidRPr="007B1A3D" w14:paraId="09C147EA" w14:textId="77777777" w:rsidTr="007B1A3D">
        <w:trPr>
          <w:trHeight w:val="290"/>
        </w:trPr>
        <w:tc>
          <w:tcPr>
            <w:tcW w:w="3114" w:type="dxa"/>
            <w:noWrap/>
            <w:hideMark/>
          </w:tcPr>
          <w:p w14:paraId="1E99C493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  <w:t>Accountants and clerical workers</w:t>
            </w:r>
          </w:p>
        </w:tc>
        <w:tc>
          <w:tcPr>
            <w:tcW w:w="1559" w:type="dxa"/>
            <w:noWrap/>
            <w:hideMark/>
          </w:tcPr>
          <w:p w14:paraId="0C16ECA2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2252</w:t>
            </w:r>
          </w:p>
        </w:tc>
        <w:tc>
          <w:tcPr>
            <w:tcW w:w="1276" w:type="dxa"/>
            <w:noWrap/>
            <w:hideMark/>
          </w:tcPr>
          <w:p w14:paraId="6680C34A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693</w:t>
            </w:r>
          </w:p>
        </w:tc>
        <w:tc>
          <w:tcPr>
            <w:tcW w:w="1276" w:type="dxa"/>
            <w:noWrap/>
            <w:hideMark/>
          </w:tcPr>
          <w:p w14:paraId="74D0CFD0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559</w:t>
            </w:r>
          </w:p>
        </w:tc>
      </w:tr>
      <w:tr w:rsidR="000B78EC" w:rsidRPr="007B1A3D" w14:paraId="5F9C98BB" w14:textId="77777777" w:rsidTr="007B1A3D">
        <w:trPr>
          <w:trHeight w:val="290"/>
        </w:trPr>
        <w:tc>
          <w:tcPr>
            <w:tcW w:w="3114" w:type="dxa"/>
            <w:noWrap/>
            <w:hideMark/>
          </w:tcPr>
          <w:p w14:paraId="56F09E78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  <w:t>Mangers</w:t>
            </w:r>
          </w:p>
        </w:tc>
        <w:tc>
          <w:tcPr>
            <w:tcW w:w="1559" w:type="dxa"/>
            <w:noWrap/>
            <w:hideMark/>
          </w:tcPr>
          <w:p w14:paraId="67FC3FDA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2039</w:t>
            </w:r>
          </w:p>
        </w:tc>
        <w:tc>
          <w:tcPr>
            <w:tcW w:w="1276" w:type="dxa"/>
            <w:noWrap/>
            <w:hideMark/>
          </w:tcPr>
          <w:p w14:paraId="532A7B5D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494</w:t>
            </w:r>
          </w:p>
        </w:tc>
        <w:tc>
          <w:tcPr>
            <w:tcW w:w="1276" w:type="dxa"/>
            <w:noWrap/>
            <w:hideMark/>
          </w:tcPr>
          <w:p w14:paraId="1FCB9194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545</w:t>
            </w:r>
          </w:p>
        </w:tc>
      </w:tr>
      <w:tr w:rsidR="000B78EC" w:rsidRPr="007B1A3D" w14:paraId="5DD1C361" w14:textId="77777777" w:rsidTr="007B1A3D">
        <w:trPr>
          <w:trHeight w:val="290"/>
        </w:trPr>
        <w:tc>
          <w:tcPr>
            <w:tcW w:w="3114" w:type="dxa"/>
            <w:noWrap/>
            <w:hideMark/>
          </w:tcPr>
          <w:p w14:paraId="159C2018" w14:textId="11B604D1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  <w:t xml:space="preserve">Primary and secondary teaching professionals </w:t>
            </w:r>
          </w:p>
        </w:tc>
        <w:tc>
          <w:tcPr>
            <w:tcW w:w="1559" w:type="dxa"/>
            <w:noWrap/>
            <w:hideMark/>
          </w:tcPr>
          <w:p w14:paraId="2187EA40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877</w:t>
            </w:r>
          </w:p>
        </w:tc>
        <w:tc>
          <w:tcPr>
            <w:tcW w:w="1276" w:type="dxa"/>
            <w:noWrap/>
            <w:hideMark/>
          </w:tcPr>
          <w:p w14:paraId="76324F32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624</w:t>
            </w:r>
          </w:p>
        </w:tc>
        <w:tc>
          <w:tcPr>
            <w:tcW w:w="1276" w:type="dxa"/>
            <w:noWrap/>
            <w:hideMark/>
          </w:tcPr>
          <w:p w14:paraId="031528FA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253</w:t>
            </w:r>
          </w:p>
        </w:tc>
      </w:tr>
      <w:tr w:rsidR="000B78EC" w:rsidRPr="007B1A3D" w14:paraId="22AD9A6F" w14:textId="77777777" w:rsidTr="007B1A3D">
        <w:trPr>
          <w:trHeight w:val="290"/>
        </w:trPr>
        <w:tc>
          <w:tcPr>
            <w:tcW w:w="3114" w:type="dxa"/>
            <w:noWrap/>
            <w:hideMark/>
          </w:tcPr>
          <w:p w14:paraId="534141CC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  <w:t>Secretaries</w:t>
            </w:r>
          </w:p>
        </w:tc>
        <w:tc>
          <w:tcPr>
            <w:tcW w:w="1559" w:type="dxa"/>
            <w:noWrap/>
            <w:hideMark/>
          </w:tcPr>
          <w:p w14:paraId="09860CA0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812</w:t>
            </w:r>
          </w:p>
        </w:tc>
        <w:tc>
          <w:tcPr>
            <w:tcW w:w="1276" w:type="dxa"/>
            <w:noWrap/>
            <w:hideMark/>
          </w:tcPr>
          <w:p w14:paraId="769EFD9C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212</w:t>
            </w:r>
          </w:p>
        </w:tc>
        <w:tc>
          <w:tcPr>
            <w:tcW w:w="1276" w:type="dxa"/>
            <w:noWrap/>
            <w:hideMark/>
          </w:tcPr>
          <w:p w14:paraId="4C743F4F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600</w:t>
            </w:r>
          </w:p>
        </w:tc>
      </w:tr>
      <w:tr w:rsidR="000B78EC" w:rsidRPr="007B1A3D" w14:paraId="3539590C" w14:textId="77777777" w:rsidTr="007B1A3D">
        <w:trPr>
          <w:trHeight w:val="290"/>
        </w:trPr>
        <w:tc>
          <w:tcPr>
            <w:tcW w:w="3114" w:type="dxa"/>
            <w:noWrap/>
            <w:hideMark/>
          </w:tcPr>
          <w:p w14:paraId="790A5AE7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  <w:t xml:space="preserve">Retail and sales workers </w:t>
            </w:r>
          </w:p>
        </w:tc>
        <w:tc>
          <w:tcPr>
            <w:tcW w:w="1559" w:type="dxa"/>
            <w:noWrap/>
            <w:hideMark/>
          </w:tcPr>
          <w:p w14:paraId="1D4E542B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623</w:t>
            </w:r>
          </w:p>
        </w:tc>
        <w:tc>
          <w:tcPr>
            <w:tcW w:w="1276" w:type="dxa"/>
            <w:noWrap/>
            <w:hideMark/>
          </w:tcPr>
          <w:p w14:paraId="60FFC006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632</w:t>
            </w:r>
          </w:p>
        </w:tc>
        <w:tc>
          <w:tcPr>
            <w:tcW w:w="1276" w:type="dxa"/>
            <w:noWrap/>
            <w:hideMark/>
          </w:tcPr>
          <w:p w14:paraId="4E768E2E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991</w:t>
            </w:r>
          </w:p>
        </w:tc>
      </w:tr>
      <w:tr w:rsidR="000B78EC" w:rsidRPr="007B1A3D" w14:paraId="689ADFD1" w14:textId="77777777" w:rsidTr="007B1A3D">
        <w:trPr>
          <w:trHeight w:val="290"/>
        </w:trPr>
        <w:tc>
          <w:tcPr>
            <w:tcW w:w="3114" w:type="dxa"/>
            <w:noWrap/>
            <w:hideMark/>
          </w:tcPr>
          <w:p w14:paraId="7419EF22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  <w:t>Health Professionals</w:t>
            </w:r>
          </w:p>
        </w:tc>
        <w:tc>
          <w:tcPr>
            <w:tcW w:w="1559" w:type="dxa"/>
            <w:noWrap/>
            <w:hideMark/>
          </w:tcPr>
          <w:p w14:paraId="21F7DA06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218</w:t>
            </w:r>
          </w:p>
        </w:tc>
        <w:tc>
          <w:tcPr>
            <w:tcW w:w="1276" w:type="dxa"/>
            <w:noWrap/>
            <w:hideMark/>
          </w:tcPr>
          <w:p w14:paraId="3C73D698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64</w:t>
            </w:r>
          </w:p>
        </w:tc>
        <w:tc>
          <w:tcPr>
            <w:tcW w:w="1276" w:type="dxa"/>
            <w:noWrap/>
            <w:hideMark/>
          </w:tcPr>
          <w:p w14:paraId="42FC6AD2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054</w:t>
            </w:r>
          </w:p>
        </w:tc>
      </w:tr>
      <w:tr w:rsidR="000B78EC" w:rsidRPr="007B1A3D" w14:paraId="163958F7" w14:textId="77777777" w:rsidTr="007B1A3D">
        <w:trPr>
          <w:trHeight w:val="290"/>
        </w:trPr>
        <w:tc>
          <w:tcPr>
            <w:tcW w:w="3114" w:type="dxa"/>
            <w:noWrap/>
            <w:hideMark/>
          </w:tcPr>
          <w:p w14:paraId="1889337D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  <w:t xml:space="preserve">Agriculture, gardener </w:t>
            </w:r>
          </w:p>
        </w:tc>
        <w:tc>
          <w:tcPr>
            <w:tcW w:w="1559" w:type="dxa"/>
            <w:noWrap/>
            <w:hideMark/>
          </w:tcPr>
          <w:p w14:paraId="6288FEBA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829</w:t>
            </w:r>
          </w:p>
        </w:tc>
        <w:tc>
          <w:tcPr>
            <w:tcW w:w="1276" w:type="dxa"/>
            <w:noWrap/>
            <w:hideMark/>
          </w:tcPr>
          <w:p w14:paraId="3CA107E0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685</w:t>
            </w:r>
          </w:p>
        </w:tc>
        <w:tc>
          <w:tcPr>
            <w:tcW w:w="1276" w:type="dxa"/>
            <w:noWrap/>
            <w:hideMark/>
          </w:tcPr>
          <w:p w14:paraId="08B80235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44</w:t>
            </w:r>
          </w:p>
        </w:tc>
      </w:tr>
      <w:tr w:rsidR="000B78EC" w:rsidRPr="007B1A3D" w14:paraId="2961DC7B" w14:textId="77777777" w:rsidTr="007B1A3D">
        <w:trPr>
          <w:trHeight w:val="290"/>
        </w:trPr>
        <w:tc>
          <w:tcPr>
            <w:tcW w:w="3114" w:type="dxa"/>
            <w:noWrap/>
            <w:hideMark/>
          </w:tcPr>
          <w:p w14:paraId="3116A791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  <w:t>Machine operators</w:t>
            </w:r>
          </w:p>
        </w:tc>
        <w:tc>
          <w:tcPr>
            <w:tcW w:w="1559" w:type="dxa"/>
            <w:noWrap/>
            <w:hideMark/>
          </w:tcPr>
          <w:p w14:paraId="4D27231E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778</w:t>
            </w:r>
          </w:p>
        </w:tc>
        <w:tc>
          <w:tcPr>
            <w:tcW w:w="1276" w:type="dxa"/>
            <w:noWrap/>
            <w:hideMark/>
          </w:tcPr>
          <w:p w14:paraId="717B0DA3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210</w:t>
            </w:r>
          </w:p>
        </w:tc>
        <w:tc>
          <w:tcPr>
            <w:tcW w:w="1276" w:type="dxa"/>
            <w:noWrap/>
            <w:hideMark/>
          </w:tcPr>
          <w:p w14:paraId="18C71AF5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568</w:t>
            </w:r>
          </w:p>
        </w:tc>
      </w:tr>
      <w:tr w:rsidR="000B78EC" w:rsidRPr="007B1A3D" w14:paraId="217966E1" w14:textId="77777777" w:rsidTr="007B1A3D">
        <w:trPr>
          <w:trHeight w:val="290"/>
        </w:trPr>
        <w:tc>
          <w:tcPr>
            <w:tcW w:w="3114" w:type="dxa"/>
            <w:noWrap/>
            <w:hideMark/>
          </w:tcPr>
          <w:p w14:paraId="2A542C5B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  <w:t>Livestock animal producers</w:t>
            </w:r>
          </w:p>
        </w:tc>
        <w:tc>
          <w:tcPr>
            <w:tcW w:w="1559" w:type="dxa"/>
            <w:noWrap/>
            <w:hideMark/>
          </w:tcPr>
          <w:p w14:paraId="7A367872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664</w:t>
            </w:r>
          </w:p>
        </w:tc>
        <w:tc>
          <w:tcPr>
            <w:tcW w:w="1276" w:type="dxa"/>
            <w:noWrap/>
            <w:hideMark/>
          </w:tcPr>
          <w:p w14:paraId="16B7A201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484</w:t>
            </w:r>
          </w:p>
        </w:tc>
        <w:tc>
          <w:tcPr>
            <w:tcW w:w="1276" w:type="dxa"/>
            <w:noWrap/>
            <w:hideMark/>
          </w:tcPr>
          <w:p w14:paraId="1DCECC1E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80</w:t>
            </w:r>
          </w:p>
        </w:tc>
      </w:tr>
      <w:tr w:rsidR="000B78EC" w:rsidRPr="007B1A3D" w14:paraId="10177A4A" w14:textId="77777777" w:rsidTr="007B1A3D">
        <w:trPr>
          <w:trHeight w:val="290"/>
        </w:trPr>
        <w:tc>
          <w:tcPr>
            <w:tcW w:w="3114" w:type="dxa"/>
            <w:noWrap/>
            <w:hideMark/>
          </w:tcPr>
          <w:p w14:paraId="496C8042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  <w:t>Mechanics and fitters</w:t>
            </w:r>
          </w:p>
        </w:tc>
        <w:tc>
          <w:tcPr>
            <w:tcW w:w="1559" w:type="dxa"/>
            <w:noWrap/>
            <w:hideMark/>
          </w:tcPr>
          <w:p w14:paraId="6281387E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573</w:t>
            </w:r>
          </w:p>
        </w:tc>
        <w:tc>
          <w:tcPr>
            <w:tcW w:w="1276" w:type="dxa"/>
            <w:noWrap/>
            <w:hideMark/>
          </w:tcPr>
          <w:p w14:paraId="126135C8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568</w:t>
            </w:r>
          </w:p>
        </w:tc>
        <w:tc>
          <w:tcPr>
            <w:tcW w:w="1276" w:type="dxa"/>
            <w:noWrap/>
            <w:hideMark/>
          </w:tcPr>
          <w:p w14:paraId="365904BC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5</w:t>
            </w:r>
          </w:p>
        </w:tc>
      </w:tr>
      <w:tr w:rsidR="000B78EC" w:rsidRPr="007B1A3D" w14:paraId="66A98AFB" w14:textId="77777777" w:rsidTr="007B1A3D">
        <w:trPr>
          <w:trHeight w:val="290"/>
        </w:trPr>
        <w:tc>
          <w:tcPr>
            <w:tcW w:w="3114" w:type="dxa"/>
            <w:noWrap/>
            <w:hideMark/>
          </w:tcPr>
          <w:p w14:paraId="6FBB2220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  <w:t>Drivers</w:t>
            </w:r>
          </w:p>
        </w:tc>
        <w:tc>
          <w:tcPr>
            <w:tcW w:w="1559" w:type="dxa"/>
            <w:noWrap/>
            <w:hideMark/>
          </w:tcPr>
          <w:p w14:paraId="79191D22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468</w:t>
            </w:r>
          </w:p>
        </w:tc>
        <w:tc>
          <w:tcPr>
            <w:tcW w:w="1276" w:type="dxa"/>
            <w:noWrap/>
            <w:hideMark/>
          </w:tcPr>
          <w:p w14:paraId="537F96C3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414</w:t>
            </w:r>
          </w:p>
        </w:tc>
        <w:tc>
          <w:tcPr>
            <w:tcW w:w="1276" w:type="dxa"/>
            <w:noWrap/>
            <w:hideMark/>
          </w:tcPr>
          <w:p w14:paraId="60C7A8F4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54</w:t>
            </w:r>
          </w:p>
        </w:tc>
      </w:tr>
      <w:tr w:rsidR="000B78EC" w:rsidRPr="007B1A3D" w14:paraId="5D86BB48" w14:textId="77777777" w:rsidTr="007B1A3D">
        <w:trPr>
          <w:trHeight w:val="290"/>
        </w:trPr>
        <w:tc>
          <w:tcPr>
            <w:tcW w:w="3114" w:type="dxa"/>
            <w:noWrap/>
            <w:hideMark/>
          </w:tcPr>
          <w:p w14:paraId="1145A012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  <w:t>Typist, data entry operators</w:t>
            </w:r>
          </w:p>
        </w:tc>
        <w:tc>
          <w:tcPr>
            <w:tcW w:w="1559" w:type="dxa"/>
            <w:noWrap/>
            <w:hideMark/>
          </w:tcPr>
          <w:p w14:paraId="371A80B2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448</w:t>
            </w:r>
          </w:p>
        </w:tc>
        <w:tc>
          <w:tcPr>
            <w:tcW w:w="1276" w:type="dxa"/>
            <w:noWrap/>
            <w:hideMark/>
          </w:tcPr>
          <w:p w14:paraId="0EC8024F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425</w:t>
            </w:r>
          </w:p>
        </w:tc>
        <w:tc>
          <w:tcPr>
            <w:tcW w:w="1276" w:type="dxa"/>
            <w:noWrap/>
            <w:hideMark/>
          </w:tcPr>
          <w:p w14:paraId="2A0D5BC7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23</w:t>
            </w:r>
          </w:p>
        </w:tc>
      </w:tr>
      <w:tr w:rsidR="000B78EC" w:rsidRPr="007B1A3D" w14:paraId="486CB14B" w14:textId="77777777" w:rsidTr="007B1A3D">
        <w:trPr>
          <w:trHeight w:val="290"/>
        </w:trPr>
        <w:tc>
          <w:tcPr>
            <w:tcW w:w="3114" w:type="dxa"/>
            <w:noWrap/>
            <w:hideMark/>
          </w:tcPr>
          <w:p w14:paraId="14CB98C5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  <w:t>Cleaners</w:t>
            </w:r>
          </w:p>
        </w:tc>
        <w:tc>
          <w:tcPr>
            <w:tcW w:w="1559" w:type="dxa"/>
            <w:noWrap/>
            <w:hideMark/>
          </w:tcPr>
          <w:p w14:paraId="61B06859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437</w:t>
            </w:r>
          </w:p>
        </w:tc>
        <w:tc>
          <w:tcPr>
            <w:tcW w:w="1276" w:type="dxa"/>
            <w:noWrap/>
            <w:hideMark/>
          </w:tcPr>
          <w:p w14:paraId="47A013AB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82</w:t>
            </w:r>
          </w:p>
        </w:tc>
        <w:tc>
          <w:tcPr>
            <w:tcW w:w="1276" w:type="dxa"/>
            <w:noWrap/>
            <w:hideMark/>
          </w:tcPr>
          <w:p w14:paraId="631F7231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355</w:t>
            </w:r>
          </w:p>
        </w:tc>
      </w:tr>
      <w:tr w:rsidR="000B78EC" w:rsidRPr="007B1A3D" w14:paraId="551E03CB" w14:textId="77777777" w:rsidTr="007B1A3D">
        <w:trPr>
          <w:trHeight w:val="290"/>
        </w:trPr>
        <w:tc>
          <w:tcPr>
            <w:tcW w:w="3114" w:type="dxa"/>
            <w:noWrap/>
            <w:hideMark/>
          </w:tcPr>
          <w:p w14:paraId="0CDA6EE1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  <w:t>Physicist, metrologist, biologist etc</w:t>
            </w:r>
          </w:p>
        </w:tc>
        <w:tc>
          <w:tcPr>
            <w:tcW w:w="1559" w:type="dxa"/>
            <w:noWrap/>
            <w:hideMark/>
          </w:tcPr>
          <w:p w14:paraId="32DC5F0B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323</w:t>
            </w:r>
          </w:p>
        </w:tc>
        <w:tc>
          <w:tcPr>
            <w:tcW w:w="1276" w:type="dxa"/>
            <w:noWrap/>
            <w:hideMark/>
          </w:tcPr>
          <w:p w14:paraId="4B36F067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83</w:t>
            </w:r>
          </w:p>
        </w:tc>
        <w:tc>
          <w:tcPr>
            <w:tcW w:w="1276" w:type="dxa"/>
            <w:noWrap/>
            <w:hideMark/>
          </w:tcPr>
          <w:p w14:paraId="15B17D3B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240</w:t>
            </w:r>
          </w:p>
        </w:tc>
      </w:tr>
      <w:tr w:rsidR="000B78EC" w:rsidRPr="007B1A3D" w14:paraId="7D89B1C4" w14:textId="77777777" w:rsidTr="007B1A3D">
        <w:trPr>
          <w:trHeight w:val="290"/>
        </w:trPr>
        <w:tc>
          <w:tcPr>
            <w:tcW w:w="3114" w:type="dxa"/>
            <w:noWrap/>
            <w:hideMark/>
          </w:tcPr>
          <w:p w14:paraId="7B8467E5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  <w:t>Personal care and childcare workers</w:t>
            </w:r>
          </w:p>
        </w:tc>
        <w:tc>
          <w:tcPr>
            <w:tcW w:w="1559" w:type="dxa"/>
            <w:noWrap/>
            <w:hideMark/>
          </w:tcPr>
          <w:p w14:paraId="2192C4A3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314</w:t>
            </w:r>
          </w:p>
        </w:tc>
        <w:tc>
          <w:tcPr>
            <w:tcW w:w="1276" w:type="dxa"/>
            <w:noWrap/>
            <w:hideMark/>
          </w:tcPr>
          <w:p w14:paraId="168E7237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37</w:t>
            </w:r>
          </w:p>
        </w:tc>
        <w:tc>
          <w:tcPr>
            <w:tcW w:w="1276" w:type="dxa"/>
            <w:noWrap/>
            <w:hideMark/>
          </w:tcPr>
          <w:p w14:paraId="71C06904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277</w:t>
            </w:r>
          </w:p>
        </w:tc>
      </w:tr>
      <w:tr w:rsidR="000B78EC" w:rsidRPr="007B1A3D" w14:paraId="614D0A33" w14:textId="77777777" w:rsidTr="007B1A3D">
        <w:trPr>
          <w:trHeight w:val="290"/>
        </w:trPr>
        <w:tc>
          <w:tcPr>
            <w:tcW w:w="3114" w:type="dxa"/>
            <w:noWrap/>
            <w:hideMark/>
          </w:tcPr>
          <w:p w14:paraId="26759B06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  <w:t>Tool makers and metal workers</w:t>
            </w:r>
          </w:p>
        </w:tc>
        <w:tc>
          <w:tcPr>
            <w:tcW w:w="1559" w:type="dxa"/>
            <w:noWrap/>
            <w:hideMark/>
          </w:tcPr>
          <w:p w14:paraId="08C90189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292</w:t>
            </w:r>
          </w:p>
        </w:tc>
        <w:tc>
          <w:tcPr>
            <w:tcW w:w="1276" w:type="dxa"/>
            <w:noWrap/>
            <w:hideMark/>
          </w:tcPr>
          <w:p w14:paraId="224C9BC5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258</w:t>
            </w:r>
          </w:p>
        </w:tc>
        <w:tc>
          <w:tcPr>
            <w:tcW w:w="1276" w:type="dxa"/>
            <w:noWrap/>
            <w:hideMark/>
          </w:tcPr>
          <w:p w14:paraId="7000947A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34</w:t>
            </w:r>
          </w:p>
        </w:tc>
      </w:tr>
      <w:tr w:rsidR="000B78EC" w:rsidRPr="007B1A3D" w14:paraId="4B94DAF6" w14:textId="77777777" w:rsidTr="007B1A3D">
        <w:trPr>
          <w:trHeight w:val="290"/>
        </w:trPr>
        <w:tc>
          <w:tcPr>
            <w:tcW w:w="3114" w:type="dxa"/>
            <w:noWrap/>
            <w:hideMark/>
          </w:tcPr>
          <w:p w14:paraId="638D265C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  <w:t xml:space="preserve">Police, </w:t>
            </w:r>
            <w:proofErr w:type="gramStart"/>
            <w:r w:rsidRPr="007B1A3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  <w:t>security</w:t>
            </w:r>
            <w:proofErr w:type="gramEnd"/>
            <w:r w:rsidRPr="007B1A3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  <w:t xml:space="preserve"> and armed forces</w:t>
            </w:r>
          </w:p>
        </w:tc>
        <w:tc>
          <w:tcPr>
            <w:tcW w:w="1559" w:type="dxa"/>
            <w:noWrap/>
            <w:hideMark/>
          </w:tcPr>
          <w:p w14:paraId="39057D7A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285</w:t>
            </w:r>
          </w:p>
        </w:tc>
        <w:tc>
          <w:tcPr>
            <w:tcW w:w="1276" w:type="dxa"/>
            <w:noWrap/>
            <w:hideMark/>
          </w:tcPr>
          <w:p w14:paraId="22AB73EF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264</w:t>
            </w:r>
          </w:p>
        </w:tc>
        <w:tc>
          <w:tcPr>
            <w:tcW w:w="1276" w:type="dxa"/>
            <w:noWrap/>
            <w:hideMark/>
          </w:tcPr>
          <w:p w14:paraId="268B5DA9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20</w:t>
            </w:r>
          </w:p>
        </w:tc>
      </w:tr>
      <w:tr w:rsidR="000B78EC" w:rsidRPr="007B1A3D" w14:paraId="6278D89B" w14:textId="77777777" w:rsidTr="007B1A3D">
        <w:trPr>
          <w:trHeight w:val="290"/>
        </w:trPr>
        <w:tc>
          <w:tcPr>
            <w:tcW w:w="3114" w:type="dxa"/>
            <w:noWrap/>
            <w:hideMark/>
          </w:tcPr>
          <w:p w14:paraId="28A0DC8C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  <w:t>Electrical and computer engineers</w:t>
            </w:r>
          </w:p>
        </w:tc>
        <w:tc>
          <w:tcPr>
            <w:tcW w:w="1559" w:type="dxa"/>
            <w:noWrap/>
            <w:hideMark/>
          </w:tcPr>
          <w:p w14:paraId="3E399DC8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284</w:t>
            </w:r>
          </w:p>
        </w:tc>
        <w:tc>
          <w:tcPr>
            <w:tcW w:w="1276" w:type="dxa"/>
            <w:noWrap/>
            <w:hideMark/>
          </w:tcPr>
          <w:p w14:paraId="4366E0F7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257</w:t>
            </w:r>
          </w:p>
        </w:tc>
        <w:tc>
          <w:tcPr>
            <w:tcW w:w="1276" w:type="dxa"/>
            <w:noWrap/>
            <w:hideMark/>
          </w:tcPr>
          <w:p w14:paraId="5CD13F5E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27</w:t>
            </w:r>
          </w:p>
        </w:tc>
      </w:tr>
      <w:tr w:rsidR="000B78EC" w:rsidRPr="007B1A3D" w14:paraId="1D14AF36" w14:textId="77777777" w:rsidTr="007B1A3D">
        <w:trPr>
          <w:trHeight w:val="290"/>
        </w:trPr>
        <w:tc>
          <w:tcPr>
            <w:tcW w:w="3114" w:type="dxa"/>
            <w:noWrap/>
            <w:hideMark/>
          </w:tcPr>
          <w:p w14:paraId="511A9BE2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  <w:t>Cook and kitchen hand</w:t>
            </w:r>
          </w:p>
        </w:tc>
        <w:tc>
          <w:tcPr>
            <w:tcW w:w="1559" w:type="dxa"/>
            <w:noWrap/>
            <w:hideMark/>
          </w:tcPr>
          <w:p w14:paraId="04DB0452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272</w:t>
            </w:r>
          </w:p>
        </w:tc>
        <w:tc>
          <w:tcPr>
            <w:tcW w:w="1276" w:type="dxa"/>
            <w:noWrap/>
            <w:hideMark/>
          </w:tcPr>
          <w:p w14:paraId="614181BF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73</w:t>
            </w:r>
          </w:p>
        </w:tc>
        <w:tc>
          <w:tcPr>
            <w:tcW w:w="1276" w:type="dxa"/>
            <w:noWrap/>
            <w:hideMark/>
          </w:tcPr>
          <w:p w14:paraId="291B72ED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99</w:t>
            </w:r>
          </w:p>
        </w:tc>
      </w:tr>
      <w:tr w:rsidR="000B78EC" w:rsidRPr="007B1A3D" w14:paraId="0DBB0F25" w14:textId="77777777" w:rsidTr="007B1A3D">
        <w:trPr>
          <w:trHeight w:val="290"/>
        </w:trPr>
        <w:tc>
          <w:tcPr>
            <w:tcW w:w="3114" w:type="dxa"/>
            <w:noWrap/>
            <w:hideMark/>
          </w:tcPr>
          <w:p w14:paraId="3D927E8A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  <w:t>Carpenters</w:t>
            </w:r>
          </w:p>
        </w:tc>
        <w:tc>
          <w:tcPr>
            <w:tcW w:w="1559" w:type="dxa"/>
            <w:noWrap/>
            <w:hideMark/>
          </w:tcPr>
          <w:p w14:paraId="380D3865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247</w:t>
            </w:r>
          </w:p>
        </w:tc>
        <w:tc>
          <w:tcPr>
            <w:tcW w:w="1276" w:type="dxa"/>
            <w:noWrap/>
            <w:hideMark/>
          </w:tcPr>
          <w:p w14:paraId="6E39405F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246</w:t>
            </w:r>
          </w:p>
        </w:tc>
        <w:tc>
          <w:tcPr>
            <w:tcW w:w="1276" w:type="dxa"/>
            <w:noWrap/>
            <w:hideMark/>
          </w:tcPr>
          <w:p w14:paraId="256779DE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</w:t>
            </w:r>
          </w:p>
        </w:tc>
      </w:tr>
      <w:tr w:rsidR="000B78EC" w:rsidRPr="007B1A3D" w14:paraId="0AA7A33B" w14:textId="77777777" w:rsidTr="007B1A3D">
        <w:trPr>
          <w:trHeight w:val="290"/>
        </w:trPr>
        <w:tc>
          <w:tcPr>
            <w:tcW w:w="3114" w:type="dxa"/>
            <w:noWrap/>
            <w:hideMark/>
          </w:tcPr>
          <w:p w14:paraId="5C40BB95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  <w:t>Legislators, senior government officials</w:t>
            </w:r>
          </w:p>
        </w:tc>
        <w:tc>
          <w:tcPr>
            <w:tcW w:w="1559" w:type="dxa"/>
            <w:noWrap/>
            <w:hideMark/>
          </w:tcPr>
          <w:p w14:paraId="3A69255C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216</w:t>
            </w:r>
          </w:p>
        </w:tc>
        <w:tc>
          <w:tcPr>
            <w:tcW w:w="1276" w:type="dxa"/>
            <w:noWrap/>
            <w:hideMark/>
          </w:tcPr>
          <w:p w14:paraId="6ECB1947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204</w:t>
            </w:r>
          </w:p>
        </w:tc>
        <w:tc>
          <w:tcPr>
            <w:tcW w:w="1276" w:type="dxa"/>
            <w:noWrap/>
            <w:hideMark/>
          </w:tcPr>
          <w:p w14:paraId="0095B75A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2</w:t>
            </w:r>
          </w:p>
        </w:tc>
      </w:tr>
      <w:tr w:rsidR="000B78EC" w:rsidRPr="007B1A3D" w14:paraId="573F54BA" w14:textId="77777777" w:rsidTr="007B1A3D">
        <w:trPr>
          <w:trHeight w:val="290"/>
        </w:trPr>
        <w:tc>
          <w:tcPr>
            <w:tcW w:w="3114" w:type="dxa"/>
            <w:noWrap/>
            <w:hideMark/>
          </w:tcPr>
          <w:p w14:paraId="5C2DD65D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  <w:t>Builders and related workers</w:t>
            </w:r>
          </w:p>
        </w:tc>
        <w:tc>
          <w:tcPr>
            <w:tcW w:w="1559" w:type="dxa"/>
            <w:noWrap/>
            <w:hideMark/>
          </w:tcPr>
          <w:p w14:paraId="6585A183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94</w:t>
            </w:r>
          </w:p>
        </w:tc>
        <w:tc>
          <w:tcPr>
            <w:tcW w:w="1276" w:type="dxa"/>
            <w:noWrap/>
            <w:hideMark/>
          </w:tcPr>
          <w:p w14:paraId="5291FA27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92</w:t>
            </w:r>
          </w:p>
        </w:tc>
        <w:tc>
          <w:tcPr>
            <w:tcW w:w="1276" w:type="dxa"/>
            <w:noWrap/>
            <w:hideMark/>
          </w:tcPr>
          <w:p w14:paraId="453682A9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2</w:t>
            </w:r>
          </w:p>
        </w:tc>
      </w:tr>
      <w:tr w:rsidR="000B78EC" w:rsidRPr="007B1A3D" w14:paraId="3EFEE988" w14:textId="77777777" w:rsidTr="007B1A3D">
        <w:trPr>
          <w:trHeight w:val="290"/>
        </w:trPr>
        <w:tc>
          <w:tcPr>
            <w:tcW w:w="3114" w:type="dxa"/>
            <w:noWrap/>
            <w:hideMark/>
          </w:tcPr>
          <w:p w14:paraId="33A23A6A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  <w:t xml:space="preserve">Customs, </w:t>
            </w:r>
            <w:proofErr w:type="gramStart"/>
            <w:r w:rsidRPr="007B1A3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  <w:t>border</w:t>
            </w:r>
            <w:proofErr w:type="gramEnd"/>
            <w:r w:rsidRPr="007B1A3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  <w:t xml:space="preserve"> and quality control inspectors</w:t>
            </w:r>
          </w:p>
        </w:tc>
        <w:tc>
          <w:tcPr>
            <w:tcW w:w="1559" w:type="dxa"/>
            <w:noWrap/>
            <w:hideMark/>
          </w:tcPr>
          <w:p w14:paraId="71A7BBFD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60</w:t>
            </w:r>
          </w:p>
        </w:tc>
        <w:tc>
          <w:tcPr>
            <w:tcW w:w="1276" w:type="dxa"/>
            <w:noWrap/>
            <w:hideMark/>
          </w:tcPr>
          <w:p w14:paraId="4AE3BDB0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17</w:t>
            </w:r>
          </w:p>
        </w:tc>
        <w:tc>
          <w:tcPr>
            <w:tcW w:w="1276" w:type="dxa"/>
            <w:noWrap/>
            <w:hideMark/>
          </w:tcPr>
          <w:p w14:paraId="1DF0EE9E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43</w:t>
            </w:r>
          </w:p>
        </w:tc>
      </w:tr>
      <w:tr w:rsidR="000B78EC" w:rsidRPr="007B1A3D" w14:paraId="2CCC7616" w14:textId="77777777" w:rsidTr="007B1A3D">
        <w:trPr>
          <w:trHeight w:val="290"/>
        </w:trPr>
        <w:tc>
          <w:tcPr>
            <w:tcW w:w="3114" w:type="dxa"/>
            <w:noWrap/>
            <w:hideMark/>
          </w:tcPr>
          <w:p w14:paraId="5451E0D8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  <w:t>Plumbers</w:t>
            </w:r>
          </w:p>
        </w:tc>
        <w:tc>
          <w:tcPr>
            <w:tcW w:w="1559" w:type="dxa"/>
            <w:noWrap/>
            <w:hideMark/>
          </w:tcPr>
          <w:p w14:paraId="642BA186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24</w:t>
            </w:r>
          </w:p>
        </w:tc>
        <w:tc>
          <w:tcPr>
            <w:tcW w:w="1276" w:type="dxa"/>
            <w:noWrap/>
            <w:hideMark/>
          </w:tcPr>
          <w:p w14:paraId="78E07076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23</w:t>
            </w:r>
          </w:p>
        </w:tc>
        <w:tc>
          <w:tcPr>
            <w:tcW w:w="1276" w:type="dxa"/>
            <w:noWrap/>
            <w:hideMark/>
          </w:tcPr>
          <w:p w14:paraId="55475674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</w:t>
            </w:r>
          </w:p>
        </w:tc>
      </w:tr>
      <w:tr w:rsidR="000B78EC" w:rsidRPr="007B1A3D" w14:paraId="6F119F3D" w14:textId="77777777" w:rsidTr="007B1A3D">
        <w:trPr>
          <w:trHeight w:val="290"/>
        </w:trPr>
        <w:tc>
          <w:tcPr>
            <w:tcW w:w="3114" w:type="dxa"/>
            <w:noWrap/>
            <w:hideMark/>
          </w:tcPr>
          <w:p w14:paraId="3ADAEA95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  <w:t>Painters</w:t>
            </w:r>
          </w:p>
        </w:tc>
        <w:tc>
          <w:tcPr>
            <w:tcW w:w="1559" w:type="dxa"/>
            <w:noWrap/>
            <w:hideMark/>
          </w:tcPr>
          <w:p w14:paraId="7B661FA1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81</w:t>
            </w:r>
          </w:p>
        </w:tc>
        <w:tc>
          <w:tcPr>
            <w:tcW w:w="1276" w:type="dxa"/>
            <w:noWrap/>
            <w:hideMark/>
          </w:tcPr>
          <w:p w14:paraId="17D86AF6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60</w:t>
            </w:r>
          </w:p>
        </w:tc>
        <w:tc>
          <w:tcPr>
            <w:tcW w:w="1276" w:type="dxa"/>
            <w:noWrap/>
            <w:hideMark/>
          </w:tcPr>
          <w:p w14:paraId="648C226D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21</w:t>
            </w:r>
          </w:p>
        </w:tc>
      </w:tr>
      <w:tr w:rsidR="000B78EC" w:rsidRPr="007B1A3D" w14:paraId="3B30CFBF" w14:textId="77777777" w:rsidTr="007B1A3D">
        <w:trPr>
          <w:trHeight w:val="290"/>
        </w:trPr>
        <w:tc>
          <w:tcPr>
            <w:tcW w:w="3114" w:type="dxa"/>
            <w:noWrap/>
            <w:hideMark/>
          </w:tcPr>
          <w:p w14:paraId="1216D9BB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  <w:t xml:space="preserve">Stonemasons, </w:t>
            </w:r>
            <w:proofErr w:type="gramStart"/>
            <w:r w:rsidRPr="007B1A3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  <w:t>glass</w:t>
            </w:r>
            <w:proofErr w:type="gramEnd"/>
            <w:r w:rsidRPr="007B1A3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  <w:t xml:space="preserve"> and tiles cutter</w:t>
            </w:r>
          </w:p>
        </w:tc>
        <w:tc>
          <w:tcPr>
            <w:tcW w:w="1559" w:type="dxa"/>
            <w:noWrap/>
            <w:hideMark/>
          </w:tcPr>
          <w:p w14:paraId="11AB8413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79</w:t>
            </w:r>
          </w:p>
        </w:tc>
        <w:tc>
          <w:tcPr>
            <w:tcW w:w="1276" w:type="dxa"/>
            <w:noWrap/>
            <w:hideMark/>
          </w:tcPr>
          <w:p w14:paraId="7BF675A9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43</w:t>
            </w:r>
          </w:p>
        </w:tc>
        <w:tc>
          <w:tcPr>
            <w:tcW w:w="1276" w:type="dxa"/>
            <w:noWrap/>
            <w:hideMark/>
          </w:tcPr>
          <w:p w14:paraId="390CCD68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36</w:t>
            </w:r>
          </w:p>
        </w:tc>
      </w:tr>
      <w:tr w:rsidR="000B78EC" w:rsidRPr="007B1A3D" w14:paraId="2AEB4F44" w14:textId="77777777" w:rsidTr="007B1A3D">
        <w:trPr>
          <w:trHeight w:val="290"/>
        </w:trPr>
        <w:tc>
          <w:tcPr>
            <w:tcW w:w="3114" w:type="dxa"/>
            <w:noWrap/>
            <w:hideMark/>
          </w:tcPr>
          <w:p w14:paraId="5A9E985E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  <w:t>Bakers and grain spice milling operators</w:t>
            </w:r>
          </w:p>
        </w:tc>
        <w:tc>
          <w:tcPr>
            <w:tcW w:w="1559" w:type="dxa"/>
            <w:noWrap/>
            <w:hideMark/>
          </w:tcPr>
          <w:p w14:paraId="11484104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62</w:t>
            </w:r>
          </w:p>
        </w:tc>
        <w:tc>
          <w:tcPr>
            <w:tcW w:w="1276" w:type="dxa"/>
            <w:noWrap/>
            <w:hideMark/>
          </w:tcPr>
          <w:p w14:paraId="1BF2FB64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43</w:t>
            </w:r>
          </w:p>
        </w:tc>
        <w:tc>
          <w:tcPr>
            <w:tcW w:w="1276" w:type="dxa"/>
            <w:noWrap/>
            <w:hideMark/>
          </w:tcPr>
          <w:p w14:paraId="53A2E300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9</w:t>
            </w:r>
          </w:p>
        </w:tc>
      </w:tr>
      <w:tr w:rsidR="000B78EC" w:rsidRPr="007B1A3D" w14:paraId="0152332B" w14:textId="77777777" w:rsidTr="007B1A3D">
        <w:trPr>
          <w:trHeight w:val="290"/>
        </w:trPr>
        <w:tc>
          <w:tcPr>
            <w:tcW w:w="3114" w:type="dxa"/>
            <w:noWrap/>
            <w:hideMark/>
          </w:tcPr>
          <w:p w14:paraId="204CBC7F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  <w:t>Miners, mining plant operators</w:t>
            </w:r>
          </w:p>
        </w:tc>
        <w:tc>
          <w:tcPr>
            <w:tcW w:w="1559" w:type="dxa"/>
            <w:noWrap/>
            <w:hideMark/>
          </w:tcPr>
          <w:p w14:paraId="3AE810FB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55</w:t>
            </w:r>
          </w:p>
        </w:tc>
        <w:tc>
          <w:tcPr>
            <w:tcW w:w="1276" w:type="dxa"/>
            <w:noWrap/>
            <w:hideMark/>
          </w:tcPr>
          <w:p w14:paraId="73E0338A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54</w:t>
            </w:r>
          </w:p>
        </w:tc>
        <w:tc>
          <w:tcPr>
            <w:tcW w:w="1276" w:type="dxa"/>
            <w:noWrap/>
            <w:hideMark/>
          </w:tcPr>
          <w:p w14:paraId="7B262479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</w:t>
            </w:r>
          </w:p>
        </w:tc>
      </w:tr>
      <w:tr w:rsidR="000B78EC" w:rsidRPr="007B1A3D" w14:paraId="4DD7E158" w14:textId="77777777" w:rsidTr="007B1A3D">
        <w:trPr>
          <w:trHeight w:val="290"/>
        </w:trPr>
        <w:tc>
          <w:tcPr>
            <w:tcW w:w="3114" w:type="dxa"/>
            <w:noWrap/>
            <w:hideMark/>
          </w:tcPr>
          <w:p w14:paraId="498199D0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  <w:t xml:space="preserve">Fishery, deep </w:t>
            </w:r>
            <w:proofErr w:type="gramStart"/>
            <w:r w:rsidRPr="007B1A3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  <w:t>sea</w:t>
            </w:r>
            <w:proofErr w:type="gramEnd"/>
            <w:r w:rsidRPr="007B1A3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  <w:t xml:space="preserve"> and underwater workers</w:t>
            </w:r>
          </w:p>
        </w:tc>
        <w:tc>
          <w:tcPr>
            <w:tcW w:w="1559" w:type="dxa"/>
            <w:noWrap/>
            <w:hideMark/>
          </w:tcPr>
          <w:p w14:paraId="0BF6AC50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37</w:t>
            </w:r>
          </w:p>
        </w:tc>
        <w:tc>
          <w:tcPr>
            <w:tcW w:w="1276" w:type="dxa"/>
            <w:noWrap/>
            <w:hideMark/>
          </w:tcPr>
          <w:p w14:paraId="113D3FA6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30</w:t>
            </w:r>
          </w:p>
        </w:tc>
        <w:tc>
          <w:tcPr>
            <w:tcW w:w="1276" w:type="dxa"/>
            <w:noWrap/>
            <w:hideMark/>
          </w:tcPr>
          <w:p w14:paraId="75BF7AD3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7</w:t>
            </w:r>
          </w:p>
        </w:tc>
      </w:tr>
      <w:tr w:rsidR="000B78EC" w:rsidRPr="007B1A3D" w14:paraId="24DD7DE7" w14:textId="77777777" w:rsidTr="007B1A3D">
        <w:trPr>
          <w:trHeight w:val="290"/>
        </w:trPr>
        <w:tc>
          <w:tcPr>
            <w:tcW w:w="3114" w:type="dxa"/>
            <w:noWrap/>
            <w:hideMark/>
          </w:tcPr>
          <w:p w14:paraId="6DECCE00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  <w:t>Fire fighters</w:t>
            </w:r>
          </w:p>
        </w:tc>
        <w:tc>
          <w:tcPr>
            <w:tcW w:w="1559" w:type="dxa"/>
            <w:noWrap/>
            <w:hideMark/>
          </w:tcPr>
          <w:p w14:paraId="30A7B875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30</w:t>
            </w:r>
          </w:p>
        </w:tc>
        <w:tc>
          <w:tcPr>
            <w:tcW w:w="1276" w:type="dxa"/>
            <w:noWrap/>
            <w:hideMark/>
          </w:tcPr>
          <w:p w14:paraId="2D5C2E0E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30</w:t>
            </w:r>
          </w:p>
        </w:tc>
        <w:tc>
          <w:tcPr>
            <w:tcW w:w="1276" w:type="dxa"/>
            <w:noWrap/>
            <w:hideMark/>
          </w:tcPr>
          <w:p w14:paraId="445FA8DA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0</w:t>
            </w:r>
          </w:p>
        </w:tc>
      </w:tr>
      <w:tr w:rsidR="000B78EC" w:rsidRPr="007B1A3D" w14:paraId="3677573D" w14:textId="77777777" w:rsidTr="007B1A3D">
        <w:trPr>
          <w:trHeight w:val="290"/>
        </w:trPr>
        <w:tc>
          <w:tcPr>
            <w:tcW w:w="3114" w:type="dxa"/>
            <w:noWrap/>
            <w:hideMark/>
          </w:tcPr>
          <w:p w14:paraId="6033BE10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  <w:t>Music composers, dancers, singers, night club workers</w:t>
            </w:r>
          </w:p>
        </w:tc>
        <w:tc>
          <w:tcPr>
            <w:tcW w:w="1559" w:type="dxa"/>
            <w:noWrap/>
            <w:hideMark/>
          </w:tcPr>
          <w:p w14:paraId="3C0F6007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28</w:t>
            </w:r>
          </w:p>
        </w:tc>
        <w:tc>
          <w:tcPr>
            <w:tcW w:w="1276" w:type="dxa"/>
            <w:noWrap/>
            <w:hideMark/>
          </w:tcPr>
          <w:p w14:paraId="34E3BBD1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5</w:t>
            </w:r>
          </w:p>
        </w:tc>
        <w:tc>
          <w:tcPr>
            <w:tcW w:w="1276" w:type="dxa"/>
            <w:noWrap/>
            <w:hideMark/>
          </w:tcPr>
          <w:p w14:paraId="1FA92183" w14:textId="77777777" w:rsidR="000B78EC" w:rsidRPr="007B1A3D" w:rsidRDefault="000B78EC" w:rsidP="000B78EC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7B1A3D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3</w:t>
            </w:r>
          </w:p>
        </w:tc>
      </w:tr>
    </w:tbl>
    <w:p w14:paraId="08B2E43C" w14:textId="30E41454" w:rsidR="000B78EC" w:rsidRDefault="000B78EC" w:rsidP="000B78EC">
      <w:pPr>
        <w:rPr>
          <w:lang w:eastAsia="zh-CN"/>
        </w:rPr>
      </w:pPr>
    </w:p>
    <w:p w14:paraId="38ECA405" w14:textId="77777777" w:rsidR="007B1A3D" w:rsidRPr="000B78EC" w:rsidRDefault="007B1A3D" w:rsidP="000B78EC">
      <w:pPr>
        <w:rPr>
          <w:lang w:eastAsia="zh-CN"/>
        </w:rPr>
      </w:pPr>
    </w:p>
    <w:p w14:paraId="401648A2" w14:textId="663D2449" w:rsidR="00AB239E" w:rsidRPr="006739A6" w:rsidRDefault="00AB239E" w:rsidP="006739A6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bookmarkStart w:id="9" w:name="_Ref126247369"/>
      <w:r w:rsidRPr="00AB239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>Table S</w:t>
      </w:r>
      <w:r w:rsidRPr="00AB239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AB239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_S \* ARABIC </w:instrText>
      </w:r>
      <w:r w:rsidRPr="00AB239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BD30A9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4</w:t>
      </w:r>
      <w:r w:rsidRPr="00AB239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bookmarkEnd w:id="9"/>
      <w:r w:rsidRPr="00AB239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Crude numbers and exposures in the cohort </w:t>
      </w:r>
    </w:p>
    <w:tbl>
      <w:tblPr>
        <w:tblW w:w="84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82"/>
        <w:gridCol w:w="1910"/>
        <w:gridCol w:w="1123"/>
      </w:tblGrid>
      <w:tr w:rsidR="00AB239E" w:rsidRPr="00AB239E" w14:paraId="4AFD733C" w14:textId="77777777" w:rsidTr="00F269AC">
        <w:trPr>
          <w:trHeight w:val="30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14:paraId="57CFF04D" w14:textId="77777777" w:rsidR="00AB239E" w:rsidRPr="00AB239E" w:rsidRDefault="00AB239E" w:rsidP="00AB239E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AU"/>
              </w:rPr>
            </w:pPr>
            <w:r w:rsidRPr="00AB239E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AU"/>
              </w:rPr>
              <w:t xml:space="preserve">Main occupations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5F42B1EE" w14:textId="77777777" w:rsidR="00AB239E" w:rsidRPr="00AB239E" w:rsidRDefault="00AB239E" w:rsidP="00AB239E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AU"/>
              </w:rPr>
            </w:pPr>
            <w:r w:rsidRPr="00AB239E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AU"/>
              </w:rPr>
              <w:t xml:space="preserve">Exposures 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CB0F03F" w14:textId="77777777" w:rsidR="00AB239E" w:rsidRPr="00AB239E" w:rsidRDefault="00AB239E" w:rsidP="00AB239E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AU"/>
              </w:rPr>
            </w:pPr>
            <w:r w:rsidRPr="00AB239E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AU"/>
              </w:rPr>
              <w:t xml:space="preserve">Numbers </w:t>
            </w:r>
          </w:p>
        </w:tc>
      </w:tr>
      <w:tr w:rsidR="00AB239E" w:rsidRPr="00AB239E" w14:paraId="63151598" w14:textId="77777777" w:rsidTr="00F269AC">
        <w:trPr>
          <w:trHeight w:val="290"/>
        </w:trPr>
        <w:tc>
          <w:tcPr>
            <w:tcW w:w="5382" w:type="dxa"/>
            <w:shd w:val="clear" w:color="auto" w:fill="FFFFFF" w:themeFill="background1"/>
            <w:noWrap/>
            <w:vAlign w:val="bottom"/>
            <w:hideMark/>
          </w:tcPr>
          <w:p w14:paraId="783A902C" w14:textId="10A3A311" w:rsidR="00AB239E" w:rsidRPr="00AB239E" w:rsidRDefault="00AB239E" w:rsidP="00AB23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239E">
              <w:rPr>
                <w:rFonts w:eastAsia="Times New Roman" w:cs="Times New Roman"/>
                <w:color w:val="000000"/>
                <w:szCs w:val="24"/>
                <w:lang w:eastAsia="en-AU"/>
              </w:rPr>
              <w:t>Agriculture/Gardeners/landscaping</w:t>
            </w:r>
          </w:p>
        </w:tc>
        <w:tc>
          <w:tcPr>
            <w:tcW w:w="1910" w:type="dxa"/>
            <w:shd w:val="clear" w:color="auto" w:fill="FFFFFF" w:themeFill="background1"/>
            <w:noWrap/>
            <w:vAlign w:val="bottom"/>
            <w:hideMark/>
          </w:tcPr>
          <w:p w14:paraId="79B9DDD8" w14:textId="1EBE9876" w:rsidR="00AB239E" w:rsidRPr="00AB239E" w:rsidRDefault="00F269AC" w:rsidP="00AB23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All p</w:t>
            </w:r>
            <w:r w:rsidR="00AB239E" w:rsidRPr="00AB239E">
              <w:rPr>
                <w:rFonts w:eastAsia="Times New Roman" w:cs="Times New Roman"/>
                <w:color w:val="000000"/>
                <w:szCs w:val="24"/>
                <w:lang w:eastAsia="en-AU"/>
              </w:rPr>
              <w:t>esticides</w:t>
            </w:r>
          </w:p>
        </w:tc>
        <w:tc>
          <w:tcPr>
            <w:tcW w:w="1123" w:type="dxa"/>
            <w:shd w:val="clear" w:color="auto" w:fill="FFFFFF" w:themeFill="background1"/>
            <w:noWrap/>
            <w:vAlign w:val="bottom"/>
            <w:hideMark/>
          </w:tcPr>
          <w:p w14:paraId="6A809D07" w14:textId="77777777" w:rsidR="00AB239E" w:rsidRPr="00AB239E" w:rsidRDefault="00AB239E" w:rsidP="00AB23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239E">
              <w:rPr>
                <w:rFonts w:eastAsia="Times New Roman" w:cs="Times New Roman"/>
                <w:color w:val="000000"/>
                <w:szCs w:val="24"/>
                <w:lang w:eastAsia="en-AU"/>
              </w:rPr>
              <w:t>269</w:t>
            </w:r>
          </w:p>
        </w:tc>
      </w:tr>
      <w:tr w:rsidR="00F269AC" w:rsidRPr="00AB239E" w14:paraId="726939E4" w14:textId="77777777" w:rsidTr="00F269AC">
        <w:trPr>
          <w:trHeight w:val="290"/>
        </w:trPr>
        <w:tc>
          <w:tcPr>
            <w:tcW w:w="5382" w:type="dxa"/>
            <w:shd w:val="clear" w:color="auto" w:fill="FFFFFF" w:themeFill="background1"/>
            <w:noWrap/>
            <w:vAlign w:val="bottom"/>
            <w:hideMark/>
          </w:tcPr>
          <w:p w14:paraId="3AEA5251" w14:textId="305D1085" w:rsidR="00F269AC" w:rsidRPr="00AB239E" w:rsidRDefault="00F269AC" w:rsidP="00F269A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239E">
              <w:rPr>
                <w:rFonts w:eastAsia="Times New Roman" w:cs="Times New Roman"/>
                <w:color w:val="000000"/>
                <w:szCs w:val="24"/>
                <w:lang w:eastAsia="en-AU"/>
              </w:rPr>
              <w:t>Livestock animal producers</w:t>
            </w:r>
          </w:p>
        </w:tc>
        <w:tc>
          <w:tcPr>
            <w:tcW w:w="1910" w:type="dxa"/>
            <w:shd w:val="clear" w:color="auto" w:fill="FFFFFF" w:themeFill="background1"/>
            <w:noWrap/>
            <w:vAlign w:val="bottom"/>
            <w:hideMark/>
          </w:tcPr>
          <w:p w14:paraId="4A64CF0F" w14:textId="4A5D6863" w:rsidR="00F269AC" w:rsidRPr="00AB239E" w:rsidRDefault="00F269AC" w:rsidP="00F269A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All p</w:t>
            </w:r>
            <w:r w:rsidRPr="00AB239E">
              <w:rPr>
                <w:rFonts w:eastAsia="Times New Roman" w:cs="Times New Roman"/>
                <w:color w:val="000000"/>
                <w:szCs w:val="24"/>
                <w:lang w:eastAsia="en-AU"/>
              </w:rPr>
              <w:t>esticides</w:t>
            </w:r>
          </w:p>
        </w:tc>
        <w:tc>
          <w:tcPr>
            <w:tcW w:w="1123" w:type="dxa"/>
            <w:shd w:val="clear" w:color="auto" w:fill="FFFFFF" w:themeFill="background1"/>
            <w:noWrap/>
            <w:vAlign w:val="bottom"/>
            <w:hideMark/>
          </w:tcPr>
          <w:p w14:paraId="18683FEE" w14:textId="77777777" w:rsidR="00F269AC" w:rsidRPr="00AB239E" w:rsidRDefault="00F269AC" w:rsidP="00F269A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239E">
              <w:rPr>
                <w:rFonts w:eastAsia="Times New Roman" w:cs="Times New Roman"/>
                <w:color w:val="000000"/>
                <w:szCs w:val="24"/>
                <w:lang w:eastAsia="en-AU"/>
              </w:rPr>
              <w:t>163</w:t>
            </w:r>
          </w:p>
        </w:tc>
      </w:tr>
      <w:tr w:rsidR="00AB239E" w:rsidRPr="00AB239E" w14:paraId="0853CDF4" w14:textId="77777777" w:rsidTr="00F269AC">
        <w:trPr>
          <w:trHeight w:val="290"/>
        </w:trPr>
        <w:tc>
          <w:tcPr>
            <w:tcW w:w="5382" w:type="dxa"/>
            <w:shd w:val="clear" w:color="auto" w:fill="FFFFFF" w:themeFill="background1"/>
            <w:noWrap/>
            <w:vAlign w:val="bottom"/>
            <w:hideMark/>
          </w:tcPr>
          <w:p w14:paraId="49DED504" w14:textId="77777777" w:rsidR="00AB239E" w:rsidRPr="00AB239E" w:rsidRDefault="00AB239E" w:rsidP="00AB23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239E">
              <w:rPr>
                <w:rFonts w:eastAsia="Times New Roman" w:cs="Times New Roman"/>
                <w:color w:val="000000"/>
                <w:szCs w:val="24"/>
                <w:lang w:eastAsia="en-AU"/>
              </w:rPr>
              <w:t>Mechanics/fitters/machine operators/tool makers</w:t>
            </w:r>
          </w:p>
        </w:tc>
        <w:tc>
          <w:tcPr>
            <w:tcW w:w="1910" w:type="dxa"/>
            <w:shd w:val="clear" w:color="auto" w:fill="FFFFFF" w:themeFill="background1"/>
            <w:noWrap/>
            <w:vAlign w:val="bottom"/>
            <w:hideMark/>
          </w:tcPr>
          <w:p w14:paraId="049ED798" w14:textId="20F86E86" w:rsidR="00AB239E" w:rsidRPr="00AB239E" w:rsidRDefault="00F269AC" w:rsidP="00AB23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All dust</w:t>
            </w:r>
          </w:p>
        </w:tc>
        <w:tc>
          <w:tcPr>
            <w:tcW w:w="1123" w:type="dxa"/>
            <w:shd w:val="clear" w:color="auto" w:fill="FFFFFF" w:themeFill="background1"/>
            <w:noWrap/>
            <w:vAlign w:val="bottom"/>
            <w:hideMark/>
          </w:tcPr>
          <w:p w14:paraId="5CC18D3A" w14:textId="77777777" w:rsidR="00AB239E" w:rsidRPr="00AB239E" w:rsidRDefault="00AB239E" w:rsidP="00AB23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239E">
              <w:rPr>
                <w:rFonts w:eastAsia="Times New Roman" w:cs="Times New Roman"/>
                <w:color w:val="000000"/>
                <w:szCs w:val="24"/>
                <w:lang w:eastAsia="en-AU"/>
              </w:rPr>
              <w:t>752</w:t>
            </w:r>
          </w:p>
        </w:tc>
      </w:tr>
      <w:tr w:rsidR="00F269AC" w:rsidRPr="00AB239E" w14:paraId="625ABA5D" w14:textId="77777777" w:rsidTr="00F269AC">
        <w:trPr>
          <w:trHeight w:val="290"/>
        </w:trPr>
        <w:tc>
          <w:tcPr>
            <w:tcW w:w="5382" w:type="dxa"/>
            <w:shd w:val="clear" w:color="auto" w:fill="FFFFFF" w:themeFill="background1"/>
            <w:noWrap/>
            <w:vAlign w:val="bottom"/>
            <w:hideMark/>
          </w:tcPr>
          <w:p w14:paraId="1210C1FD" w14:textId="7272FDDB" w:rsidR="00F269AC" w:rsidRPr="00AB239E" w:rsidRDefault="00F269AC" w:rsidP="00F269A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239E">
              <w:rPr>
                <w:rFonts w:eastAsia="Times New Roman" w:cs="Times New Roman"/>
                <w:color w:val="000000"/>
                <w:szCs w:val="24"/>
                <w:lang w:eastAsia="en-AU"/>
              </w:rPr>
              <w:t>Agriculture/Gardeners/landscaping</w:t>
            </w:r>
          </w:p>
        </w:tc>
        <w:tc>
          <w:tcPr>
            <w:tcW w:w="1910" w:type="dxa"/>
            <w:shd w:val="clear" w:color="auto" w:fill="FFFFFF" w:themeFill="background1"/>
            <w:noWrap/>
            <w:vAlign w:val="bottom"/>
            <w:hideMark/>
          </w:tcPr>
          <w:p w14:paraId="27EED12A" w14:textId="0DC92CE5" w:rsidR="00F269AC" w:rsidRPr="00AB239E" w:rsidRDefault="00F269AC" w:rsidP="00F269A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All dust</w:t>
            </w:r>
          </w:p>
        </w:tc>
        <w:tc>
          <w:tcPr>
            <w:tcW w:w="1123" w:type="dxa"/>
            <w:shd w:val="clear" w:color="auto" w:fill="FFFFFF" w:themeFill="background1"/>
            <w:noWrap/>
            <w:vAlign w:val="bottom"/>
            <w:hideMark/>
          </w:tcPr>
          <w:p w14:paraId="0FDB1253" w14:textId="77777777" w:rsidR="00F269AC" w:rsidRPr="00AB239E" w:rsidRDefault="00F269AC" w:rsidP="00F269A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239E">
              <w:rPr>
                <w:rFonts w:eastAsia="Times New Roman" w:cs="Times New Roman"/>
                <w:color w:val="000000"/>
                <w:szCs w:val="24"/>
                <w:lang w:eastAsia="en-AU"/>
              </w:rPr>
              <w:t>564</w:t>
            </w:r>
          </w:p>
        </w:tc>
      </w:tr>
      <w:tr w:rsidR="00F269AC" w:rsidRPr="00AB239E" w14:paraId="6BA6DB04" w14:textId="77777777" w:rsidTr="00F269AC">
        <w:trPr>
          <w:trHeight w:val="290"/>
        </w:trPr>
        <w:tc>
          <w:tcPr>
            <w:tcW w:w="5382" w:type="dxa"/>
            <w:shd w:val="clear" w:color="auto" w:fill="FFFFFF" w:themeFill="background1"/>
            <w:noWrap/>
            <w:vAlign w:val="bottom"/>
            <w:hideMark/>
          </w:tcPr>
          <w:p w14:paraId="4DAC752D" w14:textId="4871446B" w:rsidR="00F269AC" w:rsidRPr="00AB239E" w:rsidRDefault="00F269AC" w:rsidP="00F269A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239E">
              <w:rPr>
                <w:rFonts w:eastAsia="Times New Roman" w:cs="Times New Roman"/>
                <w:color w:val="000000"/>
                <w:szCs w:val="24"/>
                <w:lang w:eastAsia="en-AU"/>
              </w:rPr>
              <w:t>Livestock animal producers</w:t>
            </w:r>
          </w:p>
        </w:tc>
        <w:tc>
          <w:tcPr>
            <w:tcW w:w="1910" w:type="dxa"/>
            <w:shd w:val="clear" w:color="auto" w:fill="FFFFFF" w:themeFill="background1"/>
            <w:noWrap/>
            <w:vAlign w:val="bottom"/>
            <w:hideMark/>
          </w:tcPr>
          <w:p w14:paraId="6C180EB2" w14:textId="20682722" w:rsidR="00F269AC" w:rsidRPr="00AB239E" w:rsidRDefault="00F269AC" w:rsidP="00F269A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All dust</w:t>
            </w:r>
          </w:p>
        </w:tc>
        <w:tc>
          <w:tcPr>
            <w:tcW w:w="1123" w:type="dxa"/>
            <w:shd w:val="clear" w:color="auto" w:fill="FFFFFF" w:themeFill="background1"/>
            <w:noWrap/>
            <w:vAlign w:val="bottom"/>
            <w:hideMark/>
          </w:tcPr>
          <w:p w14:paraId="71F8AA36" w14:textId="77777777" w:rsidR="00F269AC" w:rsidRPr="00AB239E" w:rsidRDefault="00F269AC" w:rsidP="00F269A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239E">
              <w:rPr>
                <w:rFonts w:eastAsia="Times New Roman" w:cs="Times New Roman"/>
                <w:color w:val="000000"/>
                <w:szCs w:val="24"/>
                <w:lang w:eastAsia="en-AU"/>
              </w:rPr>
              <w:t>450</w:t>
            </w:r>
          </w:p>
        </w:tc>
      </w:tr>
      <w:tr w:rsidR="00AB239E" w:rsidRPr="00AB239E" w14:paraId="5412B103" w14:textId="77777777" w:rsidTr="00F269AC">
        <w:trPr>
          <w:trHeight w:val="290"/>
        </w:trPr>
        <w:tc>
          <w:tcPr>
            <w:tcW w:w="5382" w:type="dxa"/>
            <w:shd w:val="clear" w:color="auto" w:fill="FFFFFF" w:themeFill="background1"/>
            <w:noWrap/>
            <w:vAlign w:val="bottom"/>
            <w:hideMark/>
          </w:tcPr>
          <w:p w14:paraId="7B2D1CF7" w14:textId="080B6F74" w:rsidR="00AB239E" w:rsidRPr="00AB239E" w:rsidRDefault="00AB239E" w:rsidP="00AB23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239E">
              <w:rPr>
                <w:rFonts w:eastAsia="Times New Roman" w:cs="Times New Roman"/>
                <w:color w:val="000000"/>
                <w:szCs w:val="24"/>
                <w:lang w:eastAsia="en-AU"/>
              </w:rPr>
              <w:t>Mechanics/fitters/tool makers</w:t>
            </w:r>
          </w:p>
        </w:tc>
        <w:tc>
          <w:tcPr>
            <w:tcW w:w="1910" w:type="dxa"/>
            <w:shd w:val="clear" w:color="auto" w:fill="FFFFFF" w:themeFill="background1"/>
            <w:noWrap/>
            <w:vAlign w:val="bottom"/>
            <w:hideMark/>
          </w:tcPr>
          <w:p w14:paraId="0CBD1AF5" w14:textId="6BACCF06" w:rsidR="00AB239E" w:rsidRPr="00AB239E" w:rsidRDefault="00F269AC" w:rsidP="00AB239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All s</w:t>
            </w:r>
            <w:r w:rsidR="00AB239E" w:rsidRPr="00AB239E">
              <w:rPr>
                <w:rFonts w:eastAsia="Times New Roman" w:cs="Times New Roman"/>
                <w:color w:val="000000"/>
                <w:szCs w:val="24"/>
                <w:lang w:eastAsia="en-AU"/>
              </w:rPr>
              <w:t>olvents</w:t>
            </w:r>
          </w:p>
        </w:tc>
        <w:tc>
          <w:tcPr>
            <w:tcW w:w="1123" w:type="dxa"/>
            <w:shd w:val="clear" w:color="auto" w:fill="FFFFFF" w:themeFill="background1"/>
            <w:noWrap/>
            <w:vAlign w:val="bottom"/>
            <w:hideMark/>
          </w:tcPr>
          <w:p w14:paraId="4DBFD9C8" w14:textId="77777777" w:rsidR="00AB239E" w:rsidRPr="00AB239E" w:rsidRDefault="00AB239E" w:rsidP="00AB239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239E">
              <w:rPr>
                <w:rFonts w:eastAsia="Times New Roman" w:cs="Times New Roman"/>
                <w:color w:val="000000"/>
                <w:szCs w:val="24"/>
                <w:lang w:eastAsia="en-AU"/>
              </w:rPr>
              <w:t>508</w:t>
            </w:r>
          </w:p>
        </w:tc>
      </w:tr>
      <w:tr w:rsidR="00F269AC" w:rsidRPr="00AB239E" w14:paraId="261DFE3F" w14:textId="77777777" w:rsidTr="00F269AC">
        <w:trPr>
          <w:trHeight w:val="290"/>
        </w:trPr>
        <w:tc>
          <w:tcPr>
            <w:tcW w:w="5382" w:type="dxa"/>
            <w:shd w:val="clear" w:color="auto" w:fill="FFFFFF" w:themeFill="background1"/>
            <w:noWrap/>
            <w:vAlign w:val="bottom"/>
            <w:hideMark/>
          </w:tcPr>
          <w:p w14:paraId="6C1D9462" w14:textId="77777777" w:rsidR="00F269AC" w:rsidRPr="00AB239E" w:rsidRDefault="00F269AC" w:rsidP="00F269A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239E">
              <w:rPr>
                <w:rFonts w:eastAsia="Times New Roman" w:cs="Times New Roman"/>
                <w:color w:val="000000"/>
                <w:szCs w:val="24"/>
                <w:lang w:eastAsia="en-AU"/>
              </w:rPr>
              <w:t>Painters</w:t>
            </w:r>
          </w:p>
        </w:tc>
        <w:tc>
          <w:tcPr>
            <w:tcW w:w="1910" w:type="dxa"/>
            <w:shd w:val="clear" w:color="auto" w:fill="FFFFFF" w:themeFill="background1"/>
            <w:noWrap/>
            <w:vAlign w:val="bottom"/>
            <w:hideMark/>
          </w:tcPr>
          <w:p w14:paraId="45D25AB4" w14:textId="731D9DA4" w:rsidR="00F269AC" w:rsidRPr="00AB239E" w:rsidRDefault="00F269AC" w:rsidP="00F269A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All s</w:t>
            </w:r>
            <w:r w:rsidRPr="00AB239E">
              <w:rPr>
                <w:rFonts w:eastAsia="Times New Roman" w:cs="Times New Roman"/>
                <w:color w:val="000000"/>
                <w:szCs w:val="24"/>
                <w:lang w:eastAsia="en-AU"/>
              </w:rPr>
              <w:t>olvents</w:t>
            </w:r>
          </w:p>
        </w:tc>
        <w:tc>
          <w:tcPr>
            <w:tcW w:w="1123" w:type="dxa"/>
            <w:shd w:val="clear" w:color="auto" w:fill="FFFFFF" w:themeFill="background1"/>
            <w:noWrap/>
            <w:vAlign w:val="bottom"/>
            <w:hideMark/>
          </w:tcPr>
          <w:p w14:paraId="31EE82D5" w14:textId="77777777" w:rsidR="00F269AC" w:rsidRPr="00AB239E" w:rsidRDefault="00F269AC" w:rsidP="00F269A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239E">
              <w:rPr>
                <w:rFonts w:eastAsia="Times New Roman" w:cs="Times New Roman"/>
                <w:color w:val="000000"/>
                <w:szCs w:val="24"/>
                <w:lang w:eastAsia="en-AU"/>
              </w:rPr>
              <w:t>143</w:t>
            </w:r>
          </w:p>
        </w:tc>
      </w:tr>
    </w:tbl>
    <w:p w14:paraId="467BCE20" w14:textId="503944EE" w:rsidR="00AB239E" w:rsidRPr="00AB239E" w:rsidRDefault="00AB239E" w:rsidP="00AB239E">
      <w:pPr>
        <w:rPr>
          <w:lang w:eastAsia="zh-CN"/>
        </w:rPr>
        <w:sectPr w:rsidR="00AB239E" w:rsidRPr="00AB239E" w:rsidSect="00A42134">
          <w:pgSz w:w="11906" w:h="16838"/>
          <w:pgMar w:top="1440" w:right="1440" w:bottom="1440" w:left="1440" w:header="709" w:footer="709" w:gutter="0"/>
          <w:pgNumType w:start="1"/>
          <w:cols w:space="708"/>
          <w:docGrid w:linePitch="360"/>
        </w:sectPr>
      </w:pPr>
    </w:p>
    <w:p w14:paraId="48D72FCD" w14:textId="34B6417F" w:rsidR="00FE12C6" w:rsidRPr="001210E2" w:rsidRDefault="00FE12C6" w:rsidP="7DCC7EB2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bookmarkStart w:id="10" w:name="_Ref126247525"/>
      <w:bookmarkEnd w:id="6"/>
      <w:bookmarkEnd w:id="7"/>
      <w:bookmarkEnd w:id="8"/>
      <w:r w:rsidRPr="7DCC7EB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lastRenderedPageBreak/>
        <w:t>Table S</w:t>
      </w:r>
      <w:r w:rsidRPr="7DCC7EB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7DCC7EB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_S \* ARABIC </w:instrText>
      </w:r>
      <w:r w:rsidRPr="7DCC7EB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="00BD30A9" w:rsidRPr="7DCC7EB2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2"/>
          <w:szCs w:val="22"/>
        </w:rPr>
        <w:t>5</w:t>
      </w:r>
      <w:r w:rsidRPr="7DCC7EB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bookmarkEnd w:id="10"/>
      <w:r w:rsidRPr="7DCC7EB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Population-based cohort studies </w:t>
      </w:r>
      <w:r w:rsidR="3EA92DD8" w:rsidRPr="7DCC7EB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which </w:t>
      </w:r>
      <w:r w:rsidRPr="7DCC7EB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investigated occupational </w:t>
      </w:r>
      <w:r w:rsidR="003367FA" w:rsidRPr="7DCC7EB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exposures</w:t>
      </w:r>
      <w:r w:rsidRPr="7DCC7EB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and all-cause and cause-specific mortality </w:t>
      </w:r>
    </w:p>
    <w:p w14:paraId="0251B679" w14:textId="77777777" w:rsidR="00FE12C6" w:rsidRDefault="00FE12C6" w:rsidP="00FE12C6">
      <w:pPr>
        <w:pStyle w:val="NoSpacing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15021" w:type="dxa"/>
        <w:tblLook w:val="04A0" w:firstRow="1" w:lastRow="0" w:firstColumn="1" w:lastColumn="0" w:noHBand="0" w:noVBand="1"/>
      </w:tblPr>
      <w:tblGrid>
        <w:gridCol w:w="1311"/>
        <w:gridCol w:w="1695"/>
        <w:gridCol w:w="1099"/>
        <w:gridCol w:w="1277"/>
        <w:gridCol w:w="850"/>
        <w:gridCol w:w="1701"/>
        <w:gridCol w:w="1702"/>
        <w:gridCol w:w="3126"/>
        <w:gridCol w:w="2260"/>
      </w:tblGrid>
      <w:tr w:rsidR="00FE12C6" w:rsidRPr="00E17FBA" w14:paraId="3C460673" w14:textId="77777777" w:rsidTr="00E17FBA">
        <w:tc>
          <w:tcPr>
            <w:tcW w:w="1311" w:type="dxa"/>
          </w:tcPr>
          <w:p w14:paraId="13D2021F" w14:textId="77777777" w:rsidR="00FE12C6" w:rsidRPr="00E17FBA" w:rsidRDefault="00FE12C6" w:rsidP="00D04851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SA"/>
              </w:rPr>
            </w:pPr>
            <w:bookmarkStart w:id="11" w:name="_Hlk116662434"/>
            <w:r w:rsidRPr="00E17FBA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AU"/>
              </w:rPr>
              <w:t>Author, year</w:t>
            </w:r>
          </w:p>
        </w:tc>
        <w:tc>
          <w:tcPr>
            <w:tcW w:w="1695" w:type="dxa"/>
          </w:tcPr>
          <w:p w14:paraId="7AA821A6" w14:textId="77777777" w:rsidR="00FE12C6" w:rsidRPr="00E17FBA" w:rsidRDefault="00FE12C6" w:rsidP="00D04851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SA"/>
              </w:rPr>
            </w:pPr>
            <w:r w:rsidRPr="00E17FBA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Country and cohort </w:t>
            </w:r>
          </w:p>
        </w:tc>
        <w:tc>
          <w:tcPr>
            <w:tcW w:w="1099" w:type="dxa"/>
          </w:tcPr>
          <w:p w14:paraId="1F1FCB9A" w14:textId="77777777" w:rsidR="00FE12C6" w:rsidRPr="00E17FBA" w:rsidRDefault="00FE12C6" w:rsidP="00D04851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SA"/>
              </w:rPr>
            </w:pPr>
            <w:r w:rsidRPr="00E17FBA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AU"/>
              </w:rPr>
              <w:t>Sample size</w:t>
            </w:r>
          </w:p>
        </w:tc>
        <w:tc>
          <w:tcPr>
            <w:tcW w:w="1277" w:type="dxa"/>
          </w:tcPr>
          <w:p w14:paraId="21D294CF" w14:textId="77777777" w:rsidR="00FE12C6" w:rsidRPr="00E17FBA" w:rsidRDefault="00FE12C6" w:rsidP="00D04851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SA"/>
              </w:rPr>
            </w:pPr>
            <w:r w:rsidRPr="00E17FBA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AU"/>
              </w:rPr>
              <w:t>Duration of follow-up (years)</w:t>
            </w:r>
          </w:p>
        </w:tc>
        <w:tc>
          <w:tcPr>
            <w:tcW w:w="850" w:type="dxa"/>
          </w:tcPr>
          <w:p w14:paraId="26A39614" w14:textId="77777777" w:rsidR="00FE12C6" w:rsidRPr="00E17FBA" w:rsidRDefault="00FE12C6" w:rsidP="00D04851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SA"/>
              </w:rPr>
            </w:pPr>
            <w:r w:rsidRPr="00E17FBA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AU"/>
              </w:rPr>
              <w:t>Age of cohort (years)</w:t>
            </w:r>
          </w:p>
        </w:tc>
        <w:tc>
          <w:tcPr>
            <w:tcW w:w="1701" w:type="dxa"/>
          </w:tcPr>
          <w:p w14:paraId="6CC13EAD" w14:textId="77777777" w:rsidR="00FE12C6" w:rsidRPr="00E17FBA" w:rsidRDefault="00FE12C6" w:rsidP="00D04851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SA"/>
              </w:rPr>
            </w:pPr>
            <w:r w:rsidRPr="00E17FBA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AU"/>
              </w:rPr>
              <w:t>Method of exposure assessment</w:t>
            </w:r>
          </w:p>
        </w:tc>
        <w:tc>
          <w:tcPr>
            <w:tcW w:w="1702" w:type="dxa"/>
          </w:tcPr>
          <w:p w14:paraId="4C8E62A4" w14:textId="77777777" w:rsidR="00FE12C6" w:rsidRPr="00E17FBA" w:rsidRDefault="00FE12C6" w:rsidP="00D04851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E17FBA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AU"/>
              </w:rPr>
              <w:t>Outcome data source</w:t>
            </w:r>
          </w:p>
        </w:tc>
        <w:tc>
          <w:tcPr>
            <w:tcW w:w="3126" w:type="dxa"/>
          </w:tcPr>
          <w:p w14:paraId="0D6B07B8" w14:textId="77777777" w:rsidR="00FE12C6" w:rsidRPr="00E17FBA" w:rsidRDefault="00FE12C6" w:rsidP="00D04851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SA"/>
              </w:rPr>
            </w:pPr>
            <w:r w:rsidRPr="00E17FBA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Summary of the studies  </w:t>
            </w:r>
          </w:p>
        </w:tc>
        <w:tc>
          <w:tcPr>
            <w:tcW w:w="2260" w:type="dxa"/>
          </w:tcPr>
          <w:p w14:paraId="5E13E506" w14:textId="77777777" w:rsidR="00FE12C6" w:rsidRPr="00E17FBA" w:rsidRDefault="00FE12C6" w:rsidP="00D04851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SA"/>
              </w:rPr>
            </w:pPr>
            <w:r w:rsidRPr="00E17FBA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AU"/>
              </w:rPr>
              <w:t>Confounders adjusted</w:t>
            </w:r>
          </w:p>
        </w:tc>
      </w:tr>
      <w:tr w:rsidR="00FE12C6" w:rsidRPr="00E17FBA" w14:paraId="6A14C787" w14:textId="77777777" w:rsidTr="00D04851">
        <w:tc>
          <w:tcPr>
            <w:tcW w:w="15021" w:type="dxa"/>
            <w:gridSpan w:val="9"/>
            <w:shd w:val="clear" w:color="auto" w:fill="D9D9D9" w:themeFill="background1" w:themeFillShade="D9"/>
          </w:tcPr>
          <w:p w14:paraId="65723980" w14:textId="40B223F2" w:rsidR="00FE12C6" w:rsidRPr="00E17FBA" w:rsidRDefault="00E17FBA" w:rsidP="00D04851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SA"/>
              </w:rPr>
            </w:pPr>
            <w:r w:rsidRPr="00E17FBA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SA"/>
              </w:rPr>
              <w:t xml:space="preserve">Disability and mortality </w:t>
            </w:r>
          </w:p>
        </w:tc>
      </w:tr>
      <w:tr w:rsidR="00E17FBA" w:rsidRPr="00E17FBA" w14:paraId="58C2386E" w14:textId="77777777" w:rsidTr="00E17FBA">
        <w:tc>
          <w:tcPr>
            <w:tcW w:w="1311" w:type="dxa"/>
            <w:vAlign w:val="center"/>
          </w:tcPr>
          <w:p w14:paraId="1F3FA674" w14:textId="4764614C" w:rsidR="00E17FBA" w:rsidRPr="00E17FBA" w:rsidRDefault="00E17FBA" w:rsidP="00D04851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E17FBA">
              <w:rPr>
                <w:rFonts w:cs="Times New Roman"/>
                <w:sz w:val="18"/>
                <w:szCs w:val="18"/>
              </w:rPr>
              <w:t>de Wind et al. 2020</w:t>
            </w:r>
            <w:r w:rsidR="004468A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kZSBXaW5kPC9BdXRob3I+PFllYXI+MjAyMDwvWWVhcj48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</w:fldData>
              </w:fldChar>
            </w:r>
            <w:r w:rsidR="001359B0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="001359B0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kZSBXaW5kPC9BdXRob3I+PFllYXI+MjAyMDwvWWVhcj48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</w:fldData>
              </w:fldChar>
            </w:r>
            <w:r w:rsidR="001359B0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="001359B0">
              <w:rPr>
                <w:rFonts w:cs="Times New Roman"/>
                <w:sz w:val="18"/>
                <w:szCs w:val="18"/>
              </w:rPr>
            </w:r>
            <w:r w:rsidR="001359B0">
              <w:rPr>
                <w:rFonts w:cs="Times New Roman"/>
                <w:sz w:val="18"/>
                <w:szCs w:val="18"/>
              </w:rPr>
              <w:fldChar w:fldCharType="end"/>
            </w:r>
            <w:r w:rsidR="004468AA">
              <w:rPr>
                <w:rFonts w:cs="Times New Roman"/>
                <w:sz w:val="18"/>
                <w:szCs w:val="18"/>
              </w:rPr>
            </w:r>
            <w:r w:rsidR="004468AA">
              <w:rPr>
                <w:rFonts w:cs="Times New Roman"/>
                <w:sz w:val="18"/>
                <w:szCs w:val="18"/>
              </w:rPr>
              <w:fldChar w:fldCharType="separate"/>
            </w:r>
            <w:r w:rsidR="001359B0" w:rsidRPr="001359B0">
              <w:rPr>
                <w:rFonts w:cs="Times New Roman"/>
                <w:noProof/>
                <w:sz w:val="18"/>
                <w:szCs w:val="18"/>
                <w:vertAlign w:val="superscript"/>
              </w:rPr>
              <w:t>21</w:t>
            </w:r>
            <w:r w:rsidR="004468A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95" w:type="dxa"/>
            <w:vAlign w:val="center"/>
          </w:tcPr>
          <w:p w14:paraId="67E17705" w14:textId="739F373C" w:rsidR="00E17FBA" w:rsidRPr="00E17FBA" w:rsidRDefault="00E17FBA" w:rsidP="00D048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E17FBA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 xml:space="preserve">The Netherlands. LASA </w:t>
            </w:r>
          </w:p>
        </w:tc>
        <w:tc>
          <w:tcPr>
            <w:tcW w:w="1099" w:type="dxa"/>
            <w:vAlign w:val="center"/>
          </w:tcPr>
          <w:p w14:paraId="4F9FF493" w14:textId="7A9341B4" w:rsidR="00E17FBA" w:rsidRPr="00E17FBA" w:rsidRDefault="00E17FBA" w:rsidP="00D048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E17FBA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2513</w:t>
            </w:r>
          </w:p>
        </w:tc>
        <w:tc>
          <w:tcPr>
            <w:tcW w:w="1277" w:type="dxa"/>
            <w:vAlign w:val="center"/>
          </w:tcPr>
          <w:p w14:paraId="46768B9C" w14:textId="3261AA9C" w:rsidR="00E17FBA" w:rsidRPr="00E17FBA" w:rsidRDefault="00E17FBA" w:rsidP="00D048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24</w:t>
            </w:r>
          </w:p>
        </w:tc>
        <w:tc>
          <w:tcPr>
            <w:tcW w:w="850" w:type="dxa"/>
            <w:vAlign w:val="center"/>
          </w:tcPr>
          <w:p w14:paraId="4CD6C234" w14:textId="6AC76DAF" w:rsidR="00E17FBA" w:rsidRPr="00E17FBA" w:rsidRDefault="00A85C0A" w:rsidP="00D048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55-85</w:t>
            </w:r>
          </w:p>
        </w:tc>
        <w:tc>
          <w:tcPr>
            <w:tcW w:w="1701" w:type="dxa"/>
            <w:vAlign w:val="center"/>
          </w:tcPr>
          <w:p w14:paraId="65E51942" w14:textId="2089E2CB" w:rsidR="00E17FBA" w:rsidRPr="00E17FBA" w:rsidRDefault="00E17FBA" w:rsidP="00D048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E17FBA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 xml:space="preserve">GPJEM-longest job held </w:t>
            </w:r>
          </w:p>
        </w:tc>
        <w:tc>
          <w:tcPr>
            <w:tcW w:w="1702" w:type="dxa"/>
            <w:vAlign w:val="center"/>
          </w:tcPr>
          <w:p w14:paraId="2106E70C" w14:textId="475F660D" w:rsidR="00E17FBA" w:rsidRPr="00E17FBA" w:rsidRDefault="00E17FBA" w:rsidP="00D048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E17FBA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 xml:space="preserve">Disability from questionnaire and mortality from </w:t>
            </w:r>
            <w:r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 xml:space="preserve">population register </w:t>
            </w:r>
          </w:p>
        </w:tc>
        <w:tc>
          <w:tcPr>
            <w:tcW w:w="3126" w:type="dxa"/>
            <w:vAlign w:val="center"/>
          </w:tcPr>
          <w:p w14:paraId="20DA8AAF" w14:textId="62C1E2FB" w:rsidR="00E17FBA" w:rsidRPr="00E17FBA" w:rsidRDefault="00E17FBA" w:rsidP="00D048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 xml:space="preserve">Lower physical demands, higher psychological work demands, greater psychological work resources to live more disability free years. No difference of life expectancy with occupational exposures. </w:t>
            </w:r>
          </w:p>
        </w:tc>
        <w:tc>
          <w:tcPr>
            <w:tcW w:w="2260" w:type="dxa"/>
            <w:vAlign w:val="center"/>
          </w:tcPr>
          <w:p w14:paraId="7B070E72" w14:textId="72A39311" w:rsidR="00E17FBA" w:rsidRPr="00E17FBA" w:rsidRDefault="004468AA" w:rsidP="00D048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 xml:space="preserve">Age and sex, age was included as a time-varying covariates. </w:t>
            </w:r>
          </w:p>
        </w:tc>
      </w:tr>
      <w:tr w:rsidR="00E17FBA" w:rsidRPr="00E17FBA" w14:paraId="338A7211" w14:textId="77777777" w:rsidTr="00E17FBA">
        <w:trPr>
          <w:trHeight w:val="219"/>
        </w:trPr>
        <w:tc>
          <w:tcPr>
            <w:tcW w:w="15021" w:type="dxa"/>
            <w:gridSpan w:val="9"/>
            <w:shd w:val="clear" w:color="auto" w:fill="D9D9D9" w:themeFill="background1" w:themeFillShade="D9"/>
            <w:vAlign w:val="center"/>
          </w:tcPr>
          <w:p w14:paraId="79BF1B62" w14:textId="0626E44A" w:rsidR="00E17FBA" w:rsidRPr="00E17FBA" w:rsidRDefault="00E17FBA" w:rsidP="00D048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E17F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-cause mortality</w:t>
            </w:r>
          </w:p>
        </w:tc>
      </w:tr>
      <w:tr w:rsidR="00FE12C6" w:rsidRPr="00E17FBA" w14:paraId="357A7E27" w14:textId="77777777" w:rsidTr="00E17FBA">
        <w:tc>
          <w:tcPr>
            <w:tcW w:w="1311" w:type="dxa"/>
            <w:vAlign w:val="center"/>
          </w:tcPr>
          <w:p w14:paraId="3A3772B1" w14:textId="0D3CEA3D" w:rsidR="00FE12C6" w:rsidRPr="00E17FBA" w:rsidRDefault="00FE12C6" w:rsidP="00D04851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proofErr w:type="spellStart"/>
            <w:r w:rsidRPr="00E17FBA">
              <w:rPr>
                <w:rFonts w:cs="Times New Roman"/>
                <w:sz w:val="18"/>
                <w:szCs w:val="18"/>
              </w:rPr>
              <w:t>Niedhammer</w:t>
            </w:r>
            <w:proofErr w:type="spellEnd"/>
            <w:r w:rsidRPr="00E17FBA">
              <w:rPr>
                <w:rFonts w:cs="Times New Roman"/>
                <w:sz w:val="18"/>
                <w:szCs w:val="18"/>
              </w:rPr>
              <w:t>, I. et al. 2021</w:t>
            </w:r>
            <w:r w:rsidRPr="00E17FBA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OaWVkaGFtbWVyPC9BdXRob3I+PFllYXI+MjAyMTwvWWVh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=
</w:fldData>
              </w:fldChar>
            </w:r>
            <w:r w:rsidR="001359B0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="001359B0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OaWVkaGFtbWVyPC9BdXRob3I+PFllYXI+MjAyMTwvWWVh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=
</w:fldData>
              </w:fldChar>
            </w:r>
            <w:r w:rsidR="001359B0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="001359B0">
              <w:rPr>
                <w:rFonts w:cs="Times New Roman"/>
                <w:sz w:val="18"/>
                <w:szCs w:val="18"/>
              </w:rPr>
            </w:r>
            <w:r w:rsidR="001359B0">
              <w:rPr>
                <w:rFonts w:cs="Times New Roman"/>
                <w:sz w:val="18"/>
                <w:szCs w:val="18"/>
              </w:rPr>
              <w:fldChar w:fldCharType="end"/>
            </w:r>
            <w:r w:rsidRPr="00E17FBA">
              <w:rPr>
                <w:rFonts w:cs="Times New Roman"/>
                <w:sz w:val="18"/>
                <w:szCs w:val="18"/>
              </w:rPr>
            </w:r>
            <w:r w:rsidRPr="00E17FBA">
              <w:rPr>
                <w:rFonts w:cs="Times New Roman"/>
                <w:sz w:val="18"/>
                <w:szCs w:val="18"/>
              </w:rPr>
              <w:fldChar w:fldCharType="separate"/>
            </w:r>
            <w:r w:rsidR="001359B0" w:rsidRPr="001359B0">
              <w:rPr>
                <w:rFonts w:cs="Times New Roman"/>
                <w:noProof/>
                <w:sz w:val="18"/>
                <w:szCs w:val="18"/>
                <w:vertAlign w:val="superscript"/>
              </w:rPr>
              <w:t>25</w:t>
            </w:r>
            <w:r w:rsidRPr="00E17FBA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95" w:type="dxa"/>
            <w:vAlign w:val="center"/>
          </w:tcPr>
          <w:p w14:paraId="7C37B24F" w14:textId="77777777" w:rsidR="00FE12C6" w:rsidRPr="00E17FBA" w:rsidRDefault="00FE12C6" w:rsidP="00D048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E17FBA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France, STRESSJEM data linkage cohort</w:t>
            </w:r>
          </w:p>
        </w:tc>
        <w:tc>
          <w:tcPr>
            <w:tcW w:w="1099" w:type="dxa"/>
            <w:vAlign w:val="center"/>
          </w:tcPr>
          <w:p w14:paraId="7FC081DF" w14:textId="77777777" w:rsidR="00FE12C6" w:rsidRPr="00E17FBA" w:rsidRDefault="00FE12C6" w:rsidP="00D048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E17FBA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1496332</w:t>
            </w:r>
          </w:p>
        </w:tc>
        <w:tc>
          <w:tcPr>
            <w:tcW w:w="1277" w:type="dxa"/>
            <w:vAlign w:val="center"/>
          </w:tcPr>
          <w:p w14:paraId="17434DE9" w14:textId="77777777" w:rsidR="00FE12C6" w:rsidRPr="00E17FBA" w:rsidRDefault="00FE12C6" w:rsidP="00D048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E17FBA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 xml:space="preserve">Data linkages from 1976-2002 </w:t>
            </w:r>
          </w:p>
        </w:tc>
        <w:tc>
          <w:tcPr>
            <w:tcW w:w="850" w:type="dxa"/>
            <w:vAlign w:val="center"/>
          </w:tcPr>
          <w:p w14:paraId="0C10ADE7" w14:textId="77777777" w:rsidR="00FE12C6" w:rsidRPr="00E17FBA" w:rsidRDefault="00FE12C6" w:rsidP="00D048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E17FBA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27</w:t>
            </w:r>
          </w:p>
        </w:tc>
        <w:tc>
          <w:tcPr>
            <w:tcW w:w="1701" w:type="dxa"/>
            <w:vAlign w:val="center"/>
          </w:tcPr>
          <w:p w14:paraId="76EC2A9E" w14:textId="77777777" w:rsidR="00FE12C6" w:rsidRPr="00E17FBA" w:rsidRDefault="00FE12C6" w:rsidP="00D048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E17FBA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STRESSJEM</w:t>
            </w:r>
          </w:p>
        </w:tc>
        <w:tc>
          <w:tcPr>
            <w:tcW w:w="1702" w:type="dxa"/>
            <w:vAlign w:val="center"/>
          </w:tcPr>
          <w:p w14:paraId="5D2BD5F9" w14:textId="77777777" w:rsidR="00FE12C6" w:rsidRPr="00E17FBA" w:rsidRDefault="00FE12C6" w:rsidP="00D048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E17FBA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 xml:space="preserve">French National death registry </w:t>
            </w:r>
          </w:p>
        </w:tc>
        <w:tc>
          <w:tcPr>
            <w:tcW w:w="3126" w:type="dxa"/>
            <w:vAlign w:val="center"/>
          </w:tcPr>
          <w:p w14:paraId="75BCA4EB" w14:textId="77777777" w:rsidR="00FE12C6" w:rsidRPr="00E17FBA" w:rsidRDefault="00FE12C6" w:rsidP="00D048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E17FBA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 xml:space="preserve">Psychological work exposures increase the risk of all-cause mortality </w:t>
            </w:r>
          </w:p>
        </w:tc>
        <w:tc>
          <w:tcPr>
            <w:tcW w:w="2260" w:type="dxa"/>
            <w:vAlign w:val="center"/>
          </w:tcPr>
          <w:p w14:paraId="610FC80D" w14:textId="77777777" w:rsidR="00FE12C6" w:rsidRPr="00E17FBA" w:rsidRDefault="00FE12C6" w:rsidP="00D048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E17FBA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 xml:space="preserve">Age as time scale variable, calendar time, biomechanical, physical, </w:t>
            </w:r>
            <w:proofErr w:type="gramStart"/>
            <w:r w:rsidRPr="00E17FBA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chemical</w:t>
            </w:r>
            <w:proofErr w:type="gramEnd"/>
            <w:r w:rsidRPr="00E17FBA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 xml:space="preserve"> and biological exposure were adjusted. </w:t>
            </w:r>
          </w:p>
        </w:tc>
      </w:tr>
      <w:tr w:rsidR="00FE12C6" w:rsidRPr="00E17FBA" w14:paraId="47AE4AAF" w14:textId="77777777" w:rsidTr="00E17FBA">
        <w:tc>
          <w:tcPr>
            <w:tcW w:w="1311" w:type="dxa"/>
            <w:vAlign w:val="center"/>
          </w:tcPr>
          <w:p w14:paraId="3746796E" w14:textId="2C5ECFC6" w:rsidR="00FE12C6" w:rsidRPr="00E17FBA" w:rsidRDefault="00FE12C6" w:rsidP="00D048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proofErr w:type="spellStart"/>
            <w:r w:rsidRPr="00E17FBA">
              <w:rPr>
                <w:rFonts w:ascii="Times New Roman" w:hAnsi="Times New Roman" w:cs="Times New Roman"/>
                <w:sz w:val="18"/>
                <w:szCs w:val="18"/>
              </w:rPr>
              <w:t>Niedhammer</w:t>
            </w:r>
            <w:proofErr w:type="spellEnd"/>
            <w:r w:rsidRPr="00E17FBA">
              <w:rPr>
                <w:rFonts w:ascii="Times New Roman" w:hAnsi="Times New Roman" w:cs="Times New Roman"/>
                <w:sz w:val="18"/>
                <w:szCs w:val="18"/>
              </w:rPr>
              <w:t>, I. et al. 2022</w:t>
            </w:r>
            <w:r w:rsidRPr="00E17FBA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OaWVkaGFtbWVyPC9BdXRob3I+PFllYXI+MjAyMjwvWWVh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=
</w:fldData>
              </w:fldChar>
            </w:r>
            <w:r w:rsidR="001359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1359B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OaWVkaGFtbWVyPC9BdXRob3I+PFllYXI+MjAyMjwvWWVh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=
</w:fldData>
              </w:fldChar>
            </w:r>
            <w:r w:rsidR="001359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1359B0">
              <w:rPr>
                <w:rFonts w:ascii="Times New Roman" w:hAnsi="Times New Roman" w:cs="Times New Roman"/>
                <w:sz w:val="18"/>
                <w:szCs w:val="18"/>
              </w:rPr>
            </w:r>
            <w:r w:rsidR="001359B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E17FBA">
              <w:rPr>
                <w:rFonts w:ascii="Times New Roman" w:hAnsi="Times New Roman" w:cs="Times New Roman"/>
                <w:sz w:val="18"/>
                <w:szCs w:val="18"/>
              </w:rPr>
            </w:r>
            <w:r w:rsidRPr="00E17FB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1359B0" w:rsidRPr="001359B0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6</w:t>
            </w:r>
            <w:r w:rsidRPr="00E17FB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E17FB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17FBA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 xml:space="preserve"> </w:t>
            </w:r>
          </w:p>
        </w:tc>
        <w:tc>
          <w:tcPr>
            <w:tcW w:w="1695" w:type="dxa"/>
            <w:vAlign w:val="center"/>
          </w:tcPr>
          <w:p w14:paraId="25AD53F1" w14:textId="77777777" w:rsidR="00FE12C6" w:rsidRPr="00E17FBA" w:rsidRDefault="00FE12C6" w:rsidP="00D048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E17FBA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France, STRESSJEM data linkage cohort</w:t>
            </w:r>
          </w:p>
        </w:tc>
        <w:tc>
          <w:tcPr>
            <w:tcW w:w="1099" w:type="dxa"/>
            <w:vAlign w:val="center"/>
          </w:tcPr>
          <w:p w14:paraId="057A1C5F" w14:textId="77777777" w:rsidR="00FE12C6" w:rsidRPr="00E17FBA" w:rsidRDefault="00FE12C6" w:rsidP="00D048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E17FBA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1496332</w:t>
            </w:r>
          </w:p>
        </w:tc>
        <w:tc>
          <w:tcPr>
            <w:tcW w:w="1277" w:type="dxa"/>
            <w:vAlign w:val="center"/>
          </w:tcPr>
          <w:p w14:paraId="389F177E" w14:textId="77777777" w:rsidR="00FE12C6" w:rsidRPr="00E17FBA" w:rsidRDefault="00FE12C6" w:rsidP="00D048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E17FBA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Data linkages from 1976-2002</w:t>
            </w:r>
          </w:p>
        </w:tc>
        <w:tc>
          <w:tcPr>
            <w:tcW w:w="850" w:type="dxa"/>
            <w:vAlign w:val="center"/>
          </w:tcPr>
          <w:p w14:paraId="4A551257" w14:textId="77777777" w:rsidR="00FE12C6" w:rsidRPr="00E17FBA" w:rsidRDefault="00FE12C6" w:rsidP="00D048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E17FBA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27</w:t>
            </w:r>
          </w:p>
        </w:tc>
        <w:tc>
          <w:tcPr>
            <w:tcW w:w="1701" w:type="dxa"/>
            <w:vAlign w:val="center"/>
          </w:tcPr>
          <w:p w14:paraId="3CAD7E14" w14:textId="77777777" w:rsidR="00FE12C6" w:rsidRPr="00E17FBA" w:rsidRDefault="00FE12C6" w:rsidP="00D048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E17FBA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STRESSJEM</w:t>
            </w:r>
          </w:p>
        </w:tc>
        <w:tc>
          <w:tcPr>
            <w:tcW w:w="1702" w:type="dxa"/>
            <w:vAlign w:val="center"/>
          </w:tcPr>
          <w:p w14:paraId="66CAA360" w14:textId="77777777" w:rsidR="00FE12C6" w:rsidRPr="00E17FBA" w:rsidRDefault="00FE12C6" w:rsidP="00D048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E17FBA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 xml:space="preserve">French National death registry </w:t>
            </w:r>
          </w:p>
        </w:tc>
        <w:tc>
          <w:tcPr>
            <w:tcW w:w="3126" w:type="dxa"/>
            <w:vAlign w:val="center"/>
          </w:tcPr>
          <w:p w14:paraId="06EA791D" w14:textId="77777777" w:rsidR="00FE12C6" w:rsidRPr="00E17FBA" w:rsidRDefault="00FE12C6" w:rsidP="00D048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E17FBA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 xml:space="preserve">Shift work increase the risk of all-cause, cancer and other mortality </w:t>
            </w:r>
          </w:p>
        </w:tc>
        <w:tc>
          <w:tcPr>
            <w:tcW w:w="2260" w:type="dxa"/>
            <w:vAlign w:val="center"/>
          </w:tcPr>
          <w:p w14:paraId="6C34FBD7" w14:textId="77777777" w:rsidR="00FE12C6" w:rsidRPr="00E17FBA" w:rsidRDefault="00FE12C6" w:rsidP="00D048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17FBA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 xml:space="preserve">Age as time scale variable, calendar time, biomechanical, physical, </w:t>
            </w:r>
            <w:proofErr w:type="gramStart"/>
            <w:r w:rsidRPr="00E17FBA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chemical</w:t>
            </w:r>
            <w:proofErr w:type="gramEnd"/>
            <w:r w:rsidRPr="00E17FBA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 xml:space="preserve"> and biological exposure were adjusted. </w:t>
            </w:r>
          </w:p>
        </w:tc>
      </w:tr>
      <w:tr w:rsidR="00FE12C6" w:rsidRPr="00E17FBA" w14:paraId="1614DEAC" w14:textId="77777777" w:rsidTr="00E17FBA">
        <w:tc>
          <w:tcPr>
            <w:tcW w:w="1311" w:type="dxa"/>
            <w:vAlign w:val="center"/>
          </w:tcPr>
          <w:p w14:paraId="6DA7DD5B" w14:textId="4FA2ED81" w:rsidR="00FE12C6" w:rsidRPr="00E17FBA" w:rsidRDefault="00FE12C6" w:rsidP="00D048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17FBA">
              <w:rPr>
                <w:rFonts w:ascii="Times New Roman" w:hAnsi="Times New Roman" w:cs="Times New Roman"/>
                <w:sz w:val="18"/>
                <w:szCs w:val="18"/>
              </w:rPr>
              <w:t>Tanaka et al. 2020</w:t>
            </w:r>
            <w:r w:rsidRPr="00E17FBA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YW5ha2E8L0F1dGhvcj48WWVhcj4yMDIwPC9ZZWFyPjxS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</w:fldData>
              </w:fldChar>
            </w:r>
            <w:r w:rsidR="001359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1359B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YW5ha2E8L0F1dGhvcj48WWVhcj4yMDIwPC9ZZWFyPjxS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</w:fldData>
              </w:fldChar>
            </w:r>
            <w:r w:rsidR="001359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1359B0">
              <w:rPr>
                <w:rFonts w:ascii="Times New Roman" w:hAnsi="Times New Roman" w:cs="Times New Roman"/>
                <w:sz w:val="18"/>
                <w:szCs w:val="18"/>
              </w:rPr>
            </w:r>
            <w:r w:rsidR="001359B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E17FBA">
              <w:rPr>
                <w:rFonts w:ascii="Times New Roman" w:hAnsi="Times New Roman" w:cs="Times New Roman"/>
                <w:sz w:val="18"/>
                <w:szCs w:val="18"/>
              </w:rPr>
            </w:r>
            <w:r w:rsidRPr="00E17FB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1359B0" w:rsidRPr="001359B0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7</w:t>
            </w:r>
            <w:r w:rsidRPr="00E17FB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E17FB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95" w:type="dxa"/>
            <w:vAlign w:val="center"/>
          </w:tcPr>
          <w:p w14:paraId="5BE3CE83" w14:textId="77777777" w:rsidR="00FE12C6" w:rsidRPr="00E17FBA" w:rsidRDefault="00FE12C6" w:rsidP="00D048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E17FBA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Japan</w:t>
            </w:r>
          </w:p>
        </w:tc>
        <w:tc>
          <w:tcPr>
            <w:tcW w:w="1099" w:type="dxa"/>
            <w:vAlign w:val="center"/>
          </w:tcPr>
          <w:p w14:paraId="4D766B81" w14:textId="77777777" w:rsidR="00FE12C6" w:rsidRPr="00E17FBA" w:rsidRDefault="00FE12C6" w:rsidP="00D048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E17FBA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24863422</w:t>
            </w:r>
          </w:p>
        </w:tc>
        <w:tc>
          <w:tcPr>
            <w:tcW w:w="1277" w:type="dxa"/>
            <w:vAlign w:val="center"/>
          </w:tcPr>
          <w:p w14:paraId="53070DA0" w14:textId="77777777" w:rsidR="00FE12C6" w:rsidRPr="00E17FBA" w:rsidRDefault="00FE12C6" w:rsidP="00D048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E17FBA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5</w:t>
            </w:r>
          </w:p>
        </w:tc>
        <w:tc>
          <w:tcPr>
            <w:tcW w:w="850" w:type="dxa"/>
            <w:vAlign w:val="center"/>
          </w:tcPr>
          <w:p w14:paraId="50A2A431" w14:textId="77777777" w:rsidR="00FE12C6" w:rsidRPr="00E17FBA" w:rsidRDefault="00FE12C6" w:rsidP="00D048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E17FBA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>25-64</w:t>
            </w:r>
          </w:p>
        </w:tc>
        <w:tc>
          <w:tcPr>
            <w:tcW w:w="1701" w:type="dxa"/>
            <w:vAlign w:val="center"/>
          </w:tcPr>
          <w:p w14:paraId="0A81C951" w14:textId="77777777" w:rsidR="00FE12C6" w:rsidRPr="00E17FBA" w:rsidRDefault="00FE12C6" w:rsidP="00D048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E17FBA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National Census Data</w:t>
            </w:r>
          </w:p>
        </w:tc>
        <w:tc>
          <w:tcPr>
            <w:tcW w:w="1702" w:type="dxa"/>
            <w:vAlign w:val="center"/>
          </w:tcPr>
          <w:p w14:paraId="3014CFEA" w14:textId="77777777" w:rsidR="00FE12C6" w:rsidRPr="00E17FBA" w:rsidRDefault="00FE12C6" w:rsidP="00D048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E17FBA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NVS and MHLW</w:t>
            </w:r>
          </w:p>
        </w:tc>
        <w:tc>
          <w:tcPr>
            <w:tcW w:w="3126" w:type="dxa"/>
            <w:vAlign w:val="center"/>
          </w:tcPr>
          <w:p w14:paraId="29791349" w14:textId="77777777" w:rsidR="00FE12C6" w:rsidRPr="00E17FBA" w:rsidRDefault="00FE12C6" w:rsidP="00D048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E17FBA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 xml:space="preserve">High all-cause and cardiovascular mortality in agriculture, forestry, fishing, mining, manufacturing, </w:t>
            </w:r>
            <w:proofErr w:type="gramStart"/>
            <w:r w:rsidRPr="00E17FBA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health</w:t>
            </w:r>
            <w:proofErr w:type="gramEnd"/>
            <w:r w:rsidRPr="00E17FBA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 xml:space="preserve"> and transport workers</w:t>
            </w:r>
          </w:p>
        </w:tc>
        <w:tc>
          <w:tcPr>
            <w:tcW w:w="2260" w:type="dxa"/>
            <w:vAlign w:val="center"/>
          </w:tcPr>
          <w:p w14:paraId="24E591BE" w14:textId="77777777" w:rsidR="00FE12C6" w:rsidRPr="00E17FBA" w:rsidRDefault="00FE12C6" w:rsidP="00D048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E17FBA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 xml:space="preserve">Age-standardised mortality for men  </w:t>
            </w:r>
          </w:p>
        </w:tc>
      </w:tr>
      <w:tr w:rsidR="00FE12C6" w:rsidRPr="00E17FBA" w14:paraId="73EF6DE0" w14:textId="77777777" w:rsidTr="00D04851">
        <w:tc>
          <w:tcPr>
            <w:tcW w:w="15021" w:type="dxa"/>
            <w:gridSpan w:val="9"/>
            <w:shd w:val="clear" w:color="auto" w:fill="D9D9D9" w:themeFill="background1" w:themeFillShade="D9"/>
          </w:tcPr>
          <w:p w14:paraId="3A449406" w14:textId="77777777" w:rsidR="00FE12C6" w:rsidRPr="00E17FBA" w:rsidRDefault="00FE12C6" w:rsidP="00D04851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SA"/>
              </w:rPr>
            </w:pPr>
            <w:r w:rsidRPr="00E17F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ancer-related mortality  </w:t>
            </w:r>
          </w:p>
        </w:tc>
      </w:tr>
      <w:tr w:rsidR="00FE12C6" w:rsidRPr="00E17FBA" w14:paraId="2576CC23" w14:textId="77777777" w:rsidTr="00E17FBA">
        <w:tc>
          <w:tcPr>
            <w:tcW w:w="1311" w:type="dxa"/>
            <w:vAlign w:val="center"/>
          </w:tcPr>
          <w:p w14:paraId="43571BAB" w14:textId="3891FF74" w:rsidR="00FE12C6" w:rsidRPr="00E17FBA" w:rsidRDefault="00FE12C6" w:rsidP="00D048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E17FBA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Eguchi et al. 2017</w:t>
            </w:r>
            <w:r w:rsidRPr="00E17FBA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fldChar w:fldCharType="begin">
                <w:fldData xml:space="preserve">PEVuZE5vdGU+PENpdGU+PEF1dGhvcj5FZ3VjaGk8L0F1dGhvcj48WWVhcj4yMDE3PC9ZZWFyPjxS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</w:fldData>
              </w:fldChar>
            </w:r>
            <w:r w:rsidR="001359B0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instrText xml:space="preserve"> ADDIN EN.CITE </w:instrText>
            </w:r>
            <w:r w:rsidR="001359B0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fldChar w:fldCharType="begin">
                <w:fldData xml:space="preserve">PEVuZE5vdGU+PENpdGU+PEF1dGhvcj5FZ3VjaGk8L0F1dGhvcj48WWVhcj4yMDE3PC9ZZWFyPjxS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</w:fldData>
              </w:fldChar>
            </w:r>
            <w:r w:rsidR="001359B0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instrText xml:space="preserve"> ADDIN EN.CITE.DATA </w:instrText>
            </w:r>
            <w:r w:rsidR="001359B0">
              <w:rPr>
                <w:rFonts w:ascii="Times New Roman" w:hAnsi="Times New Roman" w:cs="Times New Roman"/>
                <w:sz w:val="18"/>
                <w:szCs w:val="18"/>
                <w:lang w:bidi="ar-SA"/>
              </w:rPr>
            </w:r>
            <w:r w:rsidR="001359B0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fldChar w:fldCharType="end"/>
            </w:r>
            <w:r w:rsidRPr="00E17FBA">
              <w:rPr>
                <w:rFonts w:ascii="Times New Roman" w:hAnsi="Times New Roman" w:cs="Times New Roman"/>
                <w:sz w:val="18"/>
                <w:szCs w:val="18"/>
                <w:lang w:bidi="ar-SA"/>
              </w:rPr>
            </w:r>
            <w:r w:rsidRPr="00E17FBA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fldChar w:fldCharType="separate"/>
            </w:r>
            <w:r w:rsidR="001359B0" w:rsidRPr="001359B0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  <w:lang w:bidi="ar-SA"/>
              </w:rPr>
              <w:t>28</w:t>
            </w:r>
            <w:r w:rsidRPr="00E17FBA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fldChar w:fldCharType="end"/>
            </w:r>
          </w:p>
        </w:tc>
        <w:tc>
          <w:tcPr>
            <w:tcW w:w="1695" w:type="dxa"/>
            <w:vAlign w:val="center"/>
          </w:tcPr>
          <w:p w14:paraId="7FCD3B2B" w14:textId="77777777" w:rsidR="00FE12C6" w:rsidRPr="00E17FBA" w:rsidRDefault="00FE12C6" w:rsidP="00D048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E17FBA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 xml:space="preserve">Japan, National health survey data </w:t>
            </w:r>
          </w:p>
        </w:tc>
        <w:tc>
          <w:tcPr>
            <w:tcW w:w="1099" w:type="dxa"/>
            <w:vAlign w:val="center"/>
          </w:tcPr>
          <w:p w14:paraId="7F63EED5" w14:textId="77777777" w:rsidR="00FE12C6" w:rsidRPr="00E17FBA" w:rsidRDefault="00FE12C6" w:rsidP="00D048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E17FBA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27333396</w:t>
            </w:r>
          </w:p>
        </w:tc>
        <w:tc>
          <w:tcPr>
            <w:tcW w:w="1277" w:type="dxa"/>
            <w:vAlign w:val="center"/>
          </w:tcPr>
          <w:p w14:paraId="37CE584A" w14:textId="77777777" w:rsidR="00FE12C6" w:rsidRPr="00E17FBA" w:rsidRDefault="00FE12C6" w:rsidP="00D048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E17FBA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5</w:t>
            </w:r>
          </w:p>
        </w:tc>
        <w:tc>
          <w:tcPr>
            <w:tcW w:w="850" w:type="dxa"/>
            <w:vAlign w:val="center"/>
          </w:tcPr>
          <w:p w14:paraId="021DF2EB" w14:textId="77777777" w:rsidR="00FE12C6" w:rsidRPr="00E17FBA" w:rsidRDefault="00FE12C6" w:rsidP="00D048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 w:rsidRPr="00E17FBA">
              <w:rPr>
                <w:rFonts w:ascii="Times New Roman" w:hAnsi="Times New Roman" w:cs="Times New Roman"/>
                <w:sz w:val="18"/>
                <w:szCs w:val="18"/>
                <w:lang w:eastAsia="en-AU"/>
              </w:rPr>
              <w:t xml:space="preserve">25-64, only men </w:t>
            </w:r>
          </w:p>
        </w:tc>
        <w:tc>
          <w:tcPr>
            <w:tcW w:w="1701" w:type="dxa"/>
            <w:vAlign w:val="center"/>
          </w:tcPr>
          <w:p w14:paraId="51FCC14A" w14:textId="77777777" w:rsidR="00FE12C6" w:rsidRPr="00E17FBA" w:rsidRDefault="00FE12C6" w:rsidP="00D048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E17FBA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 xml:space="preserve">Occupational data from ministry of labour </w:t>
            </w:r>
          </w:p>
        </w:tc>
        <w:tc>
          <w:tcPr>
            <w:tcW w:w="1702" w:type="dxa"/>
            <w:vAlign w:val="center"/>
          </w:tcPr>
          <w:p w14:paraId="68901C42" w14:textId="77777777" w:rsidR="00FE12C6" w:rsidRPr="00E17FBA" w:rsidRDefault="00FE12C6" w:rsidP="00D048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E17FBA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 xml:space="preserve">2010 National population census data </w:t>
            </w:r>
          </w:p>
        </w:tc>
        <w:tc>
          <w:tcPr>
            <w:tcW w:w="3126" w:type="dxa"/>
            <w:vAlign w:val="center"/>
          </w:tcPr>
          <w:p w14:paraId="7B9901CA" w14:textId="77777777" w:rsidR="00FE12C6" w:rsidRPr="00E17FBA" w:rsidRDefault="00FE12C6" w:rsidP="00D048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E17FBA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 xml:space="preserve">Occupations such as agriculture, forestry, fisheries, </w:t>
            </w:r>
            <w:proofErr w:type="gramStart"/>
            <w:r w:rsidRPr="00E17FBA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professionals</w:t>
            </w:r>
            <w:proofErr w:type="gramEnd"/>
            <w:r w:rsidRPr="00E17FBA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 xml:space="preserve"> and engineering had higher mortality of lung, gastric and colorectal cancer. </w:t>
            </w:r>
          </w:p>
        </w:tc>
        <w:tc>
          <w:tcPr>
            <w:tcW w:w="2260" w:type="dxa"/>
            <w:vAlign w:val="center"/>
          </w:tcPr>
          <w:p w14:paraId="37E69F37" w14:textId="77777777" w:rsidR="00FE12C6" w:rsidRPr="00E17FBA" w:rsidRDefault="00FE12C6" w:rsidP="00D048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E17FBA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 xml:space="preserve">Age, sex, industry </w:t>
            </w:r>
          </w:p>
        </w:tc>
      </w:tr>
      <w:tr w:rsidR="00FE12C6" w:rsidRPr="00E17FBA" w14:paraId="6E78532F" w14:textId="77777777" w:rsidTr="00D04851">
        <w:tc>
          <w:tcPr>
            <w:tcW w:w="15021" w:type="dxa"/>
            <w:gridSpan w:val="9"/>
            <w:shd w:val="clear" w:color="auto" w:fill="D9D9D9" w:themeFill="background1" w:themeFillShade="D9"/>
          </w:tcPr>
          <w:p w14:paraId="5982154F" w14:textId="77777777" w:rsidR="00FE12C6" w:rsidRPr="00E17FBA" w:rsidRDefault="00FE12C6" w:rsidP="00D04851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SA"/>
              </w:rPr>
            </w:pPr>
            <w:r w:rsidRPr="00E17FBA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SA"/>
              </w:rPr>
              <w:t xml:space="preserve">Cardiovascular mortality </w:t>
            </w:r>
          </w:p>
        </w:tc>
      </w:tr>
      <w:tr w:rsidR="00FE12C6" w:rsidRPr="00E17FBA" w14:paraId="4C8D9D00" w14:textId="77777777" w:rsidTr="00E17FBA">
        <w:tc>
          <w:tcPr>
            <w:tcW w:w="1311" w:type="dxa"/>
            <w:vAlign w:val="center"/>
          </w:tcPr>
          <w:p w14:paraId="03E6776F" w14:textId="0445AAEC" w:rsidR="00FE12C6" w:rsidRPr="00E17FBA" w:rsidRDefault="00FE12C6" w:rsidP="00D048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E17FBA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Charles et al. 2010</w:t>
            </w:r>
            <w:r w:rsidRPr="00E17FBA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fldChar w:fldCharType="begin"/>
            </w:r>
            <w:r w:rsidR="001359B0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instrText xml:space="preserve"> ADDIN EN.CITE &lt;EndNote&gt;&lt;Cite&gt;&lt;Author&gt;Charles&lt;/Author&gt;&lt;Year&gt;2010&lt;/Year&gt;&lt;RecNum&gt;245&lt;/RecNum&gt;&lt;DisplayText&gt;&lt;style face="superscript"&gt;20&lt;/style&gt;&lt;/DisplayText&gt;&lt;record&gt;&lt;rec-number&gt;245&lt;/rec-number&gt;&lt;foreign-keys&gt;&lt;key app="EN" db-id="zewvre9znv2ze0e52rbvpaxqetpv0ptp2r5z" timestamp="1661934734"&gt;245&lt;/key&gt;&lt;/foreign-keys&gt;&lt;ref-type name="Journal Article"&gt;17&lt;/ref-type&gt;&lt;contributors&gt;&lt;authors&gt;&lt;author&gt;Charles, L. E.&lt;/author&gt;&lt;author&gt;Burchfiel, C. M.&lt;/author&gt;&lt;author&gt;Fekedulegn, D.&lt;/author&gt;&lt;author&gt;Gu, J. K.&lt;/author&gt;&lt;author&gt;Petrovitch, H.&lt;/author&gt;&lt;author&gt;Sanderson, W. T.&lt;/author&gt;&lt;author&gt;Masaki, K.&lt;/author&gt;&lt;author&gt;Rodriguez, B. L.&lt;/author&gt;&lt;author&gt;Andrew, M. E.&lt;/author&gt;&lt;author&gt;Ross, G. W.&lt;/author&gt;&lt;/authors&gt;&lt;/contributors&gt;&lt;auth-address&gt;Biostatistics and Epidemiology Branch, Health Effects Laboratory Division, National Institute for Occupational Safety and Health, Centers for Disease Control and Prevention, Morgantown, WV 265052888, USA. lcharles@cdc.gov&lt;/auth-address&gt;&lt;titles&gt;&lt;title&gt;Occupational exposure to pesticides, metals, and solvents: the impact on mortality rates in the Honolulu Heart Program&lt;/title&gt;&lt;secondary-title&gt;Work&lt;/secondary-title&gt;&lt;/titles&gt;&lt;periodical&gt;&lt;full-title&gt;Work&lt;/full-title&gt;&lt;/periodical&gt;&lt;pages&gt;205-15&lt;/pages&gt;&lt;volume&gt;37&lt;/volume&gt;&lt;number&gt;2&lt;/number&gt;&lt;edition&gt;2010/10/13&lt;/edition&gt;&lt;keywords&gt;&lt;keyword&gt;Hawaii/epidemiology&lt;/keyword&gt;&lt;keyword&gt;Humans&lt;/keyword&gt;&lt;keyword&gt;Male&lt;/keyword&gt;&lt;keyword&gt;Men&amp;apos;s Health&lt;/keyword&gt;&lt;keyword&gt;Metals/*toxicity&lt;/keyword&gt;&lt;keyword&gt;Middle Aged&lt;/keyword&gt;&lt;keyword&gt;Mortality/*trends&lt;/keyword&gt;&lt;keyword&gt;Occupational Exposure/*adverse effects&lt;/keyword&gt;&lt;keyword&gt;Occupational Health&lt;/keyword&gt;&lt;keyword&gt;Pesticides/*toxicity&lt;/keyword&gt;&lt;keyword&gt;Solvents/*toxicity&lt;/keyword&gt;&lt;keyword&gt;Urban Population&lt;/keyword&gt;&lt;/keywords&gt;&lt;dates&gt;&lt;year&gt;2010&lt;/year&gt;&lt;/dates&gt;&lt;isbn&gt;1051-9815&lt;/isbn&gt;&lt;accession-num&gt;20938081&lt;/accession-num&gt;&lt;urls&gt;&lt;/urls&gt;&lt;custom2&gt;20938081&lt;/custom2&gt;&lt;electronic-resource-num&gt;10.3233/wor-2010-1071&lt;/electronic-resource-num&gt;&lt;remote-database-provider&gt;NLM&lt;/remote-database-provider&gt;&lt;language&gt;eng&lt;/language&gt;&lt;/record&gt;&lt;/Cite&gt;&lt;/EndNote&gt;</w:instrText>
            </w:r>
            <w:r w:rsidRPr="00E17FBA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fldChar w:fldCharType="separate"/>
            </w:r>
            <w:r w:rsidR="001359B0" w:rsidRPr="001359B0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  <w:lang w:bidi="ar-SA"/>
              </w:rPr>
              <w:t>20</w:t>
            </w:r>
            <w:r w:rsidRPr="00E17FBA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fldChar w:fldCharType="end"/>
            </w:r>
          </w:p>
        </w:tc>
        <w:tc>
          <w:tcPr>
            <w:tcW w:w="1695" w:type="dxa"/>
            <w:vAlign w:val="center"/>
          </w:tcPr>
          <w:p w14:paraId="3B809752" w14:textId="77777777" w:rsidR="00FE12C6" w:rsidRPr="00E17FBA" w:rsidRDefault="00FE12C6" w:rsidP="00D048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E17FBA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USA, HHP</w:t>
            </w:r>
          </w:p>
        </w:tc>
        <w:tc>
          <w:tcPr>
            <w:tcW w:w="1099" w:type="dxa"/>
            <w:vAlign w:val="center"/>
          </w:tcPr>
          <w:p w14:paraId="4F39EEE4" w14:textId="77777777" w:rsidR="00FE12C6" w:rsidRPr="00E17FBA" w:rsidRDefault="00FE12C6" w:rsidP="00D048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E17FBA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7540</w:t>
            </w:r>
          </w:p>
        </w:tc>
        <w:tc>
          <w:tcPr>
            <w:tcW w:w="1277" w:type="dxa"/>
            <w:vAlign w:val="center"/>
          </w:tcPr>
          <w:p w14:paraId="7C8E9351" w14:textId="77777777" w:rsidR="00FE12C6" w:rsidRPr="00E17FBA" w:rsidRDefault="00FE12C6" w:rsidP="00D048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E17FBA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3</w:t>
            </w:r>
          </w:p>
        </w:tc>
        <w:tc>
          <w:tcPr>
            <w:tcW w:w="850" w:type="dxa"/>
            <w:vAlign w:val="center"/>
          </w:tcPr>
          <w:p w14:paraId="04B67940" w14:textId="77777777" w:rsidR="00FE12C6" w:rsidRPr="00E17FBA" w:rsidRDefault="00FE12C6" w:rsidP="00D048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E17FBA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&lt;58</w:t>
            </w:r>
          </w:p>
        </w:tc>
        <w:tc>
          <w:tcPr>
            <w:tcW w:w="1701" w:type="dxa"/>
            <w:vAlign w:val="center"/>
          </w:tcPr>
          <w:p w14:paraId="6756323D" w14:textId="77777777" w:rsidR="00FE12C6" w:rsidRPr="00E17FBA" w:rsidRDefault="00FE12C6" w:rsidP="00D048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E17FBA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 xml:space="preserve">Self-reported questionnaire and expert assessment </w:t>
            </w:r>
          </w:p>
        </w:tc>
        <w:tc>
          <w:tcPr>
            <w:tcW w:w="1702" w:type="dxa"/>
            <w:vAlign w:val="center"/>
          </w:tcPr>
          <w:p w14:paraId="70D22B85" w14:textId="77777777" w:rsidR="00FE12C6" w:rsidRPr="00E17FBA" w:rsidRDefault="00FE12C6" w:rsidP="00D048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E17FBA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Surveillance system, hospital records, and death certificates.</w:t>
            </w:r>
          </w:p>
        </w:tc>
        <w:tc>
          <w:tcPr>
            <w:tcW w:w="3126" w:type="dxa"/>
            <w:vAlign w:val="center"/>
          </w:tcPr>
          <w:p w14:paraId="49DC7398" w14:textId="77777777" w:rsidR="00FE12C6" w:rsidRPr="00E17FBA" w:rsidRDefault="00FE12C6" w:rsidP="00D048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E17FBA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Occupational exposure to pesticides, metals, and solvents obtained during middle age was independently associated with increased mortality from all causes, cancer, and in specific cases, circulatory diseases.</w:t>
            </w:r>
          </w:p>
        </w:tc>
        <w:tc>
          <w:tcPr>
            <w:tcW w:w="2260" w:type="dxa"/>
            <w:vAlign w:val="center"/>
          </w:tcPr>
          <w:p w14:paraId="294B65D0" w14:textId="77777777" w:rsidR="00FE12C6" w:rsidRPr="00E17FBA" w:rsidRDefault="00FE12C6" w:rsidP="00D04851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E17FBA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Education, smoking status, triglycerides, physical activity, alcohol intake, and systolic blood pressure.</w:t>
            </w:r>
          </w:p>
        </w:tc>
      </w:tr>
    </w:tbl>
    <w:bookmarkEnd w:id="11"/>
    <w:p w14:paraId="6FCCEAEE" w14:textId="58249E8D" w:rsidR="00FE12C6" w:rsidRDefault="00E17FBA" w:rsidP="00FE12C6">
      <w:pPr>
        <w:pStyle w:val="NoSpacing"/>
        <w:rPr>
          <w:rFonts w:ascii="Times New Roman" w:hAnsi="Times New Roman" w:cs="Times New Roman"/>
          <w:color w:val="0E101A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GPJEM=General Population Job Exposure Matrix; LASA=Longitudinal Ageing Study </w:t>
      </w:r>
      <w:proofErr w:type="spellStart"/>
      <w:proofErr w:type="gramStart"/>
      <w:r>
        <w:rPr>
          <w:rFonts w:ascii="Times New Roman" w:hAnsi="Times New Roman" w:cs="Times New Roman"/>
          <w:sz w:val="16"/>
          <w:szCs w:val="16"/>
        </w:rPr>
        <w:t>Amsterdam;</w:t>
      </w:r>
      <w:r w:rsidR="00FE12C6">
        <w:rPr>
          <w:rFonts w:ascii="Times New Roman" w:hAnsi="Times New Roman" w:cs="Times New Roman"/>
          <w:sz w:val="16"/>
          <w:szCs w:val="16"/>
        </w:rPr>
        <w:t>MHLW</w:t>
      </w:r>
      <w:proofErr w:type="spellEnd"/>
      <w:proofErr w:type="gramEnd"/>
      <w:r w:rsidR="00FE12C6">
        <w:rPr>
          <w:rFonts w:ascii="Times New Roman" w:hAnsi="Times New Roman" w:cs="Times New Roman"/>
          <w:sz w:val="16"/>
          <w:szCs w:val="16"/>
        </w:rPr>
        <w:t xml:space="preserve">=Ministry of Health, Labour and Welfare; NDI=National Death Index; </w:t>
      </w:r>
      <w:r w:rsidR="00FE12C6">
        <w:rPr>
          <w:rFonts w:ascii="Times New Roman" w:hAnsi="Times New Roman" w:cs="Times New Roman"/>
          <w:color w:val="0E101A"/>
          <w:sz w:val="16"/>
          <w:szCs w:val="16"/>
        </w:rPr>
        <w:t>NVS=National Vital Statistics</w:t>
      </w:r>
    </w:p>
    <w:p w14:paraId="0F548AAC" w14:textId="7F8B1C64" w:rsidR="00FE12C6" w:rsidRDefault="00FE12C6" w:rsidP="003367FA">
      <w:pPr>
        <w:pStyle w:val="NoSpacing"/>
        <w:rPr>
          <w:rFonts w:ascii="Times New Roman" w:hAnsi="Times New Roman" w:cs="Times New Roman"/>
          <w:color w:val="0E101A"/>
          <w:sz w:val="16"/>
          <w:szCs w:val="16"/>
        </w:rPr>
      </w:pPr>
      <w:proofErr w:type="spellStart"/>
      <w:r>
        <w:rPr>
          <w:rFonts w:ascii="Times New Roman" w:hAnsi="Times New Roman" w:cs="Times New Roman"/>
          <w:color w:val="0E101A"/>
          <w:sz w:val="16"/>
          <w:szCs w:val="16"/>
        </w:rPr>
        <w:t>Neidhammer</w:t>
      </w:r>
      <w:proofErr w:type="spellEnd"/>
      <w:r>
        <w:rPr>
          <w:rFonts w:ascii="Times New Roman" w:hAnsi="Times New Roman" w:cs="Times New Roman"/>
          <w:color w:val="0E101A"/>
          <w:sz w:val="16"/>
          <w:szCs w:val="16"/>
        </w:rPr>
        <w:t xml:space="preserve"> et al. study linked two data sources, job history from 1976-2002 from French National working population of employees and French National   </w:t>
      </w:r>
    </w:p>
    <w:p w14:paraId="16CD174D" w14:textId="52EC99E2" w:rsidR="00C17C50" w:rsidRDefault="00C17C50" w:rsidP="003367FA">
      <w:pPr>
        <w:pStyle w:val="NoSpacing"/>
        <w:rPr>
          <w:rFonts w:ascii="Times New Roman" w:hAnsi="Times New Roman" w:cs="Times New Roman"/>
          <w:color w:val="0E101A"/>
          <w:sz w:val="16"/>
          <w:szCs w:val="16"/>
        </w:rPr>
      </w:pPr>
    </w:p>
    <w:p w14:paraId="59D848BE" w14:textId="29B2C6BB" w:rsidR="002D442E" w:rsidRPr="002D442E" w:rsidRDefault="134D0A9E" w:rsidP="003367FA">
      <w:pPr>
        <w:pStyle w:val="NoSpacing"/>
        <w:rPr>
          <w:rFonts w:ascii="Times New Roman" w:hAnsi="Times New Roman" w:cs="Times New Roman"/>
          <w:color w:val="0E101A"/>
          <w:sz w:val="16"/>
          <w:szCs w:val="16"/>
        </w:rPr>
      </w:pPr>
      <w:r w:rsidRPr="09478C3B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</w:t>
      </w:r>
      <w:r w:rsidR="002D442E" w:rsidRPr="09478C3B">
        <w:rPr>
          <w:rFonts w:ascii="Times New Roman" w:hAnsi="Times New Roman" w:cs="Times New Roman"/>
          <w:b/>
          <w:bCs/>
          <w:color w:val="000000" w:themeColor="text1"/>
        </w:rPr>
        <w:fldChar w:fldCharType="begin"/>
      </w:r>
      <w:r w:rsidR="002D442E" w:rsidRPr="09478C3B">
        <w:rPr>
          <w:rFonts w:ascii="Times New Roman" w:hAnsi="Times New Roman" w:cs="Times New Roman"/>
          <w:b/>
          <w:bCs/>
          <w:color w:val="000000" w:themeColor="text1"/>
        </w:rPr>
        <w:instrText xml:space="preserve"> SEQ Table_S \* ARABIC </w:instrText>
      </w:r>
      <w:r w:rsidR="002D442E" w:rsidRPr="09478C3B">
        <w:rPr>
          <w:rFonts w:ascii="Times New Roman" w:hAnsi="Times New Roman" w:cs="Times New Roman"/>
          <w:b/>
          <w:bCs/>
          <w:color w:val="000000" w:themeColor="text1"/>
        </w:rPr>
        <w:fldChar w:fldCharType="separate"/>
      </w:r>
      <w:r w:rsidR="5C67300E" w:rsidRPr="09478C3B">
        <w:rPr>
          <w:rFonts w:ascii="Times New Roman" w:hAnsi="Times New Roman" w:cs="Times New Roman"/>
          <w:b/>
          <w:bCs/>
          <w:noProof/>
          <w:color w:val="000000" w:themeColor="text1"/>
        </w:rPr>
        <w:t>6</w:t>
      </w:r>
      <w:r w:rsidR="002D442E" w:rsidRPr="09478C3B">
        <w:rPr>
          <w:rFonts w:ascii="Times New Roman" w:hAnsi="Times New Roman" w:cs="Times New Roman"/>
          <w:b/>
          <w:bCs/>
          <w:color w:val="000000" w:themeColor="text1"/>
        </w:rPr>
        <w:fldChar w:fldCharType="end"/>
      </w:r>
      <w:r w:rsidRPr="09478C3B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 </w:t>
      </w:r>
      <w:r w:rsidRPr="09478C3B">
        <w:rPr>
          <w:rFonts w:ascii="Times New Roman" w:hAnsi="Times New Roman" w:cs="Times New Roman"/>
          <w:color w:val="000000" w:themeColor="text1"/>
        </w:rPr>
        <w:t>Association</w:t>
      </w:r>
      <w:r w:rsidR="14F4D270" w:rsidRPr="09478C3B">
        <w:rPr>
          <w:rFonts w:ascii="Times New Roman" w:hAnsi="Times New Roman" w:cs="Times New Roman"/>
          <w:color w:val="000000" w:themeColor="text1"/>
        </w:rPr>
        <w:t>s</w:t>
      </w:r>
      <w:r w:rsidRPr="09478C3B">
        <w:rPr>
          <w:rFonts w:ascii="Times New Roman" w:hAnsi="Times New Roman" w:cs="Times New Roman"/>
          <w:color w:val="000000" w:themeColor="text1"/>
        </w:rPr>
        <w:t xml:space="preserve"> </w:t>
      </w:r>
      <w:r w:rsidR="5D2CC5D2" w:rsidRPr="09478C3B">
        <w:rPr>
          <w:rFonts w:ascii="Times New Roman" w:hAnsi="Times New Roman" w:cs="Times New Roman"/>
          <w:color w:val="000000" w:themeColor="text1"/>
        </w:rPr>
        <w:t xml:space="preserve">for </w:t>
      </w:r>
      <w:r w:rsidRPr="09478C3B">
        <w:rPr>
          <w:rFonts w:ascii="Times New Roman" w:hAnsi="Times New Roman" w:cs="Times New Roman"/>
          <w:color w:val="000000" w:themeColor="text1"/>
        </w:rPr>
        <w:t xml:space="preserve">ever high and cumulative exposures to dust, pesticides, </w:t>
      </w:r>
      <w:proofErr w:type="gramStart"/>
      <w:r w:rsidRPr="09478C3B">
        <w:rPr>
          <w:rFonts w:ascii="Times New Roman" w:hAnsi="Times New Roman" w:cs="Times New Roman"/>
          <w:color w:val="000000" w:themeColor="text1"/>
        </w:rPr>
        <w:t>solvents</w:t>
      </w:r>
      <w:proofErr w:type="gramEnd"/>
      <w:r w:rsidRPr="09478C3B">
        <w:rPr>
          <w:rFonts w:ascii="Times New Roman" w:hAnsi="Times New Roman" w:cs="Times New Roman"/>
          <w:color w:val="000000" w:themeColor="text1"/>
        </w:rPr>
        <w:t xml:space="preserve"> and metals and ASPREE endpoints; </w:t>
      </w:r>
      <w:r w:rsidR="0D6F8765" w:rsidRPr="09478C3B">
        <w:rPr>
          <w:rFonts w:ascii="Times New Roman" w:hAnsi="Times New Roman" w:cs="Times New Roman"/>
          <w:color w:val="000000" w:themeColor="text1"/>
        </w:rPr>
        <w:t>s</w:t>
      </w:r>
      <w:r w:rsidRPr="09478C3B">
        <w:rPr>
          <w:rFonts w:ascii="Times New Roman" w:hAnsi="Times New Roman" w:cs="Times New Roman"/>
          <w:color w:val="000000" w:themeColor="text1"/>
        </w:rPr>
        <w:t>ensitivity analysis adjusted for socio-economic index instead of education in the final model</w:t>
      </w:r>
    </w:p>
    <w:p w14:paraId="0EDEB939" w14:textId="117478F5" w:rsidR="002D442E" w:rsidRDefault="002D442E" w:rsidP="003367FA">
      <w:pPr>
        <w:pStyle w:val="NoSpacing"/>
        <w:rPr>
          <w:rFonts w:ascii="Times New Roman" w:hAnsi="Times New Roman" w:cs="Times New Roman"/>
          <w:color w:val="0E101A"/>
          <w:sz w:val="16"/>
          <w:szCs w:val="16"/>
        </w:rPr>
      </w:pPr>
    </w:p>
    <w:tbl>
      <w:tblPr>
        <w:tblpPr w:leftFromText="180" w:rightFromText="180" w:vertAnchor="text" w:horzAnchor="margin" w:tblpY="3"/>
        <w:tblW w:w="136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0"/>
        <w:gridCol w:w="565"/>
        <w:gridCol w:w="1557"/>
        <w:gridCol w:w="709"/>
        <w:gridCol w:w="708"/>
        <w:gridCol w:w="1560"/>
        <w:gridCol w:w="714"/>
        <w:gridCol w:w="567"/>
        <w:gridCol w:w="1554"/>
        <w:gridCol w:w="708"/>
        <w:gridCol w:w="573"/>
        <w:gridCol w:w="1560"/>
        <w:gridCol w:w="708"/>
      </w:tblGrid>
      <w:tr w:rsidR="002D442E" w:rsidRPr="00D665A3" w14:paraId="496158C2" w14:textId="77777777" w:rsidTr="002D442E">
        <w:trPr>
          <w:trHeight w:val="553"/>
        </w:trPr>
        <w:tc>
          <w:tcPr>
            <w:tcW w:w="2120" w:type="dxa"/>
            <w:vMerge w:val="restart"/>
            <w:vAlign w:val="center"/>
          </w:tcPr>
          <w:p w14:paraId="77064DAD" w14:textId="77777777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bookmarkStart w:id="12" w:name="_Hlk116055047"/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Occupational exposures </w:t>
            </w:r>
          </w:p>
        </w:tc>
        <w:tc>
          <w:tcPr>
            <w:tcW w:w="2831" w:type="dxa"/>
            <w:gridSpan w:val="3"/>
            <w:shd w:val="clear" w:color="auto" w:fill="auto"/>
            <w:noWrap/>
            <w:vAlign w:val="center"/>
          </w:tcPr>
          <w:p w14:paraId="47DEDCC2" w14:textId="77777777" w:rsidR="002D442E" w:rsidRPr="00D665A3" w:rsidRDefault="002D442E" w:rsidP="002D442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Disability-free survival</w:t>
            </w:r>
          </w:p>
        </w:tc>
        <w:tc>
          <w:tcPr>
            <w:tcW w:w="2982" w:type="dxa"/>
            <w:gridSpan w:val="3"/>
            <w:shd w:val="clear" w:color="auto" w:fill="auto"/>
            <w:noWrap/>
            <w:vAlign w:val="center"/>
          </w:tcPr>
          <w:p w14:paraId="4BC7E281" w14:textId="77777777" w:rsidR="002D442E" w:rsidRPr="00D665A3" w:rsidRDefault="002D442E" w:rsidP="002D442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All-cause mortality</w:t>
            </w:r>
          </w:p>
        </w:tc>
        <w:tc>
          <w:tcPr>
            <w:tcW w:w="2829" w:type="dxa"/>
            <w:gridSpan w:val="3"/>
            <w:shd w:val="clear" w:color="auto" w:fill="auto"/>
            <w:vAlign w:val="center"/>
          </w:tcPr>
          <w:p w14:paraId="4E495B82" w14:textId="77777777" w:rsidR="002D442E" w:rsidRPr="00D665A3" w:rsidRDefault="002D442E" w:rsidP="002D442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Cancer-related mortality</w:t>
            </w:r>
          </w:p>
        </w:tc>
        <w:tc>
          <w:tcPr>
            <w:tcW w:w="2841" w:type="dxa"/>
            <w:gridSpan w:val="3"/>
            <w:shd w:val="clear" w:color="auto" w:fill="auto"/>
            <w:vAlign w:val="center"/>
          </w:tcPr>
          <w:p w14:paraId="6F487299" w14:textId="77777777" w:rsidR="002D442E" w:rsidRPr="00D665A3" w:rsidRDefault="002D442E" w:rsidP="002D442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CVD related mortality</w:t>
            </w:r>
          </w:p>
        </w:tc>
      </w:tr>
      <w:tr w:rsidR="002D442E" w:rsidRPr="00D665A3" w14:paraId="720965AF" w14:textId="77777777" w:rsidTr="002D442E">
        <w:trPr>
          <w:trHeight w:val="391"/>
        </w:trPr>
        <w:tc>
          <w:tcPr>
            <w:tcW w:w="2120" w:type="dxa"/>
            <w:vMerge/>
          </w:tcPr>
          <w:p w14:paraId="3696EA03" w14:textId="77777777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569C3F45" w14:textId="77777777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n*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14:paraId="43340D29" w14:textId="77777777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HR (95% CI)</w:t>
            </w:r>
          </w:p>
        </w:tc>
        <w:tc>
          <w:tcPr>
            <w:tcW w:w="709" w:type="dxa"/>
            <w:shd w:val="clear" w:color="auto" w:fill="auto"/>
          </w:tcPr>
          <w:p w14:paraId="3EE9C898" w14:textId="77777777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9C13BDF" w14:textId="77777777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522ACE1" w14:textId="77777777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HR (95% CI)</w:t>
            </w:r>
          </w:p>
        </w:tc>
        <w:tc>
          <w:tcPr>
            <w:tcW w:w="714" w:type="dxa"/>
          </w:tcPr>
          <w:p w14:paraId="4E4F2FE5" w14:textId="77777777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EED3D48" w14:textId="77777777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7E54CBDE" w14:textId="77777777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HR (95% CI)</w:t>
            </w:r>
          </w:p>
        </w:tc>
        <w:tc>
          <w:tcPr>
            <w:tcW w:w="708" w:type="dxa"/>
          </w:tcPr>
          <w:p w14:paraId="161E0640" w14:textId="77777777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573" w:type="dxa"/>
            <w:shd w:val="clear" w:color="auto" w:fill="auto"/>
            <w:vAlign w:val="center"/>
          </w:tcPr>
          <w:p w14:paraId="18E28FCE" w14:textId="77777777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6B3A169" w14:textId="77777777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HR (95% CI)</w:t>
            </w:r>
          </w:p>
        </w:tc>
        <w:tc>
          <w:tcPr>
            <w:tcW w:w="708" w:type="dxa"/>
            <w:vAlign w:val="center"/>
          </w:tcPr>
          <w:p w14:paraId="74440F3C" w14:textId="77777777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p-value </w:t>
            </w:r>
          </w:p>
        </w:tc>
      </w:tr>
      <w:tr w:rsidR="002D442E" w:rsidRPr="00D665A3" w14:paraId="3B805DF4" w14:textId="77777777" w:rsidTr="002D442E">
        <w:trPr>
          <w:trHeight w:val="391"/>
        </w:trPr>
        <w:tc>
          <w:tcPr>
            <w:tcW w:w="2120" w:type="dxa"/>
            <w:tcBorders>
              <w:bottom w:val="single" w:sz="4" w:space="0" w:color="auto"/>
            </w:tcBorders>
            <w:vAlign w:val="center"/>
          </w:tcPr>
          <w:p w14:paraId="6D8ED233" w14:textId="127049C1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High</w:t>
            </w:r>
            <w:r w:rsidR="00F269A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 all</w:t>
            </w:r>
            <w:r w:rsidRPr="00D665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 dust exposures </w:t>
            </w:r>
            <w:r w:rsidRPr="00D665A3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22D076" w14:textId="77777777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311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A401EE" w14:textId="213C90DD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1.</w:t>
            </w:r>
            <w:r w:rsidR="004D7DC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19</w:t>
            </w: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(1.0</w:t>
            </w:r>
            <w:r w:rsidR="004D7DC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3</w:t>
            </w: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-1.</w:t>
            </w:r>
            <w:r w:rsidR="004D7DC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37</w:t>
            </w: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EAD0BE" w14:textId="30765B45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0.0</w:t>
            </w:r>
            <w:r w:rsidR="004D7DC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56D539" w14:textId="77777777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21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3EE17F" w14:textId="0BF9D1A0" w:rsidR="002D442E" w:rsidRPr="00E52082" w:rsidRDefault="002D442E" w:rsidP="002D442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E52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1</w:t>
            </w:r>
            <w:r w:rsidR="00263B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</w:t>
            </w:r>
            <w:r w:rsidRPr="00E52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 (0.9</w:t>
            </w:r>
            <w:r w:rsidR="00263B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4</w:t>
            </w:r>
            <w:r w:rsidRPr="00E52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-1.3</w:t>
            </w:r>
            <w:r w:rsidR="00263B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</w:t>
            </w:r>
            <w:r w:rsidRPr="00E52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275D8D4B" w14:textId="1699B013" w:rsidR="002D442E" w:rsidRPr="00E52082" w:rsidRDefault="002D442E" w:rsidP="002D442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E52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</w:t>
            </w:r>
            <w:r w:rsidR="00263B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1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024D03" w14:textId="77777777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5152F8" w14:textId="633DB129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1</w:t>
            </w:r>
            <w:r w:rsidR="00263B71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</w:t>
            </w: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 xml:space="preserve"> (0.8</w:t>
            </w:r>
            <w:r w:rsidR="00263B71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7</w:t>
            </w: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-1.4</w:t>
            </w:r>
            <w:r w:rsidR="00263B71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</w:t>
            </w: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4E8B6A1" w14:textId="2752ED28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</w:t>
            </w:r>
            <w:r w:rsidR="00263B71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406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B323B8" w14:textId="77777777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5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6E0C9B" w14:textId="7AB5F3BC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0</w:t>
            </w:r>
            <w:r w:rsidR="00447E96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6</w:t>
            </w: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 xml:space="preserve"> (0.7</w:t>
            </w:r>
            <w:r w:rsidR="00447E96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5</w:t>
            </w: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-1.</w:t>
            </w:r>
            <w:r w:rsidR="00447E96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50</w:t>
            </w: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DE66A13" w14:textId="2E8E73E3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</w:t>
            </w:r>
            <w:r w:rsidR="00447E96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742</w:t>
            </w:r>
          </w:p>
        </w:tc>
      </w:tr>
      <w:tr w:rsidR="002D442E" w:rsidRPr="00D665A3" w14:paraId="1946C835" w14:textId="77777777" w:rsidTr="002D442E">
        <w:trPr>
          <w:trHeight w:val="391"/>
        </w:trPr>
        <w:tc>
          <w:tcPr>
            <w:tcW w:w="2120" w:type="dxa"/>
            <w:tcBorders>
              <w:bottom w:val="single" w:sz="4" w:space="0" w:color="auto"/>
            </w:tcBorders>
            <w:vAlign w:val="center"/>
          </w:tcPr>
          <w:p w14:paraId="46A127A4" w14:textId="77777777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226082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 xml:space="preserve">Cumulative exposures in upper </w:t>
            </w:r>
            <w:proofErr w:type="spellStart"/>
            <w:r w:rsidRPr="00226082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tertile</w:t>
            </w:r>
            <w:proofErr w:type="spellEnd"/>
            <w:r w:rsidRPr="00226082"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7A9BCA" w14:textId="77777777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277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B76CBA" w14:textId="0E5968E4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.</w:t>
            </w:r>
            <w:r w:rsidR="004D7D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8</w:t>
            </w:r>
            <w:r w:rsidRPr="00D665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(1.0</w:t>
            </w:r>
            <w:r w:rsidR="004D7D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</w:t>
            </w:r>
            <w:r w:rsidRPr="00D665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-1.</w:t>
            </w:r>
            <w:r w:rsidR="004D7D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8</w:t>
            </w:r>
            <w:r w:rsidRPr="00D665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D2D4F7" w14:textId="3A30263D" w:rsidR="002D442E" w:rsidRDefault="002D442E" w:rsidP="002D442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0.0</w:t>
            </w:r>
            <w:r w:rsidR="004D7DC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40E6D1" w14:textId="77777777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8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E3A6A9" w14:textId="4692F5CA" w:rsidR="002D442E" w:rsidRPr="00996E53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263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66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</w:t>
            </w:r>
            <w:r w:rsidR="00263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D66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</w:t>
            </w:r>
            <w:r w:rsidR="00263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D66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577D66DA" w14:textId="13265953" w:rsidR="002D442E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</w:t>
            </w:r>
            <w:r w:rsidR="00263B71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DFA1A6" w14:textId="77777777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94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4918BA" w14:textId="49FFA39C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</w:t>
            </w:r>
            <w:r w:rsidR="00263B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Pr="00D6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8</w:t>
            </w:r>
            <w:r w:rsidR="00263B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D6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.3</w:t>
            </w:r>
            <w:r w:rsidR="00263B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Pr="00D6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5464C9E" w14:textId="3702D041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</w:t>
            </w:r>
            <w:r w:rsidR="00263B71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731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F645D2" w14:textId="77777777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E14143" w14:textId="21FAE824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447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D66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447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  <w:r w:rsidRPr="00D66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="00447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  <w:r w:rsidRPr="00D66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A91751D" w14:textId="7BEBD70B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</w:t>
            </w:r>
            <w:r w:rsidR="00447E96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718</w:t>
            </w:r>
          </w:p>
        </w:tc>
      </w:tr>
      <w:tr w:rsidR="002D442E" w:rsidRPr="00D665A3" w14:paraId="55DC40DA" w14:textId="77777777" w:rsidTr="002D442E">
        <w:trPr>
          <w:trHeight w:val="159"/>
        </w:trPr>
        <w:tc>
          <w:tcPr>
            <w:tcW w:w="13603" w:type="dxa"/>
            <w:gridSpan w:val="13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B7B5798" w14:textId="77777777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D442E" w:rsidRPr="00D665A3" w14:paraId="6D8AACE9" w14:textId="77777777" w:rsidTr="002D442E">
        <w:trPr>
          <w:trHeight w:val="391"/>
        </w:trPr>
        <w:tc>
          <w:tcPr>
            <w:tcW w:w="2120" w:type="dxa"/>
            <w:tcBorders>
              <w:bottom w:val="single" w:sz="4" w:space="0" w:color="auto"/>
            </w:tcBorders>
            <w:vAlign w:val="center"/>
          </w:tcPr>
          <w:p w14:paraId="7DB0D4D7" w14:textId="42D72943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High </w:t>
            </w:r>
            <w:r w:rsidR="00F269A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all </w:t>
            </w:r>
            <w:r w:rsidRPr="00D665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pesticide exposure 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E240A8" w14:textId="77777777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43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D72CF3" w14:textId="34C4338B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4D7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2</w:t>
            </w: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1.</w:t>
            </w:r>
            <w:r w:rsidR="004D7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8</w:t>
            </w: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.</w:t>
            </w:r>
            <w:r w:rsidR="004D7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E4176E" w14:textId="1E3C8404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0.0</w:t>
            </w:r>
            <w:r w:rsidR="004D7DC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63B6CB" w14:textId="77777777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686FDF" w14:textId="75AEADB0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</w:t>
            </w:r>
            <w:r w:rsidR="00263B71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24</w:t>
            </w: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 xml:space="preserve"> (0.8</w:t>
            </w:r>
            <w:r w:rsidR="00263B71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3</w:t>
            </w: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-1.</w:t>
            </w:r>
            <w:r w:rsidR="00263B71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88</w:t>
            </w: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1498ADF5" w14:textId="25493A7F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</w:t>
            </w:r>
            <w:r w:rsidR="00263B71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28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5651DE" w14:textId="77777777" w:rsidR="002D442E" w:rsidRPr="00C45C84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8F7E86" w14:textId="22E2CD70" w:rsidR="002D442E" w:rsidRPr="00C45C84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3</w:t>
            </w:r>
            <w:r w:rsidR="00263B71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2</w:t>
            </w: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 xml:space="preserve"> (0.8</w:t>
            </w:r>
            <w:r w:rsidR="00263B71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</w:t>
            </w: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-2.</w:t>
            </w:r>
            <w:r w:rsidR="00263B71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8</w:t>
            </w: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DF5C274" w14:textId="2DECF66B" w:rsidR="002D442E" w:rsidRPr="00C45C84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2</w:t>
            </w:r>
            <w:r w:rsidR="00263B71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75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31CBEF" w14:textId="77777777" w:rsidR="002D442E" w:rsidRPr="00DD780A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D780A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6969F7" w14:textId="7438E9AD" w:rsidR="002D442E" w:rsidRPr="00DD780A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D780A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</w:t>
            </w:r>
            <w:r w:rsidR="00447E96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92</w:t>
            </w:r>
            <w:r w:rsidRPr="00DD780A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 xml:space="preserve"> (0.</w:t>
            </w:r>
            <w:r w:rsidR="00447E96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50</w:t>
            </w:r>
            <w:r w:rsidRPr="00DD780A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-1.</w:t>
            </w:r>
            <w:r w:rsidR="00447E96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6</w:t>
            </w:r>
            <w:r w:rsidRPr="00DD780A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7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2C12EFEA" w14:textId="2698BDD9" w:rsidR="002D442E" w:rsidRPr="00DD780A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D780A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</w:t>
            </w:r>
            <w:r w:rsidR="00447E96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779</w:t>
            </w:r>
          </w:p>
        </w:tc>
      </w:tr>
      <w:tr w:rsidR="002D442E" w:rsidRPr="00D665A3" w14:paraId="3D00DF28" w14:textId="77777777" w:rsidTr="002D442E">
        <w:trPr>
          <w:trHeight w:val="391"/>
        </w:trPr>
        <w:tc>
          <w:tcPr>
            <w:tcW w:w="2120" w:type="dxa"/>
            <w:tcBorders>
              <w:bottom w:val="double" w:sz="4" w:space="0" w:color="auto"/>
            </w:tcBorders>
            <w:vAlign w:val="center"/>
          </w:tcPr>
          <w:p w14:paraId="7C185CBA" w14:textId="77777777" w:rsidR="002D442E" w:rsidRPr="00226082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226082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 xml:space="preserve">Cumulative exposures in upper </w:t>
            </w:r>
            <w:proofErr w:type="spellStart"/>
            <w:r w:rsidRPr="00226082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tertile</w:t>
            </w:r>
            <w:proofErr w:type="spellEnd"/>
          </w:p>
        </w:tc>
        <w:tc>
          <w:tcPr>
            <w:tcW w:w="565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4DAA55F6" w14:textId="77777777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1557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1AB0AB17" w14:textId="36CB9C2A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</w:t>
            </w:r>
            <w:r w:rsidR="004D7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1.1</w:t>
            </w:r>
            <w:r w:rsidR="004D7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.</w:t>
            </w:r>
            <w:r w:rsidR="004D7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</w:t>
            </w: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6A05A57" w14:textId="018A206B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0.00</w:t>
            </w:r>
            <w:r w:rsidR="004D7DC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708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50B66BEF" w14:textId="77777777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1578FBD" w14:textId="4C9406F4" w:rsidR="002D442E" w:rsidRPr="00080F33" w:rsidRDefault="002D442E" w:rsidP="002D442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80F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1.</w:t>
            </w:r>
            <w:r w:rsidR="00263B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66</w:t>
            </w:r>
            <w:r w:rsidRPr="00080F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 xml:space="preserve"> (1.</w:t>
            </w:r>
            <w:r w:rsidR="00263B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02</w:t>
            </w:r>
            <w:r w:rsidRPr="00080F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-2.</w:t>
            </w:r>
            <w:r w:rsidR="00263B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69</w:t>
            </w:r>
            <w:r w:rsidRPr="00080F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14" w:type="dxa"/>
            <w:tcBorders>
              <w:bottom w:val="double" w:sz="4" w:space="0" w:color="auto"/>
            </w:tcBorders>
            <w:vAlign w:val="center"/>
          </w:tcPr>
          <w:p w14:paraId="1731E5F5" w14:textId="32397218" w:rsidR="002D442E" w:rsidRPr="00080F33" w:rsidRDefault="002D442E" w:rsidP="002D442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80F3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0.03</w:t>
            </w:r>
            <w:r w:rsidR="00263B71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04FA67E" w14:textId="77777777" w:rsidR="002D442E" w:rsidRPr="00C45C84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55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AB327D9" w14:textId="351E8D0E" w:rsidR="002D442E" w:rsidRPr="00C45C84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D6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32 (0.69-2.</w:t>
            </w:r>
            <w:r w:rsidR="00263B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0</w:t>
            </w:r>
            <w:r w:rsidRPr="00D6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  <w:tcBorders>
              <w:bottom w:val="double" w:sz="4" w:space="0" w:color="auto"/>
            </w:tcBorders>
            <w:vAlign w:val="center"/>
          </w:tcPr>
          <w:p w14:paraId="060C79A4" w14:textId="1B165D80" w:rsidR="002D442E" w:rsidRPr="00C45C84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3</w:t>
            </w:r>
            <w:r w:rsidR="00263B71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57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7A338D5" w14:textId="77777777" w:rsidR="002D442E" w:rsidRPr="00DD780A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BC81C52" w14:textId="77777777" w:rsidR="002D442E" w:rsidRPr="00DD780A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bottom w:val="double" w:sz="4" w:space="0" w:color="auto"/>
            </w:tcBorders>
            <w:vAlign w:val="center"/>
          </w:tcPr>
          <w:p w14:paraId="06F34092" w14:textId="77777777" w:rsidR="002D442E" w:rsidRPr="00DD780A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</w:tr>
      <w:tr w:rsidR="002D442E" w:rsidRPr="00D665A3" w14:paraId="25EB98FE" w14:textId="77777777" w:rsidTr="002D442E">
        <w:trPr>
          <w:trHeight w:val="104"/>
        </w:trPr>
        <w:tc>
          <w:tcPr>
            <w:tcW w:w="13603" w:type="dxa"/>
            <w:gridSpan w:val="13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57DCB42" w14:textId="77777777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D442E" w:rsidRPr="00D665A3" w14:paraId="5C7FC53C" w14:textId="77777777" w:rsidTr="002D442E">
        <w:trPr>
          <w:trHeight w:val="391"/>
        </w:trPr>
        <w:tc>
          <w:tcPr>
            <w:tcW w:w="2120" w:type="dxa"/>
            <w:tcBorders>
              <w:bottom w:val="single" w:sz="4" w:space="0" w:color="auto"/>
            </w:tcBorders>
            <w:vAlign w:val="center"/>
          </w:tcPr>
          <w:p w14:paraId="5A58FEF8" w14:textId="0122769C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High </w:t>
            </w:r>
            <w:r w:rsidR="00F269A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all </w:t>
            </w:r>
            <w:r w:rsidRPr="00D665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solvents exposure 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3A60DD" w14:textId="77777777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08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A2BFED" w14:textId="631E5022" w:rsidR="002D442E" w:rsidRPr="00DD780A" w:rsidRDefault="002D442E" w:rsidP="002D442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DD78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  <w:r w:rsidR="004D7D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DD78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9</w:t>
            </w:r>
            <w:r w:rsidR="004D7D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DD78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</w:t>
            </w:r>
            <w:r w:rsidR="004D7D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DD78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A99F12" w14:textId="7677DB21" w:rsidR="002D442E" w:rsidRPr="00DD780A" w:rsidRDefault="002D442E" w:rsidP="002D442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DD78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</w:t>
            </w:r>
            <w:r w:rsidR="004D7DC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1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484351" w14:textId="77777777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4B42BB" w14:textId="105238CD" w:rsidR="002D442E" w:rsidRPr="00080F33" w:rsidRDefault="002D442E" w:rsidP="002D442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80F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.4</w:t>
            </w:r>
            <w:r w:rsidR="00263B7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Pr="00080F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1.1</w:t>
            </w:r>
            <w:r w:rsidR="00263B7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  <w:r w:rsidRPr="00080F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-1.7</w:t>
            </w:r>
            <w:r w:rsidR="00263B7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7</w:t>
            </w:r>
            <w:r w:rsidRPr="00080F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424BE4A3" w14:textId="398DDE21" w:rsidR="002D442E" w:rsidRPr="00080F33" w:rsidRDefault="002D442E" w:rsidP="002D442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80F3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0.00</w:t>
            </w:r>
            <w:r w:rsidR="00263B71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8F1FD9" w14:textId="77777777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C5B17B" w14:textId="7C1D9B63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3</w:t>
            </w:r>
            <w:r w:rsidR="00263B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Pr="00D6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9</w:t>
            </w:r>
            <w:r w:rsidR="00263B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Pr="00D6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.8</w:t>
            </w:r>
            <w:r w:rsidR="00263B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 w:rsidRPr="00D6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8369A06" w14:textId="7242C42F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</w:t>
            </w:r>
            <w:r w:rsidR="00263B71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73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BF7F98" w14:textId="77777777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8EB287" w14:textId="77D0AFCF" w:rsidR="002D442E" w:rsidRPr="00080F33" w:rsidRDefault="002D442E" w:rsidP="002D442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80F3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1.</w:t>
            </w:r>
            <w:r w:rsidR="00447E96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67</w:t>
            </w:r>
            <w:r w:rsidRPr="00080F3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(1.0</w:t>
            </w:r>
            <w:r w:rsidR="00447E96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4</w:t>
            </w:r>
            <w:r w:rsidRPr="00080F3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-2.</w:t>
            </w:r>
            <w:r w:rsidR="00447E96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70</w:t>
            </w:r>
            <w:r w:rsidRPr="00080F3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F63A361" w14:textId="3A979920" w:rsidR="002D442E" w:rsidRPr="00080F33" w:rsidRDefault="002D442E" w:rsidP="002D442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80F3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0.0</w:t>
            </w:r>
            <w:r w:rsidR="00447E96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33</w:t>
            </w:r>
          </w:p>
        </w:tc>
      </w:tr>
      <w:tr w:rsidR="002D442E" w:rsidRPr="00D665A3" w14:paraId="05A584F5" w14:textId="77777777" w:rsidTr="002D442E">
        <w:trPr>
          <w:trHeight w:val="391"/>
        </w:trPr>
        <w:tc>
          <w:tcPr>
            <w:tcW w:w="2120" w:type="dxa"/>
            <w:tcBorders>
              <w:bottom w:val="double" w:sz="4" w:space="0" w:color="auto"/>
            </w:tcBorders>
            <w:vAlign w:val="center"/>
          </w:tcPr>
          <w:p w14:paraId="2CBE7886" w14:textId="77777777" w:rsidR="002D442E" w:rsidRPr="00226082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226082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 xml:space="preserve">Cumulative exposures in upper </w:t>
            </w:r>
            <w:proofErr w:type="spellStart"/>
            <w:r w:rsidRPr="00226082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tertile</w:t>
            </w:r>
            <w:proofErr w:type="spellEnd"/>
          </w:p>
        </w:tc>
        <w:tc>
          <w:tcPr>
            <w:tcW w:w="565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22226B79" w14:textId="77777777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33</w:t>
            </w:r>
          </w:p>
        </w:tc>
        <w:tc>
          <w:tcPr>
            <w:tcW w:w="1557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1D81BCAD" w14:textId="340B421F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D7DCA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D665A3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4D7DC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665A3">
              <w:rPr>
                <w:rFonts w:ascii="Times New Roman" w:hAnsi="Times New Roman" w:cs="Times New Roman"/>
                <w:sz w:val="20"/>
                <w:szCs w:val="20"/>
              </w:rPr>
              <w:t>-1.25)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53009C6" w14:textId="425BF216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3</w:t>
            </w:r>
            <w:r w:rsidR="004D7DCA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708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6EF3AAFF" w14:textId="77777777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85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14F3F013" w14:textId="2F20FE1C" w:rsidR="002D442E" w:rsidRPr="00E52082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E52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</w:t>
            </w:r>
            <w:r w:rsidR="00263B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Pr="00E52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8</w:t>
            </w:r>
            <w:r w:rsidR="00263B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Pr="00E52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.2</w:t>
            </w:r>
            <w:r w:rsidR="00263B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Pr="00E52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14" w:type="dxa"/>
            <w:tcBorders>
              <w:bottom w:val="double" w:sz="4" w:space="0" w:color="auto"/>
            </w:tcBorders>
            <w:vAlign w:val="center"/>
          </w:tcPr>
          <w:p w14:paraId="6D4DD10E" w14:textId="739C617D" w:rsidR="002D442E" w:rsidRPr="00E52082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E52082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8</w:t>
            </w:r>
            <w:r w:rsidR="00263B71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7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D5A0337" w14:textId="77777777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43</w:t>
            </w:r>
          </w:p>
        </w:tc>
        <w:tc>
          <w:tcPr>
            <w:tcW w:w="155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13A3C01" w14:textId="254FD8ED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2 (0.68-1.2</w:t>
            </w:r>
            <w:r w:rsidR="00263B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Pr="00D6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  <w:tcBorders>
              <w:bottom w:val="double" w:sz="4" w:space="0" w:color="auto"/>
            </w:tcBorders>
            <w:vAlign w:val="center"/>
          </w:tcPr>
          <w:p w14:paraId="121CE934" w14:textId="3FFFB7F7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</w:t>
            </w:r>
            <w:r w:rsidR="00263B71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612</w:t>
            </w:r>
          </w:p>
        </w:tc>
        <w:tc>
          <w:tcPr>
            <w:tcW w:w="57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A2B2683" w14:textId="77777777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4715963" w14:textId="227A9EFC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 (0.79-1.7</w:t>
            </w:r>
            <w:r w:rsidR="00447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D66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  <w:tcBorders>
              <w:bottom w:val="double" w:sz="4" w:space="0" w:color="auto"/>
            </w:tcBorders>
            <w:vAlign w:val="center"/>
          </w:tcPr>
          <w:p w14:paraId="6B7F1716" w14:textId="276F3092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4</w:t>
            </w:r>
            <w:r w:rsidR="00447E96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4</w:t>
            </w:r>
          </w:p>
        </w:tc>
      </w:tr>
      <w:tr w:rsidR="002D442E" w:rsidRPr="00D665A3" w14:paraId="6DF574D6" w14:textId="77777777" w:rsidTr="002D442E">
        <w:trPr>
          <w:trHeight w:val="53"/>
        </w:trPr>
        <w:tc>
          <w:tcPr>
            <w:tcW w:w="13603" w:type="dxa"/>
            <w:gridSpan w:val="13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9EA5617" w14:textId="77777777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D442E" w:rsidRPr="00D665A3" w14:paraId="5F5ED7CF" w14:textId="77777777" w:rsidTr="002D442E">
        <w:trPr>
          <w:trHeight w:val="391"/>
        </w:trPr>
        <w:tc>
          <w:tcPr>
            <w:tcW w:w="2120" w:type="dxa"/>
            <w:tcBorders>
              <w:bottom w:val="single" w:sz="4" w:space="0" w:color="auto"/>
            </w:tcBorders>
            <w:vAlign w:val="center"/>
          </w:tcPr>
          <w:p w14:paraId="7C9036B1" w14:textId="0D7CD97C" w:rsidR="002D442E" w:rsidRPr="00D665A3" w:rsidRDefault="00F269AC" w:rsidP="002D442E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High all</w:t>
            </w:r>
            <w:r w:rsidR="002D442E" w:rsidRPr="00D665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 metals exposure 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8F155E" w14:textId="77777777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83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3394BB" w14:textId="6FCC031F" w:rsidR="002D442E" w:rsidRPr="00080F33" w:rsidRDefault="002D442E" w:rsidP="002D442E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80F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2</w:t>
            </w:r>
            <w:r w:rsidR="004D7DC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  <w:r w:rsidRPr="00080F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1.0</w:t>
            </w:r>
            <w:r w:rsidR="004D7DC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080F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1.</w:t>
            </w:r>
            <w:r w:rsidR="004D7DC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7</w:t>
            </w:r>
            <w:r w:rsidRPr="00080F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DDC51E" w14:textId="4A08907D" w:rsidR="002D442E" w:rsidRPr="00080F33" w:rsidRDefault="002D442E" w:rsidP="002D442E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80F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</w:t>
            </w:r>
            <w:r w:rsidR="004D7DC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DFDB0C" w14:textId="77777777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E362AF" w14:textId="3B3121FF" w:rsidR="002D442E" w:rsidRPr="00080F33" w:rsidRDefault="002D442E" w:rsidP="002D442E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0F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.3</w:t>
            </w:r>
            <w:r w:rsidR="00263B7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6</w:t>
            </w:r>
            <w:r w:rsidRPr="00080F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1.0</w:t>
            </w:r>
            <w:r w:rsidR="00263B7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3</w:t>
            </w:r>
            <w:r w:rsidRPr="00080F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-1.</w:t>
            </w:r>
            <w:r w:rsidR="00263B7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78</w:t>
            </w:r>
            <w:r w:rsidRPr="00080F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7E4D88D8" w14:textId="6EED73A3" w:rsidR="002D442E" w:rsidRPr="00080F33" w:rsidRDefault="002D442E" w:rsidP="002D442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80F3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0.02</w:t>
            </w:r>
            <w:r w:rsidR="00263B71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87CC4A" w14:textId="77777777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B51C9C" w14:textId="326B5BEF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</w:t>
            </w:r>
            <w:r w:rsidR="00263B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  <w:r w:rsidRPr="00D6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8</w:t>
            </w:r>
            <w:r w:rsidR="00263B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 w:rsidRPr="00D6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.9</w:t>
            </w:r>
            <w:r w:rsidR="00263B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Pr="00D6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A174B8A" w14:textId="6E0BB428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2</w:t>
            </w:r>
            <w:r w:rsidR="00263B71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B9AFD3" w14:textId="77777777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9AD818" w14:textId="2AEBBA86" w:rsidR="002D442E" w:rsidRPr="00080F33" w:rsidRDefault="002D442E" w:rsidP="002D442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0F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6</w:t>
            </w:r>
            <w:r w:rsidR="00447E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</w:t>
            </w:r>
            <w:r w:rsidRPr="00080F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1.0</w:t>
            </w:r>
            <w:r w:rsidR="00447E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  <w:r w:rsidRPr="00080F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2.</w:t>
            </w:r>
            <w:r w:rsidR="00447E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3</w:t>
            </w:r>
            <w:r w:rsidRPr="00080F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F60CB2A" w14:textId="1D7A0010" w:rsidR="002D442E" w:rsidRPr="00080F33" w:rsidRDefault="002D442E" w:rsidP="002D442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80F3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0.0</w:t>
            </w:r>
            <w:r w:rsidR="00447E96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32</w:t>
            </w:r>
          </w:p>
        </w:tc>
      </w:tr>
      <w:tr w:rsidR="002D442E" w:rsidRPr="00D665A3" w14:paraId="0D0FE9E1" w14:textId="77777777" w:rsidTr="002D442E">
        <w:trPr>
          <w:trHeight w:val="391"/>
        </w:trPr>
        <w:tc>
          <w:tcPr>
            <w:tcW w:w="2120" w:type="dxa"/>
            <w:tcBorders>
              <w:bottom w:val="double" w:sz="4" w:space="0" w:color="auto"/>
            </w:tcBorders>
            <w:vAlign w:val="center"/>
          </w:tcPr>
          <w:p w14:paraId="5489F9F6" w14:textId="77777777" w:rsidR="002D442E" w:rsidRPr="00226082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226082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 xml:space="preserve">Cumulative exposures in upper </w:t>
            </w:r>
            <w:proofErr w:type="spellStart"/>
            <w:r w:rsidRPr="00226082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tertile</w:t>
            </w:r>
            <w:proofErr w:type="spellEnd"/>
          </w:p>
        </w:tc>
        <w:tc>
          <w:tcPr>
            <w:tcW w:w="565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4C47436F" w14:textId="77777777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73</w:t>
            </w:r>
          </w:p>
        </w:tc>
        <w:tc>
          <w:tcPr>
            <w:tcW w:w="1557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64F2D6D5" w14:textId="28B26760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6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</w:t>
            </w:r>
            <w:r w:rsidR="004D7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  <w:r w:rsidRPr="00D66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0.9</w:t>
            </w:r>
            <w:r w:rsidR="004D7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  <w:r w:rsidRPr="00D66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.4</w:t>
            </w:r>
            <w:r w:rsidR="004D7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  <w:r w:rsidRPr="00D66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3289D98" w14:textId="7F610830" w:rsidR="002D442E" w:rsidRPr="0031234A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1234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4D7DC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1234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58329F7E" w14:textId="77777777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291D855C" w14:textId="77777777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66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Pr="00D66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 (0.90-1.58)</w:t>
            </w:r>
          </w:p>
        </w:tc>
        <w:tc>
          <w:tcPr>
            <w:tcW w:w="714" w:type="dxa"/>
            <w:tcBorders>
              <w:bottom w:val="double" w:sz="4" w:space="0" w:color="auto"/>
            </w:tcBorders>
            <w:vAlign w:val="center"/>
          </w:tcPr>
          <w:p w14:paraId="6C91D311" w14:textId="267A2236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21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15B194E" w14:textId="77777777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155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EE68EFE" w14:textId="2E26CE04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263B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  <w:r w:rsidRPr="00D6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7</w:t>
            </w:r>
            <w:r w:rsidR="00263B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D6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263B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</w:t>
            </w:r>
            <w:r w:rsidRPr="00D6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bottom w:val="double" w:sz="4" w:space="0" w:color="auto"/>
            </w:tcBorders>
            <w:vAlign w:val="center"/>
          </w:tcPr>
          <w:p w14:paraId="3E086EF4" w14:textId="49A48E9D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</w:t>
            </w:r>
            <w:r w:rsidR="00263B71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361</w:t>
            </w:r>
          </w:p>
        </w:tc>
        <w:tc>
          <w:tcPr>
            <w:tcW w:w="57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49567D2" w14:textId="77777777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2BCD3AE" w14:textId="4CF69970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665A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47E9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D665A3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="00447E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665A3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447E9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D665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bottom w:val="double" w:sz="4" w:space="0" w:color="auto"/>
            </w:tcBorders>
            <w:vAlign w:val="center"/>
          </w:tcPr>
          <w:p w14:paraId="3111A5BC" w14:textId="3A6FB0FB" w:rsidR="002D442E" w:rsidRPr="00D665A3" w:rsidRDefault="002D442E" w:rsidP="002D44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2</w:t>
            </w:r>
            <w:r w:rsidR="00447E96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2</w:t>
            </w:r>
          </w:p>
        </w:tc>
      </w:tr>
    </w:tbl>
    <w:bookmarkEnd w:id="12"/>
    <w:p w14:paraId="08706F3B" w14:textId="6E42A325" w:rsidR="002D442E" w:rsidRDefault="002D442E" w:rsidP="002D442E">
      <w:pPr>
        <w:pStyle w:val="NoSpacing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The model was </w:t>
      </w:r>
      <w:r w:rsidRPr="00B84524">
        <w:rPr>
          <w:rFonts w:ascii="Times New Roman" w:hAnsi="Times New Roman" w:cs="Times New Roman"/>
          <w:sz w:val="18"/>
          <w:szCs w:val="18"/>
        </w:rPr>
        <w:t xml:space="preserve">adjusted for age, sex, </w:t>
      </w:r>
      <w:r>
        <w:rPr>
          <w:rFonts w:ascii="Times New Roman" w:hAnsi="Times New Roman" w:cs="Times New Roman"/>
          <w:sz w:val="18"/>
          <w:szCs w:val="18"/>
        </w:rPr>
        <w:t>smoking</w:t>
      </w:r>
      <w:r w:rsidRPr="00B84524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and socioeconomic index  </w:t>
      </w:r>
    </w:p>
    <w:p w14:paraId="1BDBC4F8" w14:textId="77777777" w:rsidR="0089305B" w:rsidRDefault="0089305B" w:rsidP="0089305B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B84524">
        <w:rPr>
          <w:rFonts w:ascii="Times New Roman" w:hAnsi="Times New Roman" w:cs="Times New Roman"/>
          <w:sz w:val="18"/>
          <w:szCs w:val="18"/>
        </w:rPr>
        <w:t>†</w:t>
      </w:r>
      <w:r w:rsidRPr="00E178D9">
        <w:rPr>
          <w:rFonts w:ascii="Times New Roman" w:hAnsi="Times New Roman" w:cs="Times New Roman"/>
          <w:sz w:val="18"/>
          <w:szCs w:val="18"/>
        </w:rPr>
        <w:t xml:space="preserve">Participants not exposed to any exposure and low exposure to </w:t>
      </w:r>
      <w:proofErr w:type="gramStart"/>
      <w:r w:rsidRPr="00E178D9">
        <w:rPr>
          <w:rFonts w:ascii="Times New Roman" w:hAnsi="Times New Roman" w:cs="Times New Roman"/>
          <w:sz w:val="18"/>
          <w:szCs w:val="18"/>
        </w:rPr>
        <w:t>particular exposure</w:t>
      </w:r>
      <w:proofErr w:type="gramEnd"/>
      <w:r w:rsidRPr="00E178D9">
        <w:rPr>
          <w:rFonts w:ascii="Times New Roman" w:hAnsi="Times New Roman" w:cs="Times New Roman"/>
          <w:sz w:val="18"/>
          <w:szCs w:val="18"/>
        </w:rPr>
        <w:t xml:space="preserve"> were combined and used as a reference category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</w:p>
    <w:p w14:paraId="59201A69" w14:textId="77777777" w:rsidR="0089305B" w:rsidRDefault="0089305B" w:rsidP="0089305B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B84524">
        <w:rPr>
          <w:rFonts w:ascii="Times New Roman" w:hAnsi="Times New Roman" w:cs="Times New Roman"/>
          <w:sz w:val="18"/>
          <w:szCs w:val="18"/>
        </w:rPr>
        <w:t>‡</w:t>
      </w:r>
      <w:r>
        <w:rPr>
          <w:rFonts w:ascii="Times New Roman" w:hAnsi="Times New Roman" w:cs="Times New Roman"/>
          <w:sz w:val="18"/>
          <w:szCs w:val="18"/>
        </w:rPr>
        <w:t xml:space="preserve">Participants without years of exposure (zero years) were used as a reference category. </w:t>
      </w:r>
    </w:p>
    <w:p w14:paraId="3FA21073" w14:textId="77777777" w:rsidR="0089305B" w:rsidRPr="00B84524" w:rsidRDefault="0089305B" w:rsidP="0089305B">
      <w:pPr>
        <w:pStyle w:val="NoSpacing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)</w:t>
      </w:r>
      <w:r w:rsidRPr="00B84524">
        <w:rPr>
          <w:rFonts w:ascii="Times New Roman" w:hAnsi="Times New Roman" w:cs="Times New Roman"/>
          <w:sz w:val="18"/>
          <w:szCs w:val="18"/>
        </w:rPr>
        <w:t xml:space="preserve"> Data are shown for </w:t>
      </w:r>
      <w:r>
        <w:rPr>
          <w:rFonts w:ascii="Times New Roman" w:hAnsi="Times New Roman" w:cs="Times New Roman"/>
          <w:sz w:val="18"/>
          <w:szCs w:val="18"/>
        </w:rPr>
        <w:t xml:space="preserve">cancer-related </w:t>
      </w:r>
      <w:r w:rsidRPr="00B84524">
        <w:rPr>
          <w:rFonts w:ascii="Times New Roman" w:hAnsi="Times New Roman" w:cs="Times New Roman"/>
          <w:sz w:val="18"/>
          <w:szCs w:val="18"/>
        </w:rPr>
        <w:t>mortality that were related to primary or metastatic cancer</w:t>
      </w:r>
      <w:r>
        <w:rPr>
          <w:rFonts w:ascii="Times New Roman" w:hAnsi="Times New Roman" w:cs="Times New Roman"/>
          <w:sz w:val="18"/>
          <w:szCs w:val="18"/>
        </w:rPr>
        <w:t xml:space="preserve"> and adverse effect from cancer treatment</w:t>
      </w:r>
      <w:r w:rsidRPr="00B84524">
        <w:rPr>
          <w:rFonts w:ascii="Times New Roman" w:hAnsi="Times New Roman" w:cs="Times New Roman"/>
          <w:sz w:val="18"/>
          <w:szCs w:val="18"/>
        </w:rPr>
        <w:t>.</w:t>
      </w:r>
    </w:p>
    <w:p w14:paraId="475DF19B" w14:textId="77777777" w:rsidR="0089305B" w:rsidRPr="00B84524" w:rsidRDefault="0089305B" w:rsidP="0089305B">
      <w:pPr>
        <w:pStyle w:val="NoSpacing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b)</w:t>
      </w:r>
      <w:r w:rsidRPr="00B84524">
        <w:rPr>
          <w:rFonts w:ascii="Times New Roman" w:hAnsi="Times New Roman" w:cs="Times New Roman"/>
          <w:sz w:val="18"/>
          <w:szCs w:val="18"/>
        </w:rPr>
        <w:t xml:space="preserve"> Cardiovascular (CVD) mortality was defined as </w:t>
      </w:r>
      <w:r>
        <w:rPr>
          <w:rFonts w:ascii="Times New Roman" w:hAnsi="Times New Roman" w:cs="Times New Roman"/>
          <w:sz w:val="18"/>
          <w:szCs w:val="18"/>
        </w:rPr>
        <w:t>a</w:t>
      </w:r>
      <w:r w:rsidRPr="00B84524">
        <w:rPr>
          <w:rFonts w:ascii="Times New Roman" w:hAnsi="Times New Roman" w:cs="Times New Roman"/>
          <w:sz w:val="18"/>
          <w:szCs w:val="18"/>
        </w:rPr>
        <w:t>ll-cause ischemic event (myocardial infarction, other coronary heart disease, sudden cardiac mortality, or ischemic stroke).</w:t>
      </w:r>
    </w:p>
    <w:p w14:paraId="7A0A9B60" w14:textId="77777777" w:rsidR="0089305B" w:rsidRDefault="0089305B" w:rsidP="0089305B">
      <w:pPr>
        <w:pStyle w:val="NoSpacing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n=number people with exposure and endpoints</w:t>
      </w:r>
    </w:p>
    <w:p w14:paraId="03F7AA70" w14:textId="77777777" w:rsidR="0089305B" w:rsidRPr="00B84524" w:rsidRDefault="0089305B" w:rsidP="0089305B">
      <w:pPr>
        <w:pStyle w:val="NoSpacing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**Bold are statistically </w:t>
      </w:r>
      <w:proofErr w:type="gramStart"/>
      <w:r>
        <w:rPr>
          <w:rFonts w:ascii="Times New Roman" w:hAnsi="Times New Roman" w:cs="Times New Roman"/>
          <w:sz w:val="18"/>
          <w:szCs w:val="18"/>
        </w:rPr>
        <w:t>significant, if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p&lt;0.005 and p&lt;0.05</w:t>
      </w:r>
    </w:p>
    <w:p w14:paraId="3C50F9CA" w14:textId="098B895C" w:rsidR="002D442E" w:rsidRDefault="002D442E" w:rsidP="003367FA">
      <w:pPr>
        <w:pStyle w:val="NoSpacing"/>
        <w:rPr>
          <w:rFonts w:ascii="Times New Roman" w:hAnsi="Times New Roman" w:cs="Times New Roman"/>
          <w:color w:val="0E101A"/>
          <w:sz w:val="16"/>
          <w:szCs w:val="16"/>
        </w:rPr>
      </w:pPr>
    </w:p>
    <w:p w14:paraId="49215322" w14:textId="1E7F087C" w:rsidR="002D442E" w:rsidRDefault="002D442E" w:rsidP="003367FA">
      <w:pPr>
        <w:pStyle w:val="NoSpacing"/>
        <w:rPr>
          <w:rFonts w:ascii="Times New Roman" w:hAnsi="Times New Roman" w:cs="Times New Roman"/>
          <w:color w:val="0E101A"/>
          <w:sz w:val="16"/>
          <w:szCs w:val="16"/>
        </w:rPr>
      </w:pPr>
    </w:p>
    <w:p w14:paraId="0A753B51" w14:textId="4E7143BA" w:rsidR="002D442E" w:rsidRDefault="002D442E" w:rsidP="003367FA">
      <w:pPr>
        <w:pStyle w:val="NoSpacing"/>
        <w:rPr>
          <w:rFonts w:ascii="Times New Roman" w:hAnsi="Times New Roman" w:cs="Times New Roman"/>
          <w:color w:val="0E101A"/>
          <w:sz w:val="16"/>
          <w:szCs w:val="16"/>
        </w:rPr>
      </w:pPr>
    </w:p>
    <w:p w14:paraId="6A402457" w14:textId="39BEFB6B" w:rsidR="002D442E" w:rsidRDefault="002D442E" w:rsidP="003367FA">
      <w:pPr>
        <w:pStyle w:val="NoSpacing"/>
        <w:rPr>
          <w:rFonts w:ascii="Times New Roman" w:hAnsi="Times New Roman" w:cs="Times New Roman"/>
          <w:color w:val="0E101A"/>
          <w:sz w:val="16"/>
          <w:szCs w:val="16"/>
        </w:rPr>
      </w:pPr>
    </w:p>
    <w:p w14:paraId="6EBFFB3B" w14:textId="5615EB96" w:rsidR="002D442E" w:rsidRDefault="002D442E" w:rsidP="003367FA">
      <w:pPr>
        <w:pStyle w:val="NoSpacing"/>
        <w:rPr>
          <w:rFonts w:ascii="Times New Roman" w:hAnsi="Times New Roman" w:cs="Times New Roman"/>
          <w:color w:val="0E101A"/>
          <w:sz w:val="16"/>
          <w:szCs w:val="16"/>
        </w:rPr>
      </w:pPr>
    </w:p>
    <w:p w14:paraId="21FBBBBA" w14:textId="515D8711" w:rsidR="002D442E" w:rsidRDefault="002D442E" w:rsidP="003367FA">
      <w:pPr>
        <w:pStyle w:val="NoSpacing"/>
        <w:rPr>
          <w:rFonts w:ascii="Times New Roman" w:hAnsi="Times New Roman" w:cs="Times New Roman"/>
          <w:color w:val="0E101A"/>
          <w:sz w:val="16"/>
          <w:szCs w:val="16"/>
        </w:rPr>
      </w:pPr>
    </w:p>
    <w:p w14:paraId="0C136F5F" w14:textId="60A43AF8" w:rsidR="002D442E" w:rsidRDefault="002D442E" w:rsidP="003367FA">
      <w:pPr>
        <w:pStyle w:val="NoSpacing"/>
        <w:rPr>
          <w:rFonts w:ascii="Times New Roman" w:hAnsi="Times New Roman" w:cs="Times New Roman"/>
          <w:color w:val="0E101A"/>
          <w:sz w:val="16"/>
          <w:szCs w:val="16"/>
        </w:rPr>
      </w:pPr>
    </w:p>
    <w:p w14:paraId="1777236C" w14:textId="77777777" w:rsidR="002D442E" w:rsidRDefault="002D442E" w:rsidP="003367FA">
      <w:pPr>
        <w:pStyle w:val="NoSpacing"/>
        <w:rPr>
          <w:rFonts w:ascii="Times New Roman" w:hAnsi="Times New Roman" w:cs="Times New Roman"/>
          <w:color w:val="0E101A"/>
          <w:sz w:val="16"/>
          <w:szCs w:val="16"/>
        </w:rPr>
      </w:pPr>
    </w:p>
    <w:p w14:paraId="060D84AD" w14:textId="4FA7A183" w:rsidR="00C17C50" w:rsidRDefault="00C17C50" w:rsidP="003367FA">
      <w:pPr>
        <w:pStyle w:val="NoSpacing"/>
        <w:rPr>
          <w:rFonts w:ascii="Times New Roman" w:hAnsi="Times New Roman" w:cs="Times New Roman"/>
          <w:color w:val="0E101A"/>
          <w:sz w:val="16"/>
          <w:szCs w:val="16"/>
        </w:rPr>
      </w:pPr>
    </w:p>
    <w:tbl>
      <w:tblPr>
        <w:tblpPr w:leftFromText="180" w:rightFromText="180" w:vertAnchor="text" w:horzAnchor="margin" w:tblpY="728"/>
        <w:tblW w:w="136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0"/>
        <w:gridCol w:w="565"/>
        <w:gridCol w:w="1559"/>
        <w:gridCol w:w="709"/>
        <w:gridCol w:w="708"/>
        <w:gridCol w:w="1560"/>
        <w:gridCol w:w="714"/>
        <w:gridCol w:w="567"/>
        <w:gridCol w:w="1554"/>
        <w:gridCol w:w="708"/>
        <w:gridCol w:w="567"/>
        <w:gridCol w:w="1560"/>
        <w:gridCol w:w="701"/>
        <w:gridCol w:w="11"/>
      </w:tblGrid>
      <w:tr w:rsidR="00F25ABF" w:rsidRPr="00D665A3" w14:paraId="385DDDE9" w14:textId="77777777" w:rsidTr="00F25ABF">
        <w:trPr>
          <w:trHeight w:val="553"/>
        </w:trPr>
        <w:tc>
          <w:tcPr>
            <w:tcW w:w="2120" w:type="dxa"/>
            <w:vMerge w:val="restart"/>
            <w:vAlign w:val="center"/>
          </w:tcPr>
          <w:p w14:paraId="5E65856F" w14:textId="77777777" w:rsidR="00F25ABF" w:rsidRPr="00D665A3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Occupational exposures </w:t>
            </w:r>
          </w:p>
        </w:tc>
        <w:tc>
          <w:tcPr>
            <w:tcW w:w="2833" w:type="dxa"/>
            <w:gridSpan w:val="3"/>
            <w:shd w:val="clear" w:color="auto" w:fill="auto"/>
            <w:noWrap/>
            <w:vAlign w:val="center"/>
          </w:tcPr>
          <w:p w14:paraId="77BCD9C0" w14:textId="77777777" w:rsidR="00F25ABF" w:rsidRPr="00D665A3" w:rsidRDefault="00F25ABF" w:rsidP="00F25AB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Disability free survival</w:t>
            </w:r>
          </w:p>
        </w:tc>
        <w:tc>
          <w:tcPr>
            <w:tcW w:w="2982" w:type="dxa"/>
            <w:gridSpan w:val="3"/>
            <w:shd w:val="clear" w:color="auto" w:fill="auto"/>
            <w:noWrap/>
            <w:vAlign w:val="center"/>
          </w:tcPr>
          <w:p w14:paraId="22FA8034" w14:textId="77777777" w:rsidR="00F25ABF" w:rsidRPr="00D665A3" w:rsidRDefault="00F25ABF" w:rsidP="00F25AB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All-cause mortality</w:t>
            </w:r>
          </w:p>
        </w:tc>
        <w:tc>
          <w:tcPr>
            <w:tcW w:w="2829" w:type="dxa"/>
            <w:gridSpan w:val="3"/>
            <w:shd w:val="clear" w:color="auto" w:fill="auto"/>
            <w:vAlign w:val="center"/>
          </w:tcPr>
          <w:p w14:paraId="7F1522A1" w14:textId="77777777" w:rsidR="00F25ABF" w:rsidRPr="00D665A3" w:rsidRDefault="00F25ABF" w:rsidP="00F25AB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Cancer-related mortality</w:t>
            </w:r>
          </w:p>
        </w:tc>
        <w:tc>
          <w:tcPr>
            <w:tcW w:w="2839" w:type="dxa"/>
            <w:gridSpan w:val="4"/>
            <w:shd w:val="clear" w:color="auto" w:fill="auto"/>
            <w:vAlign w:val="center"/>
          </w:tcPr>
          <w:p w14:paraId="68DE6F39" w14:textId="77777777" w:rsidR="00F25ABF" w:rsidRPr="00D665A3" w:rsidRDefault="00F25ABF" w:rsidP="00F25AB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CVD related mortality</w:t>
            </w:r>
          </w:p>
        </w:tc>
      </w:tr>
      <w:tr w:rsidR="00F25ABF" w:rsidRPr="00D665A3" w14:paraId="5F96BF4F" w14:textId="77777777" w:rsidTr="00F25ABF">
        <w:trPr>
          <w:trHeight w:val="391"/>
        </w:trPr>
        <w:tc>
          <w:tcPr>
            <w:tcW w:w="2120" w:type="dxa"/>
            <w:vMerge/>
          </w:tcPr>
          <w:p w14:paraId="04170552" w14:textId="77777777" w:rsidR="00F25ABF" w:rsidRPr="00D665A3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0233CDD2" w14:textId="77777777" w:rsidR="00F25ABF" w:rsidRPr="00D665A3" w:rsidRDefault="00F25ABF" w:rsidP="00F25ABF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n*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6B9927" w14:textId="77777777" w:rsidR="00F25ABF" w:rsidRPr="00D665A3" w:rsidRDefault="00F25ABF" w:rsidP="00F25ABF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HR (95% CI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DF38EC" w14:textId="77777777" w:rsidR="00F25ABF" w:rsidRPr="00D665A3" w:rsidRDefault="00F25ABF" w:rsidP="00F25ABF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p-value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89798B6" w14:textId="77777777" w:rsidR="00F25ABF" w:rsidRPr="00D665A3" w:rsidRDefault="00F25ABF" w:rsidP="00F25ABF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ACA7C5E" w14:textId="77777777" w:rsidR="00F25ABF" w:rsidRPr="00D665A3" w:rsidRDefault="00F25ABF" w:rsidP="00F25ABF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HR (95% CI)</w:t>
            </w:r>
          </w:p>
        </w:tc>
        <w:tc>
          <w:tcPr>
            <w:tcW w:w="714" w:type="dxa"/>
          </w:tcPr>
          <w:p w14:paraId="751224E5" w14:textId="77777777" w:rsidR="00F25ABF" w:rsidRPr="00D665A3" w:rsidRDefault="00F25ABF" w:rsidP="00F25ABF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41E640B" w14:textId="77777777" w:rsidR="00F25ABF" w:rsidRPr="00D665A3" w:rsidRDefault="00F25ABF" w:rsidP="00F25ABF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2CF0E7C4" w14:textId="77777777" w:rsidR="00F25ABF" w:rsidRPr="00D665A3" w:rsidRDefault="00F25ABF" w:rsidP="00F25ABF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HR (95% CI)</w:t>
            </w:r>
          </w:p>
        </w:tc>
        <w:tc>
          <w:tcPr>
            <w:tcW w:w="708" w:type="dxa"/>
          </w:tcPr>
          <w:p w14:paraId="30F82804" w14:textId="77777777" w:rsidR="00F25ABF" w:rsidRPr="00D665A3" w:rsidRDefault="00F25ABF" w:rsidP="00F25ABF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B23E4D0" w14:textId="77777777" w:rsidR="00F25ABF" w:rsidRPr="00D665A3" w:rsidRDefault="00F25ABF" w:rsidP="00F25ABF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B0DE4B7" w14:textId="77777777" w:rsidR="00F25ABF" w:rsidRPr="00D665A3" w:rsidRDefault="00F25ABF" w:rsidP="00F25ABF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HR (95% CI)</w:t>
            </w:r>
          </w:p>
        </w:tc>
        <w:tc>
          <w:tcPr>
            <w:tcW w:w="712" w:type="dxa"/>
            <w:gridSpan w:val="2"/>
          </w:tcPr>
          <w:p w14:paraId="0F0C2291" w14:textId="77777777" w:rsidR="00F25ABF" w:rsidRPr="00D665A3" w:rsidRDefault="00F25ABF" w:rsidP="00F25ABF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p-value</w:t>
            </w:r>
          </w:p>
        </w:tc>
      </w:tr>
      <w:tr w:rsidR="00F25ABF" w:rsidRPr="00D665A3" w14:paraId="7CFD8C4D" w14:textId="77777777" w:rsidTr="00F25ABF">
        <w:trPr>
          <w:trHeight w:val="238"/>
        </w:trPr>
        <w:tc>
          <w:tcPr>
            <w:tcW w:w="2120" w:type="dxa"/>
            <w:tcBorders>
              <w:bottom w:val="single" w:sz="4" w:space="0" w:color="auto"/>
            </w:tcBorders>
            <w:vAlign w:val="center"/>
          </w:tcPr>
          <w:p w14:paraId="3536211A" w14:textId="2FCFE622" w:rsidR="00F25ABF" w:rsidRPr="00D665A3" w:rsidRDefault="00F25ABF" w:rsidP="00F25ABF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High </w:t>
            </w:r>
            <w:r w:rsidR="00F269A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all </w:t>
            </w:r>
            <w:r w:rsidRPr="00D665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dust exposures 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A0AF65" w14:textId="77777777" w:rsidR="00F25ABF" w:rsidRPr="00D665A3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75A46F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322226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54CDE5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6B859C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eastAsia="en-AU"/>
              </w:rPr>
            </w:pP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78F18D15" w14:textId="77777777" w:rsidR="00F25ABF" w:rsidRPr="00F30B9D" w:rsidRDefault="00F25ABF" w:rsidP="00F25AB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BE4F8B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FE7D82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4E21C149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00FE4A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281E85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2" w:type="dxa"/>
            <w:gridSpan w:val="2"/>
            <w:tcBorders>
              <w:bottom w:val="single" w:sz="4" w:space="0" w:color="auto"/>
            </w:tcBorders>
            <w:vAlign w:val="center"/>
          </w:tcPr>
          <w:p w14:paraId="3B27B2A7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25ABF" w:rsidRPr="00D665A3" w14:paraId="00AC997C" w14:textId="77777777" w:rsidTr="00F25ABF">
        <w:trPr>
          <w:trHeight w:val="391"/>
        </w:trPr>
        <w:tc>
          <w:tcPr>
            <w:tcW w:w="2120" w:type="dxa"/>
            <w:tcBorders>
              <w:bottom w:val="single" w:sz="4" w:space="0" w:color="auto"/>
            </w:tcBorders>
            <w:vAlign w:val="center"/>
          </w:tcPr>
          <w:p w14:paraId="25FC6BCC" w14:textId="77777777" w:rsidR="00F25ABF" w:rsidRPr="00334E4B" w:rsidRDefault="00F25ABF" w:rsidP="00F25ABF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  <w:t>Blue collar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C03478" w14:textId="77777777" w:rsidR="00F25ABF" w:rsidRPr="00D665A3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30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A9C4BF" w14:textId="77777777" w:rsidR="00F25ABF" w:rsidRPr="00080F33" w:rsidRDefault="00F25ABF" w:rsidP="00F25ABF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1.19 (1.01-1.42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EDB577" w14:textId="77777777" w:rsidR="00F25ABF" w:rsidRPr="00080F33" w:rsidRDefault="00F25ABF" w:rsidP="00F25ABF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0.04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578D97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20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DFC156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11 (0.89-1.38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7408ADCC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33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0055BC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98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E5D30F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06 (0.79-1.43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22DE9E0C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70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6203A8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5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3320F1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07 (0.72-1.6)</w:t>
            </w:r>
          </w:p>
        </w:tc>
        <w:tc>
          <w:tcPr>
            <w:tcW w:w="712" w:type="dxa"/>
            <w:gridSpan w:val="2"/>
            <w:tcBorders>
              <w:bottom w:val="single" w:sz="4" w:space="0" w:color="auto"/>
            </w:tcBorders>
            <w:vAlign w:val="center"/>
          </w:tcPr>
          <w:p w14:paraId="1C83A062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722</w:t>
            </w:r>
          </w:p>
        </w:tc>
      </w:tr>
      <w:tr w:rsidR="00F25ABF" w:rsidRPr="00D665A3" w14:paraId="4F10D930" w14:textId="77777777" w:rsidTr="00F25ABF">
        <w:trPr>
          <w:trHeight w:val="391"/>
        </w:trPr>
        <w:tc>
          <w:tcPr>
            <w:tcW w:w="2120" w:type="dxa"/>
            <w:tcBorders>
              <w:bottom w:val="single" w:sz="4" w:space="0" w:color="auto"/>
            </w:tcBorders>
            <w:vAlign w:val="center"/>
          </w:tcPr>
          <w:p w14:paraId="7888E144" w14:textId="77777777" w:rsidR="00F25ABF" w:rsidRPr="00334E4B" w:rsidRDefault="00F25ABF" w:rsidP="00F25ABF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  <w:t>White collar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36E8E3" w14:textId="77777777" w:rsidR="00F25ABF" w:rsidRPr="00D665A3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912327" w14:textId="77777777" w:rsidR="00F25ABF" w:rsidRPr="002A7957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2A795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78 (0.98-3.22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FE9571" w14:textId="77777777" w:rsidR="00F25ABF" w:rsidRPr="002A7957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2A7957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05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B7D6B5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B4C29C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87 (0.92-3.8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0A9AA0E2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08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1AB925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3D9F60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93 (0.96-1.00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4180508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16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85F7F8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86CCDF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12" w:type="dxa"/>
            <w:gridSpan w:val="2"/>
            <w:tcBorders>
              <w:bottom w:val="single" w:sz="4" w:space="0" w:color="auto"/>
            </w:tcBorders>
            <w:vAlign w:val="center"/>
          </w:tcPr>
          <w:p w14:paraId="1C6E5072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</w:tr>
      <w:tr w:rsidR="00F25ABF" w:rsidRPr="00D665A3" w14:paraId="5964D373" w14:textId="77777777" w:rsidTr="00F25ABF">
        <w:trPr>
          <w:trHeight w:val="159"/>
        </w:trPr>
        <w:tc>
          <w:tcPr>
            <w:tcW w:w="13603" w:type="dxa"/>
            <w:gridSpan w:val="14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468F3FB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25ABF" w:rsidRPr="00D665A3" w14:paraId="15E17E55" w14:textId="77777777" w:rsidTr="00F25ABF">
        <w:trPr>
          <w:trHeight w:val="199"/>
        </w:trPr>
        <w:tc>
          <w:tcPr>
            <w:tcW w:w="2120" w:type="dxa"/>
            <w:tcBorders>
              <w:bottom w:val="single" w:sz="4" w:space="0" w:color="auto"/>
            </w:tcBorders>
            <w:vAlign w:val="center"/>
          </w:tcPr>
          <w:p w14:paraId="0C10D8DE" w14:textId="6BC7E1E7" w:rsidR="00F25ABF" w:rsidRPr="00D665A3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High </w:t>
            </w:r>
            <w:r w:rsidR="00F269A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all </w:t>
            </w:r>
            <w:r w:rsidRPr="00D665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pesticide</w:t>
            </w:r>
            <w:r w:rsidR="00F269A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 exposure </w:t>
            </w:r>
            <w:r w:rsidRPr="00D665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5C7A50" w14:textId="77777777" w:rsidR="00F25ABF" w:rsidRPr="00D665A3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CD3BB5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787747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84C78B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E7F6CA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20F36E50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DBBF1E" w14:textId="77777777" w:rsidR="00F25ABF" w:rsidRPr="00C45C84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3FA363" w14:textId="77777777" w:rsidR="00F25ABF" w:rsidRPr="00080F33" w:rsidRDefault="00F25ABF" w:rsidP="00F25ABF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66BDD5E" w14:textId="77777777" w:rsidR="00F25ABF" w:rsidRPr="00080F33" w:rsidRDefault="00F25ABF" w:rsidP="00F25ABF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180ECD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FCBC64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2" w:type="dxa"/>
            <w:gridSpan w:val="2"/>
            <w:tcBorders>
              <w:bottom w:val="single" w:sz="4" w:space="0" w:color="auto"/>
            </w:tcBorders>
            <w:vAlign w:val="center"/>
          </w:tcPr>
          <w:p w14:paraId="06D43427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25ABF" w:rsidRPr="00D665A3" w14:paraId="66C52828" w14:textId="77777777" w:rsidTr="00F25ABF">
        <w:trPr>
          <w:trHeight w:val="391"/>
        </w:trPr>
        <w:tc>
          <w:tcPr>
            <w:tcW w:w="2120" w:type="dxa"/>
            <w:tcBorders>
              <w:bottom w:val="single" w:sz="4" w:space="0" w:color="auto"/>
            </w:tcBorders>
            <w:vAlign w:val="center"/>
          </w:tcPr>
          <w:p w14:paraId="06B84545" w14:textId="77777777" w:rsidR="00F25ABF" w:rsidRPr="00226082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  <w:t>Blue collar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4618FE" w14:textId="77777777" w:rsidR="00F25ABF" w:rsidRPr="00D665A3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4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39B991" w14:textId="77777777" w:rsidR="00F25ABF" w:rsidRPr="00986A13" w:rsidRDefault="00F25ABF" w:rsidP="00F25ABF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1.57 (1.12-2.21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90BBBB" w14:textId="77777777" w:rsidR="00F25ABF" w:rsidRPr="00986A13" w:rsidRDefault="00F25ABF" w:rsidP="00F25ABF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0.00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7EB66B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291DA2" w14:textId="77777777" w:rsidR="00F25ABF" w:rsidRPr="002A7957" w:rsidRDefault="00F25ABF" w:rsidP="00F25AB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2A79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21 (0.82-1.78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6E62A5DE" w14:textId="77777777" w:rsidR="00F25ABF" w:rsidRPr="002A7957" w:rsidRDefault="00F25ABF" w:rsidP="00F25AB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2A79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34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822391" w14:textId="77777777" w:rsidR="00F25ABF" w:rsidRPr="00207D95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207D95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9B5D7F" w14:textId="77777777" w:rsidR="00F25ABF" w:rsidRPr="00207D95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207D95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23 (0.71-2.15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35EB997" w14:textId="77777777" w:rsidR="00F25ABF" w:rsidRPr="00207D95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207D95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4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02916D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91C595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92 (0.42-1.96)</w:t>
            </w:r>
          </w:p>
        </w:tc>
        <w:tc>
          <w:tcPr>
            <w:tcW w:w="712" w:type="dxa"/>
            <w:gridSpan w:val="2"/>
            <w:tcBorders>
              <w:bottom w:val="single" w:sz="4" w:space="0" w:color="auto"/>
            </w:tcBorders>
            <w:vAlign w:val="center"/>
          </w:tcPr>
          <w:p w14:paraId="3055CDCE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82</w:t>
            </w:r>
          </w:p>
        </w:tc>
      </w:tr>
      <w:tr w:rsidR="00F25ABF" w:rsidRPr="00D665A3" w14:paraId="484F5751" w14:textId="77777777" w:rsidTr="00F25ABF">
        <w:trPr>
          <w:trHeight w:val="391"/>
        </w:trPr>
        <w:tc>
          <w:tcPr>
            <w:tcW w:w="212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4A27BF2" w14:textId="77777777" w:rsidR="00F25ABF" w:rsidRPr="00226082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  <w:t>White collar</w:t>
            </w:r>
          </w:p>
        </w:tc>
        <w:tc>
          <w:tcPr>
            <w:tcW w:w="565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5879BE97" w14:textId="77777777" w:rsidR="00F25ABF" w:rsidRPr="00D665A3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5191923A" w14:textId="77777777" w:rsidR="00F25ABF" w:rsidRPr="00986A13" w:rsidRDefault="00F25ABF" w:rsidP="00F25ABF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58A3A013" w14:textId="77777777" w:rsidR="00F25ABF" w:rsidRPr="00986A13" w:rsidRDefault="00F25ABF" w:rsidP="00F25ABF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1840CD0D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9071E87" w14:textId="77777777" w:rsidR="00F25ABF" w:rsidRPr="00080F33" w:rsidRDefault="00F25ABF" w:rsidP="00F25ABF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1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12ADA5C" w14:textId="77777777" w:rsidR="00F25ABF" w:rsidRPr="00080F33" w:rsidRDefault="00F25ABF" w:rsidP="00F25ABF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1407F9E7" w14:textId="77777777" w:rsidR="00F25ABF" w:rsidRPr="00207D95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207D95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5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110ADDC6" w14:textId="77777777" w:rsidR="00F25ABF" w:rsidRPr="00207D95" w:rsidRDefault="00F25ABF" w:rsidP="00F25ABF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8EABA03" w14:textId="77777777" w:rsidR="00F25ABF" w:rsidRPr="00207D95" w:rsidRDefault="00F25ABF" w:rsidP="00F25ABF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0FEEF111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5CA2C2D6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12" w:type="dxa"/>
            <w:gridSpan w:val="2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B196547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</w:tr>
      <w:tr w:rsidR="00F25ABF" w:rsidRPr="00D665A3" w14:paraId="6DAC1E70" w14:textId="77777777" w:rsidTr="00F25ABF">
        <w:trPr>
          <w:gridAfter w:val="1"/>
          <w:wAfter w:w="11" w:type="dxa"/>
          <w:trHeight w:val="104"/>
        </w:trPr>
        <w:tc>
          <w:tcPr>
            <w:tcW w:w="13592" w:type="dxa"/>
            <w:gridSpan w:val="13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6D5A874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25ABF" w:rsidRPr="00D665A3" w14:paraId="1400B9E4" w14:textId="77777777" w:rsidTr="00F25ABF">
        <w:trPr>
          <w:trHeight w:val="282"/>
        </w:trPr>
        <w:tc>
          <w:tcPr>
            <w:tcW w:w="2120" w:type="dxa"/>
            <w:tcBorders>
              <w:bottom w:val="single" w:sz="4" w:space="0" w:color="auto"/>
            </w:tcBorders>
            <w:vAlign w:val="center"/>
          </w:tcPr>
          <w:p w14:paraId="7F18A6A5" w14:textId="2F5B05AF" w:rsidR="00F25ABF" w:rsidRPr="00D665A3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High </w:t>
            </w:r>
            <w:r w:rsidR="00F269A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all </w:t>
            </w:r>
            <w:r w:rsidRPr="00D665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solvents</w:t>
            </w:r>
            <w:r w:rsidR="00F269A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 exposure </w:t>
            </w:r>
            <w:r w:rsidRPr="00D665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BE00CC" w14:textId="77777777" w:rsidR="00F25ABF" w:rsidRPr="00D665A3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3191DC" w14:textId="77777777" w:rsidR="00F25ABF" w:rsidRPr="00080F33" w:rsidRDefault="00F25ABF" w:rsidP="00F25ABF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B59995" w14:textId="77777777" w:rsidR="00F25ABF" w:rsidRPr="00080F33" w:rsidRDefault="00F25ABF" w:rsidP="00F25ABF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D1E237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E01FD6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1F323600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4E6EFF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05140A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4DDE9095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5D92DF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D860B0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2" w:type="dxa"/>
            <w:gridSpan w:val="2"/>
            <w:tcBorders>
              <w:bottom w:val="single" w:sz="4" w:space="0" w:color="auto"/>
            </w:tcBorders>
            <w:vAlign w:val="center"/>
          </w:tcPr>
          <w:p w14:paraId="0601F42B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25ABF" w:rsidRPr="00D665A3" w14:paraId="0916B9C1" w14:textId="77777777" w:rsidTr="00F25ABF">
        <w:trPr>
          <w:trHeight w:val="391"/>
        </w:trPr>
        <w:tc>
          <w:tcPr>
            <w:tcW w:w="2120" w:type="dxa"/>
            <w:tcBorders>
              <w:bottom w:val="single" w:sz="4" w:space="0" w:color="auto"/>
            </w:tcBorders>
            <w:vAlign w:val="center"/>
          </w:tcPr>
          <w:p w14:paraId="7AE81001" w14:textId="77777777" w:rsidR="00F25ABF" w:rsidRPr="00226082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  <w:t>Blue collar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BAEEB3" w14:textId="77777777" w:rsidR="00F25ABF" w:rsidRPr="00D665A3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0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641814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1 (0.89-1.34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FC82F2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36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3842EC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6C3CBE" w14:textId="77777777" w:rsidR="00F25ABF" w:rsidRPr="00207D95" w:rsidRDefault="00F25ABF" w:rsidP="00F25ABF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07D9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1.41 (1.1-1.81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5162F2CE" w14:textId="77777777" w:rsidR="00F25ABF" w:rsidRPr="00207D95" w:rsidRDefault="00F25ABF" w:rsidP="00F25ABF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07D9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0.00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09A200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98B9AE" w14:textId="77777777" w:rsidR="00F25ABF" w:rsidRPr="00207D95" w:rsidRDefault="00F25ABF" w:rsidP="00F25ABF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07D9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1.43 (1.01-2.07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61846B1" w14:textId="77777777" w:rsidR="00F25ABF" w:rsidRPr="00207D95" w:rsidRDefault="00F25ABF" w:rsidP="00F25ABF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07D9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0.04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5CBF28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1E269D" w14:textId="77777777" w:rsidR="00F25ABF" w:rsidRPr="00891463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59 (0.9-2.8)</w:t>
            </w:r>
          </w:p>
        </w:tc>
        <w:tc>
          <w:tcPr>
            <w:tcW w:w="712" w:type="dxa"/>
            <w:gridSpan w:val="2"/>
            <w:tcBorders>
              <w:bottom w:val="single" w:sz="4" w:space="0" w:color="auto"/>
            </w:tcBorders>
            <w:vAlign w:val="center"/>
          </w:tcPr>
          <w:p w14:paraId="18BC4102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11</w:t>
            </w:r>
          </w:p>
        </w:tc>
      </w:tr>
      <w:tr w:rsidR="00F25ABF" w:rsidRPr="00D665A3" w14:paraId="06EE278C" w14:textId="77777777" w:rsidTr="00F25ABF">
        <w:trPr>
          <w:trHeight w:val="391"/>
        </w:trPr>
        <w:tc>
          <w:tcPr>
            <w:tcW w:w="212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7E0D44A" w14:textId="77777777" w:rsidR="00F25ABF" w:rsidRPr="00226082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  <w:t>White collar</w:t>
            </w:r>
          </w:p>
        </w:tc>
        <w:tc>
          <w:tcPr>
            <w:tcW w:w="565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173CF70C" w14:textId="77777777" w:rsidR="00F25ABF" w:rsidRPr="00D665A3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18DE4ADF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22EB19BE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30474180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38A89D2C" w14:textId="77777777" w:rsidR="00F25ABF" w:rsidRPr="001239C5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1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7A27A60" w14:textId="77777777" w:rsidR="00F25ABF" w:rsidRPr="001239C5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F3D8319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5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25DB4833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86D9894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4F834D9E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7B4576CB" w14:textId="77777777" w:rsidR="00F25ABF" w:rsidRPr="00891463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12" w:type="dxa"/>
            <w:gridSpan w:val="2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2EB4621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</w:tr>
      <w:tr w:rsidR="00F25ABF" w:rsidRPr="00D665A3" w14:paraId="55A08B01" w14:textId="77777777" w:rsidTr="00F25ABF">
        <w:trPr>
          <w:trHeight w:val="53"/>
        </w:trPr>
        <w:tc>
          <w:tcPr>
            <w:tcW w:w="13603" w:type="dxa"/>
            <w:gridSpan w:val="14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96FEB3D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25ABF" w:rsidRPr="00D665A3" w14:paraId="0080E678" w14:textId="77777777" w:rsidTr="00F25ABF">
        <w:trPr>
          <w:trHeight w:val="195"/>
        </w:trPr>
        <w:tc>
          <w:tcPr>
            <w:tcW w:w="2120" w:type="dxa"/>
            <w:tcBorders>
              <w:bottom w:val="single" w:sz="4" w:space="0" w:color="auto"/>
            </w:tcBorders>
            <w:vAlign w:val="center"/>
          </w:tcPr>
          <w:p w14:paraId="0B018B58" w14:textId="21C2CC3C" w:rsidR="00F25ABF" w:rsidRPr="00D665A3" w:rsidRDefault="00F269AC" w:rsidP="00F25ABF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High all</w:t>
            </w:r>
            <w:r w:rsidR="00F25ABF" w:rsidRPr="00D665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 metals exposure 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4B6A9C" w14:textId="77777777" w:rsidR="00F25ABF" w:rsidRPr="00D665A3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45D2FD" w14:textId="77777777" w:rsidR="00F25ABF" w:rsidRPr="00080F33" w:rsidRDefault="00F25ABF" w:rsidP="00F25ABF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BC1877" w14:textId="77777777" w:rsidR="00F25ABF" w:rsidRPr="00080F33" w:rsidRDefault="00F25ABF" w:rsidP="00F25ABF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035DEE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373EFE" w14:textId="77777777" w:rsidR="00F25ABF" w:rsidRPr="00080F33" w:rsidRDefault="00F25ABF" w:rsidP="00F25ABF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5F784D58" w14:textId="77777777" w:rsidR="00F25ABF" w:rsidRPr="00080F33" w:rsidRDefault="00F25ABF" w:rsidP="00F25ABF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3C1637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2D0F61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4B3B616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5D2629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8DC744" w14:textId="77777777" w:rsidR="00F25ABF" w:rsidRPr="00227EEE" w:rsidRDefault="00F25ABF" w:rsidP="00F25ABF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gridSpan w:val="2"/>
            <w:tcBorders>
              <w:bottom w:val="single" w:sz="4" w:space="0" w:color="auto"/>
            </w:tcBorders>
            <w:vAlign w:val="center"/>
          </w:tcPr>
          <w:p w14:paraId="1F224369" w14:textId="77777777" w:rsidR="00F25ABF" w:rsidRPr="00227EEE" w:rsidRDefault="00F25ABF" w:rsidP="00F25ABF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F25ABF" w:rsidRPr="00D665A3" w14:paraId="387406A1" w14:textId="77777777" w:rsidTr="00F25ABF">
        <w:trPr>
          <w:trHeight w:val="391"/>
        </w:trPr>
        <w:tc>
          <w:tcPr>
            <w:tcW w:w="2120" w:type="dxa"/>
            <w:vAlign w:val="center"/>
          </w:tcPr>
          <w:p w14:paraId="6C163C78" w14:textId="77777777" w:rsidR="00F25ABF" w:rsidRPr="00226082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  <w:t>Blue collar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2C1AAE40" w14:textId="77777777" w:rsidR="00F25ABF" w:rsidRPr="00D665A3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8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69B866C" w14:textId="77777777" w:rsidR="00F25ABF" w:rsidRPr="004D681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 (0.94-1.59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80A769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DA3609A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FBDDEA5" w14:textId="77777777" w:rsidR="00F25ABF" w:rsidRPr="001239C5" w:rsidRDefault="00F25ABF" w:rsidP="00F25AB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32 (0.96-1.82)</w:t>
            </w:r>
          </w:p>
        </w:tc>
        <w:tc>
          <w:tcPr>
            <w:tcW w:w="714" w:type="dxa"/>
            <w:vAlign w:val="center"/>
          </w:tcPr>
          <w:p w14:paraId="02132C99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09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A29617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5C64C626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8 (0.79-2.08)</w:t>
            </w:r>
          </w:p>
        </w:tc>
        <w:tc>
          <w:tcPr>
            <w:tcW w:w="708" w:type="dxa"/>
            <w:vAlign w:val="center"/>
          </w:tcPr>
          <w:p w14:paraId="21128FD3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3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0245A55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DAA500F" w14:textId="77777777" w:rsidR="00F25ABF" w:rsidRPr="009D6FD7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9 (0.84-3.04)</w:t>
            </w:r>
          </w:p>
        </w:tc>
        <w:tc>
          <w:tcPr>
            <w:tcW w:w="712" w:type="dxa"/>
            <w:gridSpan w:val="2"/>
            <w:vAlign w:val="center"/>
          </w:tcPr>
          <w:p w14:paraId="39CE3FD8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155</w:t>
            </w:r>
          </w:p>
        </w:tc>
      </w:tr>
      <w:tr w:rsidR="00F25ABF" w:rsidRPr="00D665A3" w14:paraId="5125BAA6" w14:textId="77777777" w:rsidTr="00F25ABF">
        <w:trPr>
          <w:trHeight w:val="391"/>
        </w:trPr>
        <w:tc>
          <w:tcPr>
            <w:tcW w:w="2120" w:type="dxa"/>
            <w:tcBorders>
              <w:bottom w:val="double" w:sz="4" w:space="0" w:color="auto"/>
            </w:tcBorders>
            <w:vAlign w:val="center"/>
          </w:tcPr>
          <w:p w14:paraId="562F1B10" w14:textId="77777777" w:rsidR="00F25ABF" w:rsidRPr="00226082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  <w:t>White collar</w:t>
            </w:r>
          </w:p>
        </w:tc>
        <w:tc>
          <w:tcPr>
            <w:tcW w:w="565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682E2713" w14:textId="77777777" w:rsidR="00F25ABF" w:rsidRPr="00D665A3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4D9E042E" w14:textId="77777777" w:rsidR="00F25ABF" w:rsidRPr="004D681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213315A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75591EF6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7705B854" w14:textId="77777777" w:rsidR="00F25ABF" w:rsidRPr="001239C5" w:rsidRDefault="00F25ABF" w:rsidP="00F25AB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14" w:type="dxa"/>
            <w:tcBorders>
              <w:bottom w:val="double" w:sz="4" w:space="0" w:color="auto"/>
            </w:tcBorders>
            <w:vAlign w:val="center"/>
          </w:tcPr>
          <w:p w14:paraId="317D5D30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16CB8DB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5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2FC68CD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>
              <w:bottom w:val="double" w:sz="4" w:space="0" w:color="auto"/>
            </w:tcBorders>
            <w:vAlign w:val="center"/>
          </w:tcPr>
          <w:p w14:paraId="184D3FA4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68F2EC6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E02449D" w14:textId="77777777" w:rsidR="00F25ABF" w:rsidRPr="009D6FD7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12" w:type="dxa"/>
            <w:gridSpan w:val="2"/>
            <w:tcBorders>
              <w:bottom w:val="double" w:sz="4" w:space="0" w:color="auto"/>
            </w:tcBorders>
            <w:vAlign w:val="center"/>
          </w:tcPr>
          <w:p w14:paraId="580EF6FA" w14:textId="77777777" w:rsidR="00F25ABF" w:rsidRPr="003C14C9" w:rsidRDefault="00F25ABF" w:rsidP="00F25AB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</w:tr>
    </w:tbl>
    <w:p w14:paraId="6CEBEF0F" w14:textId="0A27EECA" w:rsidR="00C17C50" w:rsidRDefault="00207D95" w:rsidP="00207D95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207D9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Table S</w:t>
      </w:r>
      <w:r w:rsidRPr="00207D9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207D9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_S \* ARABIC </w:instrText>
      </w:r>
      <w:r w:rsidRPr="00207D9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="00BD30A9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2"/>
          <w:szCs w:val="22"/>
        </w:rPr>
        <w:t>7</w:t>
      </w:r>
      <w:r w:rsidRPr="00207D9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207D9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Association between ever high exposures to dust, pesticides, </w:t>
      </w:r>
      <w:proofErr w:type="gramStart"/>
      <w:r w:rsidRPr="00207D9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solvents</w:t>
      </w:r>
      <w:proofErr w:type="gramEnd"/>
      <w:r w:rsidRPr="00207D9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and metals and ASPREE endpoints in </w:t>
      </w:r>
      <w:r w:rsidR="00BF4994" w:rsidRPr="00207D9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blue- and white-collar</w:t>
      </w:r>
      <w:r w:rsidRPr="00207D9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occupations in ALSOP cohort</w:t>
      </w:r>
    </w:p>
    <w:p w14:paraId="162C655A" w14:textId="797C5371" w:rsidR="00F25ABF" w:rsidRDefault="00F25ABF" w:rsidP="00F25ABF">
      <w:pPr>
        <w:pStyle w:val="NoSpacing"/>
        <w:ind w:left="142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The model was </w:t>
      </w:r>
      <w:r w:rsidRPr="00B84524">
        <w:rPr>
          <w:rFonts w:ascii="Times New Roman" w:hAnsi="Times New Roman" w:cs="Times New Roman"/>
          <w:sz w:val="18"/>
          <w:szCs w:val="18"/>
        </w:rPr>
        <w:t xml:space="preserve">adjusted for age, </w:t>
      </w:r>
      <w:r>
        <w:rPr>
          <w:rFonts w:ascii="Times New Roman" w:hAnsi="Times New Roman" w:cs="Times New Roman"/>
          <w:sz w:val="18"/>
          <w:szCs w:val="18"/>
        </w:rPr>
        <w:t>sex, smoking</w:t>
      </w:r>
      <w:r w:rsidRPr="00B84524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and education </w:t>
      </w:r>
    </w:p>
    <w:p w14:paraId="38CC630B" w14:textId="182B1A6A" w:rsidR="001A6186" w:rsidRDefault="001A6186" w:rsidP="00F25ABF">
      <w:pPr>
        <w:rPr>
          <w:lang w:eastAsia="zh-CN"/>
        </w:rPr>
      </w:pPr>
    </w:p>
    <w:p w14:paraId="48A106DC" w14:textId="584A149A" w:rsidR="001A6186" w:rsidRDefault="78D45E7E" w:rsidP="001A6186">
      <w:pPr>
        <w:pStyle w:val="Caption"/>
      </w:pPr>
      <w:r w:rsidRPr="09478C3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lastRenderedPageBreak/>
        <w:t>Table S</w:t>
      </w:r>
      <w:r w:rsidR="001A6186" w:rsidRPr="09478C3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="001A6186" w:rsidRPr="09478C3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_S \* ARABIC </w:instrText>
      </w:r>
      <w:r w:rsidR="001A6186" w:rsidRPr="09478C3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="5C67300E" w:rsidRPr="09478C3B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2"/>
          <w:szCs w:val="22"/>
        </w:rPr>
        <w:t>8</w:t>
      </w:r>
      <w:r w:rsidR="001A6186" w:rsidRPr="09478C3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9478C3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Association</w:t>
      </w:r>
      <w:r w:rsidR="448FA36E" w:rsidRPr="09478C3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s</w:t>
      </w:r>
      <w:r w:rsidRPr="09478C3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</w:t>
      </w:r>
      <w:r w:rsidR="530F524D" w:rsidRPr="09478C3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for </w:t>
      </w:r>
      <w:r w:rsidRPr="09478C3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ever high exposures </w:t>
      </w:r>
      <w:r w:rsidR="7487EF8F" w:rsidRPr="09478C3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to </w:t>
      </w:r>
      <w:r w:rsidRPr="09478C3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all ALOHA plus JEM exposure</w:t>
      </w:r>
      <w:r w:rsidR="7487EF8F" w:rsidRPr="09478C3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categories</w:t>
      </w:r>
      <w:r w:rsidRPr="09478C3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and ASPREE endpoints </w:t>
      </w:r>
      <w:r w:rsidR="011D0967" w:rsidRPr="09478C3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(complete-case analysis)</w:t>
      </w:r>
    </w:p>
    <w:tbl>
      <w:tblPr>
        <w:tblpPr w:leftFromText="180" w:rightFromText="180" w:vertAnchor="text" w:horzAnchor="margin" w:tblpY="728"/>
        <w:tblW w:w="136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0"/>
        <w:gridCol w:w="565"/>
        <w:gridCol w:w="1559"/>
        <w:gridCol w:w="709"/>
        <w:gridCol w:w="708"/>
        <w:gridCol w:w="1560"/>
        <w:gridCol w:w="714"/>
        <w:gridCol w:w="567"/>
        <w:gridCol w:w="1554"/>
        <w:gridCol w:w="708"/>
        <w:gridCol w:w="567"/>
        <w:gridCol w:w="1560"/>
        <w:gridCol w:w="712"/>
      </w:tblGrid>
      <w:tr w:rsidR="001A6186" w:rsidRPr="00D665A3" w14:paraId="4A70BD40" w14:textId="77777777" w:rsidTr="0005582C">
        <w:trPr>
          <w:trHeight w:val="553"/>
        </w:trPr>
        <w:tc>
          <w:tcPr>
            <w:tcW w:w="2120" w:type="dxa"/>
            <w:vMerge w:val="restart"/>
            <w:vAlign w:val="center"/>
          </w:tcPr>
          <w:p w14:paraId="044BF977" w14:textId="77777777" w:rsidR="001A6186" w:rsidRPr="00D665A3" w:rsidRDefault="001A6186" w:rsidP="000558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Occupational exposures </w:t>
            </w:r>
          </w:p>
        </w:tc>
        <w:tc>
          <w:tcPr>
            <w:tcW w:w="2833" w:type="dxa"/>
            <w:gridSpan w:val="3"/>
            <w:shd w:val="clear" w:color="auto" w:fill="auto"/>
            <w:noWrap/>
            <w:vAlign w:val="center"/>
          </w:tcPr>
          <w:p w14:paraId="71AE0BA4" w14:textId="77777777" w:rsidR="001A6186" w:rsidRPr="00D665A3" w:rsidRDefault="001A6186" w:rsidP="0005582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Disability free survival</w:t>
            </w:r>
          </w:p>
        </w:tc>
        <w:tc>
          <w:tcPr>
            <w:tcW w:w="2982" w:type="dxa"/>
            <w:gridSpan w:val="3"/>
            <w:shd w:val="clear" w:color="auto" w:fill="auto"/>
            <w:noWrap/>
            <w:vAlign w:val="center"/>
          </w:tcPr>
          <w:p w14:paraId="3D01825F" w14:textId="77777777" w:rsidR="001A6186" w:rsidRPr="00D665A3" w:rsidRDefault="001A6186" w:rsidP="0005582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All-cause mortality</w:t>
            </w:r>
          </w:p>
        </w:tc>
        <w:tc>
          <w:tcPr>
            <w:tcW w:w="2829" w:type="dxa"/>
            <w:gridSpan w:val="3"/>
            <w:shd w:val="clear" w:color="auto" w:fill="auto"/>
            <w:vAlign w:val="center"/>
          </w:tcPr>
          <w:p w14:paraId="7DF350A6" w14:textId="77777777" w:rsidR="001A6186" w:rsidRPr="00D665A3" w:rsidRDefault="001A6186" w:rsidP="0005582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Cancer-related mortality</w:t>
            </w:r>
          </w:p>
        </w:tc>
        <w:tc>
          <w:tcPr>
            <w:tcW w:w="2839" w:type="dxa"/>
            <w:gridSpan w:val="3"/>
            <w:shd w:val="clear" w:color="auto" w:fill="auto"/>
            <w:vAlign w:val="center"/>
          </w:tcPr>
          <w:p w14:paraId="7A69DDD9" w14:textId="77777777" w:rsidR="001A6186" w:rsidRPr="00D665A3" w:rsidRDefault="001A6186" w:rsidP="0005582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CVD related mortality</w:t>
            </w:r>
          </w:p>
        </w:tc>
      </w:tr>
      <w:tr w:rsidR="001A6186" w:rsidRPr="00D665A3" w14:paraId="35BDB7C7" w14:textId="77777777" w:rsidTr="0005582C">
        <w:trPr>
          <w:trHeight w:val="391"/>
        </w:trPr>
        <w:tc>
          <w:tcPr>
            <w:tcW w:w="2120" w:type="dxa"/>
            <w:vMerge/>
          </w:tcPr>
          <w:p w14:paraId="62191DFC" w14:textId="77777777" w:rsidR="001A6186" w:rsidRPr="00D665A3" w:rsidRDefault="001A6186" w:rsidP="000558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78A02F4D" w14:textId="77777777" w:rsidR="001A6186" w:rsidRPr="00D665A3" w:rsidRDefault="001A6186" w:rsidP="0005582C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n*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43863F" w14:textId="77777777" w:rsidR="001A6186" w:rsidRPr="00D665A3" w:rsidRDefault="001A6186" w:rsidP="0005582C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HR (95% CI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8200AC" w14:textId="77777777" w:rsidR="001A6186" w:rsidRPr="00D665A3" w:rsidRDefault="001A6186" w:rsidP="0005582C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p-value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F607B89" w14:textId="77777777" w:rsidR="001A6186" w:rsidRPr="00D665A3" w:rsidRDefault="001A6186" w:rsidP="0005582C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3700153" w14:textId="77777777" w:rsidR="001A6186" w:rsidRPr="00D665A3" w:rsidRDefault="001A6186" w:rsidP="0005582C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HR (95% CI)</w:t>
            </w:r>
          </w:p>
        </w:tc>
        <w:tc>
          <w:tcPr>
            <w:tcW w:w="714" w:type="dxa"/>
          </w:tcPr>
          <w:p w14:paraId="0AEF9CBB" w14:textId="77777777" w:rsidR="001A6186" w:rsidRPr="00D665A3" w:rsidRDefault="001A6186" w:rsidP="0005582C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55C61AA" w14:textId="77777777" w:rsidR="001A6186" w:rsidRPr="00D665A3" w:rsidRDefault="001A6186" w:rsidP="0005582C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641B8548" w14:textId="77777777" w:rsidR="001A6186" w:rsidRPr="00D665A3" w:rsidRDefault="001A6186" w:rsidP="0005582C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HR (95% CI)</w:t>
            </w:r>
          </w:p>
        </w:tc>
        <w:tc>
          <w:tcPr>
            <w:tcW w:w="708" w:type="dxa"/>
          </w:tcPr>
          <w:p w14:paraId="0ED502C9" w14:textId="77777777" w:rsidR="001A6186" w:rsidRPr="00D665A3" w:rsidRDefault="001A6186" w:rsidP="0005582C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CD89484" w14:textId="027F2078" w:rsidR="001A6186" w:rsidRPr="00D665A3" w:rsidRDefault="004D0484" w:rsidP="0005582C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BC647F9" w14:textId="77777777" w:rsidR="001A6186" w:rsidRPr="00D665A3" w:rsidRDefault="001A6186" w:rsidP="0005582C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HR (95% CI)</w:t>
            </w:r>
          </w:p>
        </w:tc>
        <w:tc>
          <w:tcPr>
            <w:tcW w:w="712" w:type="dxa"/>
          </w:tcPr>
          <w:p w14:paraId="40C3E1E4" w14:textId="77777777" w:rsidR="001A6186" w:rsidRPr="00D665A3" w:rsidRDefault="001A6186" w:rsidP="0005582C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p-value</w:t>
            </w:r>
          </w:p>
        </w:tc>
      </w:tr>
      <w:tr w:rsidR="001A6186" w:rsidRPr="00D665A3" w14:paraId="489E7BE3" w14:textId="77777777" w:rsidTr="001A6186">
        <w:trPr>
          <w:trHeight w:val="380"/>
        </w:trPr>
        <w:tc>
          <w:tcPr>
            <w:tcW w:w="2120" w:type="dxa"/>
            <w:tcBorders>
              <w:bottom w:val="single" w:sz="4" w:space="0" w:color="auto"/>
            </w:tcBorders>
            <w:vAlign w:val="center"/>
          </w:tcPr>
          <w:p w14:paraId="4A401FDD" w14:textId="5A15CAA2" w:rsidR="001A6186" w:rsidRPr="00D665A3" w:rsidRDefault="001A6186" w:rsidP="0005582C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High biological dust </w:t>
            </w:r>
            <w:r w:rsidRPr="00D665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134192" w14:textId="36C1902C" w:rsidR="001A6186" w:rsidRPr="00D665A3" w:rsidRDefault="00BF5E3F" w:rsidP="000558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46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C7412E" w14:textId="53B95BB6" w:rsidR="001A6186" w:rsidRPr="00BF5E3F" w:rsidRDefault="00BF5E3F" w:rsidP="000558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BF5E3F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99 (0.88-1.11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1C2B9A" w14:textId="79310273" w:rsidR="001A6186" w:rsidRPr="00BF5E3F" w:rsidRDefault="00BF5E3F" w:rsidP="000558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BF5E3F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85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C154AA" w14:textId="359E7CB7" w:rsidR="001A6186" w:rsidRPr="00815B5E" w:rsidRDefault="00815B5E" w:rsidP="0005582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8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D9CD90" w14:textId="316379A9" w:rsidR="001A6186" w:rsidRPr="00815B5E" w:rsidRDefault="00815B5E" w:rsidP="0005582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01 (0.87-1.17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55AFB716" w14:textId="118EBC36" w:rsidR="001A6186" w:rsidRPr="00815B5E" w:rsidRDefault="00815B5E" w:rsidP="0005582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9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0F97CD" w14:textId="14B6491A" w:rsidR="001A6186" w:rsidRPr="00815B5E" w:rsidRDefault="00E87B97" w:rsidP="0005582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41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3F7CAC" w14:textId="55E7C059" w:rsidR="001A6186" w:rsidRPr="00815B5E" w:rsidRDefault="00E87B97" w:rsidP="0005582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9 (0.74-1.11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449EAD39" w14:textId="2F432F4C" w:rsidR="001A6186" w:rsidRPr="00815B5E" w:rsidRDefault="00E87B97" w:rsidP="0005582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33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683C46" w14:textId="6AF285F2" w:rsidR="001A6186" w:rsidRPr="00815B5E" w:rsidRDefault="00C014DC" w:rsidP="0005582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DD17BB" w14:textId="26D2FEA2" w:rsidR="001A6186" w:rsidRPr="00815B5E" w:rsidRDefault="008942EC" w:rsidP="0005582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95 (0.69-1.32)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center"/>
          </w:tcPr>
          <w:p w14:paraId="37E433A8" w14:textId="42B1FD00" w:rsidR="001A6186" w:rsidRPr="00815B5E" w:rsidRDefault="008942EC" w:rsidP="0005582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779</w:t>
            </w:r>
          </w:p>
        </w:tc>
      </w:tr>
      <w:tr w:rsidR="001A6186" w:rsidRPr="00D665A3" w14:paraId="68F955A3" w14:textId="77777777" w:rsidTr="0005582C">
        <w:trPr>
          <w:trHeight w:val="391"/>
        </w:trPr>
        <w:tc>
          <w:tcPr>
            <w:tcW w:w="2120" w:type="dxa"/>
            <w:tcBorders>
              <w:bottom w:val="single" w:sz="4" w:space="0" w:color="auto"/>
            </w:tcBorders>
            <w:vAlign w:val="center"/>
          </w:tcPr>
          <w:p w14:paraId="030394BA" w14:textId="015B56A2" w:rsidR="001A6186" w:rsidRPr="00334E4B" w:rsidRDefault="001A6186" w:rsidP="0005582C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Men 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6D4E35" w14:textId="1EEB4178" w:rsidR="001A6186" w:rsidRPr="00D665A3" w:rsidRDefault="00BF5E3F" w:rsidP="000558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21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5E084B" w14:textId="54B43B4D" w:rsidR="001A6186" w:rsidRPr="00080F33" w:rsidRDefault="00BF5E3F" w:rsidP="0005582C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1.22 (1.02-1.45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710934" w14:textId="1AA25097" w:rsidR="001A6186" w:rsidRPr="00080F33" w:rsidRDefault="00BF5E3F" w:rsidP="0005582C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0.03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7ACF5B" w14:textId="4832D9EE" w:rsidR="001A6186" w:rsidRPr="00815B5E" w:rsidRDefault="00815B5E" w:rsidP="0005582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5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71AA20" w14:textId="0DA7C9D2" w:rsidR="001A6186" w:rsidRPr="00815B5E" w:rsidRDefault="00815B5E" w:rsidP="0005582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05 (0.85-1.31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5598862F" w14:textId="5359B6B9" w:rsidR="001A6186" w:rsidRPr="00815B5E" w:rsidRDefault="00815B5E" w:rsidP="0005582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6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609CE1" w14:textId="3413C0AF" w:rsidR="001A6186" w:rsidRPr="00815B5E" w:rsidRDefault="00E87B97" w:rsidP="0005582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77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6F3B7B" w14:textId="0F9E4E07" w:rsidR="001A6186" w:rsidRPr="00815B5E" w:rsidRDefault="00E87B97" w:rsidP="0005582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03 (0.77-1.37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3649AC0F" w14:textId="203A9493" w:rsidR="001A6186" w:rsidRPr="00815B5E" w:rsidRDefault="00E87B97" w:rsidP="0005582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85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5A9523" w14:textId="0AF279ED" w:rsidR="001A6186" w:rsidRPr="00815B5E" w:rsidRDefault="00C014DC" w:rsidP="0005582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1849D1" w14:textId="3FB8D0A7" w:rsidR="001A6186" w:rsidRPr="00815B5E" w:rsidRDefault="008942EC" w:rsidP="0005582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77 (0.47-1.26)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center"/>
          </w:tcPr>
          <w:p w14:paraId="0FD49233" w14:textId="6266ABEC" w:rsidR="001A6186" w:rsidRPr="00815B5E" w:rsidRDefault="008942EC" w:rsidP="0005582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298</w:t>
            </w:r>
          </w:p>
        </w:tc>
      </w:tr>
      <w:tr w:rsidR="001A6186" w:rsidRPr="00D665A3" w14:paraId="3711F88E" w14:textId="77777777" w:rsidTr="0005582C">
        <w:trPr>
          <w:trHeight w:val="391"/>
        </w:trPr>
        <w:tc>
          <w:tcPr>
            <w:tcW w:w="2120" w:type="dxa"/>
            <w:tcBorders>
              <w:bottom w:val="single" w:sz="4" w:space="0" w:color="auto"/>
            </w:tcBorders>
            <w:vAlign w:val="center"/>
          </w:tcPr>
          <w:p w14:paraId="40574760" w14:textId="3C80A12A" w:rsidR="001A6186" w:rsidRPr="00334E4B" w:rsidRDefault="001A6186" w:rsidP="0005582C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Women 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59FCB2" w14:textId="660F4EA6" w:rsidR="001A6186" w:rsidRPr="00D665A3" w:rsidRDefault="00BF5E3F" w:rsidP="000558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24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403C29" w14:textId="1F6FDA9C" w:rsidR="001A6186" w:rsidRPr="00BF5E3F" w:rsidRDefault="00BF5E3F" w:rsidP="0005582C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BF5E3F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0.84 (0.72-0.98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50E8B5" w14:textId="6BD5A372" w:rsidR="001A6186" w:rsidRPr="00BF5E3F" w:rsidRDefault="00BF5E3F" w:rsidP="0005582C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BF5E3F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FC2C3D" w14:textId="6BA629B8" w:rsidR="001A6186" w:rsidRPr="00815B5E" w:rsidRDefault="00815B5E" w:rsidP="0005582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3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39FABF" w14:textId="023EE2B0" w:rsidR="001A6186" w:rsidRPr="00815B5E" w:rsidRDefault="00815B5E" w:rsidP="0005582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97 (0.79-1.2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37556261" w14:textId="5C27401C" w:rsidR="001A6186" w:rsidRPr="00815B5E" w:rsidRDefault="00815B5E" w:rsidP="0005582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8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ABF9C7" w14:textId="7C99243B" w:rsidR="001A6186" w:rsidRPr="00815B5E" w:rsidRDefault="00E87B97" w:rsidP="0005582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9A3FA1" w14:textId="1C5E5CA1" w:rsidR="001A6186" w:rsidRPr="00815B5E" w:rsidRDefault="00E87B97" w:rsidP="0005582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82 (0.61-1.1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4187D263" w14:textId="4225E67C" w:rsidR="001A6186" w:rsidRPr="00815B5E" w:rsidRDefault="00E87B97" w:rsidP="0005582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1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9F0412" w14:textId="06CBD1F9" w:rsidR="001A6186" w:rsidRPr="00815B5E" w:rsidRDefault="00C014DC" w:rsidP="0005582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6BF3C9" w14:textId="3E4292F5" w:rsidR="001A6186" w:rsidRPr="00815B5E" w:rsidRDefault="008942EC" w:rsidP="0005582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13 (0.73-1.74)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center"/>
          </w:tcPr>
          <w:p w14:paraId="3D7470A3" w14:textId="5F1EEA92" w:rsidR="001A6186" w:rsidRPr="00815B5E" w:rsidRDefault="008942EC" w:rsidP="0005582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579</w:t>
            </w:r>
          </w:p>
        </w:tc>
      </w:tr>
      <w:tr w:rsidR="001A6186" w:rsidRPr="00D665A3" w14:paraId="0B2CE363" w14:textId="77777777" w:rsidTr="001A6186">
        <w:trPr>
          <w:trHeight w:val="345"/>
        </w:trPr>
        <w:tc>
          <w:tcPr>
            <w:tcW w:w="2120" w:type="dxa"/>
            <w:tcBorders>
              <w:bottom w:val="single" w:sz="4" w:space="0" w:color="auto"/>
            </w:tcBorders>
            <w:vAlign w:val="center"/>
          </w:tcPr>
          <w:p w14:paraId="7D0A42ED" w14:textId="2C3D2F7A" w:rsidR="001A6186" w:rsidRPr="00D665A3" w:rsidRDefault="001A6186" w:rsidP="000558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High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mineral dust</w:t>
            </w:r>
            <w:r w:rsidRPr="00D665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B67683" w14:textId="520AF607" w:rsidR="001A6186" w:rsidRPr="00D665A3" w:rsidRDefault="00BF5E3F" w:rsidP="000558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34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ED2F2C" w14:textId="63282B87" w:rsidR="001A6186" w:rsidRPr="00BF5E3F" w:rsidRDefault="00BF5E3F" w:rsidP="000558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BF5E3F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12 (0.97-1.3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376B93" w14:textId="55A69C0D" w:rsidR="001A6186" w:rsidRPr="00BF5E3F" w:rsidRDefault="00BF5E3F" w:rsidP="000558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BF5E3F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11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26AFE7" w14:textId="133DAD13" w:rsidR="001A6186" w:rsidRPr="00815B5E" w:rsidRDefault="00815B5E" w:rsidP="0005582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3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373864" w14:textId="1ABF53F4" w:rsidR="001A6186" w:rsidRPr="00815B5E" w:rsidRDefault="00815B5E" w:rsidP="0005582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03 (0.87-1.24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167B1764" w14:textId="24F931F2" w:rsidR="001A6186" w:rsidRPr="00815B5E" w:rsidRDefault="00815B5E" w:rsidP="0005582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66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3D209D" w14:textId="7D9B8A46" w:rsidR="001A6186" w:rsidRPr="00E87B97" w:rsidRDefault="00E87B97" w:rsidP="0005582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E87B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07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18CCE0" w14:textId="57987E64" w:rsidR="001A6186" w:rsidRPr="00E87B97" w:rsidRDefault="00E87B97" w:rsidP="0005582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E87B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88 (0.68-1.13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29787CCD" w14:textId="7CF1546F" w:rsidR="001A6186" w:rsidRPr="00E87B97" w:rsidRDefault="00E87B97" w:rsidP="0005582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E87B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31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588CA2" w14:textId="297D7757" w:rsidR="001A6186" w:rsidRPr="00815B5E" w:rsidRDefault="00C014DC" w:rsidP="0005582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17D341" w14:textId="7372096A" w:rsidR="001A6186" w:rsidRPr="00815B5E" w:rsidRDefault="008942EC" w:rsidP="0005582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02 (0.74-1.42)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center"/>
          </w:tcPr>
          <w:p w14:paraId="0B104B7E" w14:textId="0A760F1B" w:rsidR="001A6186" w:rsidRPr="00815B5E" w:rsidRDefault="008942EC" w:rsidP="0005582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889</w:t>
            </w:r>
          </w:p>
        </w:tc>
      </w:tr>
      <w:tr w:rsidR="001A6186" w:rsidRPr="00D665A3" w14:paraId="40868F17" w14:textId="77777777" w:rsidTr="0005582C">
        <w:trPr>
          <w:trHeight w:val="391"/>
        </w:trPr>
        <w:tc>
          <w:tcPr>
            <w:tcW w:w="2120" w:type="dxa"/>
            <w:tcBorders>
              <w:bottom w:val="single" w:sz="4" w:space="0" w:color="auto"/>
            </w:tcBorders>
            <w:vAlign w:val="center"/>
          </w:tcPr>
          <w:p w14:paraId="541C12CC" w14:textId="44779517" w:rsidR="001A6186" w:rsidRPr="00226082" w:rsidRDefault="001A6186" w:rsidP="001A6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Men 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0A0109" w14:textId="162D611F" w:rsidR="001A6186" w:rsidRPr="00D665A3" w:rsidRDefault="00BF5E3F" w:rsidP="001A6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28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D6A9D0" w14:textId="40D18DFE" w:rsidR="001A6186" w:rsidRPr="00986A13" w:rsidRDefault="00BF5E3F" w:rsidP="001A6186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1.22 (1.03-1.44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3D477D" w14:textId="0140E5AF" w:rsidR="001A6186" w:rsidRPr="00986A13" w:rsidRDefault="00BF5E3F" w:rsidP="001A6186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0.01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EC3F5B" w14:textId="783A5C8B" w:rsidR="001A6186" w:rsidRPr="00815B5E" w:rsidRDefault="00815B5E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97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4761B3" w14:textId="20B7DC25" w:rsidR="001A6186" w:rsidRPr="00815B5E" w:rsidRDefault="00815B5E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13 (0.93-1.36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347BC920" w14:textId="1D0099C3" w:rsidR="001A6186" w:rsidRPr="00815B5E" w:rsidRDefault="00815B5E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21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DF93D7" w14:textId="5A0052CE" w:rsidR="001A6186" w:rsidRPr="00815B5E" w:rsidRDefault="00E87B97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93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374FF6" w14:textId="0A7A34AF" w:rsidR="001A6186" w:rsidRPr="00E87B97" w:rsidRDefault="00E87B97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E87B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06 (0.82-1.38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34035454" w14:textId="3DC007F4" w:rsidR="001A6186" w:rsidRPr="00E87B97" w:rsidRDefault="00E87B97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E87B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64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C6EAAF" w14:textId="454D72D9" w:rsidR="001A6186" w:rsidRPr="00815B5E" w:rsidRDefault="00C014D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4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26496A" w14:textId="685C1359" w:rsidR="001A6186" w:rsidRPr="00815B5E" w:rsidRDefault="008942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85 (0.58-1.25)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center"/>
          </w:tcPr>
          <w:p w14:paraId="47DB3B81" w14:textId="5617046D" w:rsidR="001A6186" w:rsidRPr="00815B5E" w:rsidRDefault="008942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401</w:t>
            </w:r>
          </w:p>
        </w:tc>
      </w:tr>
      <w:tr w:rsidR="001A6186" w:rsidRPr="00D665A3" w14:paraId="31712431" w14:textId="77777777" w:rsidTr="001A6186">
        <w:trPr>
          <w:trHeight w:val="391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C4D49" w14:textId="0F60FD88" w:rsidR="001A6186" w:rsidRPr="00226082" w:rsidRDefault="001A6186" w:rsidP="001A6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Women 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9D9A87" w14:textId="4D70BD92" w:rsidR="001A6186" w:rsidRPr="00D665A3" w:rsidRDefault="00BF5E3F" w:rsidP="001A6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5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3DD894" w14:textId="47BF6B1B" w:rsidR="001A6186" w:rsidRPr="00BF5E3F" w:rsidRDefault="00BF5E3F" w:rsidP="001A6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BF5E3F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91 (0.68-1.2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AA6DB2" w14:textId="3453EC57" w:rsidR="001A6186" w:rsidRPr="00BF5E3F" w:rsidRDefault="00BF5E3F" w:rsidP="001A6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BF5E3F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5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3F2DE4" w14:textId="1C711BB9" w:rsidR="001A6186" w:rsidRPr="00815B5E" w:rsidRDefault="00815B5E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D050B4" w14:textId="47E441DB" w:rsidR="001A6186" w:rsidRPr="00815B5E" w:rsidRDefault="00815B5E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15B5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85 (0.59-1.24)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4F12B" w14:textId="014129D6" w:rsidR="001A6186" w:rsidRPr="00815B5E" w:rsidRDefault="00815B5E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15B5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4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94C821" w14:textId="0B5CA172" w:rsidR="001A6186" w:rsidRPr="00815B5E" w:rsidRDefault="00E87B97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CE54BB" w14:textId="0B769665" w:rsidR="001A6186" w:rsidRPr="00E87B97" w:rsidRDefault="00E87B97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E87B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53 (0.27-1.00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5735B" w14:textId="013E4BD1" w:rsidR="001A6186" w:rsidRPr="00E87B97" w:rsidRDefault="00E87B97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E87B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05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7759C8" w14:textId="5D99689E" w:rsidR="001A6186" w:rsidRPr="00815B5E" w:rsidRDefault="00C014D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BBFA89" w14:textId="53F8DBA6" w:rsidR="001A6186" w:rsidRPr="00815B5E" w:rsidRDefault="008942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67 (0.94-2.98)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75268" w14:textId="35C03E67" w:rsidR="001A6186" w:rsidRPr="00815B5E" w:rsidRDefault="008942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083</w:t>
            </w:r>
          </w:p>
        </w:tc>
      </w:tr>
      <w:tr w:rsidR="001A6186" w:rsidRPr="00D665A3" w14:paraId="2E9230D0" w14:textId="77777777" w:rsidTr="004634EC">
        <w:trPr>
          <w:trHeight w:val="438"/>
        </w:trPr>
        <w:tc>
          <w:tcPr>
            <w:tcW w:w="2120" w:type="dxa"/>
            <w:tcBorders>
              <w:bottom w:val="single" w:sz="4" w:space="0" w:color="auto"/>
            </w:tcBorders>
            <w:vAlign w:val="center"/>
          </w:tcPr>
          <w:p w14:paraId="0532F9B8" w14:textId="4EB79642" w:rsidR="001A6186" w:rsidRPr="00D665A3" w:rsidRDefault="001A6186" w:rsidP="000558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High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gases/fumes</w:t>
            </w:r>
            <w:r w:rsidRPr="00D665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A2B6FA" w14:textId="78279E8E" w:rsidR="001A6186" w:rsidRPr="00D665A3" w:rsidRDefault="00F519B8" w:rsidP="000558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63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5251F6" w14:textId="00B65969" w:rsidR="001A6186" w:rsidRPr="00F519B8" w:rsidRDefault="00F519B8" w:rsidP="0005582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F51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02 (0.91-1.13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1F2C9A" w14:textId="74EFD008" w:rsidR="001A6186" w:rsidRPr="00F519B8" w:rsidRDefault="00F519B8" w:rsidP="0005582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F519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76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FEC884" w14:textId="0DFFDBA5" w:rsidR="001A6186" w:rsidRPr="00815B5E" w:rsidRDefault="00BA39C4" w:rsidP="0005582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40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5F4F1D" w14:textId="5A0D9C86" w:rsidR="001A6186" w:rsidRPr="00815B5E" w:rsidRDefault="00BA39C4" w:rsidP="0005582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02 (0.88-1.17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036AD93D" w14:textId="52D5D3EA" w:rsidR="001A6186" w:rsidRPr="00BA39C4" w:rsidRDefault="00BA39C4" w:rsidP="0005582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A39C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81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1CBA80" w14:textId="7DA45FAB" w:rsidR="001A6186" w:rsidRPr="00815B5E" w:rsidRDefault="004634EC" w:rsidP="0005582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96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2B82F7" w14:textId="038AAEAC" w:rsidR="001A6186" w:rsidRPr="00815B5E" w:rsidRDefault="004634EC" w:rsidP="0005582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92 (0.77-1.13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24BF5A0" w14:textId="05D4CC00" w:rsidR="001A6186" w:rsidRPr="00815B5E" w:rsidRDefault="004634EC" w:rsidP="0005582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45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1AE84C" w14:textId="17B97448" w:rsidR="001A6186" w:rsidRPr="00815B5E" w:rsidRDefault="00C014DC" w:rsidP="0005582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0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4E7808" w14:textId="52956572" w:rsidR="001A6186" w:rsidRPr="00815B5E" w:rsidRDefault="008942EC" w:rsidP="0005582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97 (0.73-1.31)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center"/>
          </w:tcPr>
          <w:p w14:paraId="235FD59A" w14:textId="59C4116F" w:rsidR="001A6186" w:rsidRPr="00815B5E" w:rsidRDefault="008942EC" w:rsidP="0005582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882</w:t>
            </w:r>
          </w:p>
        </w:tc>
      </w:tr>
      <w:tr w:rsidR="001A6186" w:rsidRPr="00D665A3" w14:paraId="581ADADE" w14:textId="77777777" w:rsidTr="0005582C">
        <w:trPr>
          <w:trHeight w:val="391"/>
        </w:trPr>
        <w:tc>
          <w:tcPr>
            <w:tcW w:w="2120" w:type="dxa"/>
            <w:tcBorders>
              <w:bottom w:val="single" w:sz="4" w:space="0" w:color="auto"/>
            </w:tcBorders>
            <w:vAlign w:val="center"/>
          </w:tcPr>
          <w:p w14:paraId="39677A6C" w14:textId="0CF03C8E" w:rsidR="001A6186" w:rsidRPr="00226082" w:rsidRDefault="001A6186" w:rsidP="001A6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Men 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D0596D" w14:textId="182E4829" w:rsidR="001A6186" w:rsidRPr="00D665A3" w:rsidRDefault="00F519B8" w:rsidP="001A6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43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037C6B" w14:textId="64E3E904" w:rsidR="001A6186" w:rsidRPr="003C14C9" w:rsidRDefault="00F519B8" w:rsidP="001A6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14 (0.98-1.32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C8FC33" w14:textId="7D47DCFF" w:rsidR="001A6186" w:rsidRPr="003C14C9" w:rsidRDefault="00F519B8" w:rsidP="001A6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09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7FF682" w14:textId="5D0C7BDF" w:rsidR="001A6186" w:rsidRPr="00815B5E" w:rsidRDefault="00BA39C4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0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20CC17" w14:textId="1B86F781" w:rsidR="001A6186" w:rsidRPr="00BA39C4" w:rsidRDefault="00BA39C4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06 (0.9-1.26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1F4279A8" w14:textId="4ED3C051" w:rsidR="001A6186" w:rsidRPr="00BA39C4" w:rsidRDefault="00BA39C4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4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41D9B4" w14:textId="1F6EC547" w:rsidR="001A6186" w:rsidRPr="00815B5E" w:rsidRDefault="004634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49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49A6A7" w14:textId="013840A7" w:rsidR="001A6186" w:rsidRPr="004634EC" w:rsidRDefault="004634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4634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06 (0.85-1.35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D8B53D3" w14:textId="21C4D34B" w:rsidR="001A6186" w:rsidRPr="004634EC" w:rsidRDefault="004634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4634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5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1B8292" w14:textId="05D1FD28" w:rsidR="001A6186" w:rsidRPr="00815B5E" w:rsidRDefault="00C014D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7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6CE85D" w14:textId="2A5BC921" w:rsidR="001A6186" w:rsidRPr="00815B5E" w:rsidRDefault="008942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78 (0.53-1.15)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center"/>
          </w:tcPr>
          <w:p w14:paraId="1C1B2303" w14:textId="5FAF1AC7" w:rsidR="001A6186" w:rsidRPr="00815B5E" w:rsidRDefault="008942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205</w:t>
            </w:r>
          </w:p>
        </w:tc>
      </w:tr>
      <w:tr w:rsidR="001A6186" w:rsidRPr="00D665A3" w14:paraId="321D79E8" w14:textId="77777777" w:rsidTr="001A6186">
        <w:trPr>
          <w:trHeight w:val="391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B5A02" w14:textId="4CAB2A6E" w:rsidR="001A6186" w:rsidRPr="00226082" w:rsidRDefault="001A6186" w:rsidP="001A6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Women 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C8ACA8" w14:textId="6EF94282" w:rsidR="001A6186" w:rsidRPr="00D665A3" w:rsidRDefault="00F519B8" w:rsidP="001A6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9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949021" w14:textId="76129D94" w:rsidR="001A6186" w:rsidRPr="003C14C9" w:rsidRDefault="00F519B8" w:rsidP="001A6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87 (0.74-1.0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6A3FCC" w14:textId="66F48A24" w:rsidR="001A6186" w:rsidRPr="003C14C9" w:rsidRDefault="00F519B8" w:rsidP="001A6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1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1E27AF" w14:textId="19FB97EC" w:rsidR="001A6186" w:rsidRPr="00815B5E" w:rsidRDefault="00BA39C4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06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E555B7" w14:textId="3BADDD65" w:rsidR="001A6186" w:rsidRPr="00BA39C4" w:rsidRDefault="00BA39C4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96 (0.76-1.12_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63D6C" w14:textId="4D22AABD" w:rsidR="001A6186" w:rsidRPr="00BA39C4" w:rsidRDefault="00BA39C4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7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3F4076" w14:textId="59A63395" w:rsidR="001A6186" w:rsidRPr="00815B5E" w:rsidRDefault="004634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98BBBF" w14:textId="19D85B53" w:rsidR="001A6186" w:rsidRPr="00815B5E" w:rsidRDefault="004634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77 (0.55-1.06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74FCC" w14:textId="0D78A51D" w:rsidR="001A6186" w:rsidRPr="00815B5E" w:rsidRDefault="004634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10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6D34E7" w14:textId="15CC77CE" w:rsidR="001A6186" w:rsidRPr="00815B5E" w:rsidRDefault="00C014D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935C0E" w14:textId="33414243" w:rsidR="001A6186" w:rsidRPr="00815B5E" w:rsidRDefault="008942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3 (0.83-2.04)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F72A2" w14:textId="12E2CD8F" w:rsidR="001A6186" w:rsidRPr="00815B5E" w:rsidRDefault="008942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249</w:t>
            </w:r>
          </w:p>
        </w:tc>
      </w:tr>
      <w:tr w:rsidR="001A6186" w:rsidRPr="00D665A3" w14:paraId="0CFE764B" w14:textId="77777777" w:rsidTr="001A6186">
        <w:trPr>
          <w:trHeight w:val="368"/>
        </w:trPr>
        <w:tc>
          <w:tcPr>
            <w:tcW w:w="2120" w:type="dxa"/>
            <w:tcBorders>
              <w:bottom w:val="single" w:sz="4" w:space="0" w:color="auto"/>
            </w:tcBorders>
            <w:vAlign w:val="center"/>
          </w:tcPr>
          <w:p w14:paraId="1E380BA4" w14:textId="64B649EB" w:rsidR="001A6186" w:rsidRPr="00D665A3" w:rsidRDefault="001A6186" w:rsidP="0005582C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High herbicides </w:t>
            </w:r>
            <w:r w:rsidRPr="00D665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234D8B" w14:textId="5E77D9AE" w:rsidR="001A6186" w:rsidRPr="00D665A3" w:rsidRDefault="00F519B8" w:rsidP="000558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4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62CBD3" w14:textId="61EF0DF4" w:rsidR="001A6186" w:rsidRPr="00080F33" w:rsidRDefault="00F519B8" w:rsidP="0005582C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74 (1.27-2.39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3240EE" w14:textId="741482CB" w:rsidR="001A6186" w:rsidRPr="00080F33" w:rsidRDefault="00F519B8" w:rsidP="0005582C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F1DE27" w14:textId="6B550DF4" w:rsidR="001A6186" w:rsidRPr="00815B5E" w:rsidRDefault="00BA39C4" w:rsidP="0005582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E44307" w14:textId="2CDEFC22" w:rsidR="001A6186" w:rsidRPr="00BA39C4" w:rsidRDefault="00BA39C4" w:rsidP="0005582C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A39C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.47 (1.01-2.18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33EC3A9C" w14:textId="1E8955E8" w:rsidR="001A6186" w:rsidRPr="00BA39C4" w:rsidRDefault="00BA39C4" w:rsidP="0005582C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BA39C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0.04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914F10" w14:textId="55D1C87C" w:rsidR="001A6186" w:rsidRPr="00815B5E" w:rsidRDefault="004634EC" w:rsidP="0005582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92CADD" w14:textId="34A11EA6" w:rsidR="001A6186" w:rsidRPr="00815B5E" w:rsidRDefault="004634EC" w:rsidP="0005582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48 (0.89-2.46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F7D6704" w14:textId="56998E05" w:rsidR="001A6186" w:rsidRPr="00815B5E" w:rsidRDefault="004634EC" w:rsidP="0005582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12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E5B90E" w14:textId="601CCF2F" w:rsidR="001A6186" w:rsidRPr="00815B5E" w:rsidRDefault="00C014DC" w:rsidP="0005582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F91532" w14:textId="77BEDAEA" w:rsidR="001A6186" w:rsidRPr="008942EC" w:rsidRDefault="008942EC" w:rsidP="0005582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42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3 (0.53-2.01)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center"/>
          </w:tcPr>
          <w:p w14:paraId="61AEE119" w14:textId="1461D921" w:rsidR="001A6186" w:rsidRPr="008942EC" w:rsidRDefault="008942EC" w:rsidP="0005582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8942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915</w:t>
            </w:r>
          </w:p>
        </w:tc>
      </w:tr>
      <w:tr w:rsidR="001A6186" w:rsidRPr="00D665A3" w14:paraId="2FF534B9" w14:textId="77777777" w:rsidTr="0005582C">
        <w:trPr>
          <w:trHeight w:val="391"/>
        </w:trPr>
        <w:tc>
          <w:tcPr>
            <w:tcW w:w="2120" w:type="dxa"/>
            <w:vAlign w:val="center"/>
          </w:tcPr>
          <w:p w14:paraId="190CD88A" w14:textId="634D156A" w:rsidR="001A6186" w:rsidRPr="00226082" w:rsidRDefault="001A6186" w:rsidP="001A6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Men 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1CDBEFF1" w14:textId="51EAEDA3" w:rsidR="001A6186" w:rsidRPr="00D665A3" w:rsidRDefault="00F519B8" w:rsidP="001A6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C90A0CE" w14:textId="2E93E8A4" w:rsidR="001A6186" w:rsidRPr="00F519B8" w:rsidRDefault="00F519B8" w:rsidP="001A6186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1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3 (1.24-2.41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75D7C7" w14:textId="770E1E51" w:rsidR="001A6186" w:rsidRPr="00F519B8" w:rsidRDefault="00F519B8" w:rsidP="001A6186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1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AE3B813" w14:textId="16400B39" w:rsidR="001A6186" w:rsidRPr="00815B5E" w:rsidRDefault="00BA39C4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D196F04" w14:textId="5CB57743" w:rsidR="001A6186" w:rsidRPr="00BA39C4" w:rsidRDefault="00BA39C4" w:rsidP="001A6186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A39C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.56 (1.01-2.42)</w:t>
            </w:r>
          </w:p>
        </w:tc>
        <w:tc>
          <w:tcPr>
            <w:tcW w:w="714" w:type="dxa"/>
            <w:vAlign w:val="center"/>
          </w:tcPr>
          <w:p w14:paraId="53C4DC8C" w14:textId="28C2BBE6" w:rsidR="001A6186" w:rsidRPr="00BA39C4" w:rsidRDefault="00BA39C4" w:rsidP="001A6186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BA39C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0.04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24DB682" w14:textId="1E0BE8F2" w:rsidR="001A6186" w:rsidRPr="00815B5E" w:rsidRDefault="004634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3A5F764A" w14:textId="089967E1" w:rsidR="001A6186" w:rsidRPr="00815B5E" w:rsidRDefault="004634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52 (0.86-2.68)</w:t>
            </w:r>
          </w:p>
        </w:tc>
        <w:tc>
          <w:tcPr>
            <w:tcW w:w="708" w:type="dxa"/>
            <w:vAlign w:val="center"/>
          </w:tcPr>
          <w:p w14:paraId="7B49BF49" w14:textId="5FC22215" w:rsidR="001A6186" w:rsidRPr="00815B5E" w:rsidRDefault="004634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14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3C3B85" w14:textId="4C452480" w:rsidR="001A6186" w:rsidRPr="00815B5E" w:rsidRDefault="00C014D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CC43BA7" w14:textId="6D186540" w:rsidR="001A6186" w:rsidRPr="00815B5E" w:rsidRDefault="008942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 (0.56-2.61)</w:t>
            </w:r>
          </w:p>
        </w:tc>
        <w:tc>
          <w:tcPr>
            <w:tcW w:w="712" w:type="dxa"/>
            <w:vAlign w:val="center"/>
          </w:tcPr>
          <w:p w14:paraId="4F314371" w14:textId="06A6C71B" w:rsidR="001A6186" w:rsidRPr="00815B5E" w:rsidRDefault="008942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633</w:t>
            </w:r>
          </w:p>
        </w:tc>
      </w:tr>
      <w:tr w:rsidR="001A6186" w:rsidRPr="00D665A3" w14:paraId="16EB6CFB" w14:textId="77777777" w:rsidTr="001A6186">
        <w:trPr>
          <w:trHeight w:val="391"/>
        </w:trPr>
        <w:tc>
          <w:tcPr>
            <w:tcW w:w="2120" w:type="dxa"/>
            <w:vAlign w:val="center"/>
          </w:tcPr>
          <w:p w14:paraId="6CF45B8C" w14:textId="45A697EA" w:rsidR="001A6186" w:rsidRPr="00226082" w:rsidRDefault="001A6186" w:rsidP="001A6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Women 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7568E87E" w14:textId="166F6075" w:rsidR="001A6186" w:rsidRPr="00D665A3" w:rsidRDefault="00447E96" w:rsidP="001A6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4AC137F" w14:textId="49D43288" w:rsidR="001A6186" w:rsidRPr="00F519B8" w:rsidRDefault="00447E96" w:rsidP="001A6186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74D45D" w14:textId="6CA376ED" w:rsidR="001A6186" w:rsidRPr="00F519B8" w:rsidRDefault="00447E96" w:rsidP="001A6186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503DCD5" w14:textId="56165509" w:rsidR="001A6186" w:rsidRPr="00815B5E" w:rsidRDefault="00447E96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03BCA8B" w14:textId="31C92CB0" w:rsidR="001A6186" w:rsidRPr="00BA39C4" w:rsidRDefault="00447E96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14" w:type="dxa"/>
            <w:vAlign w:val="center"/>
          </w:tcPr>
          <w:p w14:paraId="70D6174D" w14:textId="0DC41D6E" w:rsidR="001A6186" w:rsidRPr="00BA39C4" w:rsidRDefault="00447E96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048D8E3" w14:textId="37A9AEFF" w:rsidR="001A6186" w:rsidRPr="004634EC" w:rsidRDefault="00447E96" w:rsidP="001A6186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65B5564D" w14:textId="03AB42A9" w:rsidR="001A6186" w:rsidRPr="004634EC" w:rsidRDefault="00447E96" w:rsidP="001A6186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14:paraId="78BCC001" w14:textId="5C28EE96" w:rsidR="001A6186" w:rsidRPr="004634EC" w:rsidRDefault="00447E96" w:rsidP="001A6186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C1EE61D" w14:textId="2955DC3E" w:rsidR="001A6186" w:rsidRPr="00815B5E" w:rsidRDefault="00447E96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86EDB33" w14:textId="5DEEF1A4" w:rsidR="001A6186" w:rsidRPr="008942EC" w:rsidRDefault="00447E96" w:rsidP="001A6186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12" w:type="dxa"/>
            <w:vAlign w:val="center"/>
          </w:tcPr>
          <w:p w14:paraId="5FDC0652" w14:textId="32B9067B" w:rsidR="001A6186" w:rsidRPr="008942EC" w:rsidRDefault="00447E96" w:rsidP="001A6186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-</w:t>
            </w:r>
          </w:p>
        </w:tc>
      </w:tr>
      <w:tr w:rsidR="001A6186" w:rsidRPr="00D665A3" w14:paraId="553A5A83" w14:textId="77777777" w:rsidTr="001A6186">
        <w:trPr>
          <w:trHeight w:val="391"/>
        </w:trPr>
        <w:tc>
          <w:tcPr>
            <w:tcW w:w="2120" w:type="dxa"/>
            <w:vAlign w:val="center"/>
          </w:tcPr>
          <w:p w14:paraId="4880BF14" w14:textId="7E2723C4" w:rsidR="001A6186" w:rsidRDefault="001A6186" w:rsidP="001A618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High insecticides </w:t>
            </w:r>
            <w:r w:rsidRPr="00D665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0E2F3FB4" w14:textId="1A8650A3" w:rsidR="001A6186" w:rsidRPr="00D665A3" w:rsidRDefault="00F519B8" w:rsidP="001A6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7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5ABA346" w14:textId="204DA51D" w:rsidR="001A6186" w:rsidRPr="00F519B8" w:rsidRDefault="00F519B8" w:rsidP="001A6186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1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3 (1.19-1.96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4A387D3" w14:textId="3D90189E" w:rsidR="001A6186" w:rsidRPr="00F519B8" w:rsidRDefault="00F519B8" w:rsidP="001A6186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1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09E89DC" w14:textId="5FCDC9DF" w:rsidR="001A6186" w:rsidRPr="00815B5E" w:rsidRDefault="00486303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5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D1B9F75" w14:textId="72C634BB" w:rsidR="001A6186" w:rsidRPr="00BA39C4" w:rsidRDefault="00486303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36 (0.99-1.86)</w:t>
            </w:r>
          </w:p>
        </w:tc>
        <w:tc>
          <w:tcPr>
            <w:tcW w:w="714" w:type="dxa"/>
            <w:vAlign w:val="center"/>
          </w:tcPr>
          <w:p w14:paraId="77C0F995" w14:textId="640A2E91" w:rsidR="001A6186" w:rsidRPr="00BA39C4" w:rsidRDefault="00486303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05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133BE2B" w14:textId="69315302" w:rsidR="001A6186" w:rsidRPr="00815B5E" w:rsidRDefault="004634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791346F8" w14:textId="6C960339" w:rsidR="001A6186" w:rsidRPr="00815B5E" w:rsidRDefault="004634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6 (0.72-1.89)</w:t>
            </w:r>
          </w:p>
        </w:tc>
        <w:tc>
          <w:tcPr>
            <w:tcW w:w="708" w:type="dxa"/>
            <w:vAlign w:val="center"/>
          </w:tcPr>
          <w:p w14:paraId="73967FA4" w14:textId="6B02AD5A" w:rsidR="001A6186" w:rsidRPr="00815B5E" w:rsidRDefault="004634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53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FABB7FA" w14:textId="2628253D" w:rsidR="001A6186" w:rsidRPr="00815B5E" w:rsidRDefault="00C014D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9BDE656" w14:textId="687F3653" w:rsidR="001A6186" w:rsidRPr="00815B5E" w:rsidRDefault="008942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1 (0.54-1.54)</w:t>
            </w:r>
          </w:p>
        </w:tc>
        <w:tc>
          <w:tcPr>
            <w:tcW w:w="712" w:type="dxa"/>
            <w:vAlign w:val="center"/>
          </w:tcPr>
          <w:p w14:paraId="753A3619" w14:textId="11ECA882" w:rsidR="001A6186" w:rsidRPr="00815B5E" w:rsidRDefault="008942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738</w:t>
            </w:r>
          </w:p>
        </w:tc>
      </w:tr>
      <w:tr w:rsidR="001A6186" w:rsidRPr="00D665A3" w14:paraId="76C3E2A7" w14:textId="77777777" w:rsidTr="001A6186">
        <w:trPr>
          <w:trHeight w:val="391"/>
        </w:trPr>
        <w:tc>
          <w:tcPr>
            <w:tcW w:w="2120" w:type="dxa"/>
            <w:vAlign w:val="center"/>
          </w:tcPr>
          <w:p w14:paraId="3AAF3020" w14:textId="29A460A2" w:rsidR="001A6186" w:rsidRDefault="001A6186" w:rsidP="001A618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Men 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6DD621F9" w14:textId="2B66943E" w:rsidR="001A6186" w:rsidRPr="00D665A3" w:rsidRDefault="00F519B8" w:rsidP="001A6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6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AE2524E" w14:textId="5E0AC8B1" w:rsidR="001A6186" w:rsidRPr="00F519B8" w:rsidRDefault="00F519B8" w:rsidP="001A6186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1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 (1.23-2.11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7C561F" w14:textId="1445EE4C" w:rsidR="001A6186" w:rsidRPr="00F519B8" w:rsidRDefault="00F519B8" w:rsidP="001A6186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19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800D0A9" w14:textId="766DBD78" w:rsidR="001A6186" w:rsidRPr="00815B5E" w:rsidRDefault="00486303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2519E5D" w14:textId="30D61619" w:rsidR="001A6186" w:rsidRPr="00BA39C4" w:rsidRDefault="00486303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35 (0.95-1.93)</w:t>
            </w:r>
          </w:p>
        </w:tc>
        <w:tc>
          <w:tcPr>
            <w:tcW w:w="714" w:type="dxa"/>
            <w:vAlign w:val="center"/>
          </w:tcPr>
          <w:p w14:paraId="50352DC0" w14:textId="5D9F13EA" w:rsidR="001A6186" w:rsidRPr="00BA39C4" w:rsidRDefault="00486303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09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3290208" w14:textId="52381DB7" w:rsidR="001A6186" w:rsidRPr="00815B5E" w:rsidRDefault="004634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773FBA3B" w14:textId="4872EDD8" w:rsidR="001A6186" w:rsidRPr="00815B5E" w:rsidRDefault="004634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6 (0.71-1.89)</w:t>
            </w:r>
          </w:p>
        </w:tc>
        <w:tc>
          <w:tcPr>
            <w:tcW w:w="708" w:type="dxa"/>
            <w:vAlign w:val="center"/>
          </w:tcPr>
          <w:p w14:paraId="62D854A7" w14:textId="78D1C638" w:rsidR="001A6186" w:rsidRPr="00815B5E" w:rsidRDefault="004634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55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34882D" w14:textId="650AEFEC" w:rsidR="001A6186" w:rsidRPr="00815B5E" w:rsidRDefault="00C014D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A58E358" w14:textId="0A041F2D" w:rsidR="001A6186" w:rsidRPr="00815B5E" w:rsidRDefault="008942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5 (0.46-1.57)</w:t>
            </w:r>
          </w:p>
        </w:tc>
        <w:tc>
          <w:tcPr>
            <w:tcW w:w="712" w:type="dxa"/>
            <w:vAlign w:val="center"/>
          </w:tcPr>
          <w:p w14:paraId="5F1654E6" w14:textId="73B5D337" w:rsidR="001A6186" w:rsidRPr="00815B5E" w:rsidRDefault="008942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612</w:t>
            </w:r>
          </w:p>
        </w:tc>
      </w:tr>
      <w:tr w:rsidR="001A6186" w:rsidRPr="00D665A3" w14:paraId="391A6D20" w14:textId="77777777" w:rsidTr="001A6186">
        <w:trPr>
          <w:trHeight w:val="391"/>
        </w:trPr>
        <w:tc>
          <w:tcPr>
            <w:tcW w:w="2120" w:type="dxa"/>
            <w:vAlign w:val="center"/>
          </w:tcPr>
          <w:p w14:paraId="53DB1E79" w14:textId="221BDF46" w:rsidR="001A6186" w:rsidRDefault="001A6186" w:rsidP="001A618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Women 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182CE0E6" w14:textId="1951E91D" w:rsidR="001A6186" w:rsidRPr="00D665A3" w:rsidRDefault="00F519B8" w:rsidP="001A6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CBCA256" w14:textId="49F9BACA" w:rsidR="001A6186" w:rsidRPr="004D6819" w:rsidRDefault="00F519B8" w:rsidP="001A6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 (0.58-2.6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AC7B5C" w14:textId="68040E06" w:rsidR="001A6186" w:rsidRPr="003C14C9" w:rsidRDefault="00F519B8" w:rsidP="001A6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3054226" w14:textId="6B0A8B51" w:rsidR="001A6186" w:rsidRPr="00815B5E" w:rsidRDefault="00486303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BC7A1D1" w14:textId="7DF20633" w:rsidR="001A6186" w:rsidRPr="00815B5E" w:rsidRDefault="00486303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62 (0.81-3.28)</w:t>
            </w:r>
          </w:p>
        </w:tc>
        <w:tc>
          <w:tcPr>
            <w:tcW w:w="714" w:type="dxa"/>
            <w:vAlign w:val="center"/>
          </w:tcPr>
          <w:p w14:paraId="1497ABFD" w14:textId="47DA1D0A" w:rsidR="001A6186" w:rsidRPr="00815B5E" w:rsidRDefault="00486303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17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ADD351" w14:textId="7F3A77B8" w:rsidR="001A6186" w:rsidRPr="00815B5E" w:rsidRDefault="00447E96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3C908C10" w14:textId="010FC249" w:rsidR="001A6186" w:rsidRPr="004634EC" w:rsidRDefault="00447E96" w:rsidP="001A6186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14:paraId="105A2027" w14:textId="549D287C" w:rsidR="001A6186" w:rsidRPr="004634EC" w:rsidRDefault="00447E96" w:rsidP="001A6186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901F94" w14:textId="2C26FF35" w:rsidR="001A6186" w:rsidRPr="00815B5E" w:rsidRDefault="00447E96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0185F6F" w14:textId="6F19513E" w:rsidR="001A6186" w:rsidRPr="008942EC" w:rsidRDefault="00447E96" w:rsidP="001A6186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12" w:type="dxa"/>
            <w:vAlign w:val="center"/>
          </w:tcPr>
          <w:p w14:paraId="72120A1A" w14:textId="394EB22F" w:rsidR="001A6186" w:rsidRPr="008942EC" w:rsidRDefault="00447E96" w:rsidP="001A6186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-</w:t>
            </w:r>
          </w:p>
        </w:tc>
      </w:tr>
      <w:tr w:rsidR="001A6186" w:rsidRPr="00D665A3" w14:paraId="514D26CC" w14:textId="77777777" w:rsidTr="001A6186">
        <w:trPr>
          <w:trHeight w:val="391"/>
        </w:trPr>
        <w:tc>
          <w:tcPr>
            <w:tcW w:w="2120" w:type="dxa"/>
            <w:vAlign w:val="center"/>
          </w:tcPr>
          <w:p w14:paraId="45D92AD5" w14:textId="713F0DC0" w:rsidR="001A6186" w:rsidRDefault="001A6186" w:rsidP="001A618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High fungicides  </w:t>
            </w:r>
            <w:r w:rsidRPr="00D665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374D0EC9" w14:textId="261DFC14" w:rsidR="001A6186" w:rsidRPr="00D665A3" w:rsidRDefault="00C129A1" w:rsidP="001A6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8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23D13F5" w14:textId="1D30AC9E" w:rsidR="001A6186" w:rsidRPr="004D6819" w:rsidRDefault="00C129A1" w:rsidP="001A6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 (1.11-1.79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3356CD" w14:textId="27375E01" w:rsidR="001A6186" w:rsidRPr="003C14C9" w:rsidRDefault="00C129A1" w:rsidP="001A6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895C42C" w14:textId="378CCA2B" w:rsidR="001A6186" w:rsidRPr="00815B5E" w:rsidRDefault="00486303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5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493B3B0" w14:textId="54E49F0B" w:rsidR="001A6186" w:rsidRPr="00815B5E" w:rsidRDefault="00486303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5 (0.94-1.68)</w:t>
            </w:r>
          </w:p>
        </w:tc>
        <w:tc>
          <w:tcPr>
            <w:tcW w:w="714" w:type="dxa"/>
            <w:vAlign w:val="center"/>
          </w:tcPr>
          <w:p w14:paraId="51612966" w14:textId="388A05A0" w:rsidR="001A6186" w:rsidRPr="00815B5E" w:rsidRDefault="00486303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12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77E0C51" w14:textId="3FE49BD9" w:rsidR="001A6186" w:rsidRPr="00815B5E" w:rsidRDefault="004634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59AB463B" w14:textId="1838C0C4" w:rsidR="001A6186" w:rsidRPr="00815B5E" w:rsidRDefault="004634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8 (0.68-1.7)</w:t>
            </w:r>
          </w:p>
        </w:tc>
        <w:tc>
          <w:tcPr>
            <w:tcW w:w="708" w:type="dxa"/>
            <w:vAlign w:val="center"/>
          </w:tcPr>
          <w:p w14:paraId="1AB2383A" w14:textId="7BC12C5B" w:rsidR="001A6186" w:rsidRPr="00815B5E" w:rsidRDefault="004634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73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223C709" w14:textId="37C7A4C4" w:rsidR="001A6186" w:rsidRPr="00815B5E" w:rsidRDefault="00C014D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197866C" w14:textId="5510F274" w:rsidR="001A6186" w:rsidRPr="00815B5E" w:rsidRDefault="008942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4 (0.51-1.39)</w:t>
            </w:r>
          </w:p>
        </w:tc>
        <w:tc>
          <w:tcPr>
            <w:tcW w:w="712" w:type="dxa"/>
            <w:vAlign w:val="center"/>
          </w:tcPr>
          <w:p w14:paraId="5D0CDB7D" w14:textId="31C0BCCA" w:rsidR="001A6186" w:rsidRPr="00815B5E" w:rsidRDefault="008942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51</w:t>
            </w:r>
          </w:p>
        </w:tc>
      </w:tr>
      <w:tr w:rsidR="001A6186" w:rsidRPr="00D665A3" w14:paraId="28294D2E" w14:textId="77777777" w:rsidTr="001A6186">
        <w:trPr>
          <w:trHeight w:val="391"/>
        </w:trPr>
        <w:tc>
          <w:tcPr>
            <w:tcW w:w="2120" w:type="dxa"/>
            <w:vAlign w:val="center"/>
          </w:tcPr>
          <w:p w14:paraId="17D63887" w14:textId="42FB1749" w:rsidR="001A6186" w:rsidRDefault="001A6186" w:rsidP="001A618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Men 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10435369" w14:textId="5E43929E" w:rsidR="001A6186" w:rsidRPr="00D665A3" w:rsidRDefault="00C129A1" w:rsidP="001A6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7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1E397C0" w14:textId="7B86CB8D" w:rsidR="001A6186" w:rsidRPr="004D6819" w:rsidRDefault="00C129A1" w:rsidP="001A6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7 (1.14-1.89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41417F" w14:textId="4A070161" w:rsidR="001A6186" w:rsidRPr="003C14C9" w:rsidRDefault="00C129A1" w:rsidP="001A6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97A6713" w14:textId="0FC79DE2" w:rsidR="001A6186" w:rsidRPr="00815B5E" w:rsidRDefault="00486303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7D12EBF" w14:textId="5797DD77" w:rsidR="001A6186" w:rsidRPr="00815B5E" w:rsidRDefault="00486303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2 (0.89-1.68)</w:t>
            </w:r>
          </w:p>
        </w:tc>
        <w:tc>
          <w:tcPr>
            <w:tcW w:w="714" w:type="dxa"/>
            <w:vAlign w:val="center"/>
          </w:tcPr>
          <w:p w14:paraId="2EFB5657" w14:textId="43D26AC6" w:rsidR="001A6186" w:rsidRPr="00815B5E" w:rsidRDefault="00486303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2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B2C124E" w14:textId="4C37B485" w:rsidR="001A6186" w:rsidRPr="00815B5E" w:rsidRDefault="004634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64C73E35" w14:textId="5C85359A" w:rsidR="001A6186" w:rsidRPr="00815B5E" w:rsidRDefault="004634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5 (0.67-1.66)</w:t>
            </w:r>
          </w:p>
        </w:tc>
        <w:tc>
          <w:tcPr>
            <w:tcW w:w="708" w:type="dxa"/>
            <w:vAlign w:val="center"/>
          </w:tcPr>
          <w:p w14:paraId="4AAA6B78" w14:textId="2F1357F8" w:rsidR="001A6186" w:rsidRPr="00815B5E" w:rsidRDefault="004634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82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E9A9DF" w14:textId="4692B47E" w:rsidR="001A6186" w:rsidRPr="00815B5E" w:rsidRDefault="00C014D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D268A3B" w14:textId="1701D8B3" w:rsidR="001A6186" w:rsidRPr="00815B5E" w:rsidRDefault="008942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2 (0.46-1.47)</w:t>
            </w:r>
          </w:p>
        </w:tc>
        <w:tc>
          <w:tcPr>
            <w:tcW w:w="712" w:type="dxa"/>
            <w:vAlign w:val="center"/>
          </w:tcPr>
          <w:p w14:paraId="5A91D871" w14:textId="3C60E569" w:rsidR="001A6186" w:rsidRPr="00815B5E" w:rsidRDefault="008942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51</w:t>
            </w:r>
          </w:p>
        </w:tc>
      </w:tr>
      <w:tr w:rsidR="001A6186" w:rsidRPr="00D665A3" w14:paraId="4206A06C" w14:textId="77777777" w:rsidTr="001A6186">
        <w:trPr>
          <w:trHeight w:val="391"/>
        </w:trPr>
        <w:tc>
          <w:tcPr>
            <w:tcW w:w="2120" w:type="dxa"/>
            <w:vAlign w:val="center"/>
          </w:tcPr>
          <w:p w14:paraId="5382A74A" w14:textId="35B93086" w:rsidR="001A6186" w:rsidRDefault="001A6186" w:rsidP="001A618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  <w:lastRenderedPageBreak/>
              <w:t xml:space="preserve">Women 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5658A9F5" w14:textId="615CA192" w:rsidR="001A6186" w:rsidRPr="00D665A3" w:rsidRDefault="00C129A1" w:rsidP="001A6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27D014F" w14:textId="1911B1CB" w:rsidR="001A6186" w:rsidRPr="004D6819" w:rsidRDefault="00C129A1" w:rsidP="001A6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 (0.58-2.6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0A7FD5B" w14:textId="14567764" w:rsidR="001A6186" w:rsidRPr="003C14C9" w:rsidRDefault="00C129A1" w:rsidP="001A6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7AF54BD" w14:textId="7800A13E" w:rsidR="001A6186" w:rsidRPr="00815B5E" w:rsidRDefault="00486303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C52B7D7" w14:textId="7AEDDCAC" w:rsidR="001A6186" w:rsidRPr="00815B5E" w:rsidRDefault="00486303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63 (0.81-3.28)</w:t>
            </w:r>
          </w:p>
        </w:tc>
        <w:tc>
          <w:tcPr>
            <w:tcW w:w="714" w:type="dxa"/>
            <w:vAlign w:val="center"/>
          </w:tcPr>
          <w:p w14:paraId="6C63A37F" w14:textId="4F0ACB5B" w:rsidR="001A6186" w:rsidRPr="00815B5E" w:rsidRDefault="00486303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17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5842AA9" w14:textId="1B1675E4" w:rsidR="001A6186" w:rsidRPr="00815B5E" w:rsidRDefault="00447E96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7A65620B" w14:textId="47B563E0" w:rsidR="001A6186" w:rsidRPr="004634EC" w:rsidRDefault="00447E96" w:rsidP="001A6186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14:paraId="1E6F393C" w14:textId="14C55D1F" w:rsidR="001A6186" w:rsidRPr="004634EC" w:rsidRDefault="00447E96" w:rsidP="001A6186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BF36261" w14:textId="72923272" w:rsidR="001A6186" w:rsidRPr="00815B5E" w:rsidRDefault="00447E96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311E3D4" w14:textId="6DA6247D" w:rsidR="001A6186" w:rsidRPr="008942EC" w:rsidRDefault="00447E96" w:rsidP="001A6186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712" w:type="dxa"/>
            <w:vAlign w:val="center"/>
          </w:tcPr>
          <w:p w14:paraId="505E0585" w14:textId="19D2D0F7" w:rsidR="001A6186" w:rsidRPr="008942EC" w:rsidRDefault="00447E96" w:rsidP="001A6186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-</w:t>
            </w:r>
          </w:p>
        </w:tc>
      </w:tr>
      <w:tr w:rsidR="001A6186" w:rsidRPr="00D665A3" w14:paraId="7E4A7F0B" w14:textId="77777777" w:rsidTr="001A6186">
        <w:trPr>
          <w:trHeight w:val="391"/>
        </w:trPr>
        <w:tc>
          <w:tcPr>
            <w:tcW w:w="2120" w:type="dxa"/>
            <w:vAlign w:val="center"/>
          </w:tcPr>
          <w:p w14:paraId="134538A9" w14:textId="75A483C7" w:rsidR="001A6186" w:rsidRDefault="001A6186" w:rsidP="001A618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High aromatic solvents  </w:t>
            </w:r>
            <w:r w:rsidRPr="00D665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619B74AC" w14:textId="7AAF18A7" w:rsidR="001A6186" w:rsidRPr="00D665A3" w:rsidRDefault="00C129A1" w:rsidP="001A6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26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3D7DD0D" w14:textId="47508C50" w:rsidR="001A6186" w:rsidRPr="00C129A1" w:rsidRDefault="00C129A1" w:rsidP="001A6186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9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7 (1.01-1.38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480B26" w14:textId="6B5BE3C5" w:rsidR="001A6186" w:rsidRPr="00C129A1" w:rsidRDefault="00C129A1" w:rsidP="001A6186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9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5E078F7" w14:textId="247AA269" w:rsidR="001A6186" w:rsidRPr="00815B5E" w:rsidRDefault="00486303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7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F8D4C23" w14:textId="745F4886" w:rsidR="001A6186" w:rsidRPr="00815B5E" w:rsidRDefault="00486303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5 (0.87-1.27)</w:t>
            </w:r>
          </w:p>
        </w:tc>
        <w:tc>
          <w:tcPr>
            <w:tcW w:w="714" w:type="dxa"/>
            <w:vAlign w:val="center"/>
          </w:tcPr>
          <w:p w14:paraId="3AAE9B3B" w14:textId="3EC83955" w:rsidR="001A6186" w:rsidRPr="00815B5E" w:rsidRDefault="00486303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6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85E8F8" w14:textId="13176C87" w:rsidR="001A6186" w:rsidRPr="00815B5E" w:rsidRDefault="004634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82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47475752" w14:textId="28A8714F" w:rsidR="001A6186" w:rsidRPr="00815B5E" w:rsidRDefault="004634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8 (0.85-1.39)</w:t>
            </w:r>
          </w:p>
        </w:tc>
        <w:tc>
          <w:tcPr>
            <w:tcW w:w="708" w:type="dxa"/>
            <w:vAlign w:val="center"/>
          </w:tcPr>
          <w:p w14:paraId="16EDCDD7" w14:textId="24AF16BF" w:rsidR="001A6186" w:rsidRPr="00815B5E" w:rsidRDefault="004634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5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BFE7DE8" w14:textId="0791E4AF" w:rsidR="001A6186" w:rsidRPr="00815B5E" w:rsidRDefault="00C014D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4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D310E17" w14:textId="2E83139D" w:rsidR="001A6186" w:rsidRPr="00815B5E" w:rsidRDefault="002D1C75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4 (0.62-1.41)</w:t>
            </w:r>
          </w:p>
        </w:tc>
        <w:tc>
          <w:tcPr>
            <w:tcW w:w="712" w:type="dxa"/>
            <w:vAlign w:val="center"/>
          </w:tcPr>
          <w:p w14:paraId="4DF655E8" w14:textId="311A2391" w:rsidR="001A6186" w:rsidRPr="00815B5E" w:rsidRDefault="002D1C75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761</w:t>
            </w:r>
          </w:p>
        </w:tc>
      </w:tr>
      <w:tr w:rsidR="001A6186" w:rsidRPr="00D665A3" w14:paraId="4FA32A3B" w14:textId="77777777" w:rsidTr="001A6186">
        <w:trPr>
          <w:trHeight w:val="391"/>
        </w:trPr>
        <w:tc>
          <w:tcPr>
            <w:tcW w:w="2120" w:type="dxa"/>
            <w:vAlign w:val="center"/>
          </w:tcPr>
          <w:p w14:paraId="0AF8BA11" w14:textId="168A7B50" w:rsidR="001A6186" w:rsidRDefault="001A6186" w:rsidP="001A618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Men 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0306D567" w14:textId="13DDA95E" w:rsidR="001A6186" w:rsidRPr="00D665A3" w:rsidRDefault="00C129A1" w:rsidP="001A6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23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8357EE0" w14:textId="55F93EE5" w:rsidR="001A6186" w:rsidRPr="004D6819" w:rsidRDefault="00C129A1" w:rsidP="001A6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 (0.97-1.37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512287" w14:textId="6567B23B" w:rsidR="001A6186" w:rsidRPr="003C14C9" w:rsidRDefault="00C129A1" w:rsidP="001A6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EA68D00" w14:textId="713605D0" w:rsidR="001A6186" w:rsidRPr="00815B5E" w:rsidRDefault="00486303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5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67C31DC" w14:textId="74FAE8FB" w:rsidR="001A6186" w:rsidRPr="00815B5E" w:rsidRDefault="00486303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1 (0.83-1.24)</w:t>
            </w:r>
          </w:p>
        </w:tc>
        <w:tc>
          <w:tcPr>
            <w:tcW w:w="714" w:type="dxa"/>
            <w:vAlign w:val="center"/>
          </w:tcPr>
          <w:p w14:paraId="75919E4F" w14:textId="5FCACCA0" w:rsidR="001A6186" w:rsidRPr="00815B5E" w:rsidRDefault="00486303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9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E733149" w14:textId="39033A07" w:rsidR="001A6186" w:rsidRPr="00815B5E" w:rsidRDefault="004634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75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5436AFA2" w14:textId="39C61191" w:rsidR="001A6186" w:rsidRPr="00815B5E" w:rsidRDefault="004634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3 (0.78-1.35)</w:t>
            </w:r>
          </w:p>
        </w:tc>
        <w:tc>
          <w:tcPr>
            <w:tcW w:w="708" w:type="dxa"/>
            <w:vAlign w:val="center"/>
          </w:tcPr>
          <w:p w14:paraId="50FCCC44" w14:textId="2F8CC650" w:rsidR="001A6186" w:rsidRPr="00815B5E" w:rsidRDefault="004634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8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D35348F" w14:textId="02270290" w:rsidR="001A6186" w:rsidRPr="00815B5E" w:rsidRDefault="00C014D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D2DFBFC" w14:textId="6191D8D0" w:rsidR="001A6186" w:rsidRPr="00815B5E" w:rsidRDefault="002D1C75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9 (0.51-1.2)</w:t>
            </w:r>
          </w:p>
        </w:tc>
        <w:tc>
          <w:tcPr>
            <w:tcW w:w="712" w:type="dxa"/>
            <w:vAlign w:val="center"/>
          </w:tcPr>
          <w:p w14:paraId="7828C890" w14:textId="4144760A" w:rsidR="001A6186" w:rsidRPr="00815B5E" w:rsidRDefault="002D1C75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276</w:t>
            </w:r>
          </w:p>
        </w:tc>
      </w:tr>
      <w:tr w:rsidR="001A6186" w:rsidRPr="00D665A3" w14:paraId="5F25CEF0" w14:textId="77777777" w:rsidTr="001A6186">
        <w:trPr>
          <w:trHeight w:val="391"/>
        </w:trPr>
        <w:tc>
          <w:tcPr>
            <w:tcW w:w="2120" w:type="dxa"/>
            <w:vAlign w:val="center"/>
          </w:tcPr>
          <w:p w14:paraId="318DFD80" w14:textId="59A975B7" w:rsidR="001A6186" w:rsidRDefault="001A6186" w:rsidP="001A618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Women 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2F42EF64" w14:textId="42878D2D" w:rsidR="001A6186" w:rsidRPr="00D665A3" w:rsidRDefault="00C129A1" w:rsidP="001A6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5E6ABA4" w14:textId="59243265" w:rsidR="001A6186" w:rsidRPr="004D6819" w:rsidRDefault="00C129A1" w:rsidP="001A6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 (0.86-1.81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538406" w14:textId="6E1CDD7D" w:rsidR="001A6186" w:rsidRPr="003C14C9" w:rsidRDefault="00C129A1" w:rsidP="001A6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7FCC507" w14:textId="05AD7FD1" w:rsidR="001A6186" w:rsidRPr="00815B5E" w:rsidRDefault="00486303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71F7847" w14:textId="3F2498D7" w:rsidR="001A6186" w:rsidRPr="00815B5E" w:rsidRDefault="00486303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32 (0.86-2.03)</w:t>
            </w:r>
          </w:p>
        </w:tc>
        <w:tc>
          <w:tcPr>
            <w:tcW w:w="714" w:type="dxa"/>
            <w:vAlign w:val="center"/>
          </w:tcPr>
          <w:p w14:paraId="0D563ABA" w14:textId="4C50C17E" w:rsidR="001A6186" w:rsidRPr="00815B5E" w:rsidRDefault="00486303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20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01799A8" w14:textId="4BD5F084" w:rsidR="001A6186" w:rsidRPr="00815B5E" w:rsidRDefault="004634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646EA2B0" w14:textId="3AB6273F" w:rsidR="001A6186" w:rsidRPr="004634EC" w:rsidRDefault="004634EC" w:rsidP="001A6186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634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.91 (1.08-3.35)</w:t>
            </w:r>
          </w:p>
        </w:tc>
        <w:tc>
          <w:tcPr>
            <w:tcW w:w="708" w:type="dxa"/>
            <w:vAlign w:val="center"/>
          </w:tcPr>
          <w:p w14:paraId="03641FEB" w14:textId="7B86E3CF" w:rsidR="001A6186" w:rsidRPr="004634EC" w:rsidRDefault="004634EC" w:rsidP="001A6186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4634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0.02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3293604" w14:textId="2D9A0012" w:rsidR="001A6186" w:rsidRPr="00815B5E" w:rsidRDefault="00C014D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F0A0168" w14:textId="0F0ED098" w:rsidR="001A6186" w:rsidRPr="002D1C75" w:rsidRDefault="002D1C75" w:rsidP="001A6186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D1C7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2.31 (1.31-4.07)</w:t>
            </w:r>
          </w:p>
        </w:tc>
        <w:tc>
          <w:tcPr>
            <w:tcW w:w="712" w:type="dxa"/>
            <w:vAlign w:val="center"/>
          </w:tcPr>
          <w:p w14:paraId="4DE4D756" w14:textId="61A811DB" w:rsidR="001A6186" w:rsidRPr="002D1C75" w:rsidRDefault="002D1C75" w:rsidP="001A6186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2D1C7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0.004</w:t>
            </w:r>
          </w:p>
        </w:tc>
      </w:tr>
      <w:tr w:rsidR="001A6186" w:rsidRPr="00D665A3" w14:paraId="0D06C8A3" w14:textId="77777777" w:rsidTr="001A6186">
        <w:trPr>
          <w:trHeight w:val="391"/>
        </w:trPr>
        <w:tc>
          <w:tcPr>
            <w:tcW w:w="2120" w:type="dxa"/>
            <w:vAlign w:val="center"/>
          </w:tcPr>
          <w:p w14:paraId="0DF4B9CC" w14:textId="2C71DDB8" w:rsidR="001A6186" w:rsidRDefault="001A6186" w:rsidP="001A618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High chlorinated solvents  </w:t>
            </w:r>
            <w:r w:rsidRPr="00D665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0088798A" w14:textId="60EA7930" w:rsidR="001A6186" w:rsidRPr="00D665A3" w:rsidRDefault="00C129A1" w:rsidP="001A6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9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EAB5FFA" w14:textId="121B707D" w:rsidR="001A6186" w:rsidRPr="004D6819" w:rsidRDefault="00C129A1" w:rsidP="001A6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 (0.96-1.32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8DC02D" w14:textId="773DE9AE" w:rsidR="001A6186" w:rsidRPr="003C14C9" w:rsidRDefault="00C129A1" w:rsidP="001A6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C127931" w14:textId="3FC4D8EF" w:rsidR="001A6186" w:rsidRPr="00815B5E" w:rsidRDefault="00486303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1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BC0321A" w14:textId="10B9D941" w:rsidR="001A6186" w:rsidRPr="00815B5E" w:rsidRDefault="00486303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 (0.99-1.45)</w:t>
            </w:r>
          </w:p>
        </w:tc>
        <w:tc>
          <w:tcPr>
            <w:tcW w:w="714" w:type="dxa"/>
            <w:vAlign w:val="center"/>
          </w:tcPr>
          <w:p w14:paraId="274EFF77" w14:textId="3A550D47" w:rsidR="001A6186" w:rsidRPr="00815B5E" w:rsidRDefault="00486303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06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AB40EA" w14:textId="59717D4C" w:rsidR="001A6186" w:rsidRPr="00815B5E" w:rsidRDefault="004634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55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70E60BD3" w14:textId="4A815361" w:rsidR="001A6186" w:rsidRPr="00815B5E" w:rsidRDefault="004634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7 (0.9-1.53)</w:t>
            </w:r>
          </w:p>
        </w:tc>
        <w:tc>
          <w:tcPr>
            <w:tcW w:w="708" w:type="dxa"/>
            <w:vAlign w:val="center"/>
          </w:tcPr>
          <w:p w14:paraId="44608E0B" w14:textId="77FB24FB" w:rsidR="001A6186" w:rsidRPr="00815B5E" w:rsidRDefault="004634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22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7362785" w14:textId="39E6DD48" w:rsidR="001A6186" w:rsidRPr="00815B5E" w:rsidRDefault="00C014D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396E5E6" w14:textId="280E92F2" w:rsidR="001A6186" w:rsidRPr="00815B5E" w:rsidRDefault="000E4439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2 (0.76-1.64)</w:t>
            </w:r>
          </w:p>
        </w:tc>
        <w:tc>
          <w:tcPr>
            <w:tcW w:w="712" w:type="dxa"/>
            <w:vAlign w:val="center"/>
          </w:tcPr>
          <w:p w14:paraId="4EFE4E18" w14:textId="43C830B1" w:rsidR="001A6186" w:rsidRPr="00815B5E" w:rsidRDefault="000E4439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561</w:t>
            </w:r>
          </w:p>
        </w:tc>
      </w:tr>
      <w:tr w:rsidR="001A6186" w:rsidRPr="00D665A3" w14:paraId="1531844D" w14:textId="77777777" w:rsidTr="001A6186">
        <w:trPr>
          <w:trHeight w:val="391"/>
        </w:trPr>
        <w:tc>
          <w:tcPr>
            <w:tcW w:w="2120" w:type="dxa"/>
            <w:vAlign w:val="center"/>
          </w:tcPr>
          <w:p w14:paraId="584BC77E" w14:textId="62C2C42C" w:rsidR="001A6186" w:rsidRDefault="001A6186" w:rsidP="001A618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Men 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6E31020A" w14:textId="6C59B572" w:rsidR="001A6186" w:rsidRPr="00D665A3" w:rsidRDefault="00C129A1" w:rsidP="001A6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6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9282E98" w14:textId="55D76BED" w:rsidR="001A6186" w:rsidRPr="004D6819" w:rsidRDefault="00C129A1" w:rsidP="001A6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 (0.97-1.39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5906BE3" w14:textId="1FB6FC5C" w:rsidR="001A6186" w:rsidRPr="003C14C9" w:rsidRDefault="00C129A1" w:rsidP="001A6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087C82B" w14:textId="42C4FD8A" w:rsidR="001A6186" w:rsidRPr="00815B5E" w:rsidRDefault="00486303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9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416F842" w14:textId="71A4F23E" w:rsidR="001A6186" w:rsidRPr="00815B5E" w:rsidRDefault="00486303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9 (0.96-1.48)</w:t>
            </w:r>
          </w:p>
        </w:tc>
        <w:tc>
          <w:tcPr>
            <w:tcW w:w="714" w:type="dxa"/>
            <w:vAlign w:val="center"/>
          </w:tcPr>
          <w:p w14:paraId="003EBF44" w14:textId="5BEEB3A0" w:rsidR="001A6186" w:rsidRPr="00815B5E" w:rsidRDefault="00486303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1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3C4B87" w14:textId="563B2EF6" w:rsidR="001A6186" w:rsidRPr="00815B5E" w:rsidRDefault="004634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5E2A39E2" w14:textId="3D7C074D" w:rsidR="001A6186" w:rsidRPr="00815B5E" w:rsidRDefault="004634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4 (0.85-1.54)</w:t>
            </w:r>
          </w:p>
        </w:tc>
        <w:tc>
          <w:tcPr>
            <w:tcW w:w="708" w:type="dxa"/>
            <w:vAlign w:val="center"/>
          </w:tcPr>
          <w:p w14:paraId="14FB7207" w14:textId="20567B63" w:rsidR="001A6186" w:rsidRPr="00815B5E" w:rsidRDefault="004634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38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D522F6B" w14:textId="3F36E682" w:rsidR="001A6186" w:rsidRPr="00815B5E" w:rsidRDefault="00C014D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4F1CA2E" w14:textId="069212C2" w:rsidR="001A6186" w:rsidRPr="00815B5E" w:rsidRDefault="000E4439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7 (0.57-1.33)</w:t>
            </w:r>
          </w:p>
        </w:tc>
        <w:tc>
          <w:tcPr>
            <w:tcW w:w="712" w:type="dxa"/>
            <w:vAlign w:val="center"/>
          </w:tcPr>
          <w:p w14:paraId="6AE603ED" w14:textId="5FCADDCF" w:rsidR="001A6186" w:rsidRPr="00815B5E" w:rsidRDefault="000E4439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521</w:t>
            </w:r>
          </w:p>
        </w:tc>
      </w:tr>
      <w:tr w:rsidR="001A6186" w:rsidRPr="00D665A3" w14:paraId="2505D31E" w14:textId="77777777" w:rsidTr="001A6186">
        <w:trPr>
          <w:trHeight w:val="391"/>
        </w:trPr>
        <w:tc>
          <w:tcPr>
            <w:tcW w:w="2120" w:type="dxa"/>
            <w:vAlign w:val="center"/>
          </w:tcPr>
          <w:p w14:paraId="27AD3259" w14:textId="64ECB03D" w:rsidR="001A6186" w:rsidRDefault="001A6186" w:rsidP="001A618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Women 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3A7158E6" w14:textId="408BA7D3" w:rsidR="001A6186" w:rsidRPr="00D665A3" w:rsidRDefault="00C129A1" w:rsidP="001A6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96C3DDB" w14:textId="78B0C69E" w:rsidR="001A6186" w:rsidRPr="004D6819" w:rsidRDefault="00C129A1" w:rsidP="001A6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 (0.65-1.34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8DCD48" w14:textId="4B18D06D" w:rsidR="001A6186" w:rsidRPr="003C14C9" w:rsidRDefault="00C129A1" w:rsidP="001A6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3090B03" w14:textId="1161B52A" w:rsidR="001A6186" w:rsidRPr="00815B5E" w:rsidRDefault="00486303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CF85358" w14:textId="6AD41223" w:rsidR="001A6186" w:rsidRPr="00815B5E" w:rsidRDefault="00486303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5 (0.78-1.72)</w:t>
            </w:r>
          </w:p>
        </w:tc>
        <w:tc>
          <w:tcPr>
            <w:tcW w:w="714" w:type="dxa"/>
            <w:vAlign w:val="center"/>
          </w:tcPr>
          <w:p w14:paraId="5DA24E54" w14:textId="321B28E0" w:rsidR="001A6186" w:rsidRPr="00815B5E" w:rsidRDefault="00486303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48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6A3D3FE" w14:textId="37856EB5" w:rsidR="001A6186" w:rsidRPr="00815B5E" w:rsidRDefault="004634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46088B31" w14:textId="11082E0E" w:rsidR="001A6186" w:rsidRPr="00815B5E" w:rsidRDefault="004634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55 (0.92-2.59)</w:t>
            </w:r>
          </w:p>
        </w:tc>
        <w:tc>
          <w:tcPr>
            <w:tcW w:w="708" w:type="dxa"/>
            <w:vAlign w:val="center"/>
          </w:tcPr>
          <w:p w14:paraId="50D0C16C" w14:textId="601CCC57" w:rsidR="001A6186" w:rsidRPr="00815B5E" w:rsidRDefault="004634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09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3993847" w14:textId="3835DBF3" w:rsidR="001A6186" w:rsidRPr="00815B5E" w:rsidRDefault="00C014D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810F926" w14:textId="6639CCB9" w:rsidR="001A6186" w:rsidRPr="000E4439" w:rsidRDefault="000E4439" w:rsidP="001A6186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E443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2.39 (1.38-4.16)</w:t>
            </w:r>
          </w:p>
        </w:tc>
        <w:tc>
          <w:tcPr>
            <w:tcW w:w="712" w:type="dxa"/>
            <w:vAlign w:val="center"/>
          </w:tcPr>
          <w:p w14:paraId="1E32FC4D" w14:textId="7B442C64" w:rsidR="001A6186" w:rsidRPr="000E4439" w:rsidRDefault="000E4439" w:rsidP="001A6186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0E443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0.002</w:t>
            </w:r>
          </w:p>
        </w:tc>
      </w:tr>
      <w:tr w:rsidR="001A6186" w:rsidRPr="00D665A3" w14:paraId="4D526C24" w14:textId="77777777" w:rsidTr="001A6186">
        <w:trPr>
          <w:trHeight w:val="391"/>
        </w:trPr>
        <w:tc>
          <w:tcPr>
            <w:tcW w:w="2120" w:type="dxa"/>
            <w:vAlign w:val="center"/>
          </w:tcPr>
          <w:p w14:paraId="6B80E1C4" w14:textId="75FFF49E" w:rsidR="001A6186" w:rsidRDefault="001A6186" w:rsidP="001A618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High other solvents  </w:t>
            </w:r>
            <w:r w:rsidRPr="00D665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4A61FB10" w14:textId="6C8200E8" w:rsidR="001A6186" w:rsidRPr="00D665A3" w:rsidRDefault="005A62A6" w:rsidP="001A6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37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BE96D28" w14:textId="6115D0D4" w:rsidR="001A6186" w:rsidRPr="004D6819" w:rsidRDefault="005A62A6" w:rsidP="001A6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 (0.85-1.08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0D50ED" w14:textId="0452BCB3" w:rsidR="001A6186" w:rsidRPr="003C14C9" w:rsidRDefault="005A62A6" w:rsidP="001A6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AE6732E" w14:textId="54F02BA3" w:rsidR="001A6186" w:rsidRPr="00815B5E" w:rsidRDefault="00486303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4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5DD98CE" w14:textId="53C037D1" w:rsidR="001A6186" w:rsidRPr="00815B5E" w:rsidRDefault="00486303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7 (0.83-1.15)</w:t>
            </w:r>
          </w:p>
        </w:tc>
        <w:tc>
          <w:tcPr>
            <w:tcW w:w="714" w:type="dxa"/>
            <w:vAlign w:val="center"/>
          </w:tcPr>
          <w:p w14:paraId="313C02A9" w14:textId="46436F40" w:rsidR="001A6186" w:rsidRPr="00815B5E" w:rsidRDefault="00486303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79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ECF7B" w14:textId="69BF09B0" w:rsidR="001A6186" w:rsidRPr="00815B5E" w:rsidRDefault="004634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14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12AA8378" w14:textId="6EF412B2" w:rsidR="001A6186" w:rsidRPr="00815B5E" w:rsidRDefault="004634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4 (0.75-1.17)</w:t>
            </w:r>
          </w:p>
        </w:tc>
        <w:tc>
          <w:tcPr>
            <w:tcW w:w="708" w:type="dxa"/>
            <w:vAlign w:val="center"/>
          </w:tcPr>
          <w:p w14:paraId="328247A5" w14:textId="7F4FDF4D" w:rsidR="001A6186" w:rsidRPr="00815B5E" w:rsidRDefault="004634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56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034F7F" w14:textId="1355169D" w:rsidR="001A6186" w:rsidRPr="00815B5E" w:rsidRDefault="00C014D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5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90D8AB6" w14:textId="21CE78DF" w:rsidR="001A6186" w:rsidRPr="00815B5E" w:rsidRDefault="000E4439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2 (0.66-1.28)</w:t>
            </w:r>
          </w:p>
        </w:tc>
        <w:tc>
          <w:tcPr>
            <w:tcW w:w="712" w:type="dxa"/>
            <w:vAlign w:val="center"/>
          </w:tcPr>
          <w:p w14:paraId="778F3E35" w14:textId="2E996E1B" w:rsidR="001A6186" w:rsidRPr="00815B5E" w:rsidRDefault="000E4439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632</w:t>
            </w:r>
          </w:p>
        </w:tc>
      </w:tr>
      <w:tr w:rsidR="001A6186" w:rsidRPr="00D665A3" w14:paraId="483A4A65" w14:textId="77777777" w:rsidTr="001A6186">
        <w:trPr>
          <w:trHeight w:val="391"/>
        </w:trPr>
        <w:tc>
          <w:tcPr>
            <w:tcW w:w="2120" w:type="dxa"/>
            <w:vAlign w:val="center"/>
          </w:tcPr>
          <w:p w14:paraId="6E0B88B4" w14:textId="326D75BF" w:rsidR="001A6186" w:rsidRDefault="001A6186" w:rsidP="001A618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Men 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4B88433F" w14:textId="5A63EDD6" w:rsidR="001A6186" w:rsidRPr="00D665A3" w:rsidRDefault="005A62A6" w:rsidP="001A6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24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588AA6B" w14:textId="5B1EAFAE" w:rsidR="001A6186" w:rsidRPr="004D6819" w:rsidRDefault="005A62A6" w:rsidP="001A6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 (0.9-1.25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FE9F3E" w14:textId="2E6A8856" w:rsidR="001A6186" w:rsidRPr="003C14C9" w:rsidRDefault="005A62A6" w:rsidP="001A6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12FD53C" w14:textId="2038979C" w:rsidR="001A6186" w:rsidRPr="00815B5E" w:rsidRDefault="00486303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6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3140BC0" w14:textId="214EE2E4" w:rsidR="001A6186" w:rsidRPr="00815B5E" w:rsidRDefault="00486303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6 (0.79-1.17)</w:t>
            </w:r>
          </w:p>
        </w:tc>
        <w:tc>
          <w:tcPr>
            <w:tcW w:w="714" w:type="dxa"/>
            <w:vAlign w:val="center"/>
          </w:tcPr>
          <w:p w14:paraId="6313C45A" w14:textId="60840646" w:rsidR="001A6186" w:rsidRPr="00815B5E" w:rsidRDefault="00486303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66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60976D" w14:textId="17183534" w:rsidR="001A6186" w:rsidRPr="00815B5E" w:rsidRDefault="004634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7C9DE532" w14:textId="03D7F3E8" w:rsidR="001A6186" w:rsidRPr="00815B5E" w:rsidRDefault="004634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8 (0.96-1.01)</w:t>
            </w:r>
          </w:p>
        </w:tc>
        <w:tc>
          <w:tcPr>
            <w:tcW w:w="708" w:type="dxa"/>
            <w:vAlign w:val="center"/>
          </w:tcPr>
          <w:p w14:paraId="506E9CA2" w14:textId="56E50862" w:rsidR="001A6186" w:rsidRPr="00815B5E" w:rsidRDefault="004634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89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7BDB3A" w14:textId="3F9E9A86" w:rsidR="001A6186" w:rsidRPr="00815B5E" w:rsidRDefault="00C014D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0961AE2" w14:textId="081A8375" w:rsidR="001A6186" w:rsidRPr="00815B5E" w:rsidRDefault="000E4439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8 (0.52-1.18)</w:t>
            </w:r>
          </w:p>
        </w:tc>
        <w:tc>
          <w:tcPr>
            <w:tcW w:w="712" w:type="dxa"/>
            <w:vAlign w:val="center"/>
          </w:tcPr>
          <w:p w14:paraId="09922FA4" w14:textId="63F208A5" w:rsidR="001A6186" w:rsidRPr="00815B5E" w:rsidRDefault="000E4439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234</w:t>
            </w:r>
          </w:p>
        </w:tc>
      </w:tr>
      <w:tr w:rsidR="001A6186" w:rsidRPr="00D665A3" w14:paraId="6EF7519E" w14:textId="77777777" w:rsidTr="001A6186">
        <w:trPr>
          <w:trHeight w:val="391"/>
        </w:trPr>
        <w:tc>
          <w:tcPr>
            <w:tcW w:w="2120" w:type="dxa"/>
            <w:vAlign w:val="center"/>
          </w:tcPr>
          <w:p w14:paraId="7F44D7C9" w14:textId="2C4AF9DA" w:rsidR="001A6186" w:rsidRDefault="001A6186" w:rsidP="001A6186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Women </w:t>
            </w:r>
          </w:p>
        </w:tc>
        <w:tc>
          <w:tcPr>
            <w:tcW w:w="565" w:type="dxa"/>
            <w:shd w:val="clear" w:color="auto" w:fill="auto"/>
            <w:noWrap/>
            <w:vAlign w:val="center"/>
          </w:tcPr>
          <w:p w14:paraId="0F1724B9" w14:textId="38CF9B2F" w:rsidR="001A6186" w:rsidRPr="00D665A3" w:rsidRDefault="005A62A6" w:rsidP="001A6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3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5E87380" w14:textId="302193C0" w:rsidR="001A6186" w:rsidRPr="004D6819" w:rsidRDefault="005A62A6" w:rsidP="001A6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 (0.7-1.04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1A3A202" w14:textId="08F1E314" w:rsidR="001A6186" w:rsidRPr="003C14C9" w:rsidRDefault="005A62A6" w:rsidP="001A61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D8AFC85" w14:textId="10F240C1" w:rsidR="001A6186" w:rsidRPr="00815B5E" w:rsidRDefault="00486303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7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8065355" w14:textId="5500E958" w:rsidR="001A6186" w:rsidRPr="00815B5E" w:rsidRDefault="00486303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4 (0.79-1.37)</w:t>
            </w:r>
          </w:p>
        </w:tc>
        <w:tc>
          <w:tcPr>
            <w:tcW w:w="714" w:type="dxa"/>
            <w:vAlign w:val="center"/>
          </w:tcPr>
          <w:p w14:paraId="45B7B5A0" w14:textId="3BD6434C" w:rsidR="001A6186" w:rsidRPr="00815B5E" w:rsidRDefault="00486303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73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3BF9B7C" w14:textId="094F0038" w:rsidR="001A6186" w:rsidRPr="00815B5E" w:rsidRDefault="004634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58BCAE26" w14:textId="521E8135" w:rsidR="001A6186" w:rsidRPr="00815B5E" w:rsidRDefault="004634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2 (0.63-1.33)</w:t>
            </w:r>
          </w:p>
        </w:tc>
        <w:tc>
          <w:tcPr>
            <w:tcW w:w="708" w:type="dxa"/>
            <w:vAlign w:val="center"/>
          </w:tcPr>
          <w:p w14:paraId="5971DA4B" w14:textId="14034E77" w:rsidR="001A6186" w:rsidRPr="00815B5E" w:rsidRDefault="004634E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65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D05E10" w14:textId="48B5B63B" w:rsidR="001A6186" w:rsidRPr="00815B5E" w:rsidRDefault="00C014DC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7B57E73" w14:textId="56ADB48E" w:rsidR="001A6186" w:rsidRPr="00815B5E" w:rsidRDefault="000E4439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4 (0.66-1.99)</w:t>
            </w:r>
          </w:p>
        </w:tc>
        <w:tc>
          <w:tcPr>
            <w:tcW w:w="712" w:type="dxa"/>
            <w:vAlign w:val="center"/>
          </w:tcPr>
          <w:p w14:paraId="08C0FEB0" w14:textId="6F9927E3" w:rsidR="001A6186" w:rsidRPr="00815B5E" w:rsidRDefault="000E4439" w:rsidP="001A61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633</w:t>
            </w:r>
          </w:p>
        </w:tc>
      </w:tr>
    </w:tbl>
    <w:p w14:paraId="57FCF393" w14:textId="5BC19B10" w:rsidR="001A6186" w:rsidRDefault="001A6186" w:rsidP="001A6186">
      <w:pPr>
        <w:pStyle w:val="NoSpacing"/>
        <w:ind w:left="142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The model was </w:t>
      </w:r>
      <w:r w:rsidRPr="00B84524">
        <w:rPr>
          <w:rFonts w:ascii="Times New Roman" w:hAnsi="Times New Roman" w:cs="Times New Roman"/>
          <w:sz w:val="18"/>
          <w:szCs w:val="18"/>
        </w:rPr>
        <w:t xml:space="preserve">adjusted for age, </w:t>
      </w:r>
      <w:r>
        <w:rPr>
          <w:rFonts w:ascii="Times New Roman" w:hAnsi="Times New Roman" w:cs="Times New Roman"/>
          <w:sz w:val="18"/>
          <w:szCs w:val="18"/>
        </w:rPr>
        <w:t>sex, smoking</w:t>
      </w:r>
      <w:r w:rsidRPr="00B84524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and education </w:t>
      </w:r>
    </w:p>
    <w:p w14:paraId="2D669FE3" w14:textId="672654AF" w:rsidR="00B7566D" w:rsidRDefault="00B7566D" w:rsidP="001A6186">
      <w:pPr>
        <w:pStyle w:val="NoSpacing"/>
        <w:ind w:left="142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This table excluded all dust, all pesticides, all </w:t>
      </w:r>
      <w:proofErr w:type="gramStart"/>
      <w:r>
        <w:rPr>
          <w:rFonts w:ascii="Times New Roman" w:hAnsi="Times New Roman" w:cs="Times New Roman"/>
          <w:sz w:val="18"/>
          <w:szCs w:val="18"/>
        </w:rPr>
        <w:t>solvents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and all metals. </w:t>
      </w:r>
    </w:p>
    <w:p w14:paraId="719F389E" w14:textId="77777777" w:rsidR="001A6186" w:rsidRDefault="001A6186" w:rsidP="00F25ABF">
      <w:pPr>
        <w:rPr>
          <w:lang w:eastAsia="zh-CN"/>
        </w:rPr>
      </w:pPr>
    </w:p>
    <w:p w14:paraId="503E9292" w14:textId="77777777" w:rsidR="00BD30A9" w:rsidRDefault="00BD30A9" w:rsidP="00F25ABF">
      <w:pPr>
        <w:rPr>
          <w:lang w:eastAsia="zh-CN"/>
        </w:rPr>
      </w:pPr>
    </w:p>
    <w:p w14:paraId="42C81594" w14:textId="77777777" w:rsidR="00BD30A9" w:rsidRDefault="00BD30A9" w:rsidP="00F25ABF">
      <w:pPr>
        <w:rPr>
          <w:lang w:eastAsia="zh-CN"/>
        </w:rPr>
      </w:pPr>
    </w:p>
    <w:p w14:paraId="7AF15A72" w14:textId="77777777" w:rsidR="00BD30A9" w:rsidRDefault="00BD30A9" w:rsidP="00F25ABF">
      <w:pPr>
        <w:rPr>
          <w:lang w:eastAsia="zh-CN"/>
        </w:rPr>
      </w:pPr>
    </w:p>
    <w:p w14:paraId="4572F490" w14:textId="77777777" w:rsidR="00BD30A9" w:rsidRDefault="00BD30A9" w:rsidP="00F25ABF">
      <w:pPr>
        <w:rPr>
          <w:lang w:eastAsia="zh-CN"/>
        </w:rPr>
      </w:pPr>
    </w:p>
    <w:p w14:paraId="0BAD144C" w14:textId="77777777" w:rsidR="00BD30A9" w:rsidRDefault="00BD30A9" w:rsidP="00F25ABF">
      <w:pPr>
        <w:rPr>
          <w:lang w:eastAsia="zh-CN"/>
        </w:rPr>
      </w:pPr>
    </w:p>
    <w:tbl>
      <w:tblPr>
        <w:tblpPr w:leftFromText="180" w:rightFromText="180" w:vertAnchor="text" w:horzAnchor="margin" w:tblpY="905"/>
        <w:tblW w:w="136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0"/>
        <w:gridCol w:w="565"/>
        <w:gridCol w:w="1559"/>
        <w:gridCol w:w="709"/>
        <w:gridCol w:w="708"/>
        <w:gridCol w:w="1560"/>
        <w:gridCol w:w="714"/>
        <w:gridCol w:w="567"/>
        <w:gridCol w:w="1554"/>
        <w:gridCol w:w="708"/>
        <w:gridCol w:w="567"/>
        <w:gridCol w:w="1560"/>
        <w:gridCol w:w="701"/>
        <w:gridCol w:w="11"/>
      </w:tblGrid>
      <w:tr w:rsidR="00803808" w:rsidRPr="00D665A3" w14:paraId="13AD3377" w14:textId="77777777" w:rsidTr="00F06063">
        <w:trPr>
          <w:trHeight w:val="553"/>
        </w:trPr>
        <w:tc>
          <w:tcPr>
            <w:tcW w:w="2120" w:type="dxa"/>
            <w:vMerge w:val="restart"/>
            <w:vAlign w:val="center"/>
          </w:tcPr>
          <w:p w14:paraId="6AC45E6F" w14:textId="77777777" w:rsidR="00803808" w:rsidRPr="00D665A3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bookmarkStart w:id="13" w:name="_Hlk116559220"/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lastRenderedPageBreak/>
              <w:t xml:space="preserve">Occupational exposures </w:t>
            </w:r>
          </w:p>
        </w:tc>
        <w:tc>
          <w:tcPr>
            <w:tcW w:w="2833" w:type="dxa"/>
            <w:gridSpan w:val="3"/>
            <w:shd w:val="clear" w:color="auto" w:fill="auto"/>
            <w:noWrap/>
            <w:vAlign w:val="center"/>
          </w:tcPr>
          <w:p w14:paraId="0A67B7BF" w14:textId="77777777" w:rsidR="00803808" w:rsidRPr="00D665A3" w:rsidRDefault="00803808" w:rsidP="00F060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Disability free survival</w:t>
            </w:r>
          </w:p>
        </w:tc>
        <w:tc>
          <w:tcPr>
            <w:tcW w:w="2982" w:type="dxa"/>
            <w:gridSpan w:val="3"/>
            <w:shd w:val="clear" w:color="auto" w:fill="auto"/>
            <w:noWrap/>
            <w:vAlign w:val="center"/>
          </w:tcPr>
          <w:p w14:paraId="4800D1C2" w14:textId="77777777" w:rsidR="00803808" w:rsidRPr="00D665A3" w:rsidRDefault="00803808" w:rsidP="00F060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All-cause mortality</w:t>
            </w:r>
          </w:p>
        </w:tc>
        <w:tc>
          <w:tcPr>
            <w:tcW w:w="2829" w:type="dxa"/>
            <w:gridSpan w:val="3"/>
            <w:shd w:val="clear" w:color="auto" w:fill="auto"/>
            <w:vAlign w:val="center"/>
          </w:tcPr>
          <w:p w14:paraId="627BE23B" w14:textId="77777777" w:rsidR="00803808" w:rsidRPr="00D665A3" w:rsidRDefault="00803808" w:rsidP="00F060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Cancer-related mortality</w:t>
            </w:r>
          </w:p>
        </w:tc>
        <w:tc>
          <w:tcPr>
            <w:tcW w:w="2839" w:type="dxa"/>
            <w:gridSpan w:val="4"/>
            <w:shd w:val="clear" w:color="auto" w:fill="auto"/>
            <w:vAlign w:val="center"/>
          </w:tcPr>
          <w:p w14:paraId="45A2DAB5" w14:textId="77777777" w:rsidR="00803808" w:rsidRPr="00D665A3" w:rsidRDefault="00803808" w:rsidP="00F060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CVD related mortality</w:t>
            </w:r>
          </w:p>
        </w:tc>
      </w:tr>
      <w:tr w:rsidR="00803808" w:rsidRPr="00D665A3" w14:paraId="67ADFF62" w14:textId="77777777" w:rsidTr="00F06063">
        <w:trPr>
          <w:trHeight w:val="391"/>
        </w:trPr>
        <w:tc>
          <w:tcPr>
            <w:tcW w:w="2120" w:type="dxa"/>
            <w:vMerge/>
          </w:tcPr>
          <w:p w14:paraId="769C0A4F" w14:textId="77777777" w:rsidR="00803808" w:rsidRPr="00D665A3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5B446DBC" w14:textId="77777777" w:rsidR="00803808" w:rsidRPr="00D665A3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n*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32BB02" w14:textId="77777777" w:rsidR="00803808" w:rsidRPr="00D665A3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HR (95% CI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3D2348" w14:textId="77777777" w:rsidR="00803808" w:rsidRPr="00D665A3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p-value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87F35D6" w14:textId="77777777" w:rsidR="00803808" w:rsidRPr="00D665A3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340FA75" w14:textId="77777777" w:rsidR="00803808" w:rsidRPr="00D665A3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HR (95% CI)</w:t>
            </w:r>
          </w:p>
        </w:tc>
        <w:tc>
          <w:tcPr>
            <w:tcW w:w="714" w:type="dxa"/>
          </w:tcPr>
          <w:p w14:paraId="3ED51852" w14:textId="77777777" w:rsidR="00803808" w:rsidRPr="00D665A3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012D603" w14:textId="77777777" w:rsidR="00803808" w:rsidRPr="00D665A3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3DA8EADC" w14:textId="77777777" w:rsidR="00803808" w:rsidRPr="00D665A3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HR (95% CI)</w:t>
            </w:r>
          </w:p>
        </w:tc>
        <w:tc>
          <w:tcPr>
            <w:tcW w:w="708" w:type="dxa"/>
          </w:tcPr>
          <w:p w14:paraId="1446D57D" w14:textId="77777777" w:rsidR="00803808" w:rsidRPr="00D665A3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C78CE89" w14:textId="77777777" w:rsidR="00803808" w:rsidRPr="00D665A3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1984B77" w14:textId="77777777" w:rsidR="00803808" w:rsidRPr="00D665A3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HR (95% CI)</w:t>
            </w:r>
          </w:p>
        </w:tc>
        <w:tc>
          <w:tcPr>
            <w:tcW w:w="712" w:type="dxa"/>
            <w:gridSpan w:val="2"/>
          </w:tcPr>
          <w:p w14:paraId="0A93EB13" w14:textId="77777777" w:rsidR="00803808" w:rsidRPr="00D665A3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p-value</w:t>
            </w:r>
          </w:p>
        </w:tc>
      </w:tr>
      <w:tr w:rsidR="00803808" w:rsidRPr="00D665A3" w14:paraId="0ADB91B7" w14:textId="77777777" w:rsidTr="00F06063">
        <w:trPr>
          <w:trHeight w:val="391"/>
        </w:trPr>
        <w:tc>
          <w:tcPr>
            <w:tcW w:w="2120" w:type="dxa"/>
            <w:tcBorders>
              <w:bottom w:val="single" w:sz="4" w:space="0" w:color="auto"/>
            </w:tcBorders>
            <w:vAlign w:val="center"/>
          </w:tcPr>
          <w:p w14:paraId="192B3762" w14:textId="77777777" w:rsidR="00803808" w:rsidRPr="00D665A3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High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all </w:t>
            </w:r>
            <w:r w:rsidRPr="00D665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dust exposures </w:t>
            </w:r>
            <w:r w:rsidRPr="00D665A3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F869D8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5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0142A2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17 (0.95-1.44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661F69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14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CFE1D4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0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173DF6" w14:textId="77777777" w:rsidR="00803808" w:rsidRPr="0014216F" w:rsidRDefault="00803808" w:rsidP="00F060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14216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12 (0.87-1.44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09B0C5D6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36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A25072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F51DF9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19 (0.84-1.67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48BBD42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3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E88B15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2C7315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74 (0.42-1.29)</w:t>
            </w:r>
          </w:p>
        </w:tc>
        <w:tc>
          <w:tcPr>
            <w:tcW w:w="712" w:type="dxa"/>
            <w:gridSpan w:val="2"/>
            <w:tcBorders>
              <w:bottom w:val="single" w:sz="4" w:space="0" w:color="auto"/>
            </w:tcBorders>
            <w:vAlign w:val="center"/>
          </w:tcPr>
          <w:p w14:paraId="4F47A6EC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297</w:t>
            </w:r>
          </w:p>
        </w:tc>
      </w:tr>
      <w:tr w:rsidR="00803808" w:rsidRPr="00D665A3" w14:paraId="1C3D8020" w14:textId="77777777" w:rsidTr="00F06063">
        <w:trPr>
          <w:trHeight w:val="391"/>
        </w:trPr>
        <w:tc>
          <w:tcPr>
            <w:tcW w:w="2120" w:type="dxa"/>
            <w:tcBorders>
              <w:bottom w:val="single" w:sz="4" w:space="0" w:color="auto"/>
            </w:tcBorders>
            <w:vAlign w:val="center"/>
          </w:tcPr>
          <w:p w14:paraId="2471D520" w14:textId="77777777" w:rsidR="00803808" w:rsidRPr="00D665A3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226082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 xml:space="preserve">Cumulative exposures in upper </w:t>
            </w:r>
            <w:proofErr w:type="spellStart"/>
            <w:r w:rsidRPr="00226082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tertile</w:t>
            </w:r>
            <w:proofErr w:type="spellEnd"/>
            <w:r w:rsidRPr="00226082"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09F694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3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457052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1 (0.87-1.39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F2CA7D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4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4EE8F1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9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4B1CA1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03 (0.78-1.37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5095ED02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79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B23920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463A79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1 (0.75-1.6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33DF01F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63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31CFFE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053158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68 (0.38-1.2)</w:t>
            </w:r>
          </w:p>
        </w:tc>
        <w:tc>
          <w:tcPr>
            <w:tcW w:w="712" w:type="dxa"/>
            <w:gridSpan w:val="2"/>
            <w:tcBorders>
              <w:bottom w:val="single" w:sz="4" w:space="0" w:color="auto"/>
            </w:tcBorders>
            <w:vAlign w:val="center"/>
          </w:tcPr>
          <w:p w14:paraId="1642D04B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183</w:t>
            </w:r>
          </w:p>
        </w:tc>
      </w:tr>
      <w:tr w:rsidR="00803808" w:rsidRPr="00D665A3" w14:paraId="1EFAE401" w14:textId="77777777" w:rsidTr="00F06063">
        <w:trPr>
          <w:trHeight w:val="159"/>
        </w:trPr>
        <w:tc>
          <w:tcPr>
            <w:tcW w:w="13603" w:type="dxa"/>
            <w:gridSpan w:val="14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E690BE9" w14:textId="77777777" w:rsidR="00803808" w:rsidRPr="003C14C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03808" w:rsidRPr="00D665A3" w14:paraId="24BFC139" w14:textId="77777777" w:rsidTr="00F06063">
        <w:trPr>
          <w:trHeight w:val="391"/>
        </w:trPr>
        <w:tc>
          <w:tcPr>
            <w:tcW w:w="2120" w:type="dxa"/>
            <w:tcBorders>
              <w:bottom w:val="single" w:sz="4" w:space="0" w:color="auto"/>
            </w:tcBorders>
            <w:vAlign w:val="center"/>
          </w:tcPr>
          <w:p w14:paraId="1A09C5AB" w14:textId="77777777" w:rsidR="00803808" w:rsidRPr="00D665A3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High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all </w:t>
            </w:r>
            <w:r w:rsidRPr="00D665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pesticide exposure 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F0F9A8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A64EEA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10 (0.66-1.87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2E3947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7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584391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24E54C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21 (0.69-2.13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1C7D635D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49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599698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25737C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F2F45A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87 (0.46-1.67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794DDD6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69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0F3CF9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A2FB51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49 (0.16-1.56)</w:t>
            </w:r>
          </w:p>
        </w:tc>
        <w:tc>
          <w:tcPr>
            <w:tcW w:w="712" w:type="dxa"/>
            <w:gridSpan w:val="2"/>
            <w:tcBorders>
              <w:bottom w:val="single" w:sz="4" w:space="0" w:color="auto"/>
            </w:tcBorders>
            <w:vAlign w:val="center"/>
          </w:tcPr>
          <w:p w14:paraId="3B902A9E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23</w:t>
            </w:r>
          </w:p>
        </w:tc>
      </w:tr>
      <w:tr w:rsidR="00803808" w:rsidRPr="00D665A3" w14:paraId="3AA7258E" w14:textId="77777777" w:rsidTr="00F06063">
        <w:trPr>
          <w:trHeight w:val="391"/>
        </w:trPr>
        <w:tc>
          <w:tcPr>
            <w:tcW w:w="2120" w:type="dxa"/>
            <w:tcBorders>
              <w:bottom w:val="double" w:sz="4" w:space="0" w:color="auto"/>
            </w:tcBorders>
            <w:vAlign w:val="center"/>
          </w:tcPr>
          <w:p w14:paraId="6B6468AB" w14:textId="77777777" w:rsidR="00803808" w:rsidRPr="00226082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226082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 xml:space="preserve">Cumulative exposures in upper </w:t>
            </w:r>
            <w:proofErr w:type="spellStart"/>
            <w:r w:rsidRPr="00226082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tertile</w:t>
            </w:r>
            <w:proofErr w:type="spellEnd"/>
          </w:p>
        </w:tc>
        <w:tc>
          <w:tcPr>
            <w:tcW w:w="565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6105479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3B854C3F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11 (0.59-2.07)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3CADFC3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738</w:t>
            </w:r>
          </w:p>
        </w:tc>
        <w:tc>
          <w:tcPr>
            <w:tcW w:w="708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18F6EB46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53AC8F15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32 (0.68-2.54)</w:t>
            </w:r>
          </w:p>
        </w:tc>
        <w:tc>
          <w:tcPr>
            <w:tcW w:w="714" w:type="dxa"/>
            <w:tcBorders>
              <w:bottom w:val="double" w:sz="4" w:space="0" w:color="auto"/>
            </w:tcBorders>
            <w:vAlign w:val="center"/>
          </w:tcPr>
          <w:p w14:paraId="1DF9EA61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41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7A1453C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4F5818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5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0E9D8E7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9 (0.48-1.72)</w:t>
            </w:r>
          </w:p>
        </w:tc>
        <w:tc>
          <w:tcPr>
            <w:tcW w:w="708" w:type="dxa"/>
            <w:tcBorders>
              <w:bottom w:val="double" w:sz="4" w:space="0" w:color="auto"/>
            </w:tcBorders>
            <w:vAlign w:val="center"/>
          </w:tcPr>
          <w:p w14:paraId="4632E20C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77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916AED1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63D5433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42 (0.27-1.32)</w:t>
            </w:r>
          </w:p>
        </w:tc>
        <w:tc>
          <w:tcPr>
            <w:tcW w:w="712" w:type="dxa"/>
            <w:gridSpan w:val="2"/>
            <w:tcBorders>
              <w:bottom w:val="double" w:sz="4" w:space="0" w:color="auto"/>
            </w:tcBorders>
            <w:vAlign w:val="center"/>
          </w:tcPr>
          <w:p w14:paraId="59D42548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26</w:t>
            </w:r>
          </w:p>
        </w:tc>
      </w:tr>
      <w:tr w:rsidR="00803808" w:rsidRPr="00D665A3" w14:paraId="158EB5EE" w14:textId="77777777" w:rsidTr="00F06063">
        <w:trPr>
          <w:gridAfter w:val="1"/>
          <w:wAfter w:w="11" w:type="dxa"/>
          <w:trHeight w:val="104"/>
        </w:trPr>
        <w:tc>
          <w:tcPr>
            <w:tcW w:w="13592" w:type="dxa"/>
            <w:gridSpan w:val="13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9588FBA" w14:textId="77777777" w:rsidR="00803808" w:rsidRPr="003C14C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03808" w:rsidRPr="00D665A3" w14:paraId="22B6F4A2" w14:textId="77777777" w:rsidTr="00F06063">
        <w:trPr>
          <w:trHeight w:val="391"/>
        </w:trPr>
        <w:tc>
          <w:tcPr>
            <w:tcW w:w="2120" w:type="dxa"/>
            <w:tcBorders>
              <w:bottom w:val="single" w:sz="4" w:space="0" w:color="auto"/>
            </w:tcBorders>
            <w:vAlign w:val="center"/>
          </w:tcPr>
          <w:p w14:paraId="1EE61965" w14:textId="77777777" w:rsidR="00803808" w:rsidRPr="00D665A3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High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all </w:t>
            </w:r>
            <w:r w:rsidRPr="00D665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solvents exposure 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68F86D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5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0F6B67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17 (0.88-1.54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98275D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27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2ABF33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F5EC01" w14:textId="77777777" w:rsidR="00803808" w:rsidRPr="0014216F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4216F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1.58 (1.08-2.32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6B6BD274" w14:textId="77777777" w:rsidR="00803808" w:rsidRPr="0014216F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4216F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0.01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75A228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DA8F4F" w14:textId="77777777" w:rsidR="00803808" w:rsidRPr="00273578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7357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2.28 (1.29-4.01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CB874B4" w14:textId="77777777" w:rsidR="00803808" w:rsidRPr="00273578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7357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0.00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6227A2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9750A4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46 (0.82-2.62)</w:t>
            </w:r>
          </w:p>
        </w:tc>
        <w:tc>
          <w:tcPr>
            <w:tcW w:w="712" w:type="dxa"/>
            <w:gridSpan w:val="2"/>
            <w:tcBorders>
              <w:bottom w:val="single" w:sz="4" w:space="0" w:color="auto"/>
            </w:tcBorders>
            <w:vAlign w:val="center"/>
          </w:tcPr>
          <w:p w14:paraId="3AFD4E70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198</w:t>
            </w:r>
          </w:p>
        </w:tc>
      </w:tr>
      <w:tr w:rsidR="00803808" w:rsidRPr="00D665A3" w14:paraId="4D0D7282" w14:textId="77777777" w:rsidTr="00F06063">
        <w:trPr>
          <w:trHeight w:val="391"/>
        </w:trPr>
        <w:tc>
          <w:tcPr>
            <w:tcW w:w="2120" w:type="dxa"/>
            <w:tcBorders>
              <w:bottom w:val="double" w:sz="4" w:space="0" w:color="auto"/>
            </w:tcBorders>
            <w:vAlign w:val="center"/>
          </w:tcPr>
          <w:p w14:paraId="5FD3AB70" w14:textId="77777777" w:rsidR="00803808" w:rsidRPr="00226082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226082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 xml:space="preserve">Cumulative exposures in upper </w:t>
            </w:r>
            <w:proofErr w:type="spellStart"/>
            <w:r w:rsidRPr="00226082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tertile</w:t>
            </w:r>
            <w:proofErr w:type="spellEnd"/>
          </w:p>
        </w:tc>
        <w:tc>
          <w:tcPr>
            <w:tcW w:w="565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5664D78E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77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75AE43B1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21 (0.99-1.48)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967C6BA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059</w:t>
            </w:r>
          </w:p>
        </w:tc>
        <w:tc>
          <w:tcPr>
            <w:tcW w:w="708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5D3F96EC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49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6B8DD544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08 (0.83-1.41)</w:t>
            </w:r>
          </w:p>
        </w:tc>
        <w:tc>
          <w:tcPr>
            <w:tcW w:w="714" w:type="dxa"/>
            <w:tcBorders>
              <w:bottom w:val="double" w:sz="4" w:space="0" w:color="auto"/>
            </w:tcBorders>
            <w:vAlign w:val="center"/>
          </w:tcPr>
          <w:p w14:paraId="3B3B835F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551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52B9C1D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155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511051D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2.15 (0.78-1.71)</w:t>
            </w:r>
          </w:p>
        </w:tc>
        <w:tc>
          <w:tcPr>
            <w:tcW w:w="708" w:type="dxa"/>
            <w:tcBorders>
              <w:bottom w:val="double" w:sz="4" w:space="0" w:color="auto"/>
            </w:tcBorders>
            <w:vAlign w:val="center"/>
          </w:tcPr>
          <w:p w14:paraId="18FDF7B0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48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213DFB8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F7A8C4F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29 (0.82-2.01)</w:t>
            </w:r>
          </w:p>
        </w:tc>
        <w:tc>
          <w:tcPr>
            <w:tcW w:w="712" w:type="dxa"/>
            <w:gridSpan w:val="2"/>
            <w:tcBorders>
              <w:bottom w:val="double" w:sz="4" w:space="0" w:color="auto"/>
            </w:tcBorders>
            <w:vAlign w:val="center"/>
          </w:tcPr>
          <w:p w14:paraId="0B656CD9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27</w:t>
            </w:r>
          </w:p>
        </w:tc>
      </w:tr>
      <w:tr w:rsidR="00803808" w:rsidRPr="00D665A3" w14:paraId="1C43B447" w14:textId="77777777" w:rsidTr="00F06063">
        <w:trPr>
          <w:trHeight w:val="53"/>
        </w:trPr>
        <w:tc>
          <w:tcPr>
            <w:tcW w:w="13603" w:type="dxa"/>
            <w:gridSpan w:val="14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7EECF7A" w14:textId="77777777" w:rsidR="00803808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  <w:p w14:paraId="3F9A4487" w14:textId="77777777" w:rsidR="00803808" w:rsidRPr="003C14C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.27</w:t>
            </w:r>
          </w:p>
        </w:tc>
      </w:tr>
      <w:tr w:rsidR="00803808" w:rsidRPr="00D665A3" w14:paraId="155A26BF" w14:textId="77777777" w:rsidTr="00F06063">
        <w:trPr>
          <w:trHeight w:val="391"/>
        </w:trPr>
        <w:tc>
          <w:tcPr>
            <w:tcW w:w="2120" w:type="dxa"/>
            <w:tcBorders>
              <w:bottom w:val="single" w:sz="4" w:space="0" w:color="auto"/>
            </w:tcBorders>
            <w:vAlign w:val="center"/>
          </w:tcPr>
          <w:p w14:paraId="6C67DB56" w14:textId="77777777" w:rsidR="00803808" w:rsidRPr="00D665A3" w:rsidRDefault="00803808" w:rsidP="00F06063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High all</w:t>
            </w:r>
            <w:r w:rsidRPr="00D665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 metals exposure 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566062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BC9066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 (0.96-1.9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FCA27A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F1DAE4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673BFD" w14:textId="77777777" w:rsidR="00803808" w:rsidRPr="0014216F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4216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.55 (1.01-2.39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0175269D" w14:textId="77777777" w:rsidR="00803808" w:rsidRPr="0014216F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14216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0.04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571660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022356" w14:textId="77777777" w:rsidR="00803808" w:rsidRPr="00273578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7357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2.23 (1.24-4.04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2B128400" w14:textId="77777777" w:rsidR="00803808" w:rsidRPr="00273578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7357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0.00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5EC1DB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3F9778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 (0.68-2.38)</w:t>
            </w:r>
          </w:p>
        </w:tc>
        <w:tc>
          <w:tcPr>
            <w:tcW w:w="712" w:type="dxa"/>
            <w:gridSpan w:val="2"/>
            <w:tcBorders>
              <w:bottom w:val="single" w:sz="4" w:space="0" w:color="auto"/>
            </w:tcBorders>
            <w:vAlign w:val="center"/>
          </w:tcPr>
          <w:p w14:paraId="78A2B72D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45</w:t>
            </w:r>
          </w:p>
        </w:tc>
      </w:tr>
      <w:tr w:rsidR="00803808" w:rsidRPr="00D665A3" w14:paraId="00587C0E" w14:textId="77777777" w:rsidTr="00F06063">
        <w:trPr>
          <w:trHeight w:val="391"/>
        </w:trPr>
        <w:tc>
          <w:tcPr>
            <w:tcW w:w="2120" w:type="dxa"/>
            <w:tcBorders>
              <w:bottom w:val="double" w:sz="4" w:space="0" w:color="auto"/>
            </w:tcBorders>
            <w:vAlign w:val="center"/>
          </w:tcPr>
          <w:p w14:paraId="3E8D285B" w14:textId="77777777" w:rsidR="00803808" w:rsidRPr="00226082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226082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 xml:space="preserve">Cumulative exposures in upper </w:t>
            </w:r>
            <w:proofErr w:type="spellStart"/>
            <w:r w:rsidRPr="00226082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tertile</w:t>
            </w:r>
            <w:proofErr w:type="spellEnd"/>
          </w:p>
        </w:tc>
        <w:tc>
          <w:tcPr>
            <w:tcW w:w="565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48520306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D4AE077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 (0.86-1.72)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C91DC32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708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52B92F06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254DD040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37 (0.88-2.13)</w:t>
            </w:r>
          </w:p>
        </w:tc>
        <w:tc>
          <w:tcPr>
            <w:tcW w:w="714" w:type="dxa"/>
            <w:tcBorders>
              <w:bottom w:val="double" w:sz="4" w:space="0" w:color="auto"/>
            </w:tcBorders>
            <w:vAlign w:val="center"/>
          </w:tcPr>
          <w:p w14:paraId="353ADD46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16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E479ED9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55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CA5AB33" w14:textId="77777777" w:rsidR="00803808" w:rsidRPr="004F5818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F58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2.47 (1.29-4.73)</w:t>
            </w:r>
          </w:p>
        </w:tc>
        <w:tc>
          <w:tcPr>
            <w:tcW w:w="708" w:type="dxa"/>
            <w:tcBorders>
              <w:bottom w:val="double" w:sz="4" w:space="0" w:color="auto"/>
            </w:tcBorders>
            <w:vAlign w:val="center"/>
          </w:tcPr>
          <w:p w14:paraId="4AA57820" w14:textId="77777777" w:rsidR="00803808" w:rsidRPr="004F5818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4F581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0.004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8FE5118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F79EE04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 (0.64-2.12)</w:t>
            </w:r>
          </w:p>
        </w:tc>
        <w:tc>
          <w:tcPr>
            <w:tcW w:w="712" w:type="dxa"/>
            <w:gridSpan w:val="2"/>
            <w:tcBorders>
              <w:bottom w:val="double" w:sz="4" w:space="0" w:color="auto"/>
            </w:tcBorders>
            <w:vAlign w:val="center"/>
          </w:tcPr>
          <w:p w14:paraId="63AD09A9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61</w:t>
            </w:r>
          </w:p>
        </w:tc>
      </w:tr>
    </w:tbl>
    <w:bookmarkEnd w:id="13"/>
    <w:p w14:paraId="6F902E18" w14:textId="353C863E" w:rsidR="00BD30A9" w:rsidRPr="00BD30A9" w:rsidRDefault="5C67300E" w:rsidP="09478C3B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9478C3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Table S</w:t>
      </w:r>
      <w:r w:rsidR="00BD30A9" w:rsidRPr="09478C3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="00BD30A9" w:rsidRPr="09478C3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_S \* ARABIC </w:instrText>
      </w:r>
      <w:r w:rsidR="00BD30A9" w:rsidRPr="09478C3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9478C3B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2"/>
          <w:szCs w:val="22"/>
        </w:rPr>
        <w:t>9</w:t>
      </w:r>
      <w:r w:rsidR="00BD30A9" w:rsidRPr="09478C3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9478C3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</w:t>
      </w:r>
      <w:r w:rsidR="05F64AEC" w:rsidRPr="09478C3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Sensitivity analysis for the association between ever high and cumulative exposures and ASPREE endpoints in aspirin group (n=6070)</w:t>
      </w:r>
    </w:p>
    <w:p w14:paraId="47A53F59" w14:textId="77777777" w:rsidR="00F25ABF" w:rsidRDefault="00F25ABF" w:rsidP="00F25ABF">
      <w:pPr>
        <w:rPr>
          <w:lang w:eastAsia="zh-CN"/>
        </w:rPr>
      </w:pPr>
    </w:p>
    <w:p w14:paraId="14DD4328" w14:textId="77777777" w:rsidR="009A767E" w:rsidRDefault="009A767E" w:rsidP="009A767E">
      <w:pPr>
        <w:pStyle w:val="NoSpacing"/>
        <w:ind w:left="142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The model was </w:t>
      </w:r>
      <w:r w:rsidRPr="00B84524">
        <w:rPr>
          <w:rFonts w:ascii="Times New Roman" w:hAnsi="Times New Roman" w:cs="Times New Roman"/>
          <w:sz w:val="18"/>
          <w:szCs w:val="18"/>
        </w:rPr>
        <w:t xml:space="preserve">adjusted for age, </w:t>
      </w:r>
      <w:r>
        <w:rPr>
          <w:rFonts w:ascii="Times New Roman" w:hAnsi="Times New Roman" w:cs="Times New Roman"/>
          <w:sz w:val="18"/>
          <w:szCs w:val="18"/>
        </w:rPr>
        <w:t>sex, smoking</w:t>
      </w:r>
      <w:r w:rsidRPr="00B84524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and education </w:t>
      </w:r>
    </w:p>
    <w:p w14:paraId="1BEAD146" w14:textId="77777777" w:rsidR="00BD30A9" w:rsidRPr="00BD30A9" w:rsidRDefault="00BD30A9" w:rsidP="00BD30A9">
      <w:pPr>
        <w:rPr>
          <w:lang w:eastAsia="zh-CN"/>
        </w:rPr>
      </w:pPr>
    </w:p>
    <w:p w14:paraId="1ADA19C8" w14:textId="77777777" w:rsidR="00BD30A9" w:rsidRPr="00BD30A9" w:rsidRDefault="00BD30A9" w:rsidP="00BD30A9">
      <w:pPr>
        <w:rPr>
          <w:lang w:eastAsia="zh-CN"/>
        </w:rPr>
      </w:pPr>
    </w:p>
    <w:p w14:paraId="13C6993F" w14:textId="77777777" w:rsidR="00BD30A9" w:rsidRDefault="00BD30A9" w:rsidP="00BD30A9">
      <w:pPr>
        <w:rPr>
          <w:lang w:eastAsia="zh-CN"/>
        </w:rPr>
      </w:pPr>
    </w:p>
    <w:p w14:paraId="277DA1FA" w14:textId="77777777" w:rsidR="00BD30A9" w:rsidRDefault="00BD30A9" w:rsidP="00BD30A9">
      <w:pPr>
        <w:rPr>
          <w:lang w:eastAsia="zh-CN"/>
        </w:rPr>
      </w:pPr>
    </w:p>
    <w:p w14:paraId="29373A11" w14:textId="77777777" w:rsidR="00803808" w:rsidRPr="00BD30A9" w:rsidRDefault="05F64AEC" w:rsidP="09478C3B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9478C3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Table S</w:t>
      </w:r>
      <w:r w:rsidR="00803808" w:rsidRPr="09478C3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="00803808" w:rsidRPr="09478C3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_S \* ARABIC </w:instrText>
      </w:r>
      <w:r w:rsidR="00803808" w:rsidRPr="09478C3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9478C3B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2"/>
          <w:szCs w:val="22"/>
        </w:rPr>
        <w:t>10</w:t>
      </w:r>
      <w:r w:rsidR="00803808" w:rsidRPr="09478C3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9478C3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Sensitivity analysis for the association between ever high and cumulative exposures and ASPREE endpoints in placebo group (n=6145)</w:t>
      </w:r>
    </w:p>
    <w:tbl>
      <w:tblPr>
        <w:tblpPr w:leftFromText="180" w:rightFromText="180" w:vertAnchor="text" w:horzAnchor="margin" w:tblpY="-13"/>
        <w:tblW w:w="136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0"/>
        <w:gridCol w:w="565"/>
        <w:gridCol w:w="1559"/>
        <w:gridCol w:w="709"/>
        <w:gridCol w:w="708"/>
        <w:gridCol w:w="1560"/>
        <w:gridCol w:w="714"/>
        <w:gridCol w:w="567"/>
        <w:gridCol w:w="1554"/>
        <w:gridCol w:w="708"/>
        <w:gridCol w:w="567"/>
        <w:gridCol w:w="1560"/>
        <w:gridCol w:w="701"/>
        <w:gridCol w:w="11"/>
      </w:tblGrid>
      <w:tr w:rsidR="00803808" w:rsidRPr="00D665A3" w14:paraId="2D79C70C" w14:textId="77777777" w:rsidTr="00F06063">
        <w:trPr>
          <w:trHeight w:val="553"/>
        </w:trPr>
        <w:tc>
          <w:tcPr>
            <w:tcW w:w="2120" w:type="dxa"/>
            <w:vMerge w:val="restart"/>
            <w:vAlign w:val="center"/>
          </w:tcPr>
          <w:p w14:paraId="46BB6954" w14:textId="77777777" w:rsidR="00803808" w:rsidRPr="00D665A3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Occupational exposures </w:t>
            </w:r>
          </w:p>
        </w:tc>
        <w:tc>
          <w:tcPr>
            <w:tcW w:w="2833" w:type="dxa"/>
            <w:gridSpan w:val="3"/>
            <w:shd w:val="clear" w:color="auto" w:fill="auto"/>
            <w:noWrap/>
            <w:vAlign w:val="center"/>
          </w:tcPr>
          <w:p w14:paraId="1EC49C7A" w14:textId="77777777" w:rsidR="00803808" w:rsidRPr="00D665A3" w:rsidRDefault="00803808" w:rsidP="00F060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Disability free survival</w:t>
            </w:r>
          </w:p>
        </w:tc>
        <w:tc>
          <w:tcPr>
            <w:tcW w:w="2982" w:type="dxa"/>
            <w:gridSpan w:val="3"/>
            <w:shd w:val="clear" w:color="auto" w:fill="auto"/>
            <w:noWrap/>
            <w:vAlign w:val="center"/>
          </w:tcPr>
          <w:p w14:paraId="77B3A971" w14:textId="77777777" w:rsidR="00803808" w:rsidRPr="00D665A3" w:rsidRDefault="00803808" w:rsidP="00F060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All-cause mortality</w:t>
            </w:r>
          </w:p>
        </w:tc>
        <w:tc>
          <w:tcPr>
            <w:tcW w:w="2829" w:type="dxa"/>
            <w:gridSpan w:val="3"/>
            <w:shd w:val="clear" w:color="auto" w:fill="auto"/>
            <w:vAlign w:val="center"/>
          </w:tcPr>
          <w:p w14:paraId="42784BF0" w14:textId="77777777" w:rsidR="00803808" w:rsidRPr="00D665A3" w:rsidRDefault="00803808" w:rsidP="00F060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Cancer-related mortality</w:t>
            </w:r>
          </w:p>
        </w:tc>
        <w:tc>
          <w:tcPr>
            <w:tcW w:w="2839" w:type="dxa"/>
            <w:gridSpan w:val="4"/>
            <w:shd w:val="clear" w:color="auto" w:fill="auto"/>
            <w:vAlign w:val="center"/>
          </w:tcPr>
          <w:p w14:paraId="1C0601A5" w14:textId="77777777" w:rsidR="00803808" w:rsidRPr="00D665A3" w:rsidRDefault="00803808" w:rsidP="00F060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CVD related mortality</w:t>
            </w:r>
          </w:p>
        </w:tc>
      </w:tr>
      <w:tr w:rsidR="00803808" w:rsidRPr="00D665A3" w14:paraId="2461953C" w14:textId="77777777" w:rsidTr="00F06063">
        <w:trPr>
          <w:trHeight w:val="391"/>
        </w:trPr>
        <w:tc>
          <w:tcPr>
            <w:tcW w:w="2120" w:type="dxa"/>
            <w:vMerge/>
          </w:tcPr>
          <w:p w14:paraId="33D5E25D" w14:textId="77777777" w:rsidR="00803808" w:rsidRPr="00D665A3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2F59DCCF" w14:textId="77777777" w:rsidR="00803808" w:rsidRPr="00D665A3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n*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78AE91" w14:textId="77777777" w:rsidR="00803808" w:rsidRPr="00D665A3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HR (95% CI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1CDC173" w14:textId="77777777" w:rsidR="00803808" w:rsidRPr="00D665A3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p-value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D832B45" w14:textId="77777777" w:rsidR="00803808" w:rsidRPr="00D665A3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C1FF5BE" w14:textId="77777777" w:rsidR="00803808" w:rsidRPr="00D665A3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HR (95% CI)</w:t>
            </w:r>
          </w:p>
        </w:tc>
        <w:tc>
          <w:tcPr>
            <w:tcW w:w="714" w:type="dxa"/>
          </w:tcPr>
          <w:p w14:paraId="512367A5" w14:textId="77777777" w:rsidR="00803808" w:rsidRPr="00D665A3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64BF4D0" w14:textId="77777777" w:rsidR="00803808" w:rsidRPr="00D665A3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3AFBC187" w14:textId="77777777" w:rsidR="00803808" w:rsidRPr="00D665A3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HR (95% CI)</w:t>
            </w:r>
          </w:p>
        </w:tc>
        <w:tc>
          <w:tcPr>
            <w:tcW w:w="708" w:type="dxa"/>
          </w:tcPr>
          <w:p w14:paraId="673C3C72" w14:textId="77777777" w:rsidR="00803808" w:rsidRPr="00D665A3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CE7CA8B" w14:textId="77777777" w:rsidR="00803808" w:rsidRPr="00D665A3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351E3E7" w14:textId="77777777" w:rsidR="00803808" w:rsidRPr="00D665A3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HR (95% CI)</w:t>
            </w:r>
          </w:p>
        </w:tc>
        <w:tc>
          <w:tcPr>
            <w:tcW w:w="712" w:type="dxa"/>
            <w:gridSpan w:val="2"/>
          </w:tcPr>
          <w:p w14:paraId="67A0F19A" w14:textId="77777777" w:rsidR="00803808" w:rsidRPr="00D665A3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p-value</w:t>
            </w:r>
          </w:p>
        </w:tc>
      </w:tr>
      <w:tr w:rsidR="00803808" w:rsidRPr="00D665A3" w14:paraId="2D9C8D51" w14:textId="77777777" w:rsidTr="00F06063">
        <w:trPr>
          <w:trHeight w:val="391"/>
        </w:trPr>
        <w:tc>
          <w:tcPr>
            <w:tcW w:w="2120" w:type="dxa"/>
            <w:tcBorders>
              <w:bottom w:val="single" w:sz="4" w:space="0" w:color="auto"/>
            </w:tcBorders>
            <w:vAlign w:val="center"/>
          </w:tcPr>
          <w:p w14:paraId="4EA6F50A" w14:textId="77777777" w:rsidR="00803808" w:rsidRPr="00D665A3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High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all </w:t>
            </w:r>
            <w:r w:rsidRPr="00D665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dust exposures </w:t>
            </w:r>
            <w:r w:rsidRPr="00D665A3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135D17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6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E7411A" w14:textId="77777777" w:rsidR="00803808" w:rsidRPr="0001532A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1532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1.32 (1.08-1.59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B96520" w14:textId="77777777" w:rsidR="00803808" w:rsidRPr="0001532A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1532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0.00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695EEE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0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6BB64B" w14:textId="77777777" w:rsidR="00803808" w:rsidRPr="0014216F" w:rsidRDefault="00803808" w:rsidP="00F060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14216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19 (0.94-1.49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043D0908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14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902AB5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52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C34171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07 (0.77-1.52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2B23DCD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6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F9D2B1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149576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19 (0.76-1.870</w:t>
            </w:r>
          </w:p>
        </w:tc>
        <w:tc>
          <w:tcPr>
            <w:tcW w:w="712" w:type="dxa"/>
            <w:gridSpan w:val="2"/>
            <w:tcBorders>
              <w:bottom w:val="single" w:sz="4" w:space="0" w:color="auto"/>
            </w:tcBorders>
            <w:vAlign w:val="center"/>
          </w:tcPr>
          <w:p w14:paraId="39B69C72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45</w:t>
            </w:r>
          </w:p>
        </w:tc>
      </w:tr>
      <w:tr w:rsidR="00803808" w:rsidRPr="00D665A3" w14:paraId="3809F0CA" w14:textId="77777777" w:rsidTr="00F06063">
        <w:trPr>
          <w:trHeight w:val="391"/>
        </w:trPr>
        <w:tc>
          <w:tcPr>
            <w:tcW w:w="2120" w:type="dxa"/>
            <w:tcBorders>
              <w:bottom w:val="single" w:sz="4" w:space="0" w:color="auto"/>
            </w:tcBorders>
            <w:vAlign w:val="center"/>
          </w:tcPr>
          <w:p w14:paraId="69E63656" w14:textId="77777777" w:rsidR="00803808" w:rsidRPr="00D665A3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226082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 xml:space="preserve">Cumulative exposures in upper </w:t>
            </w:r>
            <w:proofErr w:type="spellStart"/>
            <w:r w:rsidRPr="00226082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tertile</w:t>
            </w:r>
            <w:proofErr w:type="spellEnd"/>
            <w:r w:rsidRPr="00226082"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BF803F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4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A7C628" w14:textId="77777777" w:rsidR="00803808" w:rsidRPr="007E2894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7E2894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1.36 (1.1-1.67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69BB22" w14:textId="77777777" w:rsidR="00803808" w:rsidRPr="007E2894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7E2894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0.00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3CCF96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9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F464DD" w14:textId="77777777" w:rsidR="00803808" w:rsidRPr="004E0C35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4E0C3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1.29 (1.01-1.66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6BCE550A" w14:textId="77777777" w:rsidR="00803808" w:rsidRPr="004E0C35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4E0C3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0.04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A149E8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49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9D2B0F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05 (0.73-1.51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389E039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7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6BDBA0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D558B3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47 (0.83-2.6)</w:t>
            </w:r>
          </w:p>
        </w:tc>
        <w:tc>
          <w:tcPr>
            <w:tcW w:w="712" w:type="dxa"/>
            <w:gridSpan w:val="2"/>
            <w:tcBorders>
              <w:bottom w:val="single" w:sz="4" w:space="0" w:color="auto"/>
            </w:tcBorders>
            <w:vAlign w:val="center"/>
          </w:tcPr>
          <w:p w14:paraId="1AB8A11F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188</w:t>
            </w:r>
          </w:p>
        </w:tc>
      </w:tr>
      <w:tr w:rsidR="00803808" w:rsidRPr="00D665A3" w14:paraId="42A839CC" w14:textId="77777777" w:rsidTr="00F06063">
        <w:trPr>
          <w:trHeight w:val="159"/>
        </w:trPr>
        <w:tc>
          <w:tcPr>
            <w:tcW w:w="13603" w:type="dxa"/>
            <w:gridSpan w:val="14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06736A5" w14:textId="77777777" w:rsidR="00803808" w:rsidRPr="003C14C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03808" w:rsidRPr="00D665A3" w14:paraId="3A9B0766" w14:textId="77777777" w:rsidTr="00F06063">
        <w:trPr>
          <w:trHeight w:val="391"/>
        </w:trPr>
        <w:tc>
          <w:tcPr>
            <w:tcW w:w="2120" w:type="dxa"/>
            <w:tcBorders>
              <w:bottom w:val="single" w:sz="4" w:space="0" w:color="auto"/>
            </w:tcBorders>
            <w:vAlign w:val="center"/>
          </w:tcPr>
          <w:p w14:paraId="4ABE29A4" w14:textId="77777777" w:rsidR="00803808" w:rsidRPr="00D665A3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High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all </w:t>
            </w:r>
            <w:r w:rsidRPr="00D665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pesticide exposure 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504CF2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A4CDFC" w14:textId="77777777" w:rsidR="00803808" w:rsidRPr="0001532A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1532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2.39 (1.69-3.39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7F0FF1" w14:textId="77777777" w:rsidR="00803808" w:rsidRPr="0001532A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1532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&lt;</w:t>
            </w:r>
          </w:p>
          <w:p w14:paraId="059370C3" w14:textId="77777777" w:rsidR="00803808" w:rsidRPr="0001532A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1532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59A503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1C1218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4 (0.83-2.38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15EF10CB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2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63E8C8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25737C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E5FA81" w14:textId="77777777" w:rsidR="00803808" w:rsidRPr="00273578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7357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1.94 (1.02-3.84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3FC7E308" w14:textId="77777777" w:rsidR="00803808" w:rsidRPr="00273578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7357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0.04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5D7E46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C23181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07 (0.46-2.46)</w:t>
            </w:r>
          </w:p>
        </w:tc>
        <w:tc>
          <w:tcPr>
            <w:tcW w:w="712" w:type="dxa"/>
            <w:gridSpan w:val="2"/>
            <w:tcBorders>
              <w:bottom w:val="single" w:sz="4" w:space="0" w:color="auto"/>
            </w:tcBorders>
            <w:vAlign w:val="center"/>
          </w:tcPr>
          <w:p w14:paraId="3FF1CEE5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88</w:t>
            </w:r>
          </w:p>
        </w:tc>
      </w:tr>
      <w:tr w:rsidR="00803808" w:rsidRPr="00D665A3" w14:paraId="699FFB6A" w14:textId="77777777" w:rsidTr="00F06063">
        <w:trPr>
          <w:trHeight w:val="391"/>
        </w:trPr>
        <w:tc>
          <w:tcPr>
            <w:tcW w:w="2120" w:type="dxa"/>
            <w:tcBorders>
              <w:bottom w:val="double" w:sz="4" w:space="0" w:color="auto"/>
            </w:tcBorders>
            <w:vAlign w:val="center"/>
          </w:tcPr>
          <w:p w14:paraId="6877B695" w14:textId="77777777" w:rsidR="00803808" w:rsidRPr="00226082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226082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 xml:space="preserve">Cumulative exposures in upper </w:t>
            </w:r>
            <w:proofErr w:type="spellStart"/>
            <w:r w:rsidRPr="00226082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tertile</w:t>
            </w:r>
            <w:proofErr w:type="spellEnd"/>
          </w:p>
        </w:tc>
        <w:tc>
          <w:tcPr>
            <w:tcW w:w="565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53A46CDC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65F121FD" w14:textId="77777777" w:rsidR="00803808" w:rsidRPr="007E2894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7E2894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2.37 (1.5-3.75)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EB1E097" w14:textId="77777777" w:rsidR="00803808" w:rsidRPr="007E2894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7E2894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&lt;</w:t>
            </w:r>
          </w:p>
          <w:p w14:paraId="39020076" w14:textId="77777777" w:rsidR="00803808" w:rsidRPr="007E2894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7E2894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708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1CD86F3C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36300566" w14:textId="77777777" w:rsidR="00803808" w:rsidRPr="004E0C35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4E0C3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2.45 (1.3-4.61)</w:t>
            </w:r>
          </w:p>
        </w:tc>
        <w:tc>
          <w:tcPr>
            <w:tcW w:w="714" w:type="dxa"/>
            <w:tcBorders>
              <w:bottom w:val="double" w:sz="4" w:space="0" w:color="auto"/>
            </w:tcBorders>
            <w:vAlign w:val="center"/>
          </w:tcPr>
          <w:p w14:paraId="6B4BE129" w14:textId="77777777" w:rsidR="00803808" w:rsidRPr="004E0C35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4E0C3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0.004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909CA32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4F5818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55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79EB402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2.06 (0.77-5.54)</w:t>
            </w:r>
          </w:p>
        </w:tc>
        <w:tc>
          <w:tcPr>
            <w:tcW w:w="708" w:type="dxa"/>
            <w:tcBorders>
              <w:bottom w:val="double" w:sz="4" w:space="0" w:color="auto"/>
            </w:tcBorders>
            <w:vAlign w:val="center"/>
          </w:tcPr>
          <w:p w14:paraId="4E6C9461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151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6853D68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0919566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62 (0.97-2.7)</w:t>
            </w:r>
          </w:p>
        </w:tc>
        <w:tc>
          <w:tcPr>
            <w:tcW w:w="712" w:type="dxa"/>
            <w:gridSpan w:val="2"/>
            <w:tcBorders>
              <w:bottom w:val="double" w:sz="4" w:space="0" w:color="auto"/>
            </w:tcBorders>
            <w:vAlign w:val="center"/>
          </w:tcPr>
          <w:p w14:paraId="5C1D42FE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06</w:t>
            </w:r>
          </w:p>
        </w:tc>
      </w:tr>
      <w:tr w:rsidR="00803808" w:rsidRPr="00D665A3" w14:paraId="09F5B4A5" w14:textId="77777777" w:rsidTr="00F06063">
        <w:trPr>
          <w:gridAfter w:val="1"/>
          <w:wAfter w:w="11" w:type="dxa"/>
          <w:trHeight w:val="104"/>
        </w:trPr>
        <w:tc>
          <w:tcPr>
            <w:tcW w:w="13592" w:type="dxa"/>
            <w:gridSpan w:val="13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97CF5FD" w14:textId="77777777" w:rsidR="00803808" w:rsidRPr="003C14C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03808" w:rsidRPr="00D665A3" w14:paraId="5AEC4113" w14:textId="77777777" w:rsidTr="00F06063">
        <w:trPr>
          <w:trHeight w:val="391"/>
        </w:trPr>
        <w:tc>
          <w:tcPr>
            <w:tcW w:w="2120" w:type="dxa"/>
            <w:tcBorders>
              <w:bottom w:val="single" w:sz="4" w:space="0" w:color="auto"/>
            </w:tcBorders>
            <w:vAlign w:val="center"/>
          </w:tcPr>
          <w:p w14:paraId="321FC73A" w14:textId="77777777" w:rsidR="00803808" w:rsidRPr="00D665A3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High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all </w:t>
            </w:r>
            <w:r w:rsidRPr="00D665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solvents exposure 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2AD923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5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D8B7C1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14 (0.9-1.44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0E4F1E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26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FDE9DF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01DDCA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32 (0.96-1.82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18A656B1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0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5882A4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98AC37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17 (0.79-1.7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2137D44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4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B977E4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3925AC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41 (0.65-3.07)</w:t>
            </w:r>
          </w:p>
        </w:tc>
        <w:tc>
          <w:tcPr>
            <w:tcW w:w="712" w:type="dxa"/>
            <w:gridSpan w:val="2"/>
            <w:tcBorders>
              <w:bottom w:val="single" w:sz="4" w:space="0" w:color="auto"/>
            </w:tcBorders>
            <w:vAlign w:val="center"/>
          </w:tcPr>
          <w:p w14:paraId="5966E1AB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387</w:t>
            </w:r>
          </w:p>
        </w:tc>
      </w:tr>
      <w:tr w:rsidR="00803808" w:rsidRPr="00D665A3" w14:paraId="2A4E537B" w14:textId="77777777" w:rsidTr="00F06063">
        <w:trPr>
          <w:trHeight w:val="391"/>
        </w:trPr>
        <w:tc>
          <w:tcPr>
            <w:tcW w:w="2120" w:type="dxa"/>
            <w:tcBorders>
              <w:bottom w:val="double" w:sz="4" w:space="0" w:color="auto"/>
            </w:tcBorders>
            <w:vAlign w:val="center"/>
          </w:tcPr>
          <w:p w14:paraId="34895B95" w14:textId="77777777" w:rsidR="00803808" w:rsidRPr="00226082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226082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 xml:space="preserve">Cumulative exposures in upper </w:t>
            </w:r>
            <w:proofErr w:type="spellStart"/>
            <w:r w:rsidRPr="00226082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tertile</w:t>
            </w:r>
            <w:proofErr w:type="spellEnd"/>
          </w:p>
        </w:tc>
        <w:tc>
          <w:tcPr>
            <w:tcW w:w="565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148B2944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56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39BAC9C7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93 (0.75-1.15)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DDBBA59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519</w:t>
            </w:r>
          </w:p>
        </w:tc>
        <w:tc>
          <w:tcPr>
            <w:tcW w:w="708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188C71F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774B9B1E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97 (0.73-1.31)</w:t>
            </w:r>
          </w:p>
        </w:tc>
        <w:tc>
          <w:tcPr>
            <w:tcW w:w="714" w:type="dxa"/>
            <w:tcBorders>
              <w:bottom w:val="double" w:sz="4" w:space="0" w:color="auto"/>
            </w:tcBorders>
            <w:vAlign w:val="center"/>
          </w:tcPr>
          <w:p w14:paraId="2A8ACA35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869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97C1F75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155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9CF9AEE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78 (0.53-1.17)</w:t>
            </w:r>
          </w:p>
        </w:tc>
        <w:tc>
          <w:tcPr>
            <w:tcW w:w="708" w:type="dxa"/>
            <w:tcBorders>
              <w:bottom w:val="double" w:sz="4" w:space="0" w:color="auto"/>
            </w:tcBorders>
            <w:vAlign w:val="center"/>
          </w:tcPr>
          <w:p w14:paraId="4C77649E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238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B5BD82B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D80AA23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48 (0.91-2.39)</w:t>
            </w:r>
          </w:p>
        </w:tc>
        <w:tc>
          <w:tcPr>
            <w:tcW w:w="712" w:type="dxa"/>
            <w:gridSpan w:val="2"/>
            <w:tcBorders>
              <w:bottom w:val="double" w:sz="4" w:space="0" w:color="auto"/>
            </w:tcBorders>
            <w:vAlign w:val="center"/>
          </w:tcPr>
          <w:p w14:paraId="3C0BC340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11</w:t>
            </w:r>
          </w:p>
        </w:tc>
      </w:tr>
      <w:tr w:rsidR="00803808" w:rsidRPr="00D665A3" w14:paraId="0E7C0151" w14:textId="77777777" w:rsidTr="00F06063">
        <w:trPr>
          <w:trHeight w:val="53"/>
        </w:trPr>
        <w:tc>
          <w:tcPr>
            <w:tcW w:w="13603" w:type="dxa"/>
            <w:gridSpan w:val="14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9E5585F" w14:textId="77777777" w:rsidR="00803808" w:rsidRPr="003C14C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03808" w:rsidRPr="00D665A3" w14:paraId="057E9CE0" w14:textId="77777777" w:rsidTr="00F06063">
        <w:trPr>
          <w:trHeight w:val="391"/>
        </w:trPr>
        <w:tc>
          <w:tcPr>
            <w:tcW w:w="2120" w:type="dxa"/>
            <w:tcBorders>
              <w:bottom w:val="single" w:sz="4" w:space="0" w:color="auto"/>
            </w:tcBorders>
            <w:vAlign w:val="center"/>
          </w:tcPr>
          <w:p w14:paraId="464B3ADF" w14:textId="77777777" w:rsidR="00803808" w:rsidRPr="00D665A3" w:rsidRDefault="00803808" w:rsidP="00F06063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High all</w:t>
            </w:r>
            <w:r w:rsidRPr="00D665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 metals exposure 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1E4A90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1F5013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 (0.93-1.67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4FD9F8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69DC9B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40F428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7 (0.86-1.88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64E3982B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2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518A35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2FCBE6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3 (0.64-1.66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45AE1CAF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8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8F2F3B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13B31D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4 (0.82-3.7)</w:t>
            </w:r>
          </w:p>
        </w:tc>
        <w:tc>
          <w:tcPr>
            <w:tcW w:w="712" w:type="dxa"/>
            <w:gridSpan w:val="2"/>
            <w:tcBorders>
              <w:bottom w:val="single" w:sz="4" w:space="0" w:color="auto"/>
            </w:tcBorders>
            <w:vAlign w:val="center"/>
          </w:tcPr>
          <w:p w14:paraId="79CB40B7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146</w:t>
            </w:r>
          </w:p>
        </w:tc>
      </w:tr>
      <w:tr w:rsidR="00803808" w:rsidRPr="00D665A3" w14:paraId="60DB1CB2" w14:textId="77777777" w:rsidTr="00F06063">
        <w:trPr>
          <w:trHeight w:val="391"/>
        </w:trPr>
        <w:tc>
          <w:tcPr>
            <w:tcW w:w="2120" w:type="dxa"/>
            <w:tcBorders>
              <w:bottom w:val="double" w:sz="4" w:space="0" w:color="auto"/>
            </w:tcBorders>
            <w:vAlign w:val="center"/>
          </w:tcPr>
          <w:p w14:paraId="65550288" w14:textId="77777777" w:rsidR="00803808" w:rsidRPr="00226082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226082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 xml:space="preserve">Cumulative exposures in upper </w:t>
            </w:r>
            <w:proofErr w:type="spellStart"/>
            <w:r w:rsidRPr="00226082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tertile</w:t>
            </w:r>
            <w:proofErr w:type="spellEnd"/>
          </w:p>
        </w:tc>
        <w:tc>
          <w:tcPr>
            <w:tcW w:w="565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94F0E5A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38E6383C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(0.81-1.44)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3082FB5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708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1C1B31C3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5A50B4D2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4 (0.72-1.52)</w:t>
            </w:r>
          </w:p>
        </w:tc>
        <w:tc>
          <w:tcPr>
            <w:tcW w:w="714" w:type="dxa"/>
            <w:tcBorders>
              <w:bottom w:val="double" w:sz="4" w:space="0" w:color="auto"/>
            </w:tcBorders>
            <w:vAlign w:val="center"/>
          </w:tcPr>
          <w:p w14:paraId="6535B1DB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81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7F50908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55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E685604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2 (0.56-1.52)</w:t>
            </w:r>
          </w:p>
        </w:tc>
        <w:tc>
          <w:tcPr>
            <w:tcW w:w="708" w:type="dxa"/>
            <w:tcBorders>
              <w:bottom w:val="double" w:sz="4" w:space="0" w:color="auto"/>
            </w:tcBorders>
            <w:vAlign w:val="center"/>
          </w:tcPr>
          <w:p w14:paraId="33B8B6B0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75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04552AE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E81C7C3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 (0.59-2.55)</w:t>
            </w:r>
          </w:p>
        </w:tc>
        <w:tc>
          <w:tcPr>
            <w:tcW w:w="712" w:type="dxa"/>
            <w:gridSpan w:val="2"/>
            <w:tcBorders>
              <w:bottom w:val="double" w:sz="4" w:space="0" w:color="auto"/>
            </w:tcBorders>
            <w:vAlign w:val="center"/>
          </w:tcPr>
          <w:p w14:paraId="23D9428F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58</w:t>
            </w:r>
          </w:p>
        </w:tc>
      </w:tr>
    </w:tbl>
    <w:p w14:paraId="07660CC2" w14:textId="50E8D412" w:rsidR="009A767E" w:rsidRDefault="00803808" w:rsidP="009A767E">
      <w:pPr>
        <w:pStyle w:val="NoSpacing"/>
        <w:ind w:left="142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The model was </w:t>
      </w:r>
      <w:r w:rsidRPr="00B84524">
        <w:rPr>
          <w:rFonts w:ascii="Times New Roman" w:hAnsi="Times New Roman" w:cs="Times New Roman"/>
          <w:sz w:val="18"/>
          <w:szCs w:val="18"/>
        </w:rPr>
        <w:t xml:space="preserve">adjusted for age, </w:t>
      </w:r>
      <w:r>
        <w:rPr>
          <w:rFonts w:ascii="Times New Roman" w:hAnsi="Times New Roman" w:cs="Times New Roman"/>
          <w:sz w:val="18"/>
          <w:szCs w:val="18"/>
        </w:rPr>
        <w:t>sex, smoking</w:t>
      </w:r>
      <w:r w:rsidRPr="00B84524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and education</w:t>
      </w:r>
      <w:r w:rsidR="009A767E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36BFB554" w14:textId="77777777" w:rsidR="00BD30A9" w:rsidRDefault="00BD30A9" w:rsidP="00BD30A9">
      <w:pPr>
        <w:rPr>
          <w:lang w:eastAsia="zh-CN"/>
        </w:rPr>
      </w:pPr>
    </w:p>
    <w:p w14:paraId="2E15D00F" w14:textId="77777777" w:rsidR="00FA556F" w:rsidRDefault="00FA556F" w:rsidP="00BD30A9">
      <w:pPr>
        <w:rPr>
          <w:lang w:eastAsia="zh-CN"/>
        </w:rPr>
      </w:pPr>
    </w:p>
    <w:p w14:paraId="50FD3DC7" w14:textId="77777777" w:rsidR="00803808" w:rsidRDefault="00803808" w:rsidP="00BD30A9">
      <w:pPr>
        <w:rPr>
          <w:lang w:eastAsia="zh-CN"/>
        </w:rPr>
      </w:pPr>
    </w:p>
    <w:p w14:paraId="232596A7" w14:textId="77D5ADA9" w:rsidR="00803808" w:rsidRPr="00D73B2A" w:rsidRDefault="00803808" w:rsidP="00803808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  <w:r w:rsidRPr="00BD30A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lastRenderedPageBreak/>
        <w:t>Table S</w:t>
      </w:r>
      <w:r w:rsidRPr="00BD30A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BD30A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_S \* ARABIC </w:instrText>
      </w:r>
      <w:r w:rsidRPr="00BD30A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2"/>
          <w:szCs w:val="22"/>
        </w:rPr>
        <w:t>11</w:t>
      </w:r>
      <w:r w:rsidRPr="00BD30A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BD30A9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</w:t>
      </w:r>
      <w:r w:rsidR="00EC170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A</w:t>
      </w:r>
      <w:r w:rsidRPr="00BD30A9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ssociation </w:t>
      </w:r>
      <w:r w:rsidR="00EC170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for the low and</w:t>
      </w:r>
      <w:r w:rsidRPr="00BD30A9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high </w:t>
      </w:r>
      <w:r w:rsidR="00EC170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exposure categories compared to same non-exposure reference category</w:t>
      </w:r>
      <w:r w:rsidRPr="00BD30A9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and ASPREE </w:t>
      </w:r>
    </w:p>
    <w:tbl>
      <w:tblPr>
        <w:tblpPr w:leftFromText="180" w:rightFromText="180" w:vertAnchor="text" w:horzAnchor="margin" w:tblpY="-13"/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0"/>
        <w:gridCol w:w="710"/>
        <w:gridCol w:w="1701"/>
        <w:gridCol w:w="709"/>
        <w:gridCol w:w="709"/>
        <w:gridCol w:w="1559"/>
        <w:gridCol w:w="709"/>
        <w:gridCol w:w="567"/>
        <w:gridCol w:w="1559"/>
        <w:gridCol w:w="709"/>
        <w:gridCol w:w="567"/>
        <w:gridCol w:w="1559"/>
        <w:gridCol w:w="709"/>
      </w:tblGrid>
      <w:tr w:rsidR="00803808" w:rsidRPr="00D665A3" w14:paraId="170E67AB" w14:textId="77777777" w:rsidTr="00F06063">
        <w:trPr>
          <w:trHeight w:val="553"/>
        </w:trPr>
        <w:tc>
          <w:tcPr>
            <w:tcW w:w="2120" w:type="dxa"/>
            <w:vMerge w:val="restart"/>
            <w:vAlign w:val="center"/>
          </w:tcPr>
          <w:p w14:paraId="74114A20" w14:textId="77777777" w:rsidR="00803808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Occupational exposures </w:t>
            </w:r>
          </w:p>
          <w:p w14:paraId="56559613" w14:textId="77777777" w:rsidR="00803808" w:rsidRPr="00D665A3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120" w:type="dxa"/>
            <w:gridSpan w:val="3"/>
            <w:shd w:val="clear" w:color="auto" w:fill="auto"/>
            <w:noWrap/>
            <w:vAlign w:val="center"/>
          </w:tcPr>
          <w:p w14:paraId="2C6B38D6" w14:textId="77777777" w:rsidR="00803808" w:rsidRPr="00D665A3" w:rsidRDefault="00803808" w:rsidP="00F060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Disability free survival</w:t>
            </w:r>
          </w:p>
        </w:tc>
        <w:tc>
          <w:tcPr>
            <w:tcW w:w="2977" w:type="dxa"/>
            <w:gridSpan w:val="3"/>
            <w:shd w:val="clear" w:color="auto" w:fill="auto"/>
            <w:noWrap/>
            <w:vAlign w:val="center"/>
          </w:tcPr>
          <w:p w14:paraId="28702CBB" w14:textId="77777777" w:rsidR="00803808" w:rsidRPr="00D665A3" w:rsidRDefault="00803808" w:rsidP="00F060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All-cause mortality</w:t>
            </w:r>
          </w:p>
        </w:tc>
        <w:tc>
          <w:tcPr>
            <w:tcW w:w="2835" w:type="dxa"/>
            <w:gridSpan w:val="3"/>
            <w:shd w:val="clear" w:color="auto" w:fill="auto"/>
            <w:vAlign w:val="center"/>
          </w:tcPr>
          <w:p w14:paraId="7270C43E" w14:textId="77777777" w:rsidR="00803808" w:rsidRPr="00D665A3" w:rsidRDefault="00803808" w:rsidP="00F060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Cancer-related mortality</w:t>
            </w:r>
          </w:p>
        </w:tc>
        <w:tc>
          <w:tcPr>
            <w:tcW w:w="2835" w:type="dxa"/>
            <w:gridSpan w:val="3"/>
            <w:shd w:val="clear" w:color="auto" w:fill="auto"/>
            <w:vAlign w:val="center"/>
          </w:tcPr>
          <w:p w14:paraId="6B257535" w14:textId="77777777" w:rsidR="00803808" w:rsidRPr="00D665A3" w:rsidRDefault="00803808" w:rsidP="00F060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CVD related mortality</w:t>
            </w:r>
          </w:p>
        </w:tc>
      </w:tr>
      <w:tr w:rsidR="00803808" w:rsidRPr="00D665A3" w14:paraId="70EBE4C5" w14:textId="77777777" w:rsidTr="00F06063">
        <w:trPr>
          <w:trHeight w:val="391"/>
        </w:trPr>
        <w:tc>
          <w:tcPr>
            <w:tcW w:w="2120" w:type="dxa"/>
            <w:vMerge/>
          </w:tcPr>
          <w:p w14:paraId="1EABD6E0" w14:textId="77777777" w:rsidR="00803808" w:rsidRPr="00D665A3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15F1B5A" w14:textId="77777777" w:rsidR="00803808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n=</w:t>
            </w:r>
          </w:p>
          <w:p w14:paraId="78A92C93" w14:textId="77777777" w:rsidR="00803808" w:rsidRPr="00D665A3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60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1FFE4A" w14:textId="77777777" w:rsidR="00803808" w:rsidRPr="00D665A3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HR (95% CI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6B0C2A" w14:textId="77777777" w:rsidR="00803808" w:rsidRPr="00D665A3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p-value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BE7255" w14:textId="77777777" w:rsidR="00803808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n=</w:t>
            </w:r>
          </w:p>
          <w:p w14:paraId="6D35273B" w14:textId="77777777" w:rsidR="00803808" w:rsidRPr="00D665A3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64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2EE20B" w14:textId="77777777" w:rsidR="00803808" w:rsidRPr="00D665A3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HR (95% CI)</w:t>
            </w:r>
          </w:p>
        </w:tc>
        <w:tc>
          <w:tcPr>
            <w:tcW w:w="709" w:type="dxa"/>
          </w:tcPr>
          <w:p w14:paraId="40A29125" w14:textId="77777777" w:rsidR="00803808" w:rsidRPr="00D665A3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7A7076B" w14:textId="77777777" w:rsidR="00803808" w:rsidRPr="00D665A3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DD45895" w14:textId="77777777" w:rsidR="00803808" w:rsidRPr="00D665A3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HR (95% CI)</w:t>
            </w:r>
          </w:p>
        </w:tc>
        <w:tc>
          <w:tcPr>
            <w:tcW w:w="709" w:type="dxa"/>
          </w:tcPr>
          <w:p w14:paraId="76571542" w14:textId="77777777" w:rsidR="00803808" w:rsidRPr="00D665A3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5D7699C" w14:textId="77777777" w:rsidR="00803808" w:rsidRPr="00D665A3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3FB370D" w14:textId="77777777" w:rsidR="00803808" w:rsidRPr="00D665A3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HR (95% CI)</w:t>
            </w:r>
          </w:p>
        </w:tc>
        <w:tc>
          <w:tcPr>
            <w:tcW w:w="709" w:type="dxa"/>
          </w:tcPr>
          <w:p w14:paraId="477BBC19" w14:textId="77777777" w:rsidR="00803808" w:rsidRPr="00D665A3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p-value</w:t>
            </w:r>
          </w:p>
        </w:tc>
      </w:tr>
      <w:tr w:rsidR="00803808" w:rsidRPr="00D665A3" w14:paraId="7F613136" w14:textId="77777777" w:rsidTr="00F06063">
        <w:trPr>
          <w:trHeight w:val="391"/>
        </w:trPr>
        <w:tc>
          <w:tcPr>
            <w:tcW w:w="2120" w:type="dxa"/>
            <w:tcBorders>
              <w:bottom w:val="single" w:sz="4" w:space="0" w:color="auto"/>
            </w:tcBorders>
            <w:vAlign w:val="center"/>
          </w:tcPr>
          <w:p w14:paraId="24B443AB" w14:textId="77777777" w:rsidR="00803808" w:rsidRPr="00D665A3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No exposure 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94B264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88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8C73CF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4378A1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77ADAE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53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4EA2FB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4CF6EEC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DF113F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27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A5A2F6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969819E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9E8AD4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2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40A73A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B5C4F75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</w:tr>
      <w:tr w:rsidR="00803808" w:rsidRPr="00D665A3" w14:paraId="27BFA5B8" w14:textId="77777777" w:rsidTr="00F06063">
        <w:trPr>
          <w:trHeight w:val="391"/>
        </w:trPr>
        <w:tc>
          <w:tcPr>
            <w:tcW w:w="2120" w:type="dxa"/>
            <w:tcBorders>
              <w:bottom w:val="single" w:sz="4" w:space="0" w:color="auto"/>
            </w:tcBorders>
            <w:vAlign w:val="center"/>
          </w:tcPr>
          <w:p w14:paraId="4EA9F288" w14:textId="77777777" w:rsidR="00803808" w:rsidRPr="00D665A3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Low</w:t>
            </w:r>
            <w:r w:rsidRPr="00D665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all </w:t>
            </w:r>
            <w:r w:rsidRPr="00D665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dust exposures 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CA2671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43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31B17E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9 (0.8-1.0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72EC97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EB3114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25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C6860A" w14:textId="77777777" w:rsidR="00803808" w:rsidRPr="0056579C" w:rsidRDefault="00803808" w:rsidP="00F060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5657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01 (0.88-1.16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A10E2D5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9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DADDDE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2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7E7B58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86 (0.69-1.06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E4EB5CF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14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A1B40C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84EEEC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99 (0.73-1.34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0CEC746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953</w:t>
            </w:r>
          </w:p>
        </w:tc>
      </w:tr>
      <w:tr w:rsidR="00803808" w:rsidRPr="00D665A3" w14:paraId="672E478E" w14:textId="77777777" w:rsidTr="00F06063">
        <w:trPr>
          <w:trHeight w:val="391"/>
        </w:trPr>
        <w:tc>
          <w:tcPr>
            <w:tcW w:w="2120" w:type="dxa"/>
            <w:tcBorders>
              <w:bottom w:val="single" w:sz="4" w:space="0" w:color="auto"/>
            </w:tcBorders>
            <w:vAlign w:val="center"/>
          </w:tcPr>
          <w:p w14:paraId="7E453CC9" w14:textId="77777777" w:rsidR="00803808" w:rsidRPr="00D665A3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High all dust 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39ED05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31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46B859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1</w:t>
            </w: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4 (1.07-1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39</w:t>
            </w: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1B1EE0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0.00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7C4A79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21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41C84B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E52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</w:t>
            </w:r>
            <w:r w:rsidRPr="00E52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 (0.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</w:t>
            </w:r>
            <w:r w:rsidRPr="00E52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-1.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</w:t>
            </w:r>
            <w:r w:rsidRPr="00E52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2ADB1E5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E520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.27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8E976E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54068A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6</w:t>
            </w: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 xml:space="preserve"> (0.8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2</w:t>
            </w: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36</w:t>
            </w: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38BC316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64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C7EC7E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5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C8A53E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01 (0.71-1.42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77824F3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99</w:t>
            </w:r>
          </w:p>
        </w:tc>
      </w:tr>
      <w:tr w:rsidR="00803808" w:rsidRPr="00D665A3" w14:paraId="31DE7898" w14:textId="77777777" w:rsidTr="00F06063">
        <w:trPr>
          <w:trHeight w:val="159"/>
        </w:trPr>
        <w:tc>
          <w:tcPr>
            <w:tcW w:w="13887" w:type="dxa"/>
            <w:gridSpan w:val="13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57C0526" w14:textId="77777777" w:rsidR="00803808" w:rsidRPr="003C14C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03808" w:rsidRPr="00D665A3" w14:paraId="2553CA9B" w14:textId="77777777" w:rsidTr="00F06063">
        <w:trPr>
          <w:trHeight w:val="391"/>
        </w:trPr>
        <w:tc>
          <w:tcPr>
            <w:tcW w:w="2120" w:type="dxa"/>
            <w:tcBorders>
              <w:bottom w:val="single" w:sz="4" w:space="0" w:color="auto"/>
            </w:tcBorders>
            <w:vAlign w:val="center"/>
          </w:tcPr>
          <w:p w14:paraId="3EC52760" w14:textId="77777777" w:rsidR="00803808" w:rsidRPr="00D665A3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No exposure 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8464A5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88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15CE74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9E210A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6661DD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53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C51DF9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D1BA643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C612C9" w14:textId="77777777" w:rsidR="00803808" w:rsidRPr="00756595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756595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27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CB7693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59098CD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42E18B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2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D35FA5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7092817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</w:tr>
      <w:tr w:rsidR="00803808" w:rsidRPr="00D665A3" w14:paraId="291F4035" w14:textId="77777777" w:rsidTr="00F06063">
        <w:trPr>
          <w:trHeight w:val="391"/>
        </w:trPr>
        <w:tc>
          <w:tcPr>
            <w:tcW w:w="2120" w:type="dxa"/>
            <w:tcBorders>
              <w:bottom w:val="single" w:sz="4" w:space="0" w:color="auto"/>
            </w:tcBorders>
            <w:vAlign w:val="center"/>
          </w:tcPr>
          <w:p w14:paraId="1A906464" w14:textId="77777777" w:rsidR="00803808" w:rsidRPr="000C7F60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0C7F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Low all pesticides 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682021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4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A556A0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24 (0.92-1.67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F8FA49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15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A6AB45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054D5B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3 (0.88-1.93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B758D59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18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BC81BF" w14:textId="77777777" w:rsidR="00803808" w:rsidRPr="00756595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756595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CA643D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01 (0.5-2.03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074488E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97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106BF7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0AD0A6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89 (0.48-1.65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EF35C0E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72</w:t>
            </w:r>
          </w:p>
        </w:tc>
      </w:tr>
      <w:tr w:rsidR="00803808" w:rsidRPr="00D665A3" w14:paraId="48AECBB2" w14:textId="77777777" w:rsidTr="00F06063">
        <w:trPr>
          <w:trHeight w:val="391"/>
        </w:trPr>
        <w:tc>
          <w:tcPr>
            <w:tcW w:w="2120" w:type="dxa"/>
            <w:tcBorders>
              <w:bottom w:val="double" w:sz="4" w:space="0" w:color="auto"/>
            </w:tcBorders>
            <w:vAlign w:val="center"/>
          </w:tcPr>
          <w:p w14:paraId="2EEEF0CB" w14:textId="77777777" w:rsidR="00803808" w:rsidRPr="00226082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High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all </w:t>
            </w:r>
            <w:r w:rsidRPr="00D665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pesticide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s</w:t>
            </w:r>
          </w:p>
        </w:tc>
        <w:tc>
          <w:tcPr>
            <w:tcW w:w="71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1F9876C9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43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3711CB18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1</w:t>
            </w: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1.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.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D665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0A93BE6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376BBAC6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3AE91E10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28</w:t>
            </w: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78</w:t>
            </w: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78</w:t>
            </w: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vAlign w:val="center"/>
          </w:tcPr>
          <w:p w14:paraId="1C332761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424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17A665D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FB5EB7A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36 (0.83-2.23)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vAlign w:val="center"/>
          </w:tcPr>
          <w:p w14:paraId="0117A488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216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30F969B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D780A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8115755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D780A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4</w:t>
            </w:r>
            <w:r w:rsidRPr="00DD780A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 xml:space="preserve"> (0.4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4</w:t>
            </w:r>
            <w:r w:rsidRPr="00DD780A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-1.57)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vAlign w:val="center"/>
          </w:tcPr>
          <w:p w14:paraId="1C501E80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D780A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584</w:t>
            </w:r>
          </w:p>
        </w:tc>
      </w:tr>
      <w:tr w:rsidR="00803808" w:rsidRPr="00D665A3" w14:paraId="669F0D00" w14:textId="77777777" w:rsidTr="00F06063">
        <w:trPr>
          <w:trHeight w:val="104"/>
        </w:trPr>
        <w:tc>
          <w:tcPr>
            <w:tcW w:w="13887" w:type="dxa"/>
            <w:gridSpan w:val="13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4C93910" w14:textId="77777777" w:rsidR="00803808" w:rsidRPr="003C14C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03808" w:rsidRPr="00D665A3" w14:paraId="77CC2CF2" w14:textId="77777777" w:rsidTr="00F06063">
        <w:trPr>
          <w:trHeight w:val="391"/>
        </w:trPr>
        <w:tc>
          <w:tcPr>
            <w:tcW w:w="2120" w:type="dxa"/>
            <w:tcBorders>
              <w:bottom w:val="single" w:sz="4" w:space="0" w:color="auto"/>
            </w:tcBorders>
            <w:vAlign w:val="center"/>
          </w:tcPr>
          <w:p w14:paraId="7EC2B24E" w14:textId="77777777" w:rsidR="00803808" w:rsidRPr="00D665A3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No exposure 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3F5D77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88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F14CE9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2066B4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10DBFD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53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D42F28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D21FEDA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3ACB8F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27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A00909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487812D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736C31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2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0A93A2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0CE5CD5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</w:tr>
      <w:tr w:rsidR="00803808" w:rsidRPr="00D665A3" w14:paraId="2735D8ED" w14:textId="77777777" w:rsidTr="00F06063">
        <w:trPr>
          <w:trHeight w:val="391"/>
        </w:trPr>
        <w:tc>
          <w:tcPr>
            <w:tcW w:w="2120" w:type="dxa"/>
            <w:tcBorders>
              <w:bottom w:val="single" w:sz="4" w:space="0" w:color="auto"/>
            </w:tcBorders>
            <w:vAlign w:val="center"/>
          </w:tcPr>
          <w:p w14:paraId="6EE53806" w14:textId="77777777" w:rsidR="00803808" w:rsidRPr="000C7F60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0C7F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Low all solvents 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A31E9C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32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DA3E30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95 (0.83-1.08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90600C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4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C1976E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21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DB4675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96 (0.82-1.12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E2AB4C5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59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65C13C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0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B2E235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91 (0.72-1.16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A9CC2B4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47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E636C1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CF48E7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78 (0.55-1.12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72CA800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178</w:t>
            </w:r>
          </w:p>
        </w:tc>
      </w:tr>
      <w:tr w:rsidR="00803808" w:rsidRPr="00D665A3" w14:paraId="41300D7C" w14:textId="77777777" w:rsidTr="00F06063">
        <w:trPr>
          <w:trHeight w:val="391"/>
        </w:trPr>
        <w:tc>
          <w:tcPr>
            <w:tcW w:w="2120" w:type="dxa"/>
            <w:tcBorders>
              <w:bottom w:val="double" w:sz="4" w:space="0" w:color="auto"/>
            </w:tcBorders>
            <w:vAlign w:val="center"/>
          </w:tcPr>
          <w:p w14:paraId="57CFB62A" w14:textId="77777777" w:rsidR="00803808" w:rsidRPr="00226082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High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all </w:t>
            </w:r>
            <w:r w:rsidRPr="00D665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solvents </w:t>
            </w:r>
          </w:p>
        </w:tc>
        <w:tc>
          <w:tcPr>
            <w:tcW w:w="71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568C60B1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08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626654AB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D78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DD78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DD78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DD78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ACB1351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D78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88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2BB0D32F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39A273DD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080F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39</w:t>
            </w:r>
            <w:r w:rsidRPr="00080F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8</w:t>
            </w:r>
            <w:r w:rsidRPr="00080F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-1.7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8</w:t>
            </w:r>
            <w:r w:rsidRPr="00080F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vAlign w:val="center"/>
          </w:tcPr>
          <w:p w14:paraId="2843AB32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080F3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70B62B3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AD63616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</w:t>
            </w:r>
            <w:r w:rsidRPr="00D6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D6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.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D6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vAlign w:val="center"/>
          </w:tcPr>
          <w:p w14:paraId="26E5A14B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164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2696FAB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1EDE085" w14:textId="77777777" w:rsidR="00803808" w:rsidRPr="00EC2BE6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EC2BE6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.45 (0.89-2.39)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vAlign w:val="center"/>
          </w:tcPr>
          <w:p w14:paraId="0DCB094A" w14:textId="77777777" w:rsidR="00803808" w:rsidRPr="00EC2BE6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EC2BE6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138</w:t>
            </w:r>
          </w:p>
        </w:tc>
      </w:tr>
      <w:tr w:rsidR="00803808" w:rsidRPr="00D665A3" w14:paraId="7CAB30D7" w14:textId="77777777" w:rsidTr="00F06063">
        <w:trPr>
          <w:trHeight w:val="53"/>
        </w:trPr>
        <w:tc>
          <w:tcPr>
            <w:tcW w:w="13887" w:type="dxa"/>
            <w:gridSpan w:val="13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B823153" w14:textId="77777777" w:rsidR="00803808" w:rsidRPr="003C14C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03808" w:rsidRPr="00D665A3" w14:paraId="18721C86" w14:textId="77777777" w:rsidTr="00F06063">
        <w:trPr>
          <w:trHeight w:val="391"/>
        </w:trPr>
        <w:tc>
          <w:tcPr>
            <w:tcW w:w="2120" w:type="dxa"/>
            <w:tcBorders>
              <w:bottom w:val="single" w:sz="4" w:space="0" w:color="auto"/>
            </w:tcBorders>
            <w:vAlign w:val="center"/>
          </w:tcPr>
          <w:p w14:paraId="4E7D9354" w14:textId="77777777" w:rsidR="00803808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No exposure 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89D4A8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88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B01463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0AEE42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634115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53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C473B6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D97BF9E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9EFA92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27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FF9BB8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B058BCF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D12CE2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2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B3CC24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1AB6C9A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</w:tr>
      <w:tr w:rsidR="00803808" w:rsidRPr="00D665A3" w14:paraId="06AEA435" w14:textId="77777777" w:rsidTr="00F06063">
        <w:trPr>
          <w:trHeight w:val="391"/>
        </w:trPr>
        <w:tc>
          <w:tcPr>
            <w:tcW w:w="2120" w:type="dxa"/>
            <w:tcBorders>
              <w:bottom w:val="single" w:sz="4" w:space="0" w:color="auto"/>
            </w:tcBorders>
            <w:vAlign w:val="center"/>
          </w:tcPr>
          <w:p w14:paraId="6CBD0C94" w14:textId="77777777" w:rsidR="00803808" w:rsidRPr="000C7F60" w:rsidRDefault="00803808" w:rsidP="00F06063">
            <w:pPr>
              <w:pStyle w:val="NoSpacing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0C7F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Low all metals 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988A0B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0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F4A0A4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 (0.84-1.24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C3627B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A5FDA6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7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00918A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1 (0.73-1.12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5DC1281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35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BEC19F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16B3AB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1 (0.74-1.39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4F7AF31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9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08BF3F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9DA28F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 (0.32-0.86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1723D83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01</w:t>
            </w:r>
          </w:p>
        </w:tc>
      </w:tr>
      <w:tr w:rsidR="00803808" w:rsidRPr="00D665A3" w14:paraId="269B3249" w14:textId="77777777" w:rsidTr="00F06063">
        <w:trPr>
          <w:trHeight w:val="391"/>
        </w:trPr>
        <w:tc>
          <w:tcPr>
            <w:tcW w:w="2120" w:type="dxa"/>
            <w:tcBorders>
              <w:bottom w:val="double" w:sz="4" w:space="0" w:color="auto"/>
            </w:tcBorders>
            <w:vAlign w:val="center"/>
          </w:tcPr>
          <w:p w14:paraId="74DE4205" w14:textId="77777777" w:rsidR="00803808" w:rsidRPr="00226082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High all</w:t>
            </w:r>
            <w:r w:rsidRPr="00D665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 metals </w:t>
            </w:r>
          </w:p>
        </w:tc>
        <w:tc>
          <w:tcPr>
            <w:tcW w:w="71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D979F93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83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CD1714B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80F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29 (1.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Pr="00080F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1.6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Pr="00080F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9F40823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80F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1E901E8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62FAD6EE" w14:textId="77777777" w:rsidR="00803808" w:rsidRPr="0056579C" w:rsidRDefault="00803808" w:rsidP="00F060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6579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35 (0.94-1.64)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vAlign w:val="center"/>
          </w:tcPr>
          <w:p w14:paraId="4C144466" w14:textId="77777777" w:rsidR="00803808" w:rsidRPr="0056579C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56579C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115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090E907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2488192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6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 w:rsidRPr="00D6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82-1.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Pr="00D6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vAlign w:val="center"/>
          </w:tcPr>
          <w:p w14:paraId="029F7138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287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9C72725" w14:textId="77777777" w:rsidR="00803808" w:rsidRPr="00BD30A9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D665A3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83579F5" w14:textId="77777777" w:rsidR="00803808" w:rsidRPr="00EC2BE6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B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4 (0.79-2.25)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vAlign w:val="center"/>
          </w:tcPr>
          <w:p w14:paraId="2694695F" w14:textId="77777777" w:rsidR="00803808" w:rsidRPr="00EC2BE6" w:rsidRDefault="00803808" w:rsidP="00F060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EC2BE6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0.269</w:t>
            </w:r>
          </w:p>
        </w:tc>
      </w:tr>
    </w:tbl>
    <w:p w14:paraId="2AE4ED04" w14:textId="77777777" w:rsidR="00803808" w:rsidRPr="00BD30A9" w:rsidRDefault="00803808" w:rsidP="00803808">
      <w:pPr>
        <w:rPr>
          <w:lang w:eastAsia="zh-CN"/>
        </w:rPr>
      </w:pPr>
      <w:r>
        <w:rPr>
          <w:rFonts w:cs="Times New Roman"/>
          <w:sz w:val="18"/>
          <w:szCs w:val="18"/>
        </w:rPr>
        <w:t xml:space="preserve">The model was </w:t>
      </w:r>
      <w:r w:rsidRPr="00B84524">
        <w:rPr>
          <w:rFonts w:cs="Times New Roman"/>
          <w:sz w:val="18"/>
          <w:szCs w:val="18"/>
        </w:rPr>
        <w:t xml:space="preserve">adjusted for age, </w:t>
      </w:r>
      <w:r>
        <w:rPr>
          <w:rFonts w:cs="Times New Roman"/>
          <w:sz w:val="18"/>
          <w:szCs w:val="18"/>
        </w:rPr>
        <w:t>sex, smoking</w:t>
      </w:r>
      <w:r w:rsidRPr="00B84524"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>and education</w:t>
      </w:r>
    </w:p>
    <w:p w14:paraId="655F8D7D" w14:textId="77777777" w:rsidR="00FA556F" w:rsidRDefault="00FA556F" w:rsidP="00BD30A9">
      <w:pPr>
        <w:rPr>
          <w:lang w:eastAsia="zh-CN"/>
        </w:rPr>
      </w:pPr>
    </w:p>
    <w:sectPr w:rsidR="00FA556F" w:rsidSect="00A42134">
      <w:pgSz w:w="16838" w:h="11906" w:orient="landscape"/>
      <w:pgMar w:top="1440" w:right="1440" w:bottom="1440" w:left="1440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B03B32" w14:textId="77777777" w:rsidR="00985DFE" w:rsidRDefault="00985DFE" w:rsidP="00A455D8">
      <w:pPr>
        <w:spacing w:after="0" w:line="240" w:lineRule="auto"/>
      </w:pPr>
      <w:r>
        <w:separator/>
      </w:r>
    </w:p>
  </w:endnote>
  <w:endnote w:type="continuationSeparator" w:id="0">
    <w:p w14:paraId="060DF755" w14:textId="77777777" w:rsidR="00985DFE" w:rsidRDefault="00985DFE" w:rsidP="00A455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955376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644301" w14:textId="3A4CB83E" w:rsidR="004A0A70" w:rsidRDefault="004A0A7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41E3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F6B7CD0" w14:textId="77777777" w:rsidR="004A0A70" w:rsidRDefault="004A0A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E86FFE" w14:textId="77777777" w:rsidR="00985DFE" w:rsidRDefault="00985DFE" w:rsidP="00A455D8">
      <w:pPr>
        <w:spacing w:after="0" w:line="240" w:lineRule="auto"/>
      </w:pPr>
      <w:r>
        <w:separator/>
      </w:r>
    </w:p>
  </w:footnote>
  <w:footnote w:type="continuationSeparator" w:id="0">
    <w:p w14:paraId="016B4DFB" w14:textId="77777777" w:rsidR="00985DFE" w:rsidRDefault="00985DFE" w:rsidP="00A455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179B8"/>
    <w:multiLevelType w:val="hybridMultilevel"/>
    <w:tmpl w:val="B0E85330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E56977"/>
    <w:multiLevelType w:val="hybridMultilevel"/>
    <w:tmpl w:val="0E60C734"/>
    <w:lvl w:ilvl="0" w:tplc="78EEB95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4401CB"/>
    <w:multiLevelType w:val="hybridMultilevel"/>
    <w:tmpl w:val="203E2FC4"/>
    <w:lvl w:ilvl="0" w:tplc="8BA83EEA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99337AA"/>
    <w:multiLevelType w:val="hybridMultilevel"/>
    <w:tmpl w:val="171C00CA"/>
    <w:lvl w:ilvl="0" w:tplc="8F3C699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4F2D09"/>
    <w:multiLevelType w:val="hybridMultilevel"/>
    <w:tmpl w:val="C78CCB00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0E1C12"/>
    <w:multiLevelType w:val="hybridMultilevel"/>
    <w:tmpl w:val="23ACE58C"/>
    <w:lvl w:ilvl="0" w:tplc="9E22FD68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606F24"/>
    <w:multiLevelType w:val="hybridMultilevel"/>
    <w:tmpl w:val="0630AE80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322844">
    <w:abstractNumId w:val="5"/>
  </w:num>
  <w:num w:numId="2" w16cid:durableId="1150442851">
    <w:abstractNumId w:val="3"/>
  </w:num>
  <w:num w:numId="3" w16cid:durableId="459955700">
    <w:abstractNumId w:val="1"/>
  </w:num>
  <w:num w:numId="4" w16cid:durableId="1550920755">
    <w:abstractNumId w:val="2"/>
  </w:num>
  <w:num w:numId="5" w16cid:durableId="262424079">
    <w:abstractNumId w:val="6"/>
  </w:num>
  <w:num w:numId="6" w16cid:durableId="497310490">
    <w:abstractNumId w:val="4"/>
  </w:num>
  <w:num w:numId="7" w16cid:durableId="8050500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GB" w:vendorID="64" w:dllVersion="4096" w:nlCheck="1" w:checkStyle="0"/>
  <w:activeWritingStyle w:appName="MSWord" w:lang="en-AU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wvre9znv2ze0e52rbvpaxqetpv0ptp2r5z&quot;&gt;EndNote Library_JEM_OccStudies_ASPREE-Repaired&lt;record-ids&gt;&lt;item&gt;2&lt;/item&gt;&lt;item&gt;45&lt;/item&gt;&lt;item&gt;74&lt;/item&gt;&lt;item&gt;88&lt;/item&gt;&lt;item&gt;160&lt;/item&gt;&lt;item&gt;162&lt;/item&gt;&lt;item&gt;181&lt;/item&gt;&lt;item&gt;221&lt;/item&gt;&lt;item&gt;222&lt;/item&gt;&lt;item&gt;227&lt;/item&gt;&lt;item&gt;228&lt;/item&gt;&lt;item&gt;236&lt;/item&gt;&lt;item&gt;240&lt;/item&gt;&lt;item&gt;243&lt;/item&gt;&lt;item&gt;245&lt;/item&gt;&lt;item&gt;251&lt;/item&gt;&lt;item&gt;253&lt;/item&gt;&lt;item&gt;255&lt;/item&gt;&lt;item&gt;260&lt;/item&gt;&lt;item&gt;261&lt;/item&gt;&lt;item&gt;269&lt;/item&gt;&lt;item&gt;270&lt;/item&gt;&lt;item&gt;272&lt;/item&gt;&lt;item&gt;288&lt;/item&gt;&lt;item&gt;290&lt;/item&gt;&lt;item&gt;315&lt;/item&gt;&lt;/record-ids&gt;&lt;/item&gt;&lt;/Libraries&gt;"/>
  </w:docVars>
  <w:rsids>
    <w:rsidRoot w:val="00A455D8"/>
    <w:rsid w:val="00005E9A"/>
    <w:rsid w:val="00010900"/>
    <w:rsid w:val="0001223E"/>
    <w:rsid w:val="0001532A"/>
    <w:rsid w:val="000171F2"/>
    <w:rsid w:val="0001759D"/>
    <w:rsid w:val="000223F2"/>
    <w:rsid w:val="00024715"/>
    <w:rsid w:val="00024CA7"/>
    <w:rsid w:val="0002765F"/>
    <w:rsid w:val="0003085C"/>
    <w:rsid w:val="0003776E"/>
    <w:rsid w:val="00040D41"/>
    <w:rsid w:val="00043494"/>
    <w:rsid w:val="0004585E"/>
    <w:rsid w:val="00051F4A"/>
    <w:rsid w:val="0005326A"/>
    <w:rsid w:val="00055B7D"/>
    <w:rsid w:val="0005607C"/>
    <w:rsid w:val="00061D95"/>
    <w:rsid w:val="00062650"/>
    <w:rsid w:val="00064A68"/>
    <w:rsid w:val="000679C8"/>
    <w:rsid w:val="00067DE3"/>
    <w:rsid w:val="00073BD3"/>
    <w:rsid w:val="00080F33"/>
    <w:rsid w:val="00081ED3"/>
    <w:rsid w:val="000825E7"/>
    <w:rsid w:val="00082B30"/>
    <w:rsid w:val="00083E93"/>
    <w:rsid w:val="00087214"/>
    <w:rsid w:val="00087E93"/>
    <w:rsid w:val="00092AD3"/>
    <w:rsid w:val="00092E8E"/>
    <w:rsid w:val="00095775"/>
    <w:rsid w:val="000A39DF"/>
    <w:rsid w:val="000A46F9"/>
    <w:rsid w:val="000B11E6"/>
    <w:rsid w:val="000B415F"/>
    <w:rsid w:val="000B52FF"/>
    <w:rsid w:val="000B78EC"/>
    <w:rsid w:val="000C7F60"/>
    <w:rsid w:val="000D0B13"/>
    <w:rsid w:val="000D5987"/>
    <w:rsid w:val="000D6501"/>
    <w:rsid w:val="000E012E"/>
    <w:rsid w:val="000E0FA7"/>
    <w:rsid w:val="000E2121"/>
    <w:rsid w:val="000E30E2"/>
    <w:rsid w:val="000E4439"/>
    <w:rsid w:val="000E6BAF"/>
    <w:rsid w:val="000E7227"/>
    <w:rsid w:val="000F02C3"/>
    <w:rsid w:val="000F4DFB"/>
    <w:rsid w:val="000F787E"/>
    <w:rsid w:val="00100094"/>
    <w:rsid w:val="001015DB"/>
    <w:rsid w:val="001039B9"/>
    <w:rsid w:val="0010644B"/>
    <w:rsid w:val="00113EC7"/>
    <w:rsid w:val="00116CDE"/>
    <w:rsid w:val="00122AFF"/>
    <w:rsid w:val="00122CDB"/>
    <w:rsid w:val="001239C5"/>
    <w:rsid w:val="001254AF"/>
    <w:rsid w:val="00126211"/>
    <w:rsid w:val="00126ED8"/>
    <w:rsid w:val="00130DC7"/>
    <w:rsid w:val="00131F59"/>
    <w:rsid w:val="001359B0"/>
    <w:rsid w:val="0014216F"/>
    <w:rsid w:val="0014575D"/>
    <w:rsid w:val="00161004"/>
    <w:rsid w:val="00171099"/>
    <w:rsid w:val="00172D44"/>
    <w:rsid w:val="0018319B"/>
    <w:rsid w:val="001845C9"/>
    <w:rsid w:val="00184D29"/>
    <w:rsid w:val="00185860"/>
    <w:rsid w:val="00185A1E"/>
    <w:rsid w:val="00191C9B"/>
    <w:rsid w:val="00196D96"/>
    <w:rsid w:val="00197CF2"/>
    <w:rsid w:val="001A180C"/>
    <w:rsid w:val="001A2E04"/>
    <w:rsid w:val="001A6186"/>
    <w:rsid w:val="001B0419"/>
    <w:rsid w:val="001B29FF"/>
    <w:rsid w:val="001B5294"/>
    <w:rsid w:val="001B55C0"/>
    <w:rsid w:val="001B5CBD"/>
    <w:rsid w:val="001B76B8"/>
    <w:rsid w:val="001B7F42"/>
    <w:rsid w:val="001C1809"/>
    <w:rsid w:val="001C6232"/>
    <w:rsid w:val="001C7CB9"/>
    <w:rsid w:val="001D18B3"/>
    <w:rsid w:val="001E7A38"/>
    <w:rsid w:val="001E7D95"/>
    <w:rsid w:val="001F08A2"/>
    <w:rsid w:val="001F68F3"/>
    <w:rsid w:val="00200D4C"/>
    <w:rsid w:val="00203CE4"/>
    <w:rsid w:val="0020475C"/>
    <w:rsid w:val="00207D95"/>
    <w:rsid w:val="00222B64"/>
    <w:rsid w:val="00225F86"/>
    <w:rsid w:val="00226082"/>
    <w:rsid w:val="0022638D"/>
    <w:rsid w:val="00227855"/>
    <w:rsid w:val="00234F54"/>
    <w:rsid w:val="00236A9A"/>
    <w:rsid w:val="00242F7E"/>
    <w:rsid w:val="00243486"/>
    <w:rsid w:val="002447F4"/>
    <w:rsid w:val="002559DF"/>
    <w:rsid w:val="0025737C"/>
    <w:rsid w:val="00263B71"/>
    <w:rsid w:val="002640E0"/>
    <w:rsid w:val="002677A2"/>
    <w:rsid w:val="00267B88"/>
    <w:rsid w:val="00273578"/>
    <w:rsid w:val="002770A8"/>
    <w:rsid w:val="002819E2"/>
    <w:rsid w:val="00283569"/>
    <w:rsid w:val="002839AA"/>
    <w:rsid w:val="00283EF8"/>
    <w:rsid w:val="0028557D"/>
    <w:rsid w:val="00294360"/>
    <w:rsid w:val="00296011"/>
    <w:rsid w:val="00296E1C"/>
    <w:rsid w:val="00297A6F"/>
    <w:rsid w:val="002A0536"/>
    <w:rsid w:val="002A0E4E"/>
    <w:rsid w:val="002A2C67"/>
    <w:rsid w:val="002A678E"/>
    <w:rsid w:val="002A7957"/>
    <w:rsid w:val="002A7979"/>
    <w:rsid w:val="002B07B3"/>
    <w:rsid w:val="002B22B2"/>
    <w:rsid w:val="002B2C98"/>
    <w:rsid w:val="002B2EEF"/>
    <w:rsid w:val="002B7D23"/>
    <w:rsid w:val="002C3E78"/>
    <w:rsid w:val="002C5CD5"/>
    <w:rsid w:val="002D02F4"/>
    <w:rsid w:val="002D1C75"/>
    <w:rsid w:val="002D442E"/>
    <w:rsid w:val="002E393D"/>
    <w:rsid w:val="002E3A15"/>
    <w:rsid w:val="002F2401"/>
    <w:rsid w:val="00301D53"/>
    <w:rsid w:val="00305E73"/>
    <w:rsid w:val="003106DD"/>
    <w:rsid w:val="003119CB"/>
    <w:rsid w:val="0031234A"/>
    <w:rsid w:val="00313E9B"/>
    <w:rsid w:val="0032003F"/>
    <w:rsid w:val="00322D1B"/>
    <w:rsid w:val="0032446A"/>
    <w:rsid w:val="0033062F"/>
    <w:rsid w:val="00331852"/>
    <w:rsid w:val="003333DD"/>
    <w:rsid w:val="00334E4B"/>
    <w:rsid w:val="003367FA"/>
    <w:rsid w:val="00340BA2"/>
    <w:rsid w:val="003515CE"/>
    <w:rsid w:val="00354A47"/>
    <w:rsid w:val="0035523D"/>
    <w:rsid w:val="00356BC3"/>
    <w:rsid w:val="00360456"/>
    <w:rsid w:val="00360C1D"/>
    <w:rsid w:val="003611D4"/>
    <w:rsid w:val="00366A36"/>
    <w:rsid w:val="00370B5D"/>
    <w:rsid w:val="0037371C"/>
    <w:rsid w:val="00374940"/>
    <w:rsid w:val="00386C0D"/>
    <w:rsid w:val="0039135F"/>
    <w:rsid w:val="003941FF"/>
    <w:rsid w:val="00394FD0"/>
    <w:rsid w:val="0039567D"/>
    <w:rsid w:val="00397952"/>
    <w:rsid w:val="003A1525"/>
    <w:rsid w:val="003A348B"/>
    <w:rsid w:val="003A5F8C"/>
    <w:rsid w:val="003B157C"/>
    <w:rsid w:val="003B2E01"/>
    <w:rsid w:val="003B37DD"/>
    <w:rsid w:val="003B64F3"/>
    <w:rsid w:val="003B7FBA"/>
    <w:rsid w:val="003C0B22"/>
    <w:rsid w:val="003C1114"/>
    <w:rsid w:val="003C14C9"/>
    <w:rsid w:val="003C1C12"/>
    <w:rsid w:val="003C429B"/>
    <w:rsid w:val="003D166A"/>
    <w:rsid w:val="003D473D"/>
    <w:rsid w:val="003E1DF6"/>
    <w:rsid w:val="003E2B14"/>
    <w:rsid w:val="003E4537"/>
    <w:rsid w:val="003E4714"/>
    <w:rsid w:val="003F25B5"/>
    <w:rsid w:val="00401C6A"/>
    <w:rsid w:val="004020B6"/>
    <w:rsid w:val="00402A91"/>
    <w:rsid w:val="004055D4"/>
    <w:rsid w:val="00405EB5"/>
    <w:rsid w:val="00407E52"/>
    <w:rsid w:val="00410606"/>
    <w:rsid w:val="00410D32"/>
    <w:rsid w:val="004117C1"/>
    <w:rsid w:val="00412BF2"/>
    <w:rsid w:val="0041426D"/>
    <w:rsid w:val="004143B9"/>
    <w:rsid w:val="0041686D"/>
    <w:rsid w:val="00416E0B"/>
    <w:rsid w:val="0042112F"/>
    <w:rsid w:val="004245C7"/>
    <w:rsid w:val="004305E8"/>
    <w:rsid w:val="00431E00"/>
    <w:rsid w:val="004378F4"/>
    <w:rsid w:val="0044312D"/>
    <w:rsid w:val="00443BB7"/>
    <w:rsid w:val="004468AA"/>
    <w:rsid w:val="00447E96"/>
    <w:rsid w:val="00452E47"/>
    <w:rsid w:val="004610EF"/>
    <w:rsid w:val="004620C9"/>
    <w:rsid w:val="00462521"/>
    <w:rsid w:val="00462621"/>
    <w:rsid w:val="004634EC"/>
    <w:rsid w:val="004639BA"/>
    <w:rsid w:val="00466943"/>
    <w:rsid w:val="004671E2"/>
    <w:rsid w:val="00467837"/>
    <w:rsid w:val="00467A97"/>
    <w:rsid w:val="004725C0"/>
    <w:rsid w:val="004726B6"/>
    <w:rsid w:val="004774B3"/>
    <w:rsid w:val="00477E50"/>
    <w:rsid w:val="004815D5"/>
    <w:rsid w:val="00481AE7"/>
    <w:rsid w:val="00482261"/>
    <w:rsid w:val="00486303"/>
    <w:rsid w:val="00491311"/>
    <w:rsid w:val="00493458"/>
    <w:rsid w:val="004945DD"/>
    <w:rsid w:val="004A0A70"/>
    <w:rsid w:val="004A1630"/>
    <w:rsid w:val="004A6191"/>
    <w:rsid w:val="004B03D5"/>
    <w:rsid w:val="004B0756"/>
    <w:rsid w:val="004B0861"/>
    <w:rsid w:val="004B12E9"/>
    <w:rsid w:val="004B20C5"/>
    <w:rsid w:val="004B6080"/>
    <w:rsid w:val="004C181D"/>
    <w:rsid w:val="004C5383"/>
    <w:rsid w:val="004C7C07"/>
    <w:rsid w:val="004D0484"/>
    <w:rsid w:val="004D41F9"/>
    <w:rsid w:val="004D6819"/>
    <w:rsid w:val="004D7DCA"/>
    <w:rsid w:val="004E0C35"/>
    <w:rsid w:val="004E0CC3"/>
    <w:rsid w:val="004E40A8"/>
    <w:rsid w:val="004E5F24"/>
    <w:rsid w:val="004E7426"/>
    <w:rsid w:val="004E785F"/>
    <w:rsid w:val="004F0171"/>
    <w:rsid w:val="004F3EA8"/>
    <w:rsid w:val="004F5818"/>
    <w:rsid w:val="004F64CA"/>
    <w:rsid w:val="004F678D"/>
    <w:rsid w:val="004F7943"/>
    <w:rsid w:val="004F7F90"/>
    <w:rsid w:val="005027AC"/>
    <w:rsid w:val="005035DB"/>
    <w:rsid w:val="00511F39"/>
    <w:rsid w:val="005160D1"/>
    <w:rsid w:val="00516865"/>
    <w:rsid w:val="00517074"/>
    <w:rsid w:val="005216D7"/>
    <w:rsid w:val="00521D59"/>
    <w:rsid w:val="00523A6D"/>
    <w:rsid w:val="00524460"/>
    <w:rsid w:val="005316B2"/>
    <w:rsid w:val="00532692"/>
    <w:rsid w:val="00535898"/>
    <w:rsid w:val="00544DF8"/>
    <w:rsid w:val="0054655E"/>
    <w:rsid w:val="005550E5"/>
    <w:rsid w:val="00563B53"/>
    <w:rsid w:val="00564708"/>
    <w:rsid w:val="0056579C"/>
    <w:rsid w:val="00576EAE"/>
    <w:rsid w:val="0058262D"/>
    <w:rsid w:val="00592EEE"/>
    <w:rsid w:val="00595159"/>
    <w:rsid w:val="00595BC7"/>
    <w:rsid w:val="005A0A38"/>
    <w:rsid w:val="005A0DA5"/>
    <w:rsid w:val="005A17DD"/>
    <w:rsid w:val="005A330D"/>
    <w:rsid w:val="005A62A6"/>
    <w:rsid w:val="005B1D6F"/>
    <w:rsid w:val="005C0A99"/>
    <w:rsid w:val="005C112E"/>
    <w:rsid w:val="005C6169"/>
    <w:rsid w:val="005D1A9E"/>
    <w:rsid w:val="005E0A09"/>
    <w:rsid w:val="005E20AC"/>
    <w:rsid w:val="005E36F7"/>
    <w:rsid w:val="005E41DA"/>
    <w:rsid w:val="005E46AF"/>
    <w:rsid w:val="005E580C"/>
    <w:rsid w:val="005E679E"/>
    <w:rsid w:val="005E7C9B"/>
    <w:rsid w:val="005F3032"/>
    <w:rsid w:val="005F6DE4"/>
    <w:rsid w:val="006006E0"/>
    <w:rsid w:val="00601724"/>
    <w:rsid w:val="00605763"/>
    <w:rsid w:val="00612239"/>
    <w:rsid w:val="006219D9"/>
    <w:rsid w:val="006224C3"/>
    <w:rsid w:val="006276B1"/>
    <w:rsid w:val="00627DDC"/>
    <w:rsid w:val="00636872"/>
    <w:rsid w:val="00643850"/>
    <w:rsid w:val="006458FD"/>
    <w:rsid w:val="0064700E"/>
    <w:rsid w:val="006514FF"/>
    <w:rsid w:val="0065160F"/>
    <w:rsid w:val="006567C8"/>
    <w:rsid w:val="006637D9"/>
    <w:rsid w:val="00666699"/>
    <w:rsid w:val="006739A6"/>
    <w:rsid w:val="0068169D"/>
    <w:rsid w:val="006837EE"/>
    <w:rsid w:val="006842F8"/>
    <w:rsid w:val="00691BB3"/>
    <w:rsid w:val="00692D34"/>
    <w:rsid w:val="006961CE"/>
    <w:rsid w:val="006A2ECD"/>
    <w:rsid w:val="006A7EB5"/>
    <w:rsid w:val="006B3D70"/>
    <w:rsid w:val="006B3D99"/>
    <w:rsid w:val="006C16E7"/>
    <w:rsid w:val="006C6DE0"/>
    <w:rsid w:val="006D2F29"/>
    <w:rsid w:val="006D387A"/>
    <w:rsid w:val="006D3A70"/>
    <w:rsid w:val="006D54CD"/>
    <w:rsid w:val="006D6C9F"/>
    <w:rsid w:val="006D790C"/>
    <w:rsid w:val="006E0D09"/>
    <w:rsid w:val="006E53C3"/>
    <w:rsid w:val="006E69D3"/>
    <w:rsid w:val="006E7FB6"/>
    <w:rsid w:val="006F205E"/>
    <w:rsid w:val="006F5D02"/>
    <w:rsid w:val="0070439A"/>
    <w:rsid w:val="00705D65"/>
    <w:rsid w:val="00711607"/>
    <w:rsid w:val="00714551"/>
    <w:rsid w:val="007155F5"/>
    <w:rsid w:val="00715A37"/>
    <w:rsid w:val="007178B0"/>
    <w:rsid w:val="00723758"/>
    <w:rsid w:val="00730908"/>
    <w:rsid w:val="007340BE"/>
    <w:rsid w:val="007357F1"/>
    <w:rsid w:val="00735DCD"/>
    <w:rsid w:val="00736446"/>
    <w:rsid w:val="00736ED7"/>
    <w:rsid w:val="00736F6D"/>
    <w:rsid w:val="007376B9"/>
    <w:rsid w:val="007437A0"/>
    <w:rsid w:val="00743F58"/>
    <w:rsid w:val="00744E49"/>
    <w:rsid w:val="007500E5"/>
    <w:rsid w:val="00750D49"/>
    <w:rsid w:val="00751430"/>
    <w:rsid w:val="00752F90"/>
    <w:rsid w:val="00753427"/>
    <w:rsid w:val="00756595"/>
    <w:rsid w:val="0076196A"/>
    <w:rsid w:val="00761AFB"/>
    <w:rsid w:val="00763E29"/>
    <w:rsid w:val="00764BB8"/>
    <w:rsid w:val="007704D5"/>
    <w:rsid w:val="007722C1"/>
    <w:rsid w:val="00772E14"/>
    <w:rsid w:val="007730DC"/>
    <w:rsid w:val="0077511E"/>
    <w:rsid w:val="007769F8"/>
    <w:rsid w:val="00777C45"/>
    <w:rsid w:val="007805CB"/>
    <w:rsid w:val="00781B4A"/>
    <w:rsid w:val="00783A8F"/>
    <w:rsid w:val="00783E5E"/>
    <w:rsid w:val="00787C07"/>
    <w:rsid w:val="007945B2"/>
    <w:rsid w:val="00794E1D"/>
    <w:rsid w:val="007A2EB1"/>
    <w:rsid w:val="007A4073"/>
    <w:rsid w:val="007A46FB"/>
    <w:rsid w:val="007A54F4"/>
    <w:rsid w:val="007A62CE"/>
    <w:rsid w:val="007B0EA0"/>
    <w:rsid w:val="007B1A3D"/>
    <w:rsid w:val="007B4B87"/>
    <w:rsid w:val="007B6139"/>
    <w:rsid w:val="007C2B42"/>
    <w:rsid w:val="007C3F24"/>
    <w:rsid w:val="007C4941"/>
    <w:rsid w:val="007C51EE"/>
    <w:rsid w:val="007C5FA7"/>
    <w:rsid w:val="007C6A68"/>
    <w:rsid w:val="007D0645"/>
    <w:rsid w:val="007D1712"/>
    <w:rsid w:val="007D210F"/>
    <w:rsid w:val="007D5F21"/>
    <w:rsid w:val="007E2894"/>
    <w:rsid w:val="007E3639"/>
    <w:rsid w:val="007F01E7"/>
    <w:rsid w:val="007F35C6"/>
    <w:rsid w:val="007F4E69"/>
    <w:rsid w:val="007F5E61"/>
    <w:rsid w:val="007F663C"/>
    <w:rsid w:val="008021B9"/>
    <w:rsid w:val="00803808"/>
    <w:rsid w:val="00804C15"/>
    <w:rsid w:val="00807696"/>
    <w:rsid w:val="00810D2D"/>
    <w:rsid w:val="00815B5E"/>
    <w:rsid w:val="008160A9"/>
    <w:rsid w:val="008160D0"/>
    <w:rsid w:val="008162B6"/>
    <w:rsid w:val="00817EA3"/>
    <w:rsid w:val="00822229"/>
    <w:rsid w:val="00824370"/>
    <w:rsid w:val="00824616"/>
    <w:rsid w:val="00834CEB"/>
    <w:rsid w:val="008358E2"/>
    <w:rsid w:val="00837608"/>
    <w:rsid w:val="008436BD"/>
    <w:rsid w:val="00845815"/>
    <w:rsid w:val="00855C22"/>
    <w:rsid w:val="00860249"/>
    <w:rsid w:val="008606DD"/>
    <w:rsid w:val="00866F6A"/>
    <w:rsid w:val="00871144"/>
    <w:rsid w:val="008738EB"/>
    <w:rsid w:val="008753CC"/>
    <w:rsid w:val="00880E53"/>
    <w:rsid w:val="0088198F"/>
    <w:rsid w:val="008827B2"/>
    <w:rsid w:val="008842BE"/>
    <w:rsid w:val="00886305"/>
    <w:rsid w:val="008875F1"/>
    <w:rsid w:val="00891463"/>
    <w:rsid w:val="00892AC3"/>
    <w:rsid w:val="0089305B"/>
    <w:rsid w:val="008942EC"/>
    <w:rsid w:val="008956EA"/>
    <w:rsid w:val="008A38CF"/>
    <w:rsid w:val="008B0518"/>
    <w:rsid w:val="008B1AB7"/>
    <w:rsid w:val="008B2291"/>
    <w:rsid w:val="008B3568"/>
    <w:rsid w:val="008B4A17"/>
    <w:rsid w:val="008B5F6D"/>
    <w:rsid w:val="008B7B4E"/>
    <w:rsid w:val="008C1580"/>
    <w:rsid w:val="008E0489"/>
    <w:rsid w:val="008E497F"/>
    <w:rsid w:val="008F5920"/>
    <w:rsid w:val="008F70DA"/>
    <w:rsid w:val="0090143F"/>
    <w:rsid w:val="00902343"/>
    <w:rsid w:val="00902C6B"/>
    <w:rsid w:val="009068AB"/>
    <w:rsid w:val="009111D5"/>
    <w:rsid w:val="00912679"/>
    <w:rsid w:val="009133DD"/>
    <w:rsid w:val="0091444B"/>
    <w:rsid w:val="00915F9F"/>
    <w:rsid w:val="00920710"/>
    <w:rsid w:val="009208CF"/>
    <w:rsid w:val="00923986"/>
    <w:rsid w:val="00927644"/>
    <w:rsid w:val="0093145F"/>
    <w:rsid w:val="00932792"/>
    <w:rsid w:val="0093350A"/>
    <w:rsid w:val="009372F5"/>
    <w:rsid w:val="0093774C"/>
    <w:rsid w:val="00940AA0"/>
    <w:rsid w:val="009420F1"/>
    <w:rsid w:val="00950B95"/>
    <w:rsid w:val="0095478D"/>
    <w:rsid w:val="00954CF8"/>
    <w:rsid w:val="00955842"/>
    <w:rsid w:val="0095595D"/>
    <w:rsid w:val="00962FE4"/>
    <w:rsid w:val="00964D33"/>
    <w:rsid w:val="00965DA0"/>
    <w:rsid w:val="00967974"/>
    <w:rsid w:val="00973D87"/>
    <w:rsid w:val="009747AF"/>
    <w:rsid w:val="00974C94"/>
    <w:rsid w:val="00975322"/>
    <w:rsid w:val="00975737"/>
    <w:rsid w:val="00977421"/>
    <w:rsid w:val="009809A1"/>
    <w:rsid w:val="00985DFE"/>
    <w:rsid w:val="00986A13"/>
    <w:rsid w:val="00987D4D"/>
    <w:rsid w:val="00993819"/>
    <w:rsid w:val="00996E53"/>
    <w:rsid w:val="009A1298"/>
    <w:rsid w:val="009A1B75"/>
    <w:rsid w:val="009A2253"/>
    <w:rsid w:val="009A5113"/>
    <w:rsid w:val="009A61C4"/>
    <w:rsid w:val="009A767E"/>
    <w:rsid w:val="009B08A4"/>
    <w:rsid w:val="009B0A20"/>
    <w:rsid w:val="009B25DC"/>
    <w:rsid w:val="009B304E"/>
    <w:rsid w:val="009C1C3D"/>
    <w:rsid w:val="009C2982"/>
    <w:rsid w:val="009C6576"/>
    <w:rsid w:val="009C7F56"/>
    <w:rsid w:val="009D6015"/>
    <w:rsid w:val="009D63A2"/>
    <w:rsid w:val="009D6FD7"/>
    <w:rsid w:val="009E5EBE"/>
    <w:rsid w:val="009E63EC"/>
    <w:rsid w:val="009F3C7F"/>
    <w:rsid w:val="00A02AE0"/>
    <w:rsid w:val="00A130F8"/>
    <w:rsid w:val="00A20407"/>
    <w:rsid w:val="00A224F0"/>
    <w:rsid w:val="00A22983"/>
    <w:rsid w:val="00A2546E"/>
    <w:rsid w:val="00A2650D"/>
    <w:rsid w:val="00A3071D"/>
    <w:rsid w:val="00A30C9C"/>
    <w:rsid w:val="00A3610B"/>
    <w:rsid w:val="00A42134"/>
    <w:rsid w:val="00A42E26"/>
    <w:rsid w:val="00A43011"/>
    <w:rsid w:val="00A439EA"/>
    <w:rsid w:val="00A44035"/>
    <w:rsid w:val="00A455D8"/>
    <w:rsid w:val="00A51894"/>
    <w:rsid w:val="00A52412"/>
    <w:rsid w:val="00A54021"/>
    <w:rsid w:val="00A54F06"/>
    <w:rsid w:val="00A61FE5"/>
    <w:rsid w:val="00A65618"/>
    <w:rsid w:val="00A72BFF"/>
    <w:rsid w:val="00A76423"/>
    <w:rsid w:val="00A7722D"/>
    <w:rsid w:val="00A85C0A"/>
    <w:rsid w:val="00A8760B"/>
    <w:rsid w:val="00A93696"/>
    <w:rsid w:val="00AA57FF"/>
    <w:rsid w:val="00AA6543"/>
    <w:rsid w:val="00AB0F8F"/>
    <w:rsid w:val="00AB0FBA"/>
    <w:rsid w:val="00AB239E"/>
    <w:rsid w:val="00AB2BCE"/>
    <w:rsid w:val="00AB3DCD"/>
    <w:rsid w:val="00AB527E"/>
    <w:rsid w:val="00AC247E"/>
    <w:rsid w:val="00AC34D9"/>
    <w:rsid w:val="00AC61DE"/>
    <w:rsid w:val="00AD075F"/>
    <w:rsid w:val="00AD72CF"/>
    <w:rsid w:val="00AE06F4"/>
    <w:rsid w:val="00AE14DB"/>
    <w:rsid w:val="00AE2135"/>
    <w:rsid w:val="00AE3459"/>
    <w:rsid w:val="00AE4EA1"/>
    <w:rsid w:val="00AE54B2"/>
    <w:rsid w:val="00B01217"/>
    <w:rsid w:val="00B01D36"/>
    <w:rsid w:val="00B0324E"/>
    <w:rsid w:val="00B03CD2"/>
    <w:rsid w:val="00B04323"/>
    <w:rsid w:val="00B0462C"/>
    <w:rsid w:val="00B114D7"/>
    <w:rsid w:val="00B15517"/>
    <w:rsid w:val="00B17781"/>
    <w:rsid w:val="00B207EC"/>
    <w:rsid w:val="00B23313"/>
    <w:rsid w:val="00B26CBD"/>
    <w:rsid w:val="00B32AEA"/>
    <w:rsid w:val="00B3417A"/>
    <w:rsid w:val="00B342C0"/>
    <w:rsid w:val="00B34E99"/>
    <w:rsid w:val="00B37B11"/>
    <w:rsid w:val="00B41E31"/>
    <w:rsid w:val="00B4218C"/>
    <w:rsid w:val="00B45446"/>
    <w:rsid w:val="00B4546E"/>
    <w:rsid w:val="00B538B2"/>
    <w:rsid w:val="00B53B03"/>
    <w:rsid w:val="00B53E86"/>
    <w:rsid w:val="00B55145"/>
    <w:rsid w:val="00B61023"/>
    <w:rsid w:val="00B6158E"/>
    <w:rsid w:val="00B62767"/>
    <w:rsid w:val="00B632E7"/>
    <w:rsid w:val="00B63A77"/>
    <w:rsid w:val="00B63B3A"/>
    <w:rsid w:val="00B64B61"/>
    <w:rsid w:val="00B66E8C"/>
    <w:rsid w:val="00B67AB4"/>
    <w:rsid w:val="00B74DDD"/>
    <w:rsid w:val="00B7566D"/>
    <w:rsid w:val="00B77C5F"/>
    <w:rsid w:val="00B82394"/>
    <w:rsid w:val="00B87FCD"/>
    <w:rsid w:val="00B91506"/>
    <w:rsid w:val="00B925BC"/>
    <w:rsid w:val="00BA00A6"/>
    <w:rsid w:val="00BA39C4"/>
    <w:rsid w:val="00BB2404"/>
    <w:rsid w:val="00BC10E5"/>
    <w:rsid w:val="00BC1B3D"/>
    <w:rsid w:val="00BC1CE6"/>
    <w:rsid w:val="00BC6078"/>
    <w:rsid w:val="00BD0E8A"/>
    <w:rsid w:val="00BD0EEA"/>
    <w:rsid w:val="00BD30A9"/>
    <w:rsid w:val="00BD470D"/>
    <w:rsid w:val="00BD5B4A"/>
    <w:rsid w:val="00BD5BD2"/>
    <w:rsid w:val="00BD6478"/>
    <w:rsid w:val="00BD73E7"/>
    <w:rsid w:val="00BE1377"/>
    <w:rsid w:val="00BE3042"/>
    <w:rsid w:val="00BE3E14"/>
    <w:rsid w:val="00BE5378"/>
    <w:rsid w:val="00BE591C"/>
    <w:rsid w:val="00BE5B97"/>
    <w:rsid w:val="00BF4103"/>
    <w:rsid w:val="00BF4994"/>
    <w:rsid w:val="00BF5E3F"/>
    <w:rsid w:val="00BF7137"/>
    <w:rsid w:val="00C014DC"/>
    <w:rsid w:val="00C026E8"/>
    <w:rsid w:val="00C027F3"/>
    <w:rsid w:val="00C036A9"/>
    <w:rsid w:val="00C06A6C"/>
    <w:rsid w:val="00C129A1"/>
    <w:rsid w:val="00C140E7"/>
    <w:rsid w:val="00C141F4"/>
    <w:rsid w:val="00C168F3"/>
    <w:rsid w:val="00C169D3"/>
    <w:rsid w:val="00C16BD4"/>
    <w:rsid w:val="00C17C50"/>
    <w:rsid w:val="00C23852"/>
    <w:rsid w:val="00C2506A"/>
    <w:rsid w:val="00C259FC"/>
    <w:rsid w:val="00C2601A"/>
    <w:rsid w:val="00C26682"/>
    <w:rsid w:val="00C26A8B"/>
    <w:rsid w:val="00C30DBE"/>
    <w:rsid w:val="00C3176B"/>
    <w:rsid w:val="00C33043"/>
    <w:rsid w:val="00C4292D"/>
    <w:rsid w:val="00C435CF"/>
    <w:rsid w:val="00C46484"/>
    <w:rsid w:val="00C474AF"/>
    <w:rsid w:val="00C47C3F"/>
    <w:rsid w:val="00C50CD5"/>
    <w:rsid w:val="00C51010"/>
    <w:rsid w:val="00C556BF"/>
    <w:rsid w:val="00C55A12"/>
    <w:rsid w:val="00C55AB4"/>
    <w:rsid w:val="00C624E2"/>
    <w:rsid w:val="00C628E1"/>
    <w:rsid w:val="00C62D00"/>
    <w:rsid w:val="00C63175"/>
    <w:rsid w:val="00C63202"/>
    <w:rsid w:val="00C66A52"/>
    <w:rsid w:val="00C67B1E"/>
    <w:rsid w:val="00C71008"/>
    <w:rsid w:val="00C745C9"/>
    <w:rsid w:val="00C75B3D"/>
    <w:rsid w:val="00C7790C"/>
    <w:rsid w:val="00C87E05"/>
    <w:rsid w:val="00C973CE"/>
    <w:rsid w:val="00CB2CD4"/>
    <w:rsid w:val="00CC0500"/>
    <w:rsid w:val="00CC06FF"/>
    <w:rsid w:val="00CC07B2"/>
    <w:rsid w:val="00CC6904"/>
    <w:rsid w:val="00CC7786"/>
    <w:rsid w:val="00CD03A1"/>
    <w:rsid w:val="00CD1F9E"/>
    <w:rsid w:val="00CD422D"/>
    <w:rsid w:val="00CE3D29"/>
    <w:rsid w:val="00CF0CB9"/>
    <w:rsid w:val="00CF5931"/>
    <w:rsid w:val="00CF5BC2"/>
    <w:rsid w:val="00CF6B3D"/>
    <w:rsid w:val="00D04851"/>
    <w:rsid w:val="00D06CEE"/>
    <w:rsid w:val="00D07467"/>
    <w:rsid w:val="00D12369"/>
    <w:rsid w:val="00D1510E"/>
    <w:rsid w:val="00D16E37"/>
    <w:rsid w:val="00D20095"/>
    <w:rsid w:val="00D2037D"/>
    <w:rsid w:val="00D301F7"/>
    <w:rsid w:val="00D31AF8"/>
    <w:rsid w:val="00D337D4"/>
    <w:rsid w:val="00D34367"/>
    <w:rsid w:val="00D35619"/>
    <w:rsid w:val="00D44250"/>
    <w:rsid w:val="00D47C9A"/>
    <w:rsid w:val="00D53EA6"/>
    <w:rsid w:val="00D554C2"/>
    <w:rsid w:val="00D56C01"/>
    <w:rsid w:val="00D63380"/>
    <w:rsid w:val="00D63FA9"/>
    <w:rsid w:val="00D65009"/>
    <w:rsid w:val="00D65864"/>
    <w:rsid w:val="00D665A3"/>
    <w:rsid w:val="00D6666B"/>
    <w:rsid w:val="00D72CBA"/>
    <w:rsid w:val="00D73B2A"/>
    <w:rsid w:val="00D74860"/>
    <w:rsid w:val="00D74FEA"/>
    <w:rsid w:val="00D75622"/>
    <w:rsid w:val="00D77B98"/>
    <w:rsid w:val="00D84DBD"/>
    <w:rsid w:val="00D903B8"/>
    <w:rsid w:val="00D947E3"/>
    <w:rsid w:val="00D977E3"/>
    <w:rsid w:val="00DA1ED5"/>
    <w:rsid w:val="00DA2D23"/>
    <w:rsid w:val="00DA338E"/>
    <w:rsid w:val="00DB1FDE"/>
    <w:rsid w:val="00DB3013"/>
    <w:rsid w:val="00DB3390"/>
    <w:rsid w:val="00DB7D47"/>
    <w:rsid w:val="00DC66B1"/>
    <w:rsid w:val="00DD09FD"/>
    <w:rsid w:val="00DD118B"/>
    <w:rsid w:val="00DD780A"/>
    <w:rsid w:val="00DE1EB2"/>
    <w:rsid w:val="00DE31A7"/>
    <w:rsid w:val="00DE412E"/>
    <w:rsid w:val="00DF11AE"/>
    <w:rsid w:val="00DF3130"/>
    <w:rsid w:val="00DF3189"/>
    <w:rsid w:val="00DF78E2"/>
    <w:rsid w:val="00E05A98"/>
    <w:rsid w:val="00E06656"/>
    <w:rsid w:val="00E15ED7"/>
    <w:rsid w:val="00E17216"/>
    <w:rsid w:val="00E178D9"/>
    <w:rsid w:val="00E17FBA"/>
    <w:rsid w:val="00E232EF"/>
    <w:rsid w:val="00E30185"/>
    <w:rsid w:val="00E46941"/>
    <w:rsid w:val="00E52082"/>
    <w:rsid w:val="00E5355D"/>
    <w:rsid w:val="00E56F7E"/>
    <w:rsid w:val="00E61CB2"/>
    <w:rsid w:val="00E62A53"/>
    <w:rsid w:val="00E654FC"/>
    <w:rsid w:val="00E6566C"/>
    <w:rsid w:val="00E65EC8"/>
    <w:rsid w:val="00E67FCE"/>
    <w:rsid w:val="00E718A8"/>
    <w:rsid w:val="00E728CB"/>
    <w:rsid w:val="00E74427"/>
    <w:rsid w:val="00E772EE"/>
    <w:rsid w:val="00E85E9F"/>
    <w:rsid w:val="00E87B97"/>
    <w:rsid w:val="00E910D7"/>
    <w:rsid w:val="00E95460"/>
    <w:rsid w:val="00EA132C"/>
    <w:rsid w:val="00EA4BC4"/>
    <w:rsid w:val="00EB133D"/>
    <w:rsid w:val="00EB690D"/>
    <w:rsid w:val="00EC1705"/>
    <w:rsid w:val="00EC251D"/>
    <w:rsid w:val="00EC2BE6"/>
    <w:rsid w:val="00EC392C"/>
    <w:rsid w:val="00EC45AE"/>
    <w:rsid w:val="00EC4F42"/>
    <w:rsid w:val="00EC5FC4"/>
    <w:rsid w:val="00ED69A2"/>
    <w:rsid w:val="00EE4053"/>
    <w:rsid w:val="00EE55A1"/>
    <w:rsid w:val="00EF003F"/>
    <w:rsid w:val="00EF1950"/>
    <w:rsid w:val="00EF5E43"/>
    <w:rsid w:val="00EF6DD0"/>
    <w:rsid w:val="00F10B16"/>
    <w:rsid w:val="00F1197A"/>
    <w:rsid w:val="00F15991"/>
    <w:rsid w:val="00F20B4A"/>
    <w:rsid w:val="00F24005"/>
    <w:rsid w:val="00F25ABF"/>
    <w:rsid w:val="00F269AC"/>
    <w:rsid w:val="00F26CA3"/>
    <w:rsid w:val="00F2708D"/>
    <w:rsid w:val="00F30B9D"/>
    <w:rsid w:val="00F338CA"/>
    <w:rsid w:val="00F34005"/>
    <w:rsid w:val="00F35C0B"/>
    <w:rsid w:val="00F45E34"/>
    <w:rsid w:val="00F519B8"/>
    <w:rsid w:val="00F614A0"/>
    <w:rsid w:val="00F63CFE"/>
    <w:rsid w:val="00F674DB"/>
    <w:rsid w:val="00F67957"/>
    <w:rsid w:val="00F7128C"/>
    <w:rsid w:val="00F7637A"/>
    <w:rsid w:val="00F76DE4"/>
    <w:rsid w:val="00F8002E"/>
    <w:rsid w:val="00F87455"/>
    <w:rsid w:val="00F878EA"/>
    <w:rsid w:val="00F919EB"/>
    <w:rsid w:val="00FA054E"/>
    <w:rsid w:val="00FA0831"/>
    <w:rsid w:val="00FA18D3"/>
    <w:rsid w:val="00FA556F"/>
    <w:rsid w:val="00FA5A7B"/>
    <w:rsid w:val="00FA73C7"/>
    <w:rsid w:val="00FB1299"/>
    <w:rsid w:val="00FB7D37"/>
    <w:rsid w:val="00FC34FD"/>
    <w:rsid w:val="00FC7072"/>
    <w:rsid w:val="00FD429F"/>
    <w:rsid w:val="00FD7B6C"/>
    <w:rsid w:val="00FE12C6"/>
    <w:rsid w:val="00FE3D08"/>
    <w:rsid w:val="00FE3DD2"/>
    <w:rsid w:val="00FE62A5"/>
    <w:rsid w:val="00FF23F2"/>
    <w:rsid w:val="011D0967"/>
    <w:rsid w:val="05F64AEC"/>
    <w:rsid w:val="09478C3B"/>
    <w:rsid w:val="0D6F8765"/>
    <w:rsid w:val="134D0A9E"/>
    <w:rsid w:val="14F4D270"/>
    <w:rsid w:val="1958AA35"/>
    <w:rsid w:val="27A1DA27"/>
    <w:rsid w:val="330B6410"/>
    <w:rsid w:val="3D0C5933"/>
    <w:rsid w:val="3EA92DD8"/>
    <w:rsid w:val="448FA36E"/>
    <w:rsid w:val="46A25DD7"/>
    <w:rsid w:val="530F524D"/>
    <w:rsid w:val="5C67300E"/>
    <w:rsid w:val="5D2CC5D2"/>
    <w:rsid w:val="6F5D7D74"/>
    <w:rsid w:val="7487EF8F"/>
    <w:rsid w:val="751AA524"/>
    <w:rsid w:val="78D45E7E"/>
    <w:rsid w:val="7DCC7EB2"/>
    <w:rsid w:val="7E8905F5"/>
    <w:rsid w:val="7E9A7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DE0A4A"/>
  <w15:docId w15:val="{37BD68F5-3CB4-4A15-B01A-AD7D8CD97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601A"/>
    <w:pPr>
      <w:spacing w:after="240"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55D8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37A0"/>
    <w:pPr>
      <w:keepNext/>
      <w:keepLines/>
      <w:spacing w:before="40" w:after="0"/>
      <w:outlineLvl w:val="1"/>
    </w:pPr>
    <w:rPr>
      <w:rFonts w:eastAsiaTheme="majorEastAsia" w:cstheme="majorBidi"/>
      <w:b/>
      <w:i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55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55D8"/>
  </w:style>
  <w:style w:type="paragraph" w:styleId="Footer">
    <w:name w:val="footer"/>
    <w:basedOn w:val="Normal"/>
    <w:link w:val="FooterChar"/>
    <w:uiPriority w:val="99"/>
    <w:unhideWhenUsed/>
    <w:rsid w:val="00A455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55D8"/>
  </w:style>
  <w:style w:type="paragraph" w:styleId="Title">
    <w:name w:val="Title"/>
    <w:basedOn w:val="Normal"/>
    <w:next w:val="Normal"/>
    <w:link w:val="TitleChar"/>
    <w:uiPriority w:val="10"/>
    <w:qFormat/>
    <w:rsid w:val="00A455D8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55D8"/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A455D8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styleId="Strong">
    <w:name w:val="Strong"/>
    <w:basedOn w:val="DefaultParagraphFont"/>
    <w:uiPriority w:val="22"/>
    <w:qFormat/>
    <w:rsid w:val="00A455D8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3D166A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166A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D166A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D166A"/>
    <w:rPr>
      <w:rFonts w:ascii="Times New Roman" w:hAnsi="Times New Roman" w:cs="Times New Roman"/>
      <w:noProof/>
      <w:sz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437A0"/>
    <w:rPr>
      <w:rFonts w:ascii="Times New Roman" w:eastAsiaTheme="majorEastAsia" w:hAnsi="Times New Roman" w:cstheme="majorBidi"/>
      <w:b/>
      <w:i/>
      <w:color w:val="000000" w:themeColor="text1"/>
      <w:sz w:val="24"/>
      <w:szCs w:val="26"/>
    </w:rPr>
  </w:style>
  <w:style w:type="character" w:styleId="Hyperlink">
    <w:name w:val="Hyperlink"/>
    <w:basedOn w:val="DefaultParagraphFont"/>
    <w:uiPriority w:val="99"/>
    <w:unhideWhenUsed/>
    <w:rsid w:val="00AD075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D075F"/>
    <w:rPr>
      <w:color w:val="605E5C"/>
      <w:shd w:val="clear" w:color="auto" w:fill="E1DFDD"/>
    </w:rPr>
  </w:style>
  <w:style w:type="paragraph" w:styleId="NoSpacing">
    <w:name w:val="No Spacing"/>
    <w:link w:val="NoSpacingChar"/>
    <w:uiPriority w:val="1"/>
    <w:qFormat/>
    <w:rsid w:val="00FE12C6"/>
    <w:pPr>
      <w:spacing w:after="0" w:line="240" w:lineRule="auto"/>
    </w:pPr>
    <w:rPr>
      <w:szCs w:val="28"/>
      <w:lang w:bidi="bn-BD"/>
    </w:rPr>
  </w:style>
  <w:style w:type="character" w:customStyle="1" w:styleId="NoSpacingChar">
    <w:name w:val="No Spacing Char"/>
    <w:basedOn w:val="DefaultParagraphFont"/>
    <w:link w:val="NoSpacing"/>
    <w:uiPriority w:val="1"/>
    <w:rsid w:val="00FE12C6"/>
    <w:rPr>
      <w:szCs w:val="28"/>
      <w:lang w:bidi="bn-BD"/>
    </w:rPr>
  </w:style>
  <w:style w:type="table" w:styleId="TableGrid">
    <w:name w:val="Table Grid"/>
    <w:basedOn w:val="TableNormal"/>
    <w:uiPriority w:val="39"/>
    <w:rsid w:val="00FE12C6"/>
    <w:pPr>
      <w:spacing w:after="0" w:line="240" w:lineRule="auto"/>
    </w:pPr>
    <w:rPr>
      <w:szCs w:val="28"/>
      <w:lang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E12C6"/>
    <w:pPr>
      <w:spacing w:after="200" w:line="240" w:lineRule="auto"/>
    </w:pPr>
    <w:rPr>
      <w:rFonts w:asciiTheme="minorHAnsi" w:eastAsiaTheme="minorEastAsia" w:hAnsiTheme="minorHAnsi"/>
      <w:i/>
      <w:iCs/>
      <w:color w:val="44546A" w:themeColor="text2"/>
      <w:sz w:val="18"/>
      <w:szCs w:val="18"/>
      <w:lang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FE12C6"/>
    <w:pPr>
      <w:spacing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FE12C6"/>
    <w:pPr>
      <w:spacing w:before="240" w:after="120" w:line="259" w:lineRule="auto"/>
    </w:pPr>
    <w:rPr>
      <w:rFonts w:asciiTheme="minorHAnsi" w:eastAsiaTheme="minorEastAsia" w:hAnsiTheme="minorHAnsi" w:cstheme="minorHAnsi"/>
      <w:b/>
      <w:bCs/>
      <w:sz w:val="20"/>
      <w:szCs w:val="20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FE12C6"/>
    <w:pPr>
      <w:spacing w:before="120" w:after="0" w:line="259" w:lineRule="auto"/>
      <w:ind w:left="220"/>
    </w:pPr>
    <w:rPr>
      <w:rFonts w:asciiTheme="minorHAnsi" w:eastAsiaTheme="minorEastAsia" w:hAnsiTheme="minorHAnsi" w:cstheme="minorHAnsi"/>
      <w:i/>
      <w:iCs/>
      <w:sz w:val="20"/>
      <w:szCs w:val="20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FE12C6"/>
    <w:pPr>
      <w:spacing w:after="0" w:line="259" w:lineRule="auto"/>
      <w:ind w:left="440"/>
    </w:pPr>
    <w:rPr>
      <w:rFonts w:asciiTheme="minorHAnsi" w:eastAsiaTheme="minorEastAsia" w:hAnsiTheme="minorHAnsi" w:cstheme="minorHAnsi"/>
      <w:sz w:val="20"/>
      <w:szCs w:val="20"/>
      <w:lang w:eastAsia="zh-CN"/>
    </w:rPr>
  </w:style>
  <w:style w:type="paragraph" w:styleId="TOC4">
    <w:name w:val="toc 4"/>
    <w:basedOn w:val="Normal"/>
    <w:next w:val="Normal"/>
    <w:autoRedefine/>
    <w:uiPriority w:val="39"/>
    <w:unhideWhenUsed/>
    <w:rsid w:val="00FE12C6"/>
    <w:pPr>
      <w:spacing w:after="0" w:line="259" w:lineRule="auto"/>
      <w:ind w:left="660"/>
    </w:pPr>
    <w:rPr>
      <w:rFonts w:asciiTheme="minorHAnsi" w:eastAsiaTheme="minorEastAsia" w:hAnsiTheme="minorHAnsi" w:cstheme="minorHAnsi"/>
      <w:sz w:val="20"/>
      <w:szCs w:val="20"/>
      <w:lang w:eastAsia="zh-CN"/>
    </w:rPr>
  </w:style>
  <w:style w:type="paragraph" w:styleId="TOC5">
    <w:name w:val="toc 5"/>
    <w:basedOn w:val="Normal"/>
    <w:next w:val="Normal"/>
    <w:autoRedefine/>
    <w:uiPriority w:val="39"/>
    <w:unhideWhenUsed/>
    <w:rsid w:val="00FE12C6"/>
    <w:pPr>
      <w:spacing w:after="0" w:line="259" w:lineRule="auto"/>
      <w:ind w:left="880"/>
    </w:pPr>
    <w:rPr>
      <w:rFonts w:asciiTheme="minorHAnsi" w:eastAsiaTheme="minorEastAsia" w:hAnsiTheme="minorHAnsi" w:cstheme="minorHAnsi"/>
      <w:sz w:val="20"/>
      <w:szCs w:val="20"/>
      <w:lang w:eastAsia="zh-CN"/>
    </w:rPr>
  </w:style>
  <w:style w:type="paragraph" w:styleId="TOC6">
    <w:name w:val="toc 6"/>
    <w:basedOn w:val="Normal"/>
    <w:next w:val="Normal"/>
    <w:autoRedefine/>
    <w:uiPriority w:val="39"/>
    <w:unhideWhenUsed/>
    <w:rsid w:val="00FE12C6"/>
    <w:pPr>
      <w:spacing w:after="0" w:line="259" w:lineRule="auto"/>
      <w:ind w:left="1100"/>
    </w:pPr>
    <w:rPr>
      <w:rFonts w:asciiTheme="minorHAnsi" w:eastAsiaTheme="minorEastAsia" w:hAnsiTheme="minorHAnsi" w:cstheme="minorHAnsi"/>
      <w:sz w:val="20"/>
      <w:szCs w:val="20"/>
      <w:lang w:eastAsia="zh-CN"/>
    </w:rPr>
  </w:style>
  <w:style w:type="paragraph" w:styleId="TOC7">
    <w:name w:val="toc 7"/>
    <w:basedOn w:val="Normal"/>
    <w:next w:val="Normal"/>
    <w:autoRedefine/>
    <w:uiPriority w:val="39"/>
    <w:unhideWhenUsed/>
    <w:rsid w:val="00FE12C6"/>
    <w:pPr>
      <w:spacing w:after="0" w:line="259" w:lineRule="auto"/>
      <w:ind w:left="1320"/>
    </w:pPr>
    <w:rPr>
      <w:rFonts w:asciiTheme="minorHAnsi" w:eastAsiaTheme="minorEastAsia" w:hAnsiTheme="minorHAnsi" w:cstheme="minorHAnsi"/>
      <w:sz w:val="20"/>
      <w:szCs w:val="20"/>
      <w:lang w:eastAsia="zh-CN"/>
    </w:rPr>
  </w:style>
  <w:style w:type="paragraph" w:styleId="TOC8">
    <w:name w:val="toc 8"/>
    <w:basedOn w:val="Normal"/>
    <w:next w:val="Normal"/>
    <w:autoRedefine/>
    <w:uiPriority w:val="39"/>
    <w:unhideWhenUsed/>
    <w:rsid w:val="00FE12C6"/>
    <w:pPr>
      <w:spacing w:after="0" w:line="259" w:lineRule="auto"/>
      <w:ind w:left="1540"/>
    </w:pPr>
    <w:rPr>
      <w:rFonts w:asciiTheme="minorHAnsi" w:eastAsiaTheme="minorEastAsia" w:hAnsiTheme="minorHAnsi" w:cstheme="minorHAnsi"/>
      <w:sz w:val="20"/>
      <w:szCs w:val="20"/>
      <w:lang w:eastAsia="zh-CN"/>
    </w:rPr>
  </w:style>
  <w:style w:type="paragraph" w:styleId="TOC9">
    <w:name w:val="toc 9"/>
    <w:basedOn w:val="Normal"/>
    <w:next w:val="Normal"/>
    <w:autoRedefine/>
    <w:uiPriority w:val="39"/>
    <w:unhideWhenUsed/>
    <w:rsid w:val="00FE12C6"/>
    <w:pPr>
      <w:spacing w:after="0" w:line="259" w:lineRule="auto"/>
      <w:ind w:left="1760"/>
    </w:pPr>
    <w:rPr>
      <w:rFonts w:asciiTheme="minorHAnsi" w:eastAsiaTheme="minorEastAsia" w:hAnsiTheme="minorHAnsi" w:cstheme="minorHAnsi"/>
      <w:sz w:val="20"/>
      <w:szCs w:val="20"/>
      <w:lang w:eastAsia="zh-CN"/>
    </w:rPr>
  </w:style>
  <w:style w:type="paragraph" w:styleId="TableofFigures">
    <w:name w:val="table of figures"/>
    <w:basedOn w:val="Normal"/>
    <w:next w:val="Normal"/>
    <w:uiPriority w:val="99"/>
    <w:unhideWhenUsed/>
    <w:rsid w:val="00FE12C6"/>
    <w:pPr>
      <w:spacing w:after="0" w:line="259" w:lineRule="auto"/>
    </w:pPr>
    <w:rPr>
      <w:rFonts w:asciiTheme="minorHAnsi" w:eastAsiaTheme="minorEastAsia" w:hAnsiTheme="minorHAnsi"/>
      <w:sz w:val="22"/>
      <w:lang w:eastAsia="zh-CN"/>
    </w:rPr>
  </w:style>
  <w:style w:type="paragraph" w:styleId="ListParagraph">
    <w:name w:val="List Paragraph"/>
    <w:basedOn w:val="Normal"/>
    <w:uiPriority w:val="34"/>
    <w:qFormat/>
    <w:rsid w:val="00FE12C6"/>
    <w:pPr>
      <w:spacing w:after="160" w:line="259" w:lineRule="auto"/>
      <w:ind w:left="720"/>
      <w:contextualSpacing/>
    </w:pPr>
    <w:rPr>
      <w:rFonts w:asciiTheme="minorHAnsi" w:eastAsiaTheme="minorEastAsia" w:hAnsiTheme="minorHAnsi"/>
      <w:sz w:val="22"/>
      <w:lang w:eastAsia="zh-CN"/>
    </w:rPr>
  </w:style>
  <w:style w:type="table" w:styleId="GridTable5Dark">
    <w:name w:val="Grid Table 5 Dark"/>
    <w:basedOn w:val="TableNormal"/>
    <w:uiPriority w:val="50"/>
    <w:rsid w:val="00FE12C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character" w:customStyle="1" w:styleId="hoenzb">
    <w:name w:val="hoenzb"/>
    <w:basedOn w:val="DefaultParagraphFont"/>
    <w:rsid w:val="007730DC"/>
  </w:style>
  <w:style w:type="character" w:styleId="CommentReference">
    <w:name w:val="annotation reference"/>
    <w:basedOn w:val="DefaultParagraphFont"/>
    <w:uiPriority w:val="99"/>
    <w:semiHidden/>
    <w:unhideWhenUsed/>
    <w:rsid w:val="00B823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23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239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3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2394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3071D"/>
    <w:pPr>
      <w:spacing w:after="0" w:line="240" w:lineRule="auto"/>
    </w:pPr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18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809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5F30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30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7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8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5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0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chart" Target="charts/chart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H:\My%20Drive\Professional\Monash%20University\Monash%20University_SPHPM\ASPREE\ALSOP%20Occupational%20Datasets\Occupation_All-cause%20Mortality%20Paper\Prevalence%20of%20occupation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Any exposure in the cohort'!$F$5</c:f>
              <c:strCache>
                <c:ptCount val="1"/>
                <c:pt idx="0">
                  <c:v>Numbers </c:v>
                </c:pt>
              </c:strCache>
            </c:strRef>
          </c:tx>
          <c:spPr>
            <a:pattFill prst="narHorz">
              <a:fgClr>
                <a:schemeClr val="accent1"/>
              </a:fgClr>
              <a:bgClr>
                <a:schemeClr val="accent1">
                  <a:lumMod val="20000"/>
                  <a:lumOff val="80000"/>
                </a:schemeClr>
              </a:bgClr>
            </a:pattFill>
            <a:ln>
              <a:noFill/>
            </a:ln>
            <a:effectLst>
              <a:innerShdw blurRad="114300">
                <a:schemeClr val="accent1"/>
              </a:innerShdw>
            </a:effectLst>
          </c:spPr>
          <c:invertIfNegative val="0"/>
          <c:dPt>
            <c:idx val="1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0-39DA-421F-8F34-659AD77E093C}"/>
              </c:ext>
            </c:extLst>
          </c:dPt>
          <c:dPt>
            <c:idx val="2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1-39DA-421F-8F34-659AD77E093C}"/>
              </c:ext>
            </c:extLst>
          </c:dPt>
          <c:dPt>
            <c:idx val="3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2-39DA-421F-8F34-659AD77E093C}"/>
              </c:ext>
            </c:extLst>
          </c:dPt>
          <c:dLbls>
            <c:dLbl>
              <c:idx val="0"/>
              <c:layout>
                <c:manualLayout>
                  <c:x val="-9.7007594857221994E-5"/>
                  <c:y val="-0.37667905189718343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39DA-421F-8F34-659AD77E093C}"/>
                </c:ext>
              </c:extLst>
            </c:dLbl>
            <c:dLbl>
              <c:idx val="1"/>
              <c:layout>
                <c:manualLayout>
                  <c:x val="-2.2158209616662972E-3"/>
                  <c:y val="-0.14896038835174821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39DA-421F-8F34-659AD77E093C}"/>
                </c:ext>
              </c:extLst>
            </c:dLbl>
            <c:dLbl>
              <c:idx val="2"/>
              <c:layout>
                <c:manualLayout>
                  <c:x val="0"/>
                  <c:y val="-0.11763313643500918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39DA-421F-8F34-659AD77E093C}"/>
                </c:ext>
              </c:extLst>
            </c:dLbl>
            <c:dLbl>
              <c:idx val="3"/>
              <c:layout>
                <c:manualLayout>
                  <c:x val="-2.2158209616664599E-3"/>
                  <c:y val="-8.4661486342695116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39DA-421F-8F34-659AD77E093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Any exposure in the cohort'!$E$6:$E$13</c:f>
              <c:strCache>
                <c:ptCount val="4"/>
                <c:pt idx="0">
                  <c:v>Any dust</c:v>
                </c:pt>
                <c:pt idx="1">
                  <c:v>Any solvents</c:v>
                </c:pt>
                <c:pt idx="2">
                  <c:v>Any metals </c:v>
                </c:pt>
                <c:pt idx="3">
                  <c:v>Any pesticides</c:v>
                </c:pt>
              </c:strCache>
            </c:strRef>
          </c:cat>
          <c:val>
            <c:numRef>
              <c:f>'Any exposure in the cohort'!$F$6:$F$13</c:f>
              <c:numCache>
                <c:formatCode>General</c:formatCode>
                <c:ptCount val="4"/>
                <c:pt idx="0">
                  <c:v>1948</c:v>
                </c:pt>
                <c:pt idx="1">
                  <c:v>621</c:v>
                </c:pt>
                <c:pt idx="2">
                  <c:v>473</c:v>
                </c:pt>
                <c:pt idx="3">
                  <c:v>2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39DA-421F-8F34-659AD77E093C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378252191"/>
        <c:axId val="372552687"/>
      </c:barChart>
      <c:catAx>
        <c:axId val="37825219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2552687"/>
        <c:crosses val="autoZero"/>
        <c:auto val="1"/>
        <c:lblAlgn val="ctr"/>
        <c:lblOffset val="100"/>
        <c:noMultiLvlLbl val="0"/>
      </c:catAx>
      <c:valAx>
        <c:axId val="372552687"/>
        <c:scaling>
          <c:orientation val="minMax"/>
        </c:scaling>
        <c:delete val="0"/>
        <c:axPos val="l"/>
        <c:majorGridlines>
          <c:spPr>
            <a:ln>
              <a:solidFill>
                <a:schemeClr val="tx1">
                  <a:lumMod val="15000"/>
                  <a:lumOff val="85000"/>
                </a:schemeClr>
              </a:solidFill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825219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>
      <cs:styleClr val="auto"/>
    </cs:effectRef>
    <cs:fontRef idx="minor">
      <a:schemeClr val="dk1"/>
    </cs:fontRef>
    <cs:spPr>
      <a:pattFill prst="narHorz">
        <a:fgClr>
          <a:schemeClr val="phClr"/>
        </a:fgClr>
        <a:bgClr>
          <a:schemeClr val="phClr">
            <a:lumMod val="20000"/>
            <a:lumOff val="80000"/>
          </a:schemeClr>
        </a:bgClr>
      </a:pattFill>
      <a:effectLst>
        <a:innerShdw blurRad="114300">
          <a:schemeClr val="phClr"/>
        </a:innerShdw>
      </a:effectLst>
    </cs:spPr>
  </cs:dataPoint>
  <cs:dataPoint3D>
    <cs:lnRef idx="0">
      <cs:styleClr val="auto"/>
    </cs:lnRef>
    <cs:fillRef idx="0">
      <cs:styleClr val="auto"/>
    </cs:fillRef>
    <cs:effectRef idx="0"/>
    <cs:fontRef idx="minor">
      <a:schemeClr val="tx1"/>
    </cs:fontRef>
    <cs:spPr>
      <a:pattFill prst="ltDnDiag">
        <a:fgClr>
          <a:schemeClr val="phClr"/>
        </a:fgClr>
        <a:bgClr>
          <a:schemeClr val="phClr">
            <a:lumMod val="20000"/>
            <a:lumOff val="80000"/>
          </a:schemeClr>
        </a:bgClr>
      </a:pattFill>
      <a:ln>
        <a:solidFill>
          <a:schemeClr val="phClr"/>
        </a:solidFill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kern="1200" cap="all" spc="1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61C3D685820446A919280BCE083F26" ma:contentTypeVersion="10" ma:contentTypeDescription="Create a new document." ma:contentTypeScope="" ma:versionID="3993542bf18c57e4751184c3392c2cd7">
  <xsd:schema xmlns:xsd="http://www.w3.org/2001/XMLSchema" xmlns:xs="http://www.w3.org/2001/XMLSchema" xmlns:p="http://schemas.microsoft.com/office/2006/metadata/properties" xmlns:ns3="322fb94a-388c-4b8c-8c76-3645cd0d99c9" targetNamespace="http://schemas.microsoft.com/office/2006/metadata/properties" ma:root="true" ma:fieldsID="cddfb514e355cb29901780bfdddc6ea9" ns3:_="">
    <xsd:import namespace="322fb94a-388c-4b8c-8c76-3645cd0d99c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2fb94a-388c-4b8c-8c76-3645cd0d99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86A4375-192A-42C6-A581-EBE2861997E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46FE622-3D98-4FD0-94D1-A5A1AEA1C2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2fb94a-388c-4b8c-8c76-3645cd0d99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EBAD60D-0CE9-4051-B87E-4C520E5FF74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BF39FB7-F3D6-4495-A85C-04EAD040131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4</Pages>
  <Words>3310</Words>
  <Characters>18867</Characters>
  <Application>Microsoft Office Word</Application>
  <DocSecurity>0</DocSecurity>
  <Lines>157</Lines>
  <Paragraphs>44</Paragraphs>
  <ScaleCrop>false</ScaleCrop>
  <Company/>
  <LinksUpToDate>false</LinksUpToDate>
  <CharactersWithSpaces>2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kh Alif</dc:creator>
  <cp:keywords/>
  <dc:description/>
  <cp:lastModifiedBy>Sheikh Alif</cp:lastModifiedBy>
  <cp:revision>4</cp:revision>
  <cp:lastPrinted>2023-02-02T12:08:00Z</cp:lastPrinted>
  <dcterms:created xsi:type="dcterms:W3CDTF">2023-05-30T12:53:00Z</dcterms:created>
  <dcterms:modified xsi:type="dcterms:W3CDTF">2023-08-15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00dd2d1061507258bd90d8b66ee6ef2e730997e9a56e2419aeaeb8fd42db0b</vt:lpwstr>
  </property>
  <property fmtid="{D5CDD505-2E9C-101B-9397-08002B2CF9AE}" pid="3" name="ContentTypeId">
    <vt:lpwstr>0x0101001A61C3D685820446A919280BCE083F26</vt:lpwstr>
  </property>
</Properties>
</file>